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CA8B4" w14:textId="77777777" w:rsidR="00C61683" w:rsidRDefault="00C61683">
      <w:pPr>
        <w:rPr>
          <w:rFonts w:ascii="Arial" w:hAnsi="Arial" w:cs="Arial"/>
          <w:b/>
          <w:bCs/>
          <w:sz w:val="22"/>
          <w:szCs w:val="22"/>
        </w:rPr>
      </w:pPr>
    </w:p>
    <w:p w14:paraId="4DED7E2C" w14:textId="22D3035C" w:rsidR="00C61683" w:rsidRDefault="00C61683" w:rsidP="00C61683">
      <w:pPr>
        <w:pStyle w:val="NormalWeb"/>
        <w:rPr>
          <w:rFonts w:ascii="ArialMT" w:hAnsi="ArialMT"/>
        </w:rPr>
      </w:pPr>
      <w:r w:rsidRPr="00C61683">
        <w:rPr>
          <w:rFonts w:ascii="ArialMT" w:hAnsi="ArialMT"/>
          <w:b/>
          <w:bCs/>
        </w:rPr>
        <w:t xml:space="preserve">Supplemental </w:t>
      </w:r>
      <w:r>
        <w:rPr>
          <w:rFonts w:ascii="ArialMT" w:hAnsi="ArialMT"/>
          <w:b/>
          <w:bCs/>
        </w:rPr>
        <w:t>Figure</w:t>
      </w:r>
      <w:r w:rsidRPr="00C61683">
        <w:rPr>
          <w:rFonts w:ascii="ArialMT" w:hAnsi="ArialMT"/>
          <w:b/>
          <w:bCs/>
        </w:rPr>
        <w:t xml:space="preserve"> 1:</w:t>
      </w:r>
      <w:r>
        <w:rPr>
          <w:rFonts w:ascii="ArialMT" w:hAnsi="ArialMT"/>
        </w:rPr>
        <w:t xml:space="preserve"> PubMed/Embase Search Strategy</w:t>
      </w:r>
    </w:p>
    <w:p w14:paraId="425234A4" w14:textId="5624696E" w:rsidR="00C61683" w:rsidRDefault="00C61683" w:rsidP="00C61683">
      <w:pPr>
        <w:pStyle w:val="NormalWeb"/>
      </w:pPr>
      <w:r>
        <w:rPr>
          <w:rFonts w:ascii="ArialMT" w:hAnsi="ArialMT"/>
        </w:rPr>
        <w:t xml:space="preserve">#1 Latent Autoimmune Diabetes in Adults [Mesh] OR "Diabetes Mellitus, Type 1 "[Mesh] OR "diabetes mellitus, type 1/prevention and control"[MeSH Terms] 81438 records </w:t>
      </w:r>
    </w:p>
    <w:p w14:paraId="66BA5D7B" w14:textId="77777777" w:rsidR="00C61683" w:rsidRDefault="00C61683" w:rsidP="00C61683">
      <w:pPr>
        <w:pStyle w:val="NormalWeb"/>
      </w:pPr>
      <w:r>
        <w:rPr>
          <w:rFonts w:ascii="ArialMT" w:hAnsi="ArialMT"/>
        </w:rPr>
        <w:t xml:space="preserve">#2 ((((prevent* [Title/Abstract] OR delay [Title/Abstract] OR immunomod* [Title/Abstract] OR immune therapy [Title/Abstract] OR "disease modifying therapy" [Title/Abstract] OR Antibodies, Monoclonal, Humanized / therapeutic use* [Title/Abstract] OR C-peptide* [Title/Abstract]) OR ("autoantibodies/analysis"[MeSH Terms])) </w:t>
      </w:r>
    </w:p>
    <w:p w14:paraId="16A112B9" w14:textId="77777777" w:rsidR="00C61683" w:rsidRDefault="00C61683" w:rsidP="00C61683">
      <w:pPr>
        <w:pStyle w:val="NormalWeb"/>
      </w:pPr>
      <w:r>
        <w:rPr>
          <w:rFonts w:ascii="ArialMT" w:hAnsi="ArialMT"/>
        </w:rPr>
        <w:t xml:space="preserve">1922455 records </w:t>
      </w:r>
    </w:p>
    <w:p w14:paraId="3C581148" w14:textId="77777777" w:rsidR="00C61683" w:rsidRDefault="00C61683" w:rsidP="00C61683">
      <w:pPr>
        <w:pStyle w:val="NormalWeb"/>
      </w:pPr>
      <w:r>
        <w:rPr>
          <w:rFonts w:ascii="ArialMT" w:hAnsi="ArialMT"/>
        </w:rPr>
        <w:t>#3 (randomized controlled trial[Publication Type] OR randomized controlled trial[Title/Abstract]) OR (random*[Title/Abstract] OR rct[Title/Abstract] OR randomized[Title/Abstract])</w:t>
      </w:r>
      <w:r>
        <w:rPr>
          <w:rFonts w:ascii="ArialMT" w:hAnsi="ArialMT"/>
        </w:rPr>
        <w:br/>
        <w:t xml:space="preserve">1422392 records </w:t>
      </w:r>
    </w:p>
    <w:p w14:paraId="199BDB57" w14:textId="77777777" w:rsidR="00C61683" w:rsidRDefault="00C61683" w:rsidP="00C61683">
      <w:pPr>
        <w:pStyle w:val="NormalWeb"/>
      </w:pPr>
      <w:r>
        <w:rPr>
          <w:rFonts w:ascii="ArialMT" w:hAnsi="ArialMT"/>
        </w:rPr>
        <w:t xml:space="preserve">#4 #1 AND #2 13273 records </w:t>
      </w:r>
    </w:p>
    <w:p w14:paraId="0B3A4677" w14:textId="77777777" w:rsidR="00C61683" w:rsidRDefault="00C61683" w:rsidP="00C61683">
      <w:pPr>
        <w:pStyle w:val="NormalWeb"/>
      </w:pPr>
      <w:r>
        <w:rPr>
          <w:rFonts w:ascii="ArialMT" w:hAnsi="ArialMT"/>
        </w:rPr>
        <w:t xml:space="preserve">#5 #4 AND #3 1169 records </w:t>
      </w:r>
    </w:p>
    <w:p w14:paraId="55ADFD00" w14:textId="77777777" w:rsidR="00C61683" w:rsidRDefault="00C61683" w:rsidP="00C61683">
      <w:pPr>
        <w:pStyle w:val="NormalWeb"/>
      </w:pPr>
      <w:r>
        <w:rPr>
          <w:rFonts w:ascii="ArialMT" w:hAnsi="ArialMT"/>
        </w:rPr>
        <w:t xml:space="preserve">Filters: Human, English, 1996-present 880 records </w:t>
      </w:r>
    </w:p>
    <w:p w14:paraId="0902F476" w14:textId="77777777" w:rsidR="00C61683" w:rsidRDefault="00C61683">
      <w:pPr>
        <w:rPr>
          <w:rFonts w:ascii="Arial" w:hAnsi="Arial" w:cs="Arial"/>
          <w:b/>
          <w:bCs/>
          <w:sz w:val="22"/>
          <w:szCs w:val="22"/>
        </w:rPr>
        <w:sectPr w:rsidR="00C61683" w:rsidSect="009C28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01F217" w14:textId="0F76CDAA" w:rsidR="003D6A6B" w:rsidRPr="00DE2564" w:rsidRDefault="003D6A6B">
      <w:pPr>
        <w:rPr>
          <w:rFonts w:ascii="Arial" w:hAnsi="Arial" w:cs="Arial"/>
          <w:b/>
          <w:bCs/>
          <w:sz w:val="22"/>
          <w:szCs w:val="22"/>
        </w:rPr>
      </w:pPr>
      <w:r w:rsidRPr="00DE2564">
        <w:rPr>
          <w:rFonts w:ascii="Arial" w:hAnsi="Arial" w:cs="Arial"/>
          <w:b/>
          <w:bCs/>
          <w:sz w:val="22"/>
          <w:szCs w:val="22"/>
        </w:rPr>
        <w:lastRenderedPageBreak/>
        <w:t>Supplemental Table 1. Studies in individuals with new or recent onset T1D (&lt;1 year since diagnosis)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810"/>
        <w:gridCol w:w="4410"/>
        <w:gridCol w:w="720"/>
        <w:gridCol w:w="1170"/>
        <w:gridCol w:w="2070"/>
        <w:gridCol w:w="900"/>
        <w:gridCol w:w="900"/>
      </w:tblGrid>
      <w:tr w:rsidR="003D6A6B" w:rsidRPr="00DE2564" w14:paraId="3A789602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6C46F2A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E99DB5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55427E8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8BD27C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ulti-cent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16CBC4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linding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0940D8C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rimary Outcome(s)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D88A8D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482322" w14:textId="77777777" w:rsidR="003D6A6B" w:rsidRPr="00DE2564" w:rsidRDefault="003D6A6B" w:rsidP="000673A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itive?</w:t>
            </w:r>
          </w:p>
        </w:tc>
      </w:tr>
      <w:tr w:rsidR="003D6A6B" w:rsidRPr="00DE2564" w14:paraId="168C8FE6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F1FAF95" w14:textId="63BEDC34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gun-Longmire 2004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Ergun-Longmire&lt;/Author&gt;&lt;Year&gt;2004&lt;/Year&gt;&lt;RecNum&gt;15&lt;/RecNum&gt;&lt;DisplayText&gt;&lt;style face="superscript"&gt;1&lt;/style&gt;&lt;/DisplayText&gt;&lt;record&gt;&lt;rec-number&gt;15&lt;/rec-number&gt;&lt;foreign-keys&gt;&lt;key app="EN" db-id="zd95xsvan0pxwte9spfxx5fmrvswpe99p20f" timestamp="1677096070"&gt;15&lt;/key&gt;&lt;/foreign-keys&gt;&lt;ref-type name="Journal Article"&gt;17&lt;/ref-type&gt;&lt;contributors&gt;&lt;authors&gt;&lt;author&gt;Ergun-Longmire, B.&lt;/author&gt;&lt;author&gt;Marker, J.&lt;/author&gt;&lt;author&gt;Zeidler, A.&lt;/author&gt;&lt;author&gt;Rapaport, R.&lt;/author&gt;&lt;author&gt;Raskin, P.&lt;/author&gt;&lt;author&gt;Bode, B.&lt;/author&gt;&lt;author&gt;Schatz, D.&lt;/author&gt;&lt;author&gt;Vargas, A.&lt;/author&gt;&lt;author&gt;Rogers, D.&lt;/author&gt;&lt;author&gt;Schwartz, S.&lt;/author&gt;&lt;author&gt;Malone, J.&lt;/author&gt;&lt;author&gt;Krischer, J.&lt;/author&gt;&lt;author&gt;Maclaren, N. K.&lt;/author&gt;&lt;/authors&gt;&lt;/contributors&gt;&lt;titles&gt;&lt;title&gt;Oral insulin therapy to prevent progression of immune-mediated (type 1) diabetes&lt;/title&gt;&lt;secondary-title&gt;Ann N Y Acad Sci&lt;/secondary-title&gt;&lt;/titles&gt;&lt;pages&gt;260-77&lt;/pages&gt;&lt;volume&gt;1029&lt;/volume&gt;&lt;dates&gt;&lt;year&gt;2004&lt;/year&gt;&lt;/dates&gt;&lt;accession-num&gt;15681764&lt;/accession-num&gt;&lt;urls&gt;&lt;/urls&gt;&lt;electronic-resource-num&gt;10.1196/annals.1309.057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9FAD5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1C99DA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mg po insulin vs. 10 mg po insulin vs. placebo x 6-36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B1C83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5BAB5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8C8367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DF411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D1B7F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2AF4FF4C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979315D" w14:textId="66661795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ander 2018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Enander&lt;/Author&gt;&lt;Year&gt;2018&lt;/Year&gt;&lt;RecNum&gt;64&lt;/RecNum&gt;&lt;DisplayText&gt;&lt;style face="superscript"&gt;2&lt;/style&gt;&lt;/DisplayText&gt;&lt;record&gt;&lt;rec-number&gt;64&lt;/rec-number&gt;&lt;foreign-keys&gt;&lt;key app="EN" db-id="zd95xsvan0pxwte9spfxx5fmrvswpe99p20f" timestamp="1677096070"&gt;64&lt;/key&gt;&lt;/foreign-keys&gt;&lt;ref-type name="Journal Article"&gt;17&lt;/ref-type&gt;&lt;contributors&gt;&lt;authors&gt;&lt;author&gt;Enander, R.&lt;/author&gt;&lt;author&gt;Adolfsson, P.&lt;/author&gt;&lt;author&gt;Bergdahl, T.&lt;/author&gt;&lt;author&gt;Forsander, G.&lt;/author&gt;&lt;author&gt;Ludvigsson, J.&lt;/author&gt;&lt;author&gt;Hanas, R.&lt;/author&gt;&lt;/authors&gt;&lt;/contributors&gt;&lt;titles&gt;&lt;title&gt;Beta cell function after intensive subcutaneous insulin therapy or intravenous insulin infusion at onset of type 1 diabetes in children without ketoacidosis&lt;/title&gt;&lt;secondary-title&gt;Pediatric Diabetes&lt;/secondary-title&gt;&lt;/titles&gt;&lt;pages&gt;1079-1085&lt;/pages&gt;&lt;volume&gt;19&lt;/volume&gt;&lt;number&gt;6&lt;/number&gt;&lt;dates&gt;&lt;year&gt;2018&lt;/year&gt;&lt;/dates&gt;&lt;urls&gt;&lt;related-urls&gt;&lt;url&gt;https://www.embase.com/search/results?subaction=viewrecord&amp;amp;id=L621667843&amp;amp;from=export&lt;/url&gt;&lt;/related-urls&gt;&lt;/urls&gt;&lt;electronic-resource-num&gt;10.1111/pedi.12657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67893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407C0F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-72 hrs IV insulin vs. usual ca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81E61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64186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D0A104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61F1EE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2F0623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78C225AD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3F2D13E" w14:textId="0CAD6466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illous 2000 (Diabète Insuline Orale)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Chaillous&lt;/Author&gt;&lt;Year&gt;2000&lt;/Year&gt;&lt;RecNum&gt;8&lt;/RecNum&gt;&lt;DisplayText&gt;&lt;style face="superscript"&gt;3&lt;/style&gt;&lt;/DisplayText&gt;&lt;record&gt;&lt;rec-number&gt;8&lt;/rec-number&gt;&lt;foreign-keys&gt;&lt;key app="EN" db-id="zd95xsvan0pxwte9spfxx5fmrvswpe99p20f" timestamp="1677096070"&gt;8&lt;/key&gt;&lt;/foreign-keys&gt;&lt;ref-type name="Journal Article"&gt;17&lt;/ref-type&gt;&lt;contributors&gt;&lt;authors&gt;&lt;author&gt;Chaillous, L.&lt;/author&gt;&lt;author&gt;Lefèvre, H.&lt;/author&gt;&lt;author&gt;Thivolet, C.&lt;/author&gt;&lt;author&gt;Boitard, C.&lt;/author&gt;&lt;author&gt;Lahlou, N.&lt;/author&gt;&lt;author&gt;Atlan-Gepner, C.&lt;/author&gt;&lt;author&gt;Bouhanick, B.&lt;/author&gt;&lt;author&gt;Mogenet, A.&lt;/author&gt;&lt;author&gt;Nicolino, M.&lt;/author&gt;&lt;author&gt;Carel, J. C.&lt;/author&gt;&lt;author&gt;Lecomte, P.&lt;/author&gt;&lt;author&gt;Maréchaud, R.&lt;/author&gt;&lt;author&gt;Bougnères, P.&lt;/author&gt;&lt;author&gt;Charbonnel, B.&lt;/author&gt;&lt;author&gt;Saï, P.&lt;/author&gt;&lt;/authors&gt;&lt;/contributors&gt;&lt;titles&gt;&lt;title&gt;Oral insulin administration and residual beta-cell function in recent-onset type 1 diabetes: a multicentre randomised controlled trial. Diabète Insuline Orale group&lt;/title&gt;&lt;secondary-title&gt;Lancet&lt;/secondary-title&gt;&lt;/titles&gt;&lt;periodical&gt;&lt;full-title&gt;Lancet&lt;/full-title&gt;&lt;/periodical&gt;&lt;pages&gt;545-9&lt;/pages&gt;&lt;volume&gt;356&lt;/volume&gt;&lt;number&gt;9229&lt;/number&gt;&lt;dates&gt;&lt;year&gt;2000&lt;/year&gt;&lt;/dates&gt;&lt;accession-num&gt;10950231&lt;/accession-num&gt;&lt;urls&gt;&lt;related-urls&gt;&lt;url&gt;https://www.sciencedirect.com/science/article/pii/S0140673600025794?via%3Dihub&lt;/url&gt;&lt;/related-urls&gt;&lt;/urls&gt;&lt;electronic-resource-num&gt;10.1016/s0140-6736(00)02579-4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51E7B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232B65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 mg po human biogenetic insulin daily vs. 7.5 mg po insulin vs. placebo x 12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8ADCA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4109A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1D257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B33043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34D45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03EC3964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4B2C6086" w14:textId="69DC291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zzilli 2000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Pozzilli&lt;/Author&gt;&lt;Year&gt;2000&lt;/Year&gt;&lt;RecNum&gt;51&lt;/RecNum&gt;&lt;DisplayText&gt;&lt;style face="superscript"&gt;4&lt;/style&gt;&lt;/DisplayText&gt;&lt;record&gt;&lt;rec-number&gt;51&lt;/rec-number&gt;&lt;foreign-keys&gt;&lt;key app="EN" db-id="zd95xsvan0pxwte9spfxx5fmrvswpe99p20f" timestamp="1677096070"&gt;51&lt;/key&gt;&lt;/foreign-keys&gt;&lt;ref-type name="Journal Article"&gt;17&lt;/ref-type&gt;&lt;contributors&gt;&lt;authors&gt;&lt;author&gt;Pozzilli, P.&lt;/author&gt;&lt;author&gt;Pitocco, D.&lt;/author&gt;&lt;author&gt;Visalli, N.&lt;/author&gt;&lt;author&gt;Cavallo, M. G.&lt;/author&gt;&lt;author&gt;Buzzetti, R.&lt;/author&gt;&lt;author&gt;Crinò, A.&lt;/author&gt;&lt;author&gt;Spera, S.&lt;/author&gt;&lt;author&gt;Suraci, C.&lt;/author&gt;&lt;author&gt;Multari, G.&lt;/author&gt;&lt;author&gt;Cervoni, M.&lt;/author&gt;&lt;author&gt;Manca Bitti, M. L.&lt;/author&gt;&lt;author&gt;Matteoli, M. C.&lt;/author&gt;&lt;author&gt;Marietti, G.&lt;/author&gt;&lt;author&gt;Ferrazzoli, F.&lt;/author&gt;&lt;author&gt;Cassone Faldetta, M. R.&lt;/author&gt;&lt;author&gt;Giordano, C.&lt;/author&gt;&lt;author&gt;Sbriglia, M.&lt;/author&gt;&lt;author&gt;Sarugeri, E.&lt;/author&gt;&lt;author&gt;Ghirlanda, G.&lt;/author&gt;&lt;/authors&gt;&lt;/contributors&gt;&lt;titles&gt;&lt;title&gt;No effect of oral insulin on residual beta-cell function in recent-onset type I diabetes (the IMDIAB VII). IMDIAB Group&lt;/title&gt;&lt;secondary-title&gt;Diabetologia&lt;/secondary-title&gt;&lt;/titles&gt;&lt;periodical&gt;&lt;full-title&gt;Diabetologia&lt;/full-title&gt;&lt;/periodical&gt;&lt;pages&gt;1000-4&lt;/pages&gt;&lt;volume&gt;43&lt;/volume&gt;&lt;number&gt;8&lt;/number&gt;&lt;dates&gt;&lt;year&gt;2000&lt;/year&gt;&lt;/dates&gt;&lt;accession-num&gt;10990077&lt;/accession-num&gt;&lt;urls&gt;&lt;related-urls&gt;&lt;url&gt;https://link.springer.com/content/pdf/10.1007/s001250051482.pdf&lt;/url&gt;&lt;/related-urls&gt;&lt;/urls&gt;&lt;electronic-resource-num&gt;10.1007/s001250051482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IMDIAB VII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07FC62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0E0A47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mg daily po insulin x 12 mo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512908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4020F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3CFF2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A1c; Insulin dose; 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E15D5E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BB20F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38F8624A" w14:textId="77777777" w:rsidTr="000673A2">
        <w:trPr>
          <w:trHeight w:val="764"/>
        </w:trPr>
        <w:tc>
          <w:tcPr>
            <w:tcW w:w="1975" w:type="dxa"/>
            <w:shd w:val="clear" w:color="auto" w:fill="auto"/>
            <w:hideMark/>
          </w:tcPr>
          <w:p w14:paraId="1862517A" w14:textId="22ECF7A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rinò 2004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Crinò&lt;/Author&gt;&lt;Year&gt;2004&lt;/Year&gt;&lt;RecNum&gt;11&lt;/RecNum&gt;&lt;DisplayText&gt;&lt;style face="superscript"&gt;5&lt;/style&gt;&lt;/DisplayText&gt;&lt;record&gt;&lt;rec-number&gt;11&lt;/rec-number&gt;&lt;foreign-keys&gt;&lt;key app="EN" db-id="zd95xsvan0pxwte9spfxx5fmrvswpe99p20f" timestamp="1677096070"&gt;11&lt;/key&gt;&lt;/foreign-keys&gt;&lt;ref-type name="Journal Article"&gt;17&lt;/ref-type&gt;&lt;contributors&gt;&lt;authors&gt;&lt;author&gt;Crinò, A.&lt;/author&gt;&lt;author&gt;Schiaffini, R.&lt;/author&gt;&lt;author&gt;Manfrini, S.&lt;/author&gt;&lt;author&gt;Mesturino, C.&lt;/author&gt;&lt;author&gt;Visalli, N.&lt;/author&gt;&lt;author&gt;Beretta Anguissola, G.&lt;/author&gt;&lt;author&gt;Suraci, C.&lt;/author&gt;&lt;author&gt;Pitocco, D.&lt;/author&gt;&lt;author&gt;Spera, S.&lt;/author&gt;&lt;author&gt;Corbi, S.&lt;/author&gt;&lt;author&gt;Matteoli, M. C.&lt;/author&gt;&lt;author&gt;Patera, I. P.&lt;/author&gt;&lt;author&gt;Manca Bitti, M. L.&lt;/author&gt;&lt;author&gt;Bizzarri, C.&lt;/author&gt;&lt;author&gt;Pozzilli, P.&lt;/author&gt;&lt;/authors&gt;&lt;/contributors&gt;&lt;titles&gt;&lt;title&gt;A randomized trial of nicotinamide and vitamin E in children with recent onset type 1 diabetes (IMDIAB IX)&lt;/title&gt;&lt;secondary-title&gt;Eur J Endocrinol&lt;/secondary-title&gt;&lt;/titles&gt;&lt;pages&gt;719-24&lt;/pages&gt;&lt;volume&gt;150&lt;/volume&gt;&lt;number&gt;5&lt;/number&gt;&lt;dates&gt;&lt;year&gt;2004&lt;/year&gt;&lt;/dates&gt;&lt;accession-num&gt;15132730&lt;/accession-num&gt;&lt;urls&gt;&lt;related-urls&gt;&lt;url&gt;https://eje.bioscientifica.com/downloadpdf/journals/eje/150/5/719.pdf&lt;/url&gt;&lt;/related-urls&gt;&lt;/urls&gt;&lt;electronic-resource-num&gt;10.1530/eje.0.1500719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IMDIAB IX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DC65E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83D10D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mg/kg/d nicotinamide + 15 mg/kg/d vitamin E vs. 25 mg/kg/d nicotinamide x 2 yr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BB4F5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DE6FA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D6F21D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72988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51BE2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628A8394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BDF8A6C" w14:textId="6E3829B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itocco 2006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Pitocco&lt;/Author&gt;&lt;Year&gt;2006&lt;/Year&gt;&lt;RecNum&gt;49&lt;/RecNum&gt;&lt;DisplayText&gt;&lt;style face="superscript"&gt;6&lt;/style&gt;&lt;/DisplayText&gt;&lt;record&gt;&lt;rec-number&gt;49&lt;/rec-number&gt;&lt;foreign-keys&gt;&lt;key app="EN" db-id="zd95xsvan0pxwte9spfxx5fmrvswpe99p20f" timestamp="1677096070"&gt;49&lt;/key&gt;&lt;/foreign-keys&gt;&lt;ref-type name="Journal Article"&gt;17&lt;/ref-type&gt;&lt;contributors&gt;&lt;authors&gt;&lt;author&gt;Pitocco, D.&lt;/author&gt;&lt;author&gt;Crinò, A.&lt;/author&gt;&lt;author&gt;Di Stasio, E.&lt;/author&gt;&lt;author&gt;Manfrini, S.&lt;/author&gt;&lt;author&gt;Guglielmi, C.&lt;/author&gt;&lt;author&gt;Spera, S.&lt;/author&gt;&lt;author&gt;Anguissola, G. B.&lt;/author&gt;&lt;author&gt;Visalli, N.&lt;/author&gt;&lt;author&gt;Suraci, C.&lt;/author&gt;&lt;author&gt;Matteoli, M. C.&lt;/author&gt;&lt;author&gt;Patera, I. P.&lt;/author&gt;&lt;author&gt;Cavallo, M. G.&lt;/author&gt;&lt;author&gt;Bizzarri, C.&lt;/author&gt;&lt;author&gt;Pozzilli, P.&lt;/author&gt;&lt;/authors&gt;&lt;/contributors&gt;&lt;titles&gt;&lt;title&gt;The effects of calcitriol and nicotinamide on residual pancreatic beta-cell function in patients with recent-onset Type 1 diabetes (IMDIAB XI)&lt;/title&gt;&lt;secondary-title&gt;Diabet Med&lt;/secondary-title&gt;&lt;/titles&gt;&lt;pages&gt;920-3&lt;/pages&gt;&lt;volume&gt;23&lt;/volume&gt;&lt;number&gt;8&lt;/number&gt;&lt;dates&gt;&lt;year&gt;2006&lt;/year&gt;&lt;/dates&gt;&lt;accession-num&gt;16911633&lt;/accession-num&gt;&lt;urls&gt;&lt;/urls&gt;&lt;electronic-resource-num&gt;10.1111/j.1464-5491.2006.01921.x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6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IMDIAB XI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CE2D6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5B0659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citriol vs. Nicotinamid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35386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C1A14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65432A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27E3B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56F1E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4D8B73D2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6E6B71A" w14:textId="5900C7B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zzilli 1997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Pozzilli&lt;/Author&gt;&lt;Year&gt;1997&lt;/Year&gt;&lt;RecNum&gt;52&lt;/RecNum&gt;&lt;DisplayText&gt;&lt;style face="superscript"&gt;7&lt;/style&gt;&lt;/DisplayText&gt;&lt;record&gt;&lt;rec-number&gt;52&lt;/rec-number&gt;&lt;foreign-keys&gt;&lt;key app="EN" db-id="zd95xsvan0pxwte9spfxx5fmrvswpe99p20f" timestamp="1677096070"&gt;52&lt;/key&gt;&lt;/foreign-keys&gt;&lt;ref-type name="Journal Article"&gt;17&lt;/ref-type&gt;&lt;contributors&gt;&lt;authors&gt;&lt;author&gt;Pozzilli, P.&lt;/author&gt;&lt;author&gt;Visalli, N.&lt;/author&gt;&lt;author&gt;Cavallo, M. G.&lt;/author&gt;&lt;author&gt;Signore, A.&lt;/author&gt;&lt;author&gt;Baroni, M. G.&lt;/author&gt;&lt;author&gt;Buzzetti, R.&lt;/author&gt;&lt;author&gt;Fioriti, E.&lt;/author&gt;&lt;author&gt;Mesturino, C.&lt;/author&gt;&lt;author&gt;Fiori, R.&lt;/author&gt;&lt;author&gt;Romiti, A.&lt;/author&gt;&lt;author&gt;Giovannini, C.&lt;/author&gt;&lt;author&gt;Lucentini, L.&lt;/author&gt;&lt;author&gt;Matteoli, M. C.&lt;/author&gt;&lt;author&gt;Crinò, A.&lt;/author&gt;&lt;author&gt;Teodonio, C.&lt;/author&gt;&lt;author&gt;Paci, F.&lt;/author&gt;&lt;author&gt;Amoretti, R.&lt;/author&gt;&lt;author&gt;Pisano, L.&lt;/author&gt;&lt;author&gt;Suraci, C.&lt;/author&gt;&lt;author&gt;Multari, G.&lt;/author&gt;&lt;author&gt;Suppa, M.&lt;/author&gt;&lt;author&gt;Sulli, N.&lt;/author&gt;&lt;author&gt;De Mattia, G.&lt;/author&gt;&lt;author&gt;Faldetta, M. R.&lt;/author&gt;&lt;/authors&gt;&lt;/contributors&gt;&lt;titles&gt;&lt;title&gt;Vitamin E and nicotinamide have similar effects in maintaining residual beta cell function in recent onset insulin-dependent diabetes (the IMDIAB IV study)&lt;/title&gt;&lt;secondary-title&gt;Eur J Endocrinol&lt;/secondary-title&gt;&lt;/titles&gt;&lt;pages&gt;234-9&lt;/pages&gt;&lt;volume&gt;137&lt;/volume&gt;&lt;number&gt;3&lt;/number&gt;&lt;dates&gt;&lt;year&gt;1997&lt;/year&gt;&lt;/dates&gt;&lt;accession-num&gt;9330586&lt;/accession-num&gt;&lt;urls&gt;&lt;related-urls&gt;&lt;url&gt;https://eje.bioscientifica.com/view/journals/eje/137/3/234.xml&lt;/url&gt;&lt;/related-urls&gt;&lt;/urls&gt;&lt;electronic-resource-num&gt;10.1530/eje.0.1370234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IMDIAB IV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C0B67B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C95C5E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mg/kg vitamin E vs. 25 mg/kg  nicotinamide x 1 y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D5BEC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05ABC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39C651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1DFBF4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B929F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1174EE7E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9E714A1" w14:textId="27ECF84D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tant 1998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Coutant&lt;/Author&gt;&lt;Year&gt;1998&lt;/Year&gt;&lt;RecNum&gt;10&lt;/RecNum&gt;&lt;DisplayText&gt;&lt;style face="superscript"&gt;8&lt;/style&gt;&lt;/DisplayText&gt;&lt;record&gt;&lt;rec-number&gt;10&lt;/rec-number&gt;&lt;foreign-keys&gt;&lt;key app="EN" db-id="zd95xsvan0pxwte9spfxx5fmrvswpe99p20f" timestamp="1677096070"&gt;10&lt;/key&gt;&lt;/foreign-keys&gt;&lt;ref-type name="Journal Article"&gt;17&lt;/ref-type&gt;&lt;contributors&gt;&lt;authors&gt;&lt;author&gt;Coutant, R.&lt;/author&gt;&lt;author&gt;Landais, P.&lt;/author&gt;&lt;author&gt;Rosilio, M.&lt;/author&gt;&lt;author&gt;Johnsen, C.&lt;/author&gt;&lt;author&gt;Lahlou, N.&lt;/author&gt;&lt;author&gt;Chatelain, P.&lt;/author&gt;&lt;author&gt;Carel, J. C.&lt;/author&gt;&lt;author&gt;Ludvigsson, J.&lt;/author&gt;&lt;author&gt;Boitard, C.&lt;/author&gt;&lt;author&gt;Bougnères, P. F.&lt;/author&gt;&lt;/authors&gt;&lt;/contributors&gt;&lt;titles&gt;&lt;title&gt;Low dose linomide in Type I juvenile diabetes of recent onset: a randomised placebo-controlled double blind trial&lt;/title&gt;&lt;secondary-title&gt;Diabetologia&lt;/secondary-title&gt;&lt;/titles&gt;&lt;periodical&gt;&lt;full-title&gt;Diabetologia&lt;/full-title&gt;&lt;/periodical&gt;&lt;pages&gt;1040-6&lt;/pages&gt;&lt;volume&gt;41&lt;/volume&gt;&lt;number&gt;9&lt;/number&gt;&lt;dates&gt;&lt;year&gt;1998&lt;/year&gt;&lt;/dates&gt;&lt;accession-num&gt;9754822&lt;/accession-num&gt;&lt;urls&gt;&lt;related-urls&gt;&lt;url&gt;https://link.springer.com/content/pdf/10.1007/s001250051028.pdf&lt;/url&gt;&lt;/related-urls&gt;&lt;/urls&gt;&lt;electronic-resource-num&gt;10.1007/s001250051028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8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0F606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5F2D37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mg/d linomide vs. placebo x 12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A874D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96734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2D1669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58F1F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D466A9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3D6A6B" w:rsidRPr="00DE2564" w14:paraId="4954B556" w14:textId="77777777" w:rsidTr="000673A2">
        <w:trPr>
          <w:trHeight w:val="340"/>
        </w:trPr>
        <w:tc>
          <w:tcPr>
            <w:tcW w:w="1975" w:type="dxa"/>
            <w:shd w:val="clear" w:color="auto" w:fill="auto"/>
            <w:noWrap/>
            <w:hideMark/>
          </w:tcPr>
          <w:p w14:paraId="4DEE0927" w14:textId="4470EBB8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en 1999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Allen&lt;/Author&gt;&lt;Year&gt;1999&lt;/Year&gt;&lt;RecNum&gt;2&lt;/RecNum&gt;&lt;DisplayText&gt;&lt;style face="superscript"&gt;9&lt;/style&gt;&lt;/DisplayText&gt;&lt;record&gt;&lt;rec-number&gt;2&lt;/rec-number&gt;&lt;foreign-keys&gt;&lt;key app="EN" db-id="zd95xsvan0pxwte9spfxx5fmrvswpe99p20f" timestamp="1677096070"&gt;2&lt;/key&gt;&lt;/foreign-keys&gt;&lt;ref-type name="Journal Article"&gt;17&lt;/ref-type&gt;&lt;contributors&gt;&lt;authors&gt;&lt;author&gt;Allen, H. F.&lt;/author&gt;&lt;author&gt;Klingensmith, G. J.&lt;/author&gt;&lt;author&gt;Jensen, P.&lt;/author&gt;&lt;author&gt;Simoes, E.&lt;/author&gt;&lt;author&gt;Hayward, A.&lt;/author&gt;&lt;author&gt;Chase, H. P.&lt;/author&gt;&lt;/authors&gt;&lt;/contributors&gt;&lt;titles&gt;&lt;title&gt;Effect of Bacillus Calmette-Guerin vaccination on new-onset type 1 diabetes. A randomized clinical study&lt;/title&gt;&lt;secondary-title&gt;Diabetes Care&lt;/secondary-title&gt;&lt;/titles&gt;&lt;periodical&gt;&lt;full-title&gt;Diabetes Care&lt;/full-title&gt;&lt;/periodical&gt;&lt;pages&gt;1703-7&lt;/pages&gt;&lt;volume&gt;22&lt;/volume&gt;&lt;number&gt;10&lt;/number&gt;&lt;dates&gt;&lt;year&gt;1999&lt;/year&gt;&lt;/dates&gt;&lt;accession-num&gt;10526739&lt;/accession-num&gt;&lt;urls&gt;&lt;related-urls&gt;&lt;url&gt;https://watermark.silverchair.com/10526739.pdf?token=AQECAHi208BE49Ooan9kkhW_Ercy7Dm3ZL_9Cf3qfKAc485ysgAAAvAwggLsBgkqhkiG9w0BBwagggLdMIIC2QIBADCCAtIGCSqGSIb3DQEHATAeBglghkgBZQMEAS4wEQQMnYg94jSeeerEK559AgEQgIICo9_IHO5gJjoU3iktJwtDoab9fDv9hAjrPI_XCtHf68Az5Y&lt;/url&gt;&lt;/related-urls&gt;&lt;/urls&gt;&lt;electronic-resource-num&gt;10.2337/diacare.22.10.1703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9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E1EB8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410" w:type="dxa"/>
            <w:shd w:val="clear" w:color="auto" w:fill="auto"/>
            <w:hideMark/>
          </w:tcPr>
          <w:p w14:paraId="59160D2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106 colony forming units TICE BCG intradermal injection x 1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04AE2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9AAF9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D500DE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idence of remiss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311D2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38EFC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4CC362C6" w14:textId="77777777" w:rsidTr="000673A2">
        <w:trPr>
          <w:trHeight w:val="32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51BD759D" w14:textId="55132D4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ymeulen 2005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Keymeulen&lt;/Author&gt;&lt;Year&gt;2005&lt;/Year&gt;&lt;RecNum&gt;29&lt;/RecNum&gt;&lt;DisplayText&gt;&lt;style face="superscript"&gt;10&lt;/style&gt;&lt;/DisplayText&gt;&lt;record&gt;&lt;rec-number&gt;29&lt;/rec-number&gt;&lt;foreign-keys&gt;&lt;key app="EN" db-id="zd95xsvan0pxwte9spfxx5fmrvswpe99p20f" timestamp="1677096070"&gt;29&lt;/key&gt;&lt;/foreign-keys&gt;&lt;ref-type name="Journal Article"&gt;17&lt;/ref-type&gt;&lt;contributors&gt;&lt;authors&gt;&lt;author&gt;Keymeulen, B.&lt;/author&gt;&lt;author&gt;Vandemeulebroucke, E.&lt;/author&gt;&lt;author&gt;Ziegler, A. G.&lt;/author&gt;&lt;author&gt;Mathieu, C.&lt;/author&gt;&lt;author&gt;Kaufman, L.&lt;/author&gt;&lt;author&gt;Hale, G.&lt;/author&gt;&lt;author&gt;Gorus, F.&lt;/author&gt;&lt;author&gt;Goldman, M.&lt;/author&gt;&lt;author&gt;Walter, M.&lt;/author&gt;&lt;author&gt;Candon, S.&lt;/author&gt;&lt;author&gt;Schandene, L.&lt;/author&gt;&lt;author&gt;Crenier, L.&lt;/author&gt;&lt;author&gt;De Block, C.&lt;/author&gt;&lt;author&gt;Seigneurin, J. M.&lt;/author&gt;&lt;author&gt;De Pauw, P.&lt;/author&gt;&lt;author&gt;Pierard, D.&lt;/author&gt;&lt;author&gt;Weets, I.&lt;/author&gt;&lt;author&gt;Rebello, P.&lt;/author&gt;&lt;author&gt;Bird, P.&lt;/author&gt;&lt;author&gt;Berrie, E.&lt;/author&gt;&lt;author&gt;Frewin, M.&lt;/author&gt;&lt;author&gt;Waldmann, H.&lt;/author&gt;&lt;author&gt;Bach, J. F.&lt;/author&gt;&lt;author&gt;Pipeleers, D.&lt;/author&gt;&lt;author&gt;Chatenoud, L.&lt;/author&gt;&lt;/authors&gt;&lt;/contributors&gt;&lt;titles&gt;&lt;title&gt;Insulin needs after CD3-antibody therapy in new-onset type 1 diabetes&lt;/title&gt;&lt;secondary-title&gt;N Engl J Med&lt;/secondary-title&gt;&lt;/titles&gt;&lt;periodical&gt;&lt;full-title&gt;N Engl J Med&lt;/full-title&gt;&lt;/periodical&gt;&lt;pages&gt;2598-608&lt;/pages&gt;&lt;volume&gt;352&lt;/volume&gt;&lt;number&gt;25&lt;/number&gt;&lt;dates&gt;&lt;year&gt;2005&lt;/year&gt;&lt;/dates&gt;&lt;accession-num&gt;15972866&lt;/accession-num&gt;&lt;urls&gt;&lt;related-urls&gt;&lt;url&gt;https://www.nejm.org/doi/pdf/10.1056/NEJMoa043980?articleTools=true&lt;/url&gt;&lt;/related-urls&gt;&lt;/urls&gt;&lt;electronic-resource-num&gt;10.1056/NEJMoa043980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0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6C55EBE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hideMark/>
          </w:tcPr>
          <w:p w14:paraId="37484EB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 IU/kg/day ChAglyCD3 (otelixizumab) IV x 6 days vs. placebo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6C00B31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71E3A02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4483922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068B56A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2A885F7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14FEA79F" w14:textId="77777777" w:rsidTr="000673A2">
        <w:trPr>
          <w:trHeight w:val="485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11A25" w14:textId="7833EF75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ymeulen 2010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Keymeulen&lt;/Author&gt;&lt;Year&gt;2010&lt;/Year&gt;&lt;RecNum&gt;30&lt;/RecNum&gt;&lt;DisplayText&gt;&lt;style face="superscript"&gt;11&lt;/style&gt;&lt;/DisplayText&gt;&lt;record&gt;&lt;rec-number&gt;30&lt;/rec-number&gt;&lt;foreign-keys&gt;&lt;key app="EN" db-id="zd95xsvan0pxwte9spfxx5fmrvswpe99p20f" timestamp="1677096070"&gt;30&lt;/key&gt;&lt;/foreign-keys&gt;&lt;ref-type name="Journal Article"&gt;17&lt;/ref-type&gt;&lt;contributors&gt;&lt;authors&gt;&lt;author&gt;Keymeulen, B.&lt;/author&gt;&lt;author&gt;Walter, M.&lt;/author&gt;&lt;author&gt;Mathieu, C.&lt;/author&gt;&lt;author&gt;Kaufman, L.&lt;/author&gt;&lt;author&gt;Gorus, F.&lt;/author&gt;&lt;author&gt;Hilbrands, R.&lt;/author&gt;&lt;author&gt;Vandemeulebroucke, E.&lt;/author&gt;&lt;author&gt;Van de Velde, U.&lt;/author&gt;&lt;author&gt;Crenier, L.&lt;/author&gt;&lt;author&gt;De Block, C.&lt;/author&gt;&lt;author&gt;Candon, S.&lt;/author&gt;&lt;author&gt;Waldmann, H.&lt;/author&gt;&lt;author&gt;Ziegler, A. G.&lt;/author&gt;&lt;author&gt;Chatenoud, L.&lt;/author&gt;&lt;author&gt;Pipeleers, D.&lt;/author&gt;&lt;/authors&gt;&lt;/contributors&gt;&lt;titles&gt;&lt;title&gt;Four-year metabolic outcome of a randomised controlled CD3-antibody trial in recent-onset type 1 diabetic patients depends on their age and baseline residual beta cell mass&lt;/title&gt;&lt;secondary-title&gt;Diabetologia&lt;/secondary-title&gt;&lt;/titles&gt;&lt;periodical&gt;&lt;full-title&gt;Diabetologia&lt;/full-title&gt;&lt;/periodical&gt;&lt;pages&gt;614-23&lt;/pages&gt;&lt;volume&gt;53&lt;/volume&gt;&lt;number&gt;4&lt;/number&gt;&lt;dates&gt;&lt;year&gt;2010&lt;/year&gt;&lt;/dates&gt;&lt;accession-num&gt;20225393&lt;/accession-num&gt;&lt;urls&gt;&lt;related-urls&gt;&lt;url&gt;https://link.springer.com/content/pdf/10.1007/s00125-009-1644-9.pdf&lt;/url&gt;&lt;/related-urls&gt;&lt;/urls&gt;&lt;electronic-resource-num&gt;10.1007/s00125-009-1644-9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1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follow-up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503EF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4E9D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7B233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1B29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2E2A7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10E7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5049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4481E519" w14:textId="77777777" w:rsidTr="000673A2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0871352A" w14:textId="5019999D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meester 2015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Demeester&lt;/Author&gt;&lt;Year&gt;2015&lt;/Year&gt;&lt;RecNum&gt;12&lt;/RecNum&gt;&lt;DisplayText&gt;&lt;style face="superscript"&gt;12&lt;/style&gt;&lt;/DisplayText&gt;&lt;record&gt;&lt;rec-number&gt;12&lt;/rec-number&gt;&lt;foreign-keys&gt;&lt;key app="EN" db-id="zd95xsvan0pxwte9spfxx5fmrvswpe99p20f" timestamp="1677096070"&gt;12&lt;/key&gt;&lt;/foreign-keys&gt;&lt;ref-type name="Journal Article"&gt;17&lt;/ref-type&gt;&lt;contributors&gt;&lt;authors&gt;&lt;author&gt;Demeester, S.&lt;/author&gt;&lt;author&gt;Keymeulen, B.&lt;/author&gt;&lt;author&gt;Kaufman, L.&lt;/author&gt;&lt;author&gt;Van Dalem, A.&lt;/author&gt;&lt;author&gt;Balti, E. V.&lt;/author&gt;&lt;author&gt;Van de Velde, U.&lt;/author&gt;&lt;author&gt;Goubert, P.&lt;/author&gt;&lt;author&gt;Verhaeghen, K.&lt;/author&gt;&lt;author&gt;Davidson, H. W.&lt;/author&gt;&lt;author&gt;Wenzlau, J. M.&lt;/author&gt;&lt;author&gt;Weets, I.&lt;/author&gt;&lt;author&gt;Pipeleers, D. G.&lt;/author&gt;&lt;author&gt;Gorus, F. K.&lt;/author&gt;&lt;/authors&gt;&lt;/contributors&gt;&lt;titles&gt;&lt;title&gt;Preexisting insulin autoantibodies predict efficacy of otelixizumab in preserving residual β-cell function in recent-onset type 1 diabetes&lt;/title&gt;&lt;secondary-title&gt;Diabetes Care&lt;/secondary-title&gt;&lt;/titles&gt;&lt;periodical&gt;&lt;full-title&gt;Diabetes Care&lt;/full-title&gt;&lt;/periodical&gt;&lt;pages&gt;644-51&lt;/pages&gt;&lt;volume&gt;38&lt;/volume&gt;&lt;number&gt;4&lt;/number&gt;&lt;dates&gt;&lt;year&gt;2015&lt;/year&gt;&lt;/dates&gt;&lt;accession-num&gt;25583753&lt;/accession-num&gt;&lt;urls&gt;&lt;related-urls&gt;&lt;url&gt;https://www.ncbi.nlm.nih.gov/pmc/articles/PMC4370324/pdf/dc141575.pdf&lt;/url&gt;&lt;/related-urls&gt;&lt;/urls&gt;&lt;electronic-resource-num&gt;10.2337/dc14-1575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2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recision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7A113AC9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0209298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348A16B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3095ACE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79168BD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70FF3E8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B0E73E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3F43631C" w14:textId="77777777" w:rsidTr="000673A2">
        <w:trPr>
          <w:trHeight w:val="32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463ECB0C" w14:textId="394F3EBC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herry 2011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Sherry&lt;/Author&gt;&lt;Year&gt;2011&lt;/Year&gt;&lt;RecNum&gt;55&lt;/RecNum&gt;&lt;DisplayText&gt;&lt;style face="superscript"&gt;13&lt;/style&gt;&lt;/DisplayText&gt;&lt;record&gt;&lt;rec-number&gt;55&lt;/rec-number&gt;&lt;foreign-keys&gt;&lt;key app="EN" db-id="zd95xsvan0pxwte9spfxx5fmrvswpe99p20f" timestamp="1677096070"&gt;55&lt;/key&gt;&lt;/foreign-keys&gt;&lt;ref-type name="Journal Article"&gt;17&lt;/ref-type&gt;&lt;contributors&gt;&lt;authors&gt;&lt;author&gt;Sherry, N.&lt;/author&gt;&lt;author&gt;Hagopian, W.&lt;/author&gt;&lt;author&gt;Ludvigsson, J.&lt;/author&gt;&lt;author&gt;Jain, S. M.&lt;/author&gt;&lt;author&gt;Wahlen, J.&lt;/author&gt;&lt;author&gt;Ferry, R. J., Jr.&lt;/author&gt;&lt;author&gt;Bode, B.&lt;/author&gt;&lt;author&gt;Aronoff, S.&lt;/author&gt;&lt;author&gt;Holland, C.&lt;/author&gt;&lt;author&gt;Carlin, D.&lt;/author&gt;&lt;author&gt;King, K. L.&lt;/author&gt;&lt;author&gt;Wilder, R. L.&lt;/author&gt;&lt;author&gt;Pillemer, S.&lt;/author&gt;&lt;author&gt;Bonvini, E.&lt;/author&gt;&lt;author&gt;Johnson, S.&lt;/author&gt;&lt;author&gt;Stein, K. E.&lt;/author&gt;&lt;author&gt;Koenig, S.&lt;/author&gt;&lt;author&gt;Herold, K. C.&lt;/author&gt;&lt;author&gt;Daifotis, A. G.&lt;/author&gt;&lt;/authors&gt;&lt;/contributors&gt;&lt;titles&gt;&lt;title&gt;Teplizumab for treatment of type 1 diabetes (Protégé study): 1-year results from a randomised, placebo-controlled trial&lt;/title&gt;&lt;secondary-title&gt;Lancet&lt;/secondary-title&gt;&lt;/titles&gt;&lt;periodical&gt;&lt;full-title&gt;Lancet&lt;/full-title&gt;&lt;/periodical&gt;&lt;pages&gt;487-97&lt;/pages&gt;&lt;volume&gt;378&lt;/volume&gt;&lt;number&gt;9790&lt;/number&gt;&lt;dates&gt;&lt;year&gt;2011&lt;/year&gt;&lt;/dates&gt;&lt;accession-num&gt;21719095&lt;/accession-num&gt;&lt;urls&gt;&lt;related-urls&gt;&lt;url&gt;https://www.ncbi.nlm.nih.gov/pmc/articles/PMC3191495/pdf/nihms325995.pdf&lt;/url&gt;&lt;/related-urls&gt;&lt;/urls&gt;&lt;electronic-resource-num&gt;10.1016/s0140-6736(11)60931-8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otégé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7200527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hideMark/>
          </w:tcPr>
          <w:p w14:paraId="1168878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4 d full dose, 14 d low dose, or 6 d full dose IV teplizumab vs. placebo at wk 0 and wk 26 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7224404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73C1BAE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6A2C203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A1c; Insulin dose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39DD826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01E1674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56A823FD" w14:textId="77777777" w:rsidTr="000673A2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173E06FD" w14:textId="62CF9D6B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agopian 2013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Hagopian&lt;/Author&gt;&lt;Year&gt;2013&lt;/Year&gt;&lt;RecNum&gt;23&lt;/RecNum&gt;&lt;DisplayText&gt;&lt;style face="superscript"&gt;14&lt;/style&gt;&lt;/DisplayText&gt;&lt;record&gt;&lt;rec-number&gt;23&lt;/rec-number&gt;&lt;foreign-keys&gt;&lt;key app="EN" db-id="zd95xsvan0pxwte9spfxx5fmrvswpe99p20f" timestamp="1677096070"&gt;23&lt;/key&gt;&lt;/foreign-keys&gt;&lt;ref-type name="Journal Article"&gt;17&lt;/ref-type&gt;&lt;contributors&gt;&lt;authors&gt;&lt;author&gt;Hagopian, W.&lt;/author&gt;&lt;author&gt;Ferry, R. J., Jr.&lt;/author&gt;&lt;author&gt;Sherry, N.&lt;/author&gt;&lt;author&gt;Carlin, D.&lt;/author&gt;&lt;author&gt;Bonvini, E.&lt;/author&gt;&lt;author&gt;Johnson, S.&lt;/author&gt;&lt;author&gt;Stein, K. E.&lt;/author&gt;&lt;author&gt;Koenig, S.&lt;/author&gt;&lt;author&gt;Daifotis, A. G.&lt;/author&gt;&lt;author&gt;Herold, K. C.&lt;/author&gt;&lt;author&gt;Ludvigsson, J.&lt;/author&gt;&lt;/authors&gt;&lt;/contributors&gt;&lt;titles&gt;&lt;title&gt;Teplizumab preserves C-peptide in recent-onset type 1 diabetes: two-year results from the randomized, placebo-controlled Protégé trial&lt;/title&gt;&lt;secondary-title&gt;Diabetes&lt;/secondary-title&gt;&lt;/titles&gt;&lt;periodical&gt;&lt;full-title&gt;Diabetes&lt;/full-title&gt;&lt;/periodical&gt;&lt;pages&gt;3901-8&lt;/pages&gt;&lt;volume&gt;62&lt;/volume&gt;&lt;number&gt;11&lt;/number&gt;&lt;dates&gt;&lt;year&gt;2013&lt;/year&gt;&lt;/dates&gt;&lt;accession-num&gt;23801579&lt;/accession-num&gt;&lt;urls&gt;&lt;related-urls&gt;&lt;url&gt;https://www.ncbi.nlm.nih.gov/pmc/articles/PMC3806608/pdf/3901.pdf&lt;/url&gt;&lt;/related-urls&gt;&lt;/urls&gt;&lt;electronic-resource-num&gt;10.2337/db13-0236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4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ollow-up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419ECBE9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040185BC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7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mo follow-up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497439D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0ADBBDF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2B13131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15D0C80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595960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0AD127AD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B797E46" w14:textId="139A526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old 2013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3&lt;/Year&gt;&lt;RecNum&gt;27&lt;/RecNum&gt;&lt;DisplayText&gt;&lt;style face="superscript"&gt;15&lt;/style&gt;&lt;/DisplayText&gt;&lt;record&gt;&lt;rec-number&gt;27&lt;/rec-number&gt;&lt;foreign-keys&gt;&lt;key app="EN" db-id="zd95xsvan0pxwte9spfxx5fmrvswpe99p20f" timestamp="1677096070"&gt;27&lt;/key&gt;&lt;/foreign-keys&gt;&lt;ref-type name="Journal Article"&gt;17&lt;/ref-type&gt;&lt;contributors&gt;&lt;authors&gt;&lt;author&gt;Herold, K. C.&lt;/author&gt;&lt;author&gt;Gitelman, S. E.&lt;/author&gt;&lt;author&gt;Willi, S. M.&lt;/author&gt;&lt;author&gt;Gottlieb, P. A.&lt;/author&gt;&lt;author&gt;Waldron-Lynch, F.&lt;/author&gt;&lt;author&gt;Devine, L.&lt;/author&gt;&lt;author&gt;Sherr, J.&lt;/author&gt;&lt;author&gt;Rosenthal, S. M.&lt;/author&gt;&lt;author&gt;Adi, S.&lt;/author&gt;&lt;author&gt;Jalaludin, M. Y.&lt;/author&gt;&lt;author&gt;Michels, A. W.&lt;/author&gt;&lt;author&gt;Dziura, J.&lt;/author&gt;&lt;author&gt;Bluestone, J. A.&lt;/author&gt;&lt;/authors&gt;&lt;/contributors&gt;&lt;titles&gt;&lt;title&gt;Teplizumab treatment may improve C-peptide responses in participants with type 1 diabetes after the new-onset period: a randomised controlled trial&lt;/title&gt;&lt;secondary-title&gt;Diabetologia&lt;/secondary-title&gt;&lt;/titles&gt;&lt;periodical&gt;&lt;full-title&gt;Diabetologia&lt;/full-title&gt;&lt;/periodical&gt;&lt;pages&gt;391-400&lt;/pages&gt;&lt;volume&gt;56&lt;/volume&gt;&lt;number&gt;2&lt;/number&gt;&lt;dates&gt;&lt;year&gt;2013&lt;/year&gt;&lt;/dates&gt;&lt;accession-num&gt;23086558&lt;/accession-num&gt;&lt;urls&gt;&lt;related-urls&gt;&lt;url&gt;https://escholarship.org/content/qt9z52m9cc/qt9z52m9cc.pdf?t=oij3uk&lt;/url&gt;&lt;/related-urls&gt;&lt;/urls&gt;&lt;electronic-resource-num&gt;10.1007/s00125-012-2753-4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5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EE035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C031E7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d IV teplizumab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B55AE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6C4FC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C3DE15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CFB4C4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A93E8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34B1A510" w14:textId="77777777" w:rsidTr="009B44B9">
        <w:trPr>
          <w:trHeight w:val="32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14EBCEC6" w14:textId="6E02A73F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rold 2013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3&lt;/Year&gt;&lt;RecNum&gt;26&lt;/RecNum&gt;&lt;DisplayText&gt;&lt;style face="superscript"&gt;16&lt;/style&gt;&lt;/DisplayText&gt;&lt;record&gt;&lt;rec-number&gt;26&lt;/rec-number&gt;&lt;foreign-keys&gt;&lt;key app="EN" db-id="zd95xsvan0pxwte9spfxx5fmrvswpe99p20f" timestamp="1677096070"&gt;26&lt;/key&gt;&lt;/foreign-keys&gt;&lt;ref-type name="Journal Article"&gt;17&lt;/ref-type&gt;&lt;contributors&gt;&lt;authors&gt;&lt;author&gt;Herold, K. C.&lt;/author&gt;&lt;author&gt;Gitelman, S. E.&lt;/author&gt;&lt;author&gt;Ehlers, M. R.&lt;/author&gt;&lt;author&gt;Gottlieb, P. A.&lt;/author&gt;&lt;author&gt;Greenbaum, C. J.&lt;/author&gt;&lt;author&gt;Hagopian, W.&lt;/author&gt;&lt;author&gt;Boyle, K. D.&lt;/author&gt;&lt;author&gt;Keyes-Elstein, L.&lt;/author&gt;&lt;author&gt;Aggarwal, S.&lt;/author&gt;&lt;author&gt;Phippard, D.&lt;/author&gt;&lt;author&gt;Sayre, P. H.&lt;/author&gt;&lt;author&gt;McNamara, J.&lt;/author&gt;&lt;author&gt;Bluestone, J. A.&lt;/author&gt;&lt;/authors&gt;&lt;/contributors&gt;&lt;titles&gt;&lt;title&gt;Teplizumab (anti-CD3 mAb) treatment preserves C-peptide responses in patients with new-onset type 1 diabetes in a randomized controlled trial: metabolic and immunologic features at baseline identify a subgroup of responders&lt;/title&gt;&lt;secondary-title&gt;Diabetes&lt;/secondary-title&gt;&lt;/titles&gt;&lt;periodical&gt;&lt;full-title&gt;Diabetes&lt;/full-title&gt;&lt;/periodical&gt;&lt;pages&gt;3766-74&lt;/pages&gt;&lt;volume&gt;62&lt;/volume&gt;&lt;number&gt;11&lt;/number&gt;&lt;dates&gt;&lt;year&gt;2013&lt;/year&gt;&lt;/dates&gt;&lt;accession-num&gt;23835333&lt;/accession-num&gt;&lt;urls&gt;&lt;related-urls&gt;&lt;url&gt;https://www.ncbi.nlm.nih.gov/pmc/articles/PMC3806618/pdf/3766.pdf&lt;/url&gt;&lt;/related-urls&gt;&lt;/urls&gt;&lt;electronic-resource-num&gt;10.2337/db13-0345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AbATE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35683AE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hideMark/>
          </w:tcPr>
          <w:p w14:paraId="7AA77F0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d IV teplizumab, with repeat at 1 yr vs. placebo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06C0758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206A659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; Lab blinded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2CC7EA4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0C73AE3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4CF02B1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0C50FB" w:rsidRPr="00DE2564" w14:paraId="273188F6" w14:textId="77777777" w:rsidTr="009B44B9">
        <w:trPr>
          <w:trHeight w:val="32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A8F150" w14:textId="600F8A06" w:rsidR="000C50FB" w:rsidRPr="00DE2564" w:rsidRDefault="000C50F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Long 2016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ong&lt;/Author&gt;&lt;Year&gt;2016&lt;/Year&gt;&lt;RecNum&gt;97&lt;/RecNum&gt;&lt;DisplayText&gt;&lt;style face="superscript"&gt;17&lt;/style&gt;&lt;/DisplayText&gt;&lt;record&gt;&lt;rec-number&gt;97&lt;/rec-number&gt;&lt;foreign-keys&gt;&lt;key app="EN" db-id="zd95xsvan0pxwte9spfxx5fmrvswpe99p20f" timestamp="1679575469"&gt;97&lt;/key&gt;&lt;/foreign-keys&gt;&lt;ref-type name="Journal Article"&gt;17&lt;/ref-type&gt;&lt;contributors&gt;&lt;authors&gt;&lt;author&gt;Long, S. A.&lt;/author&gt;&lt;author&gt;Thorpe, J.&lt;/author&gt;&lt;author&gt;DeBerg, H. A.&lt;/author&gt;&lt;author&gt;Gersuk, V.&lt;/author&gt;&lt;author&gt;Eddy, J.&lt;/author&gt;&lt;author&gt;Harris, K. M.&lt;/author&gt;&lt;author&gt;Ehlers, M.&lt;/author&gt;&lt;author&gt;Herold, K. C.&lt;/author&gt;&lt;author&gt;Nepom, G. T.&lt;/author&gt;&lt;author&gt;Linsley, P. S.&lt;/author&gt;&lt;/authors&gt;&lt;/contributors&gt;&lt;auth-address&gt;Translational Research Program, Benaroya Research Institute, Seattle, WA.&amp;#xD;Systems Immunology, Benaroya Research Institute, Seattle, WA.&amp;#xD;Immune Tolerance Network, Bethesda, MD.&amp;#xD;Immune Tolerance Network, San Francisco, CA.&amp;#xD;Departments of Immunobiology and Internal Medicine, Yale University, New Haven, CT.&lt;/auth-address&gt;&lt;titles&gt;&lt;title&gt;Partial exhaustion of CD8 T cells and clinical response to teplizumab in new-onset type 1 diabetes&lt;/title&gt;&lt;secondary-title&gt;Sci Immunol&lt;/secondary-title&gt;&lt;/titles&gt;&lt;periodical&gt;&lt;full-title&gt;Sci Immunol&lt;/full-title&gt;&lt;/periodical&gt;&lt;volume&gt;1&lt;/volume&gt;&lt;number&gt;5&lt;/number&gt;&lt;edition&gt;2017/07/01&lt;/edition&gt;&lt;dates&gt;&lt;year&gt;2016&lt;/year&gt;&lt;pub-dates&gt;&lt;date&gt;Nov&lt;/date&gt;&lt;/pub-dates&gt;&lt;/dates&gt;&lt;isbn&gt;2470-9468 (Print)&amp;#xD;2470-9468 (Electronic)&amp;#xD;2470-9468 (Linking)&lt;/isbn&gt;&lt;accession-num&gt;28664195&lt;/accession-num&gt;&lt;urls&gt;&lt;related-urls&gt;&lt;url&gt;https://www.ncbi.nlm.nih.gov/pubmed/28664195&lt;/url&gt;&lt;/related-urls&gt;&lt;/urls&gt;&lt;custom2&gt;PMC5486405&lt;/custom2&gt;&lt;electronic-resource-num&gt;10.1126/sciimmunol.aai7793&lt;/electronic-resource-num&gt;&lt;/record&gt;&lt;/Cite&gt;&lt;/EndNote&gt;</w:instrTex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7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recision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3E6E17" w14:textId="2CD0B9BF" w:rsidR="000C50FB" w:rsidRPr="00DE2564" w:rsidRDefault="000C50F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125514" w14:textId="77777777" w:rsidR="000C50FB" w:rsidRPr="00DE2564" w:rsidRDefault="000C50F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56A952" w14:textId="77777777" w:rsidR="000C50FB" w:rsidRPr="00DE2564" w:rsidRDefault="000C50F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AA8C74" w14:textId="77777777" w:rsidR="000C50FB" w:rsidRPr="00DE2564" w:rsidRDefault="000C50F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DAF390" w14:textId="77777777" w:rsidR="000C50FB" w:rsidRPr="00DE2564" w:rsidRDefault="000C50F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EC8B5" w14:textId="77777777" w:rsidR="000C50FB" w:rsidRPr="00DE2564" w:rsidRDefault="000C50F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26A916" w14:textId="77777777" w:rsidR="000C50FB" w:rsidRPr="00DE2564" w:rsidRDefault="000C50F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4DE6E64B" w14:textId="77777777" w:rsidTr="009B44B9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1E1627E3" w14:textId="51031196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ong 2017 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ong&lt;/Author&gt;&lt;Year&gt;2017&lt;/Year&gt;&lt;RecNum&gt;37&lt;/RecNum&gt;&lt;DisplayText&gt;&lt;style face="superscript"&gt;18&lt;/style&gt;&lt;/DisplayText&gt;&lt;record&gt;&lt;rec-number&gt;37&lt;/rec-number&gt;&lt;foreign-keys&gt;&lt;key app="EN" db-id="zd95xsvan0pxwte9spfxx5fmrvswpe99p20f" timestamp="1677096070"&gt;37&lt;/key&gt;&lt;/foreign-keys&gt;&lt;ref-type name="Journal Article"&gt;17&lt;/ref-type&gt;&lt;contributors&gt;&lt;authors&gt;&lt;author&gt;Long, S. A.&lt;/author&gt;&lt;author&gt;Thorpe, J.&lt;/author&gt;&lt;author&gt;Herold, K. C.&lt;/author&gt;&lt;author&gt;Ehlers, M.&lt;/author&gt;&lt;author&gt;Sanda, S.&lt;/author&gt;&lt;author&gt;Lim, N.&lt;/author&gt;&lt;author&gt;Linsley, P. S.&lt;/author&gt;&lt;author&gt;Nepom, G. T.&lt;/author&gt;&lt;author&gt;Harris, K. M.&lt;/author&gt;&lt;/authors&gt;&lt;/contributors&gt;&lt;titles&gt;&lt;title&gt;Remodeling T cell compartments during anti-CD3 immunotherapy of type 1 diabetes&lt;/title&gt;&lt;secondary-title&gt;Cell Immunol&lt;/secondary-title&gt;&lt;/titles&gt;&lt;pages&gt;3-9&lt;/pages&gt;&lt;volume&gt;319&lt;/volume&gt;&lt;dates&gt;&lt;year&gt;2017&lt;/year&gt;&lt;/dates&gt;&lt;accession-num&gt;28844471&lt;/accession-num&gt;&lt;urls&gt;&lt;related-urls&gt;&lt;url&gt;https://www.ncbi.nlm.nih.gov/pmc/articles/PMC5614459/pdf/nihms902279.pdf&lt;/url&gt;&lt;/related-urls&gt;&lt;/urls&gt;&lt;electronic-resource-num&gt;10.1016/j.cellimm.2017.07.007&lt;/electronic-resource-num&gt;&lt;/record&gt;&lt;/Cite&gt;&lt;/EndNote&gt;</w:instrTex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8</w:t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275947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5304F778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0096A5C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2E62FF2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26E2C9D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65671B0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3F85E2A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E542A4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081049BF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2E1DB8CB" w14:textId="7941EF28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onson 2014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Aronson&lt;/Author&gt;&lt;Year&gt;2014&lt;/Year&gt;&lt;RecNum&gt;4&lt;/RecNum&gt;&lt;DisplayText&gt;&lt;style face="superscript"&gt;19&lt;/style&gt;&lt;/DisplayText&gt;&lt;record&gt;&lt;rec-number&gt;4&lt;/rec-number&gt;&lt;foreign-keys&gt;&lt;key app="EN" db-id="zd95xsvan0pxwte9spfxx5fmrvswpe99p20f" timestamp="1677096070"&gt;4&lt;/key&gt;&lt;/foreign-keys&gt;&lt;ref-type name="Journal Article"&gt;17&lt;/ref-type&gt;&lt;contributors&gt;&lt;authors&gt;&lt;author&gt;Aronson, R.&lt;/author&gt;&lt;author&gt;Gottlieb, P. A.&lt;/author&gt;&lt;author&gt;Christiansen, J. S.&lt;/author&gt;&lt;author&gt;Donner, T. W.&lt;/author&gt;&lt;author&gt;Bosi, E.&lt;/author&gt;&lt;author&gt;Bode, B. W.&lt;/author&gt;&lt;author&gt;Pozzilli, P.&lt;/author&gt;&lt;/authors&gt;&lt;/contributors&gt;&lt;titles&gt;&lt;title&gt;Low-dose otelixizumab anti-CD3 monoclonal antibody DEFEND-1 study: results of the randomized phase III study in recent-onset human type 1 diabetes&lt;/title&gt;&lt;secondary-title&gt;Diabetes Care&lt;/secondary-title&gt;&lt;/titles&gt;&lt;periodical&gt;&lt;full-title&gt;Diabetes Care&lt;/full-title&gt;&lt;/periodical&gt;&lt;pages&gt;2746-54&lt;/pages&gt;&lt;volume&gt;37&lt;/volume&gt;&lt;number&gt;10&lt;/number&gt;&lt;dates&gt;&lt;year&gt;2014&lt;/year&gt;&lt;/dates&gt;&lt;accession-num&gt;25011949&lt;/accession-num&gt;&lt;urls&gt;&lt;related-urls&gt;&lt;url&gt;https://www.ncbi.nlm.nih.gov/pmc/articles/PMC4392937/pdf/2746.pdf&lt;/url&gt;&lt;/related-urls&gt;&lt;/urls&gt;&lt;electronic-resource-num&gt;10.2337/dc13-0327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DEFEND-1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470CA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1BD326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d IV otelixizumab (3.1 mg) vs. placebo, outcome at 12 month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430A5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F131B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00CAEC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99700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6B28F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38A7C8C6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3E9E665" w14:textId="40C322CD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bery 2014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Ambery&lt;/Author&gt;&lt;Year&gt;2014&lt;/Year&gt;&lt;RecNum&gt;3&lt;/RecNum&gt;&lt;DisplayText&gt;&lt;style face="superscript"&gt;20&lt;/style&gt;&lt;/DisplayText&gt;&lt;record&gt;&lt;rec-number&gt;3&lt;/rec-number&gt;&lt;foreign-keys&gt;&lt;key app="EN" db-id="zd95xsvan0pxwte9spfxx5fmrvswpe99p20f" timestamp="1677096070"&gt;3&lt;/key&gt;&lt;/foreign-keys&gt;&lt;ref-type name="Journal Article"&gt;17&lt;/ref-type&gt;&lt;contributors&gt;&lt;authors&gt;&lt;author&gt;Ambery, P.&lt;/author&gt;&lt;author&gt;Donner, T. W.&lt;/author&gt;&lt;author&gt;Biswas, N.&lt;/author&gt;&lt;author&gt;Donaldson, J.&lt;/author&gt;&lt;author&gt;Parkin, J.&lt;/author&gt;&lt;author&gt;Dayan, C. M.&lt;/author&gt;&lt;/authors&gt;&lt;/contributors&gt;&lt;titles&gt;&lt;title&gt;Efficacy and safety of low-dose otelixizumab anti-CD3 monoclonal antibody in preserving C-peptide secretion in adolescent type 1 diabetes: DEFEND-2, a randomized, placebo-controlled, double-blind, multi-centre study&lt;/title&gt;&lt;secondary-title&gt;Diabet Med&lt;/secondary-title&gt;&lt;/titles&gt;&lt;pages&gt;399-402&lt;/pages&gt;&lt;volume&gt;31&lt;/volume&gt;&lt;number&gt;4&lt;/number&gt;&lt;dates&gt;&lt;year&gt;2014&lt;/year&gt;&lt;/dates&gt;&lt;accession-num&gt;24236828&lt;/accession-num&gt;&lt;urls&gt;&lt;/urls&gt;&lt;electronic-resource-num&gt;10.1111/dme.12361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0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DEFEND-2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38B1D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D0C712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d course IV otelixizumab (3.1 mg)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5EE25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1D8AA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85D163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62A04E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50A569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1A1CA954" w14:textId="77777777" w:rsidTr="000673A2">
        <w:trPr>
          <w:trHeight w:val="32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17CE3471" w14:textId="29C3ECAB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scovitz 200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Pescovitz&lt;/Author&gt;&lt;Year&gt;2009&lt;/Year&gt;&lt;RecNum&gt;48&lt;/RecNum&gt;&lt;DisplayText&gt;&lt;style face="superscript"&gt;21&lt;/style&gt;&lt;/DisplayText&gt;&lt;record&gt;&lt;rec-number&gt;48&lt;/rec-number&gt;&lt;foreign-keys&gt;&lt;key app="EN" db-id="zd95xsvan0pxwte9spfxx5fmrvswpe99p20f" timestamp="1677096070"&gt;48&lt;/key&gt;&lt;/foreign-keys&gt;&lt;ref-type name="Journal Article"&gt;17&lt;/ref-type&gt;&lt;contributors&gt;&lt;authors&gt;&lt;author&gt;Pescovitz, M. D.&lt;/author&gt;&lt;author&gt;Greenbaum, C. J.&lt;/author&gt;&lt;author&gt;Krause-Steinrauf, H.&lt;/author&gt;&lt;author&gt;Becker, D. J.&lt;/author&gt;&lt;author&gt;Gitelman, S. E.&lt;/author&gt;&lt;author&gt;Goland, R.&lt;/author&gt;&lt;author&gt;Gottlieb, P. A.&lt;/author&gt;&lt;author&gt;Marks, J. B.&lt;/author&gt;&lt;author&gt;McGee, P. F.&lt;/author&gt;&lt;author&gt;Moran, A. M.&lt;/author&gt;&lt;author&gt;Raskin, P.&lt;/author&gt;&lt;author&gt;Rodriguez, H.&lt;/author&gt;&lt;author&gt;Schatz, D. A.&lt;/author&gt;&lt;author&gt;Wherrett, D.&lt;/author&gt;&lt;author&gt;Wilson, D. M.&lt;/author&gt;&lt;author&gt;Lachin, J. M.&lt;/author&gt;&lt;author&gt;Skyler, J. S.&lt;/author&gt;&lt;/authors&gt;&lt;/contributors&gt;&lt;titles&gt;&lt;title&gt;Rituximab, B-lymphocyte depletion, and preservation of beta-cell function&lt;/title&gt;&lt;secondary-title&gt;N Engl J Med&lt;/secondary-title&gt;&lt;/titles&gt;&lt;periodical&gt;&lt;full-title&gt;N Engl J Med&lt;/full-title&gt;&lt;/periodical&gt;&lt;pages&gt;2143-52&lt;/pages&gt;&lt;volume&gt;361&lt;/volume&gt;&lt;number&gt;22&lt;/number&gt;&lt;dates&gt;&lt;year&gt;2009&lt;/year&gt;&lt;/dates&gt;&lt;accession-num&gt;19940299&lt;/accession-num&gt;&lt;urls&gt;&lt;related-urls&gt;&lt;url&gt;https://www.nejm.org/doi/pdf/10.1056/NEJMoa0904452?articleTools=true&lt;/url&gt;&lt;/related-urls&gt;&lt;/urls&gt;&lt;electronic-resource-num&gt;10.1056/NEJMoa0904452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5CBE84B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hideMark/>
          </w:tcPr>
          <w:p w14:paraId="13F6BDD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 rituximab days 1, 8, 15, and 22 vs. placebo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7BDCEA7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651CCF5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1D4C430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11B55E3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75ECD7B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20EA38DD" w14:textId="77777777" w:rsidTr="000673A2">
        <w:trPr>
          <w:trHeight w:val="32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98BC2D" w14:textId="12DA9DD1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escovitz 2014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Pescovitz&lt;/Author&gt;&lt;Year&gt;2014&lt;/Year&gt;&lt;RecNum&gt;47&lt;/RecNum&gt;&lt;DisplayText&gt;&lt;style face="superscript"&gt;22&lt;/style&gt;&lt;/DisplayText&gt;&lt;record&gt;&lt;rec-number&gt;47&lt;/rec-number&gt;&lt;foreign-keys&gt;&lt;key app="EN" db-id="zd95xsvan0pxwte9spfxx5fmrvswpe99p20f" timestamp="1677096070"&gt;47&lt;/key&gt;&lt;/foreign-keys&gt;&lt;ref-type name="Journal Article"&gt;17&lt;/ref-type&gt;&lt;contributors&gt;&lt;authors&gt;&lt;author&gt;Pescovitz, M. D.&lt;/author&gt;&lt;author&gt;Greenbaum, C. J.&lt;/author&gt;&lt;author&gt;Bundy, B.&lt;/author&gt;&lt;author&gt;Becker, D. J.&lt;/author&gt;&lt;author&gt;Gitelman, S. E.&lt;/author&gt;&lt;author&gt;Goland, R.&lt;/author&gt;&lt;author&gt;Gottlieb, P. A.&lt;/author&gt;&lt;author&gt;Marks, J. B.&lt;/author&gt;&lt;author&gt;Moran, A.&lt;/author&gt;&lt;author&gt;Raskin, P.&lt;/author&gt;&lt;author&gt;Rodriguez, H.&lt;/author&gt;&lt;author&gt;Schatz, D. A.&lt;/author&gt;&lt;author&gt;Wherrett, D. K.&lt;/author&gt;&lt;author&gt;Wilson, D. M.&lt;/author&gt;&lt;author&gt;Krischer, J. P.&lt;/author&gt;&lt;author&gt;Skyler, J. S.&lt;/author&gt;&lt;/authors&gt;&lt;/contributors&gt;&lt;titles&gt;&lt;title&gt;B-lymphocyte depletion with rituximab and β-cell function: two-year results&lt;/title&gt;&lt;secondary-title&gt;Diabetes Care&lt;/secondary-title&gt;&lt;/titles&gt;&lt;periodical&gt;&lt;full-title&gt;Diabetes Care&lt;/full-title&gt;&lt;/periodical&gt;&lt;pages&gt;453-9&lt;/pages&gt;&lt;volume&gt;37&lt;/volume&gt;&lt;number&gt;2&lt;/number&gt;&lt;dates&gt;&lt;year&gt;2014&lt;/year&gt;&lt;/dates&gt;&lt;accession-num&gt;24026563&lt;/accession-num&gt;&lt;urls&gt;&lt;related-urls&gt;&lt;url&gt;https://www.ncbi.nlm.nih.gov/pmc/articles/PMC3898764/pdf/453.pdf&lt;/url&gt;&lt;/related-urls&gt;&lt;/urls&gt;&lt;electronic-resource-num&gt;10.2337/dc13-0626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2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ollow-up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78012E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2450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03A5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A4EF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73C77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 at 24 months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7545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AF448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5C4EF632" w14:textId="77777777" w:rsidTr="000673A2">
        <w:trPr>
          <w:trHeight w:val="32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942D6E" w14:textId="412A6CB1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rold 2011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1&lt;/Year&gt;&lt;RecNum&gt;28&lt;/RecNum&gt;&lt;DisplayText&gt;&lt;style face="superscript"&gt;23&lt;/style&gt;&lt;/DisplayText&gt;&lt;record&gt;&lt;rec-number&gt;28&lt;/rec-number&gt;&lt;foreign-keys&gt;&lt;key app="EN" db-id="zd95xsvan0pxwte9spfxx5fmrvswpe99p20f" timestamp="1677096070"&gt;28&lt;/key&gt;&lt;/foreign-keys&gt;&lt;ref-type name="Journal Article"&gt;17&lt;/ref-type&gt;&lt;contributors&gt;&lt;authors&gt;&lt;author&gt;Herold, K. C.&lt;/author&gt;&lt;author&gt;Pescovitz, M. D.&lt;/author&gt;&lt;author&gt;McGee, P.&lt;/author&gt;&lt;author&gt;Krause-Steinrauf, H.&lt;/author&gt;&lt;author&gt;Spain, L. M.&lt;/author&gt;&lt;author&gt;Bourcier, K.&lt;/author&gt;&lt;author&gt;Asare, A.&lt;/author&gt;&lt;author&gt;Liu, Z.&lt;/author&gt;&lt;author&gt;Lachin, J. M.&lt;/author&gt;&lt;author&gt;Dosch, H. M.&lt;/author&gt;&lt;/authors&gt;&lt;/contributors&gt;&lt;titles&gt;&lt;title&gt;Increased T cell proliferative responses to islet antigens identify clinical responders to anti-CD20 monoclonal antibody (rituximab) therapy in type 1 diabetes&lt;/title&gt;&lt;secondary-title&gt;J Immunol&lt;/secondary-title&gt;&lt;/titles&gt;&lt;pages&gt;1998-2005&lt;/pages&gt;&lt;volume&gt;187&lt;/volume&gt;&lt;number&gt;4&lt;/number&gt;&lt;dates&gt;&lt;year&gt;2011&lt;/year&gt;&lt;/dates&gt;&lt;accession-num&gt;21775681&lt;/accession-num&gt;&lt;urls&gt;&lt;related-urls&gt;&lt;url&gt;https://www.jimmunol.org/content/jimmunol/187/4/1998.full.pdf&lt;/url&gt;&lt;/related-urls&gt;&lt;/urls&gt;&lt;electronic-resource-num&gt;10.4049/jimmunol.110053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3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FC92D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F5929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06BE5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C114F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EA0F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153E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DC08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155887E9" w14:textId="77777777" w:rsidTr="000673A2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5C47B434" w14:textId="09AE15E5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insley 2019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insley&lt;/Author&gt;&lt;Year&gt;2019&lt;/Year&gt;&lt;RecNum&gt;36&lt;/RecNum&gt;&lt;DisplayText&gt;&lt;style face="superscript"&gt;24&lt;/style&gt;&lt;/DisplayText&gt;&lt;record&gt;&lt;rec-number&gt;36&lt;/rec-number&gt;&lt;foreign-keys&gt;&lt;key app="EN" db-id="zd95xsvan0pxwte9spfxx5fmrvswpe99p20f" timestamp="1677096070"&gt;36&lt;/key&gt;&lt;/foreign-keys&gt;&lt;ref-type name="Journal Article"&gt;17&lt;/ref-type&gt;&lt;contributors&gt;&lt;authors&gt;&lt;author&gt;Linsley, P. S.&lt;/author&gt;&lt;author&gt;Greenbaum, C. J.&lt;/author&gt;&lt;author&gt;Rosasco, M.&lt;/author&gt;&lt;author&gt;Presnell, S.&lt;/author&gt;&lt;author&gt;Herold, K. C.&lt;/author&gt;&lt;author&gt;Dufort, M. J.&lt;/author&gt;&lt;/authors&gt;&lt;/contributors&gt;&lt;titles&gt;&lt;title&gt;Elevated T cell levels in peripheral blood predict poor clinical response following rituximab treatment in new-onset type 1 diabetes&lt;/title&gt;&lt;secondary-title&gt;Genes Immun&lt;/secondary-title&gt;&lt;/titles&gt;&lt;pages&gt;293-307&lt;/pages&gt;&lt;volume&gt;20&lt;/volume&gt;&lt;number&gt;4&lt;/number&gt;&lt;dates&gt;&lt;year&gt;2019&lt;/year&gt;&lt;/dates&gt;&lt;accession-num&gt;29925930&lt;/accession-num&gt;&lt;urls&gt;&lt;related-urls&gt;&lt;url&gt;https://www.ncbi.nlm.nih.gov/pmc/articles/PMC6477779/pdf/41435_2018_Article_32.pdf&lt;/url&gt;&lt;/related-urls&gt;&lt;/urls&gt;&lt;electronic-resource-num&gt;10.1038/s41435-018-0032-1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4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45D91924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34A6434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69700CC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0AA61BA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217FEA2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43479AA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2D04345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65871998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0629FC2" w14:textId="6BC2FAA2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tqvist 2004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Ortqvist&lt;/Author&gt;&lt;Year&gt;2004&lt;/Year&gt;&lt;RecNum&gt;46&lt;/RecNum&gt;&lt;DisplayText&gt;&lt;style face="superscript"&gt;25&lt;/style&gt;&lt;/DisplayText&gt;&lt;record&gt;&lt;rec-number&gt;46&lt;/rec-number&gt;&lt;foreign-keys&gt;&lt;key app="EN" db-id="zd95xsvan0pxwte9spfxx5fmrvswpe99p20f" timestamp="1677096070"&gt;46&lt;/key&gt;&lt;/foreign-keys&gt;&lt;ref-type name="Journal Article"&gt;17&lt;/ref-type&gt;&lt;contributors&gt;&lt;authors&gt;&lt;author&gt;Ortqvist, E.&lt;/author&gt;&lt;author&gt;Björk, E.&lt;/author&gt;&lt;author&gt;Wallensteen, M.&lt;/author&gt;&lt;author&gt;Ludvigsson, J.&lt;/author&gt;&lt;author&gt;Aman, J.&lt;/author&gt;&lt;author&gt;Johansson, C.&lt;/author&gt;&lt;author&gt;Forsander, G.&lt;/author&gt;&lt;author&gt;Lindgren, F.&lt;/author&gt;&lt;author&gt;Berglund, L.&lt;/author&gt;&lt;author&gt;Bengtsson, M.&lt;/author&gt;&lt;author&gt;Berne, C.&lt;/author&gt;&lt;author&gt;Persson, B.&lt;/author&gt;&lt;author&gt;Karlsson, F. A.&lt;/author&gt;&lt;/authors&gt;&lt;/contributors&gt;&lt;titles&gt;&lt;title&gt;Temporary preservation of beta-cell function by diazoxide treatment in childhood type 1 diabetes&lt;/title&gt;&lt;secondary-title&gt;Diabetes Care&lt;/secondary-title&gt;&lt;/titles&gt;&lt;periodical&gt;&lt;full-title&gt;Diabetes Care&lt;/full-title&gt;&lt;/periodical&gt;&lt;pages&gt;2191-7&lt;/pages&gt;&lt;volume&gt;27&lt;/volume&gt;&lt;number&gt;9&lt;/number&gt;&lt;dates&gt;&lt;year&gt;2004&lt;/year&gt;&lt;/dates&gt;&lt;accession-num&gt;15333483&lt;/accession-num&gt;&lt;urls&gt;&lt;related-urls&gt;&lt;url&gt;https://watermark.silverchair.com/zdc00904002191.pdf?token=AQECAHi208BE49Ooan9kkhW_Ercy7Dm3ZL_9Cf3qfKAc485ysgAAAvkwggL1BgkqhkiG9w0BBwagggLmMIIC4gIBADCCAtsGCSqGSIb3DQEHATAeBglghkgBZQMEAS4wEQQMcCcUTr958UyHXzFCAgEQgIICrB2tVsWiUUs9KxlVA7uvN_XT3_IVPGKjWDM7GdEE&lt;/url&gt;&lt;/related-urls&gt;&lt;/urls&gt;&lt;electronic-resource-num&gt;10.2337/diacare.27.9.2191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5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978C1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AE684E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-7.5 mg/kg/d po diazoxide vs. placebo x 24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84A63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EA982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9DAEA4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E5A79C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FF059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112FE505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AEDD9F4" w14:textId="51887970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lter 200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Walter&lt;/Author&gt;&lt;Year&gt;2009&lt;/Year&gt;&lt;RecNum&gt;62&lt;/RecNum&gt;&lt;DisplayText&gt;&lt;style face="superscript"&gt;26&lt;/style&gt;&lt;/DisplayText&gt;&lt;record&gt;&lt;rec-number&gt;62&lt;/rec-number&gt;&lt;foreign-keys&gt;&lt;key app="EN" db-id="zd95xsvan0pxwte9spfxx5fmrvswpe99p20f" timestamp="1677096070"&gt;62&lt;/key&gt;&lt;/foreign-keys&gt;&lt;ref-type name="Journal Article"&gt;17&lt;/ref-type&gt;&lt;contributors&gt;&lt;authors&gt;&lt;author&gt;Walter, M.&lt;/author&gt;&lt;author&gt;Philotheou, A.&lt;/author&gt;&lt;author&gt;Bonnici, F.&lt;/author&gt;&lt;author&gt;Ziegler, A. G.&lt;/author&gt;&lt;author&gt;Jimenez, R.&lt;/author&gt;&lt;/authors&gt;&lt;/contributors&gt;&lt;titles&gt;&lt;title&gt;No effect of the altered peptide ligand NBI-6024 on beta-cell residual function and insulin needs in new-onset type 1 diabetes&lt;/title&gt;&lt;secondary-title&gt;Diabetes Care&lt;/secondary-title&gt;&lt;/titles&gt;&lt;periodical&gt;&lt;full-title&gt;Diabetes Care&lt;/full-title&gt;&lt;/periodical&gt;&lt;pages&gt;2036-40&lt;/pages&gt;&lt;volume&gt;32&lt;/volume&gt;&lt;number&gt;11&lt;/number&gt;&lt;dates&gt;&lt;year&gt;2009&lt;/year&gt;&lt;/dates&gt;&lt;accession-num&gt;19690081&lt;/accession-num&gt;&lt;urls&gt;&lt;related-urls&gt;&lt;url&gt;https://www.ncbi.nlm.nih.gov/pmc/articles/PMC2768201/pdf/zdc2036.pdf&lt;/url&gt;&lt;/related-urls&gt;&lt;/urls&gt;&lt;electronic-resource-num&gt;10.2337/dc09-044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CF112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FD2B34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 mg sc inj of altered peptide ligand NBI-6024 at baseline, wk 2 and 4, and then qmo vs. placebo x  24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34930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F8F3B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1A9B51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9489B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734BC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3EE165AD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571B9DE" w14:textId="26E8D25E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ther 200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Rother&lt;/Author&gt;&lt;Year&gt;2009&lt;/Year&gt;&lt;RecNum&gt;54&lt;/RecNum&gt;&lt;DisplayText&gt;&lt;style face="superscript"&gt;27&lt;/style&gt;&lt;/DisplayText&gt;&lt;record&gt;&lt;rec-number&gt;54&lt;/rec-number&gt;&lt;foreign-keys&gt;&lt;key app="EN" db-id="zd95xsvan0pxwte9spfxx5fmrvswpe99p20f" timestamp="1677096070"&gt;54&lt;/key&gt;&lt;/foreign-keys&gt;&lt;ref-type name="Journal Article"&gt;17&lt;/ref-type&gt;&lt;contributors&gt;&lt;authors&gt;&lt;author&gt;Rother, K. I.&lt;/author&gt;&lt;author&gt;Brown, R. J.&lt;/author&gt;&lt;author&gt;Morales, M. M.&lt;/author&gt;&lt;author&gt;Wright, E.&lt;/author&gt;&lt;author&gt;Duan, Z.&lt;/author&gt;&lt;author&gt;Campbell, C.&lt;/author&gt;&lt;author&gt;Hardin, D. S.&lt;/author&gt;&lt;author&gt;Popovic, J.&lt;/author&gt;&lt;author&gt;McEvoy, R. C.&lt;/author&gt;&lt;author&gt;Harlan, D. M.&lt;/author&gt;&lt;author&gt;Orlander, P. R.&lt;/author&gt;&lt;author&gt;Brod, S. A.&lt;/author&gt;&lt;/authors&gt;&lt;/contributors&gt;&lt;titles&gt;&lt;title&gt;Effect of ingested interferon-alpha on beta-cell function in children with new-onset type 1 diabetes&lt;/title&gt;&lt;secondary-title&gt;Diabetes Care&lt;/secondary-title&gt;&lt;/titles&gt;&lt;periodical&gt;&lt;full-title&gt;Diabetes Care&lt;/full-title&gt;&lt;/periodical&gt;&lt;pages&gt;1250-5&lt;/pages&gt;&lt;volume&gt;32&lt;/volume&gt;&lt;number&gt;7&lt;/number&gt;&lt;dates&gt;&lt;year&gt;2009&lt;/year&gt;&lt;/dates&gt;&lt;accession-num&gt;19564474&lt;/accession-num&gt;&lt;urls&gt;&lt;related-urls&gt;&lt;url&gt;https://www.ncbi.nlm.nih.gov/pmc/articles/PMC2699745/pdf/zdc1250.pdf&lt;/url&gt;&lt;/related-urls&gt;&lt;/urls&gt;&lt;electronic-resource-num&gt;10.2337/dc08-202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7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F47DA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C860B6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000 units/d or 30,0000 units/d po human recombinant IFN-alpha vs. placebo x 1 yr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71033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94BAF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BD607E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F9DEC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E4DC3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3519072D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806780F" w14:textId="60B51053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ttlieb 2010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Gottlieb&lt;/Author&gt;&lt;Year&gt;2010&lt;/Year&gt;&lt;RecNum&gt;20&lt;/RecNum&gt;&lt;DisplayText&gt;&lt;style face="superscript"&gt;28&lt;/style&gt;&lt;/DisplayText&gt;&lt;record&gt;&lt;rec-number&gt;20&lt;/rec-number&gt;&lt;foreign-keys&gt;&lt;key app="EN" db-id="zd95xsvan0pxwte9spfxx5fmrvswpe99p20f" timestamp="1677096070"&gt;20&lt;/key&gt;&lt;/foreign-keys&gt;&lt;ref-type name="Journal Article"&gt;17&lt;/ref-type&gt;&lt;contributors&gt;&lt;authors&gt;&lt;author&gt;Gottlieb, P. A.&lt;/author&gt;&lt;author&gt;Quinlan, S.&lt;/author&gt;&lt;author&gt;Krause-Steinrauf, H.&lt;/author&gt;&lt;author&gt;Greenbaum, C. J.&lt;/author&gt;&lt;author&gt;Wilson, D. M.&lt;/author&gt;&lt;author&gt;Rodriguez, H.&lt;/author&gt;&lt;author&gt;Schatz, D. A.&lt;/author&gt;&lt;author&gt;Moran, A. M.&lt;/author&gt;&lt;author&gt;Lachin, J. M.&lt;/author&gt;&lt;author&gt;Skyler, J. S.&lt;/author&gt;&lt;/authors&gt;&lt;/contributors&gt;&lt;titles&gt;&lt;title&gt;Failure to preserve beta-cell function with mycophenolate mofetil and daclizumab combined therapy in patients with new- onset type 1 diabetes&lt;/title&gt;&lt;secondary-title&gt;Diabetes Care&lt;/secondary-title&gt;&lt;/titles&gt;&lt;periodical&gt;&lt;full-title&gt;Diabetes Care&lt;/full-title&gt;&lt;/periodical&gt;&lt;pages&gt;826-32&lt;/pages&gt;&lt;volume&gt;33&lt;/volume&gt;&lt;number&gt;4&lt;/number&gt;&lt;dates&gt;&lt;year&gt;2010&lt;/year&gt;&lt;/dates&gt;&lt;accession-num&gt;20067954&lt;/accession-num&gt;&lt;urls&gt;&lt;related-urls&gt;&lt;url&gt;https://www.ncbi.nlm.nih.gov/pmc/articles/PMC2845036/pdf/zdc826.pdf&lt;/url&gt;&lt;/related-urls&gt;&lt;/urls&gt;&lt;electronic-resource-num&gt;10.2337/dc09-134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8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38CBF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CF5878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mg/m2/d po mycophenolate mofetil (MMF) x 2 yrs, vs. MMF+1m/kg IV Daclizumab x 2,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5CA30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E80A3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EDD517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8B793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0B5AF7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681A79DD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C3523DD" w14:textId="01BE0B69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errett 201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Wherrett&lt;/Author&gt;&lt;Year&gt;2011&lt;/Year&gt;&lt;RecNum&gt;63&lt;/RecNum&gt;&lt;DisplayText&gt;&lt;style face="superscript"&gt;29&lt;/style&gt;&lt;/DisplayText&gt;&lt;record&gt;&lt;rec-number&gt;63&lt;/rec-number&gt;&lt;foreign-keys&gt;&lt;key app="EN" db-id="zd95xsvan0pxwte9spfxx5fmrvswpe99p20f" timestamp="1677096070"&gt;63&lt;/key&gt;&lt;/foreign-keys&gt;&lt;ref-type name="Journal Article"&gt;17&lt;/ref-type&gt;&lt;contributors&gt;&lt;authors&gt;&lt;author&gt;Wherrett, D. K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Herold, K. C.&lt;/author&gt;&lt;author&gt;Marks, J. B.&lt;/author&gt;&lt;author&gt;Monzavi, R.&lt;/author&gt;&lt;author&gt;Moran, A.&lt;/author&gt;&lt;author&gt;Orban, T.&lt;/author&gt;&lt;author&gt;Palmer, J. P.&lt;/author&gt;&lt;author&gt;Raskin, P.&lt;/author&gt;&lt;author&gt;Rodriguez, H.&lt;/author&gt;&lt;author&gt;Schatz, D.&lt;/author&gt;&lt;author&gt;Wilson, D. M.&lt;/author&gt;&lt;author&gt;Krischer, J. P.&lt;/author&gt;&lt;author&gt;Skyler, J. S.&lt;/author&gt;&lt;/authors&gt;&lt;/contributors&gt;&lt;titles&gt;&lt;title&gt;Antigen-based therapy with glutamic acid decarboxylase (GAD) vaccine in patients with recent-onset type 1 diabetes: a randomised double-blind trial&lt;/title&gt;&lt;secondary-title&gt;Lancet&lt;/secondary-title&gt;&lt;/titles&gt;&lt;periodical&gt;&lt;full-title&gt;Lancet&lt;/full-title&gt;&lt;/periodical&gt;&lt;pages&gt;319-27&lt;/pages&gt;&lt;volume&gt;378&lt;/volume&gt;&lt;number&gt;9788&lt;/number&gt;&lt;dates&gt;&lt;year&gt;2011&lt;/year&gt;&lt;/dates&gt;&lt;accession-num&gt;21714999&lt;/accession-num&gt;&lt;urls&gt;&lt;related-urls&gt;&lt;url&gt;https://www.ncbi.nlm.nih.gov/pmc/articles/PMC3580128/pdf/nihms-315091.pdf&lt;/url&gt;&lt;/related-urls&gt;&lt;/urls&gt;&lt;electronic-resource-num&gt;10.1016/s0140-6736(11)60895-7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AD98F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7D1569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μg sc inj GAD-alum x 3 vs. GAD-alum x 2 /alum x 1 vs. alum x 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4F33D5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85EB3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69D229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45395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B4F4A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0887612F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AC21356" w14:textId="16F1FCF5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dvigsson 2012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dWR2aWdzc29uPC9BdXRob3I+PFllYXI+MjAxMjwvWWVh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</w:fldData>
              </w:fldChar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dWR2aWdzc29uPC9BdXRob3I+PFllYXI+MjAxMjwvWWVh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</w:fldData>
              </w:fldChar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0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6CB45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F4F4F3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ug sc inj GAD-alum x 4,vs. 20ug sc GAD-alum x 2/placebo x 2 vs. placebo x 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9FA4A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77BD42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48705A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F0D2E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3D8A03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67069688" w14:textId="77777777" w:rsidTr="000673A2">
        <w:trPr>
          <w:trHeight w:val="800"/>
        </w:trPr>
        <w:tc>
          <w:tcPr>
            <w:tcW w:w="1975" w:type="dxa"/>
            <w:shd w:val="clear" w:color="auto" w:fill="auto"/>
            <w:noWrap/>
            <w:hideMark/>
          </w:tcPr>
          <w:p w14:paraId="4CA7FD93" w14:textId="5A067208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udvigsson 2020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udvigsson&lt;/Author&gt;&lt;Year&gt;2020&lt;/Year&gt;&lt;RecNum&gt;65&lt;/RecNum&gt;&lt;DisplayText&gt;&lt;style face="superscript"&gt;31&lt;/style&gt;&lt;/DisplayText&gt;&lt;record&gt;&lt;rec-number&gt;65&lt;/rec-number&gt;&lt;foreign-keys&gt;&lt;key app="EN" db-id="zd95xsvan0pxwte9spfxx5fmrvswpe99p20f" timestamp="1677096070"&gt;65&lt;/key&gt;&lt;/foreign-keys&gt;&lt;ref-type name="Journal Article"&gt;17&lt;/ref-type&gt;&lt;contributors&gt;&lt;authors&gt;&lt;author&gt;Ludvigsson, J.&lt;/author&gt;&lt;author&gt;Routray, I.&lt;/author&gt;&lt;author&gt;Elluru, S.&lt;/author&gt;&lt;author&gt;Leanderson, P.&lt;/author&gt;&lt;author&gt;Larsson, H. E.&lt;/author&gt;&lt;author&gt;Rathsman, B.&lt;/author&gt;&lt;author&gt;Hanås, R.&lt;/author&gt;&lt;author&gt;Carlsson, A.&lt;/author&gt;&lt;author&gt;Ek, T.&lt;/author&gt;&lt;author&gt;Samuelsson, U.&lt;/author&gt;&lt;author&gt;Torbjörnsdotter, T.&lt;/author&gt;&lt;author&gt;Åman, J.&lt;/author&gt;&lt;author&gt;Örtqvist, E.&lt;/author&gt;&lt;author&gt;Badwal, K.&lt;/author&gt;&lt;author&gt;Beam, C.&lt;/author&gt;&lt;author&gt;Casas, R.&lt;/author&gt;&lt;/authors&gt;&lt;/contributors&gt;&lt;titles&gt;&lt;title&gt;Combined vitamin D, ibuprofen and glutamic acid decarboxylase-alum treatment in recent onset Type i diabetes: Lessons from the DIABGAD randomized pilot trial&lt;/title&gt;&lt;secondary-title&gt;Future Science OA&lt;/secondary-title&gt;&lt;/titles&gt;&lt;volume&gt;6&lt;/volume&gt;&lt;number&gt;7&lt;/number&gt;&lt;dates&gt;&lt;year&gt;2020&lt;/year&gt;&lt;/dates&gt;&lt;urls&gt;&lt;related-urls&gt;&lt;url&gt;https://www.embase.com/search/results?subaction=viewrecord&amp;amp;id=L632738212&amp;amp;from=export&lt;/url&gt;&lt;/related-urls&gt;&lt;/urls&gt;&lt;electronic-resource-num&gt;10.2144/fsoa-2020-0078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DIABGAD 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B7BE6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410" w:type="dxa"/>
            <w:shd w:val="clear" w:color="auto" w:fill="auto"/>
            <w:hideMark/>
          </w:tcPr>
          <w:p w14:paraId="1B1052A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 d Vit. D + 90 d Ibuprofen + 20 μg sc inj GAD-alum x 2, vs. 40 μg GAD-alum, vs. Vit D +placebo+20 μg GAD-alum,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3EC2D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C51EC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B3A710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C0E6D4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826FC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4E064CE2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02C9C191" w14:textId="663736DE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udvigsson 2021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udvigsson&lt;/Author&gt;&lt;Year&gt;2021&lt;/Year&gt;&lt;RecNum&gt;39&lt;/RecNum&gt;&lt;DisplayText&gt;&lt;style face="superscript"&gt;32&lt;/style&gt;&lt;/DisplayText&gt;&lt;record&gt;&lt;rec-number&gt;39&lt;/rec-number&gt;&lt;foreign-keys&gt;&lt;key app="EN" db-id="zd95xsvan0pxwte9spfxx5fmrvswpe99p20f" timestamp="1677096070"&gt;39&lt;/key&gt;&lt;/foreign-keys&gt;&lt;ref-type name="Journal Article"&gt;17&lt;/ref-type&gt;&lt;contributors&gt;&lt;authors&gt;&lt;author&gt;Ludvigsson, J.&lt;/author&gt;&lt;author&gt;Sumnik, Z.&lt;/author&gt;&lt;author&gt;Pelikanova, T.&lt;/author&gt;&lt;author&gt;Nattero Chavez, L.&lt;/author&gt;&lt;author&gt;Lundberg, E.&lt;/author&gt;&lt;author&gt;Rica, I.&lt;/author&gt;&lt;author&gt;Martínez-Brocca, M. A.&lt;/author&gt;&lt;author&gt;Ruiz de Adana, M.&lt;/author&gt;&lt;author&gt;Wahlberg, J.&lt;/author&gt;&lt;author&gt;Katsarou, A.&lt;/author&gt;&lt;author&gt;Hanas, R.&lt;/author&gt;&lt;author&gt;Hernandez, C.&lt;/author&gt;&lt;author&gt;Clemente León, M.&lt;/author&gt;&lt;author&gt;Gómez-Gila, A.&lt;/author&gt;&lt;author&gt;Lind, M.&lt;/author&gt;&lt;author&gt;Lozano, M. F.&lt;/author&gt;&lt;author&gt;Sas, T.&lt;/author&gt;&lt;author&gt;Samuelsson, U.&lt;/author&gt;&lt;author&gt;Pruhova, S.&lt;/author&gt;&lt;author&gt;Dietrich, F.&lt;/author&gt;&lt;author&gt;Puente Marin, S.&lt;/author&gt;&lt;author&gt;Nordlund, A.&lt;/author&gt;&lt;author&gt;Hannelius, U.&lt;/author&gt;&lt;author&gt;Casas, R.&lt;/author&gt;&lt;/authors&gt;&lt;/contributors&gt;&lt;titles&gt;&lt;title&gt;Intralymphatic Glutamic Acid Decarboxylase With Vitamin D Supplementation in Recent-Onset Type 1 Diabetes: A Double-Blind, Randomized, Placebo-Controlled Phase IIb Trial&lt;/title&gt;&lt;secondary-title&gt;Diabetes Care&lt;/secondary-title&gt;&lt;/titles&gt;&lt;periodical&gt;&lt;full-title&gt;Diabetes Care&lt;/full-title&gt;&lt;/periodical&gt;&lt;pages&gt;1604-1612&lt;/pages&gt;&lt;volume&gt;44&lt;/volume&gt;&lt;number&gt;7&lt;/number&gt;&lt;dates&gt;&lt;year&gt;2021&lt;/year&gt;&lt;/dates&gt;&lt;accession-num&gt;34021020&lt;/accession-num&gt;&lt;urls&gt;&lt;related-urls&gt;&lt;url&gt;https://www.ncbi.nlm.nih.gov/pmc/articles/PMC8323180/pdf/dc210318.pdf&lt;/url&gt;&lt;/related-urls&gt;&lt;/urls&gt;&lt;electronic-resource-num&gt;10.2337/dc21-0318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2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DIAGNODE-2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113893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5836C3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mg GAD-alum intralymphatic injection monthly x 3 + oral vitamin D (2,000 IE daily for 120 days)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DAEF5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1CBE6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0C0B76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C47CEC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D5115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4ED05B85" w14:textId="77777777" w:rsidTr="000673A2">
        <w:trPr>
          <w:trHeight w:val="32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62C048A0" w14:textId="53F01D64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Orban 201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1&lt;/Year&gt;&lt;RecNum&gt;45&lt;/RecNum&gt;&lt;DisplayText&gt;&lt;style face="superscript"&gt;33&lt;/style&gt;&lt;/DisplayText&gt;&lt;record&gt;&lt;rec-number&gt;45&lt;/rec-number&gt;&lt;foreign-keys&gt;&lt;key app="EN" db-id="zd95xsvan0pxwte9spfxx5fmrvswpe99p20f" timestamp="1677096070"&gt;45&lt;/key&gt;&lt;/foreign-keys&gt;&lt;ref-type name="Journal Article"&gt;17&lt;/ref-type&gt;&lt;contributors&gt;&lt;authors&gt;&lt;author&gt;Orban, T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Marks, J. B.&lt;/author&gt;&lt;author&gt;Monzavi, R.&lt;/author&gt;&lt;author&gt;Moran, A.&lt;/author&gt;&lt;author&gt;Raskin, P.&lt;/author&gt;&lt;author&gt;Rodriguez, H.&lt;/author&gt;&lt;author&gt;Russell, W. E.&lt;/author&gt;&lt;author&gt;Schatz, D.&lt;/author&gt;&lt;author&gt;Wherrett, D.&lt;/author&gt;&lt;author&gt;Wilson, D. M.&lt;/author&gt;&lt;author&gt;Krischer, J. P.&lt;/author&gt;&lt;author&gt;Skyler, J. S.&lt;/author&gt;&lt;/authors&gt;&lt;/contributors&gt;&lt;titles&gt;&lt;title&gt;Co-stimulation modulation with abatacept in patients with recent-onset type 1 diabetes: a randomised, double-blind, placebo-controlled trial&lt;/title&gt;&lt;secondary-title&gt;Lancet&lt;/secondary-title&gt;&lt;/titles&gt;&lt;periodical&gt;&lt;full-title&gt;Lancet&lt;/full-title&gt;&lt;/periodical&gt;&lt;pages&gt;412-9&lt;/pages&gt;&lt;volume&gt;378&lt;/volume&gt;&lt;number&gt;9789&lt;/number&gt;&lt;dates&gt;&lt;year&gt;2011&lt;/year&gt;&lt;/dates&gt;&lt;accession-num&gt;21719096&lt;/accession-num&gt;&lt;urls&gt;&lt;related-urls&gt;&lt;url&gt;https://www.ncbi.nlm.nih.gov/pmc/articles/PMC3462593/pdf/nihms315090.pdf&lt;/url&gt;&lt;/related-urls&gt;&lt;/urls&gt;&lt;electronic-resource-num&gt;10.1016/s0140-6736(11)60886-6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3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05AF09C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hideMark/>
          </w:tcPr>
          <w:p w14:paraId="2715EC9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mg/kg IV abatacept x 27 over two years vs. placebo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0F22D8B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46DFC4B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118B304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23C6B37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18DF6FC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092A315E" w14:textId="77777777" w:rsidTr="000673A2">
        <w:trPr>
          <w:trHeight w:val="32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3CD91" w14:textId="75F1439F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ban 2014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4&lt;/Year&gt;&lt;RecNum&gt;44&lt;/RecNum&gt;&lt;DisplayText&gt;&lt;style face="superscript"&gt;34&lt;/style&gt;&lt;/DisplayText&gt;&lt;record&gt;&lt;rec-number&gt;44&lt;/rec-number&gt;&lt;foreign-keys&gt;&lt;key app="EN" db-id="zd95xsvan0pxwte9spfxx5fmrvswpe99p20f" timestamp="1677096070"&gt;44&lt;/key&gt;&lt;/foreign-keys&gt;&lt;ref-type name="Journal Article"&gt;17&lt;/ref-type&gt;&lt;contributors&gt;&lt;authors&gt;&lt;author&gt;Orban, T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Marks, J. B.&lt;/author&gt;&lt;author&gt;Monzavi, R.&lt;/author&gt;&lt;author&gt;Moran, A.&lt;/author&gt;&lt;author&gt;Peakman, M.&lt;/author&gt;&lt;author&gt;Raskin, P.&lt;/author&gt;&lt;author&gt;Russell, W. E.&lt;/author&gt;&lt;author&gt;Schatz, D.&lt;/author&gt;&lt;author&gt;Wherrett, D. K.&lt;/author&gt;&lt;author&gt;Wilson, D. M.&lt;/author&gt;&lt;author&gt;Krischer, J. P.&lt;/author&gt;&lt;author&gt;Skyler, J. S.&lt;/author&gt;&lt;/authors&gt;&lt;/contributors&gt;&lt;titles&gt;&lt;title&gt;Costimulation modulation with abatacept in patients with recent-onset type 1 diabetes: follow-up 1 year after cessation of treatment&lt;/title&gt;&lt;secondary-title&gt;Diabetes Care&lt;/secondary-title&gt;&lt;/titles&gt;&lt;periodical&gt;&lt;full-title&gt;Diabetes Care&lt;/full-title&gt;&lt;/periodical&gt;&lt;pages&gt;1069-75&lt;/pages&gt;&lt;volume&gt;37&lt;/volume&gt;&lt;number&gt;4&lt;/number&gt;&lt;dates&gt;&lt;year&gt;2014&lt;/year&gt;&lt;/dates&gt;&lt;accession-num&gt;24296850&lt;/accession-num&gt;&lt;urls&gt;&lt;related-urls&gt;&lt;url&gt;https://www.ncbi.nlm.nih.gov/pmc/articles/PMC3964491/pdf/1069.pdf&lt;/url&gt;&lt;/related-urls&gt;&lt;/urls&gt;&lt;electronic-resource-num&gt;10.2337/dc13-0604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4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ollow-up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1FBC1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241147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7" w:hanging="18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 mo extended f/u (1 yr post tx cessation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7958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F3EF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507AE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87C79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008CE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1B42CC31" w14:textId="77777777" w:rsidTr="000673A2">
        <w:trPr>
          <w:trHeight w:val="32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4A683" w14:textId="3ED221B4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ban 2014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4&lt;/Year&gt;&lt;RecNum&gt;43&lt;/RecNum&gt;&lt;DisplayText&gt;&lt;style face="superscript"&gt;35&lt;/style&gt;&lt;/DisplayText&gt;&lt;record&gt;&lt;rec-number&gt;43&lt;/rec-number&gt;&lt;foreign-keys&gt;&lt;key app="EN" db-id="zd95xsvan0pxwte9spfxx5fmrvswpe99p20f" timestamp="1677096070"&gt;43&lt;/key&gt;&lt;/foreign-keys&gt;&lt;ref-type name="Journal Article"&gt;17&lt;/ref-type&gt;&lt;contributors&gt;&lt;authors&gt;&lt;author&gt;Orban, T.&lt;/author&gt;&lt;author&gt;Beam, C. A.&lt;/author&gt;&lt;author&gt;Xu, P.&lt;/author&gt;&lt;author&gt;Moore, K.&lt;/author&gt;&lt;author&gt;Jiang, Q.&lt;/author&gt;&lt;author&gt;Deng, J.&lt;/author&gt;&lt;author&gt;Muller, S.&lt;/author&gt;&lt;author&gt;Gottlieb, P.&lt;/author&gt;&lt;author&gt;Spain, L.&lt;/author&gt;&lt;author&gt;Peakman, M.&lt;/author&gt;&lt;/authors&gt;&lt;/contributors&gt;&lt;titles&gt;&lt;title&gt;Reduction in CD4 central memory T-cell subset in costimulation modulator abatacept-treated patients with recent-onset type 1 diabetes is associated with slower C-peptide decline&lt;/title&gt;&lt;secondary-title&gt;Diabetes&lt;/secondary-title&gt;&lt;/titles&gt;&lt;periodical&gt;&lt;full-title&gt;Diabetes&lt;/full-title&gt;&lt;/periodical&gt;&lt;pages&gt;3449-57&lt;/pages&gt;&lt;volume&gt;63&lt;/volume&gt;&lt;number&gt;10&lt;/number&gt;&lt;dates&gt;&lt;year&gt;2014&lt;/year&gt;&lt;/dates&gt;&lt;accession-num&gt;24834977&lt;/accession-num&gt;&lt;urls&gt;&lt;related-urls&gt;&lt;url&gt;https://www.ncbi.nlm.nih.gov/pmc/articles/PMC4171657/pdf/3449.pdf&lt;/url&gt;&lt;/related-urls&gt;&lt;/urls&gt;&lt;electronic-resource-num&gt;10.2337/db14-0047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5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4AE61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2A15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7397B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0018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84F4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26DE9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371C3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48FA939E" w14:textId="77777777" w:rsidTr="000673A2">
        <w:trPr>
          <w:trHeight w:val="32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A03596" w14:textId="4C4D8CCD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brera 2018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Cabrera&lt;/Author&gt;&lt;Year&gt;2018&lt;/Year&gt;&lt;RecNum&gt;72&lt;/RecNum&gt;&lt;DisplayText&gt;&lt;style face="superscript"&gt;36&lt;/style&gt;&lt;/DisplayText&gt;&lt;record&gt;&lt;rec-number&gt;72&lt;/rec-number&gt;&lt;foreign-keys&gt;&lt;key app="EN" db-id="zd95xsvan0pxwte9spfxx5fmrvswpe99p20f" timestamp="1677096070"&gt;72&lt;/key&gt;&lt;/foreign-keys&gt;&lt;ref-type name="Journal Article"&gt;17&lt;/ref-type&gt;&lt;contributors&gt;&lt;authors&gt;&lt;author&gt;Cabrera, S. M.&lt;/author&gt;&lt;author&gt;Engle, S.&lt;/author&gt;&lt;author&gt;Kaldunski, M.&lt;/author&gt;&lt;author&gt;Jia, S.&lt;/author&gt;&lt;author&gt;Geoffrey, R.&lt;/author&gt;&lt;author&gt;Simpson, P.&lt;/author&gt;&lt;author&gt;Szabo, A.&lt;/author&gt;&lt;author&gt;Speake, C.&lt;/author&gt;&lt;author&gt;Greenbaum, C. J.&lt;/author&gt;&lt;author&gt;Type 1 Diabetes TrialNet, Ctla Ig Study Group&lt;/author&gt;&lt;author&gt;Chen, Y. G.&lt;/author&gt;&lt;author&gt;Hessner, M. J.&lt;/author&gt;&lt;/authors&gt;&lt;/contributors&gt;&lt;titles&gt;&lt;title&gt;Innate immune activity as a predictor of persistent insulin secretion and association with responsiveness to CTLA4-Ig treatment in recent-onset type 1 diabetes&lt;/title&gt;&lt;secondary-title&gt;Diabetologia&lt;/secondary-title&gt;&lt;/titles&gt;&lt;periodical&gt;&lt;full-title&gt;Diabetologia&lt;/full-title&gt;&lt;/periodical&gt;&lt;pages&gt;2356-2370&lt;/pages&gt;&lt;volume&gt;61&lt;/volume&gt;&lt;number&gt;11&lt;/number&gt;&lt;dates&gt;&lt;year&gt;2018&lt;/year&gt;&lt;/dates&gt;&lt;accession-num&gt;30167736&lt;/accession-num&gt;&lt;urls&gt;&lt;related-urls&gt;&lt;url&gt;https://www.ncbi.nlm.nih.gov/pubmed/30167736&lt;/url&gt;&lt;/related-urls&gt;&lt;/urls&gt;&lt;electronic-resource-num&gt;10.1007/s00125-018-4708-x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6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34A7C3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4CFD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752E9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90A0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2B11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FC30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A967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4951F267" w14:textId="77777777" w:rsidTr="000673A2">
        <w:trPr>
          <w:trHeight w:val="320"/>
        </w:trPr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FDE625" w14:textId="430CFDA2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insley 2019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insley&lt;/Author&gt;&lt;Year&gt;2019&lt;/Year&gt;&lt;RecNum&gt;74&lt;/RecNum&gt;&lt;DisplayText&gt;&lt;style face="superscript"&gt;37&lt;/style&gt;&lt;/DisplayText&gt;&lt;record&gt;&lt;rec-number&gt;74&lt;/rec-number&gt;&lt;foreign-keys&gt;&lt;key app="EN" db-id="zd95xsvan0pxwte9spfxx5fmrvswpe99p20f" timestamp="1677096070"&gt;74&lt;/key&gt;&lt;/foreign-keys&gt;&lt;ref-type name="Journal Article"&gt;17&lt;/ref-type&gt;&lt;contributors&gt;&lt;authors&gt;&lt;author&gt;Linsley, P. S.&lt;/author&gt;&lt;author&gt;Greenbaum, C. J.&lt;/author&gt;&lt;author&gt;Speake, C.&lt;/author&gt;&lt;author&gt;Long, S. A.&lt;/author&gt;&lt;author&gt;Dufort, M. J.&lt;/author&gt;&lt;/authors&gt;&lt;/contributors&gt;&lt;titles&gt;&lt;title&gt;B lymphocyte alterations accompany abatacept resistance in new-onset type 1 diabetes&lt;/title&gt;&lt;secondary-title&gt;JCI Insight&lt;/secondary-title&gt;&lt;/titles&gt;&lt;volume&gt;4&lt;/volume&gt;&lt;number&gt;4&lt;/number&gt;&lt;dates&gt;&lt;year&gt;2019&lt;/year&gt;&lt;/dates&gt;&lt;accession-num&gt;30830871&lt;/accession-num&gt;&lt;urls&gt;&lt;related-urls&gt;&lt;url&gt;https://www.ncbi.nlm.nih.gov/pubmed/30830871&lt;/url&gt;&lt;/related-urls&gt;&lt;/urls&gt;&lt;electronic-resource-num&gt;10.1172/jci.insight.126136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7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72F9CC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E5F79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57B4E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37DA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B8159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20CBA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2577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4B5D9108" w14:textId="77777777" w:rsidTr="000673A2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67CD3D98" w14:textId="6DA29C08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ichmann 2020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Eichmann&lt;/Author&gt;&lt;Year&gt;2020&lt;/Year&gt;&lt;RecNum&gt;73&lt;/RecNum&gt;&lt;DisplayText&gt;&lt;style face="superscript"&gt;38&lt;/style&gt;&lt;/DisplayText&gt;&lt;record&gt;&lt;rec-number&gt;73&lt;/rec-number&gt;&lt;foreign-keys&gt;&lt;key app="EN" db-id="zd95xsvan0pxwte9spfxx5fmrvswpe99p20f" timestamp="1677096070"&gt;73&lt;/key&gt;&lt;/foreign-keys&gt;&lt;ref-type name="Journal Article"&gt;17&lt;/ref-type&gt;&lt;contributors&gt;&lt;authors&gt;&lt;author&gt;Eichmann, M.&lt;/author&gt;&lt;author&gt;Baptista, R.&lt;/author&gt;&lt;author&gt;Ellis, R. J.&lt;/author&gt;&lt;author&gt;Heck, S.&lt;/author&gt;&lt;author&gt;Peakman, M.&lt;/author&gt;&lt;author&gt;Beam, C. A.&lt;/author&gt;&lt;/authors&gt;&lt;/contributors&gt;&lt;titles&gt;&lt;title&gt;Costimulation Blockade Disrupts CD4(+) T Cell Memory Pathways and Uncouples Their Link to Decline in beta-Cell Function in Type 1 Diabetes&lt;/title&gt;&lt;secondary-title&gt;J Immunol&lt;/secondary-title&gt;&lt;/titles&gt;&lt;pages&gt;3129-3138&lt;/pages&gt;&lt;volume&gt;204&lt;/volume&gt;&lt;number&gt;12&lt;/number&gt;&lt;dates&gt;&lt;year&gt;2020&lt;/year&gt;&lt;/dates&gt;&lt;accession-num&gt;32404353&lt;/accession-num&gt;&lt;urls&gt;&lt;related-urls&gt;&lt;url&gt;https://www.ncbi.nlm.nih.gov/pubmed/32404353&lt;/url&gt;&lt;/related-urls&gt;&lt;/urls&gt;&lt;electronic-resource-num&gt;10.4049/jimmunol.190143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8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47C0EACD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4EFC9A9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4BC407D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3A6ECE8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47F4F23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1AFC3F0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5A09F73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3396319E" w14:textId="77777777" w:rsidTr="000673A2">
        <w:trPr>
          <w:trHeight w:val="32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5F91C582" w14:textId="3C6A73C6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rtin 2011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Martin&lt;/Author&gt;&lt;Year&gt;2011&lt;/Year&gt;&lt;RecNum&gt;40&lt;/RecNum&gt;&lt;DisplayText&gt;&lt;style face="superscript"&gt;39&lt;/style&gt;&lt;/DisplayText&gt;&lt;record&gt;&lt;rec-number&gt;40&lt;/rec-number&gt;&lt;foreign-keys&gt;&lt;key app="EN" db-id="zd95xsvan0pxwte9spfxx5fmrvswpe99p20f" timestamp="1677096070"&gt;40&lt;/key&gt;&lt;/foreign-keys&gt;&lt;ref-type name="Journal Article"&gt;17&lt;/ref-type&gt;&lt;contributors&gt;&lt;authors&gt;&lt;author&gt;Martin, S.&lt;/author&gt;&lt;author&gt;Herder, C.&lt;/author&gt;&lt;author&gt;Schloot, N. C.&lt;/author&gt;&lt;author&gt;Koenig, W.&lt;/author&gt;&lt;author&gt;Heise, T.&lt;/author&gt;&lt;author&gt;Heinemann, L.&lt;/author&gt;&lt;author&gt;Kolb, H.&lt;/author&gt;&lt;/authors&gt;&lt;/contributors&gt;&lt;titles&gt;&lt;title&gt;Residual beta cell function in newly diagnosed type 1 diabetes after treatment with atorvastatin: the Randomized DIATOR Trial&lt;/title&gt;&lt;secondary-title&gt;PLoS One&lt;/secondary-title&gt;&lt;/titles&gt;&lt;pages&gt;e17554&lt;/pages&gt;&lt;volume&gt;6&lt;/volume&gt;&lt;number&gt;3&lt;/number&gt;&lt;dates&gt;&lt;year&gt;2011&lt;/year&gt;&lt;/dates&gt;&lt;accession-num&gt;21412424&lt;/accession-num&gt;&lt;urls&gt;&lt;related-urls&gt;&lt;url&gt;https://www.ncbi.nlm.nih.gov/pmc/articles/PMC3055882/pdf/pone.0017554.pdf&lt;/url&gt;&lt;/related-urls&gt;&lt;/urls&gt;&lt;electronic-resource-num&gt;10.1371/journal.pone.0017554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3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DIATOR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7652F1C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hideMark/>
          </w:tcPr>
          <w:p w14:paraId="671157A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 mg/d atorvastatin vs. placebo x 18 mo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1F5D445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5812A14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5DC30AE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1E86D48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359516B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09C0D637" w14:textId="77777777" w:rsidTr="000673A2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23FA55E3" w14:textId="2C1723E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trom 2012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Strom&lt;/Author&gt;&lt;Year&gt;2012&lt;/Year&gt;&lt;RecNum&gt;59&lt;/RecNum&gt;&lt;DisplayText&gt;&lt;style face="superscript"&gt;40&lt;/style&gt;&lt;/DisplayText&gt;&lt;record&gt;&lt;rec-number&gt;59&lt;/rec-number&gt;&lt;foreign-keys&gt;&lt;key app="EN" db-id="zd95xsvan0pxwte9spfxx5fmrvswpe99p20f" timestamp="1677096070"&gt;59&lt;/key&gt;&lt;/foreign-keys&gt;&lt;ref-type name="Journal Article"&gt;17&lt;/ref-type&gt;&lt;contributors&gt;&lt;authors&gt;&lt;author&gt;Strom, A.&lt;/author&gt;&lt;author&gt;Kolb, H.&lt;/author&gt;&lt;author&gt;Martin, S.&lt;/author&gt;&lt;author&gt;Herder, C.&lt;/author&gt;&lt;author&gt;Simon, M. C.&lt;/author&gt;&lt;author&gt;Koenig, W.&lt;/author&gt;&lt;author&gt;Heise, T.&lt;/author&gt;&lt;author&gt;Heinemann, L.&lt;/author&gt;&lt;author&gt;Roden, M.&lt;/author&gt;&lt;author&gt;Schloot, N. C.&lt;/author&gt;&lt;/authors&gt;&lt;/contributors&gt;&lt;titles&gt;&lt;title&gt;Improved preservation of residual beta cell function by atorvastatin in patients with recent onset type 1 diabetes and high CRP levels (DIATOR trial)&lt;/title&gt;&lt;secondary-title&gt;PLoS One&lt;/secondary-title&gt;&lt;/titles&gt;&lt;pages&gt;e33108&lt;/pages&gt;&lt;volume&gt;7&lt;/volume&gt;&lt;number&gt;3&lt;/number&gt;&lt;dates&gt;&lt;year&gt;2012&lt;/year&gt;&lt;/dates&gt;&lt;accession-num&gt;22448235&lt;/accession-num&gt;&lt;urls&gt;&lt;related-urls&gt;&lt;url&gt;https://www.ncbi.nlm.nih.gov/pmc/articles/PMC3308960/pdf/pone.0033108.pdf&lt;/url&gt;&lt;/related-urls&gt;&lt;/urls&gt;&lt;electronic-resource-num&gt;10.1371/journal.pone.0033108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0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55BDB6FC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6A21D35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2EB66D4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278A219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79387D6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730559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6450C5C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D6A6B" w:rsidRPr="00DE2564" w14:paraId="4C572D8B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45E6AAD0" w14:textId="13D8C84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an 2013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Moran&lt;/Author&gt;&lt;Year&gt;2013&lt;/Year&gt;&lt;RecNum&gt;41&lt;/RecNum&gt;&lt;DisplayText&gt;&lt;style face="superscript"&gt;41&lt;/style&gt;&lt;/DisplayText&gt;&lt;record&gt;&lt;rec-number&gt;41&lt;/rec-number&gt;&lt;foreign-keys&gt;&lt;key app="EN" db-id="zd95xsvan0pxwte9spfxx5fmrvswpe99p20f" timestamp="1677096070"&gt;41&lt;/key&gt;&lt;/foreign-keys&gt;&lt;ref-type name="Journal Article"&gt;17&lt;/ref-type&gt;&lt;contributors&gt;&lt;authors&gt;&lt;author&gt;Moran, A.&lt;/author&gt;&lt;author&gt;Bundy, B.&lt;/author&gt;&lt;author&gt;Becker, D. J.&lt;/author&gt;&lt;author&gt;DiMeglio, L. A.&lt;/author&gt;&lt;author&gt;Gitelman, S. E.&lt;/author&gt;&lt;author&gt;Goland, R.&lt;/author&gt;&lt;author&gt;Greenbaum, C. J.&lt;/author&gt;&lt;author&gt;Herold, K. C.&lt;/author&gt;&lt;author&gt;Marks, J. B.&lt;/author&gt;&lt;author&gt;Raskin, P.&lt;/author&gt;&lt;author&gt;Sanda, S.&lt;/author&gt;&lt;author&gt;Schatz, D.&lt;/author&gt;&lt;author&gt;Wherrett, D. K.&lt;/author&gt;&lt;author&gt;Wilson, D. M.&lt;/author&gt;&lt;author&gt;Krischer, J. P.&lt;/author&gt;&lt;author&gt;Skyler, J. S.&lt;/author&gt;&lt;author&gt;Pickersgill, L.&lt;/author&gt;&lt;author&gt;de Koning, E.&lt;/author&gt;&lt;author&gt;Ziegler, A. G.&lt;/author&gt;&lt;author&gt;Böehm, B.&lt;/author&gt;&lt;author&gt;Badenhoop, K.&lt;/author&gt;&lt;author&gt;Schloot, N.&lt;/author&gt;&lt;author&gt;Bak, J. F.&lt;/author&gt;&lt;author&gt;Pozzilli, P.&lt;/author&gt;&lt;author&gt;Mauricio, D.&lt;/author&gt;&lt;author&gt;Donath, M. Y.&lt;/author&gt;&lt;author&gt;Castaño, L.&lt;/author&gt;&lt;author&gt;Wägner, A.&lt;/author&gt;&lt;author&gt;Lervang, H. H.&lt;/author&gt;&lt;author&gt;Perrild, H.&lt;/author&gt;&lt;author&gt;Mandrup-Poulsen, T.&lt;/author&gt;&lt;/authors&gt;&lt;/contributors&gt;&lt;titles&gt;&lt;title&gt;Interleukin-1 antagonism in type 1 diabetes of recent onset: two multicentre, randomised, double-blind, placebo-controlled trials&lt;/title&gt;&lt;secondary-title&gt;Lancet&lt;/secondary-title&gt;&lt;/titles&gt;&lt;periodical&gt;&lt;full-title&gt;Lancet&lt;/full-title&gt;&lt;/periodical&gt;&lt;pages&gt;1905-15&lt;/pages&gt;&lt;volume&gt;381&lt;/volume&gt;&lt;number&gt;9881&lt;/number&gt;&lt;dates&gt;&lt;year&gt;2013&lt;/year&gt;&lt;/dates&gt;&lt;accession-num&gt;23562090&lt;/accession-num&gt;&lt;urls&gt;&lt;related-urls&gt;&lt;url&gt;https://www.ncbi.nlm.nih.gov/pmc/articles/PMC3827771/pdf/nihms-503723.pdf&lt;/url&gt;&lt;/related-urls&gt;&lt;/urls&gt;&lt;electronic-resource-num&gt;10.1016/s0140-6736(13)60023-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33B53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3BB0B8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mg/kg sc injection monthly canakinumab x 12 mo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9B5A45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6D775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A881C1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ABB11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FB5CBC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7951299F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477B0A55" w14:textId="1C911829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ran 2013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Moran&lt;/Author&gt;&lt;Year&gt;2013&lt;/Year&gt;&lt;RecNum&gt;41&lt;/RecNum&gt;&lt;DisplayText&gt;&lt;style face="superscript"&gt;41&lt;/style&gt;&lt;/DisplayText&gt;&lt;record&gt;&lt;rec-number&gt;41&lt;/rec-number&gt;&lt;foreign-keys&gt;&lt;key app="EN" db-id="zd95xsvan0pxwte9spfxx5fmrvswpe99p20f" timestamp="1677096070"&gt;41&lt;/key&gt;&lt;/foreign-keys&gt;&lt;ref-type name="Journal Article"&gt;17&lt;/ref-type&gt;&lt;contributors&gt;&lt;authors&gt;&lt;author&gt;Moran, A.&lt;/author&gt;&lt;author&gt;Bundy, B.&lt;/author&gt;&lt;author&gt;Becker, D. J.&lt;/author&gt;&lt;author&gt;DiMeglio, L. A.&lt;/author&gt;&lt;author&gt;Gitelman, S. E.&lt;/author&gt;&lt;author&gt;Goland, R.&lt;/author&gt;&lt;author&gt;Greenbaum, C. J.&lt;/author&gt;&lt;author&gt;Herold, K. C.&lt;/author&gt;&lt;author&gt;Marks, J. B.&lt;/author&gt;&lt;author&gt;Raskin, P.&lt;/author&gt;&lt;author&gt;Sanda, S.&lt;/author&gt;&lt;author&gt;Schatz, D.&lt;/author&gt;&lt;author&gt;Wherrett, D. K.&lt;/author&gt;&lt;author&gt;Wilson, D. M.&lt;/author&gt;&lt;author&gt;Krischer, J. P.&lt;/author&gt;&lt;author&gt;Skyler, J. S.&lt;/author&gt;&lt;author&gt;Pickersgill, L.&lt;/author&gt;&lt;author&gt;de Koning, E.&lt;/author&gt;&lt;author&gt;Ziegler, A. G.&lt;/author&gt;&lt;author&gt;Böehm, B.&lt;/author&gt;&lt;author&gt;Badenhoop, K.&lt;/author&gt;&lt;author&gt;Schloot, N.&lt;/author&gt;&lt;author&gt;Bak, J. F.&lt;/author&gt;&lt;author&gt;Pozzilli, P.&lt;/author&gt;&lt;author&gt;Mauricio, D.&lt;/author&gt;&lt;author&gt;Donath, M. Y.&lt;/author&gt;&lt;author&gt;Castaño, L.&lt;/author&gt;&lt;author&gt;Wägner, A.&lt;/author&gt;&lt;author&gt;Lervang, H. H.&lt;/author&gt;&lt;author&gt;Perrild, H.&lt;/author&gt;&lt;author&gt;Mandrup-Poulsen, T.&lt;/author&gt;&lt;/authors&gt;&lt;/contributors&gt;&lt;titles&gt;&lt;title&gt;Interleukin-1 antagonism in type 1 diabetes of recent onset: two multicentre, randomised, double-blind, placebo-controlled trials&lt;/title&gt;&lt;secondary-title&gt;Lancet&lt;/secondary-title&gt;&lt;/titles&gt;&lt;periodical&gt;&lt;full-title&gt;Lancet&lt;/full-title&gt;&lt;/periodical&gt;&lt;pages&gt;1905-15&lt;/pages&gt;&lt;volume&gt;381&lt;/volume&gt;&lt;number&gt;9881&lt;/number&gt;&lt;dates&gt;&lt;year&gt;2013&lt;/year&gt;&lt;/dates&gt;&lt;accession-num&gt;23562090&lt;/accession-num&gt;&lt;urls&gt;&lt;related-urls&gt;&lt;url&gt;https://www.ncbi.nlm.nih.gov/pmc/articles/PMC3827771/pdf/nihms-503723.pdf&lt;/url&gt;&lt;/related-urls&gt;&lt;/urls&gt;&lt;electronic-resource-num&gt;10.1016/s0140-6736(13)60023-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AIDA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483AB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C02590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 mg daily sc inj anakinra x 9 months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1E186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9A8CA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6135BF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BB85B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804C04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7DA906C3" w14:textId="77777777" w:rsidTr="000673A2">
        <w:trPr>
          <w:trHeight w:val="32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39B6C40E" w14:textId="5610BAA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itelman 2013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13&lt;/Year&gt;&lt;RecNum&gt;19&lt;/RecNum&gt;&lt;DisplayText&gt;&lt;style face="superscript"&gt;42&lt;/style&gt;&lt;/DisplayText&gt;&lt;record&gt;&lt;rec-number&gt;19&lt;/rec-number&gt;&lt;foreign-keys&gt;&lt;key app="EN" db-id="zd95xsvan0pxwte9spfxx5fmrvswpe99p20f" timestamp="1677096070"&gt;19&lt;/key&gt;&lt;/foreign-keys&gt;&lt;ref-type name="Journal Article"&gt;17&lt;/ref-type&gt;&lt;contributors&gt;&lt;authors&gt;&lt;author&gt;Gitelman, S. E.&lt;/author&gt;&lt;author&gt;Gottlieb, P. A.&lt;/author&gt;&lt;author&gt;Rigby, M. R.&lt;/author&gt;&lt;author&gt;Felner, E. I.&lt;/author&gt;&lt;author&gt;Willi, S. M.&lt;/author&gt;&lt;author&gt;Fisher, L. K.&lt;/author&gt;&lt;author&gt;Moran, A.&lt;/author&gt;&lt;author&gt;Gottschalk, M.&lt;/author&gt;&lt;author&gt;Moore, W. V.&lt;/author&gt;&lt;author&gt;Pinckney, A.&lt;/author&gt;&lt;author&gt;Keyes-Elstein, L.&lt;/author&gt;&lt;author&gt;Aggarwal, S.&lt;/author&gt;&lt;author&gt;Phippard, D.&lt;/author&gt;&lt;author&gt;Sayre, P. H.&lt;/author&gt;&lt;author&gt;Ding, L.&lt;/author&gt;&lt;author&gt;Bluestone, J. A.&lt;/author&gt;&lt;author&gt;Ehlers, M. R.&lt;/author&gt;&lt;/authors&gt;&lt;/contributors&gt;&lt;titles&gt;&lt;title&gt;Antithymocyte globulin treatment for patients with recent-onset type 1 diabetes: 12-month results of a randomised, placebo-controlled, phase 2 trial&lt;/title&gt;&lt;secondary-title&gt;Lancet Diabetes Endocrinol&lt;/secondary-title&gt;&lt;/titles&gt;&lt;pages&gt;306-16&lt;/pages&gt;&lt;volume&gt;1&lt;/volume&gt;&lt;number&gt;4&lt;/number&gt;&lt;dates&gt;&lt;year&gt;2013&lt;/year&gt;&lt;/dates&gt;&lt;accession-num&gt;24622416&lt;/accession-num&gt;&lt;urls&gt;&lt;related-urls&gt;&lt;url&gt;https://www.ncbi.nlm.nih.gov/pmc/articles/PMC6489466/pdf/nihms-992341.pdf&lt;/url&gt;&lt;/related-urls&gt;&lt;/urls&gt;&lt;electronic-resource-num&gt;10.1016/s2213-8587(13)70065-2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2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START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338C1A5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noWrap/>
            <w:hideMark/>
          </w:tcPr>
          <w:p w14:paraId="20DB398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 mg/kg IV ATG vs. placebo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1539985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5D95842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ouble blinded after 3 mo 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4BFC1B3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21AC222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63A64B7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1D5140CC" w14:textId="77777777" w:rsidTr="000673A2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58756970" w14:textId="2A90F31E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itelman 2016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16&lt;/Year&gt;&lt;RecNum&gt;18&lt;/RecNum&gt;&lt;DisplayText&gt;&lt;style face="superscript"&gt;43&lt;/style&gt;&lt;/DisplayText&gt;&lt;record&gt;&lt;rec-number&gt;18&lt;/rec-number&gt;&lt;foreign-keys&gt;&lt;key app="EN" db-id="zd95xsvan0pxwte9spfxx5fmrvswpe99p20f" timestamp="1677096070"&gt;18&lt;/key&gt;&lt;/foreign-keys&gt;&lt;ref-type name="Journal Article"&gt;17&lt;/ref-type&gt;&lt;contributors&gt;&lt;authors&gt;&lt;author&gt;Gitelman, S. E.&lt;/author&gt;&lt;author&gt;Gottlieb, P. A.&lt;/author&gt;&lt;author&gt;Felner, E. I.&lt;/author&gt;&lt;author&gt;Willi, S. M.&lt;/author&gt;&lt;author&gt;Fisher, L. K.&lt;/author&gt;&lt;author&gt;Moran, A.&lt;/author&gt;&lt;author&gt;Gottschalk, M.&lt;/author&gt;&lt;author&gt;Moore, W. V.&lt;/author&gt;&lt;author&gt;Pinckney, A.&lt;/author&gt;&lt;author&gt;Keyes-Elstein, L.&lt;/author&gt;&lt;author&gt;Harris, K. M.&lt;/author&gt;&lt;author&gt;Kanaparthi, S.&lt;/author&gt;&lt;author&gt;Phippard, D.&lt;/author&gt;&lt;author&gt;Ding, L.&lt;/author&gt;&lt;author&gt;Bluestone, J. A.&lt;/author&gt;&lt;author&gt;Ehlers, M. R.&lt;/author&gt;&lt;/authors&gt;&lt;/contributors&gt;&lt;titles&gt;&lt;title&gt;Antithymocyte globulin therapy for patients with recent-onset type 1 diabetes: 2 year results of a randomised trial&lt;/title&gt;&lt;secondary-title&gt;Diabetologia&lt;/secondary-title&gt;&lt;/titles&gt;&lt;periodical&gt;&lt;full-title&gt;Diabetologia&lt;/full-title&gt;&lt;/periodical&gt;&lt;pages&gt;1153-61&lt;/pages&gt;&lt;volume&gt;59&lt;/volume&gt;&lt;number&gt;6&lt;/number&gt;&lt;dates&gt;&lt;year&gt;2016&lt;/year&gt;&lt;/dates&gt;&lt;accession-num&gt;27053235&lt;/accession-num&gt;&lt;urls&gt;&lt;related-urls&gt;&lt;url&gt;https://escholarship.org/content/qt6jp7k7j6/qt6jp7k7j6.pdf?t=oihujm&lt;/url&gt;&lt;/related-urls&gt;&lt;/urls&gt;&lt;electronic-resource-num&gt;10.1007/s00125-016-3917-4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3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ollow-up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2B5ADE9B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581AAFE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-mo follow up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12DA473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5AEA17B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619BA29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2AB8502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7BE8640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373C46B8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12FA20F" w14:textId="3EBD7D5E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ie-Jafari 2013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Ataie-Jafari&lt;/Author&gt;&lt;Year&gt;2013&lt;/Year&gt;&lt;RecNum&gt;5&lt;/RecNum&gt;&lt;DisplayText&gt;&lt;style face="superscript"&gt;44&lt;/style&gt;&lt;/DisplayText&gt;&lt;record&gt;&lt;rec-number&gt;5&lt;/rec-number&gt;&lt;foreign-keys&gt;&lt;key app="EN" db-id="zd95xsvan0pxwte9spfxx5fmrvswpe99p20f" timestamp="1677096070"&gt;5&lt;/key&gt;&lt;/foreign-keys&gt;&lt;ref-type name="Journal Article"&gt;17&lt;/ref-type&gt;&lt;contributors&gt;&lt;authors&gt;&lt;author&gt;Ataie-Jafari, A.&lt;/author&gt;&lt;author&gt;Loke, S. C.&lt;/author&gt;&lt;author&gt;Rahmat, A. B.&lt;/author&gt;&lt;author&gt;Larijani, B.&lt;/author&gt;&lt;author&gt;Abbasi, F.&lt;/author&gt;&lt;author&gt;Leow, M. K.&lt;/author&gt;&lt;author&gt;Yassin, Z.&lt;/author&gt;&lt;/authors&gt;&lt;/contributors&gt;&lt;titles&gt;&lt;title&gt;A randomized placebo-controlled trial of alphacalcidol on the preservation of beta cell function in children with recent onset type 1 diabetes&lt;/title&gt;&lt;secondary-title&gt;Clin Nutr&lt;/secondary-title&gt;&lt;/titles&gt;&lt;pages&gt;911-7&lt;/pages&gt;&lt;volume&gt;32&lt;/volume&gt;&lt;number&gt;6&lt;/number&gt;&lt;dates&gt;&lt;year&gt;2013&lt;/year&gt;&lt;/dates&gt;&lt;accession-num&gt;23395257&lt;/accession-num&gt;&lt;urls&gt;&lt;/urls&gt;&lt;electronic-resource-num&gt;10.1016/j.clnu.2013.01.012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4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B68EC0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3335C1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mcg- 0.5 mcg/d po Alfacalcidol  vs. placebo x 6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461149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5F686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634195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; insulin dos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7BC2EB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959DB3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060BF7BF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E71C3FB" w14:textId="4E031B3C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fei 2017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Nafei&lt;/Author&gt;&lt;Year&gt;2017&lt;/Year&gt;&lt;RecNum&gt;66&lt;/RecNum&gt;&lt;DisplayText&gt;&lt;style face="superscript"&gt;45&lt;/style&gt;&lt;/DisplayText&gt;&lt;record&gt;&lt;rec-number&gt;66&lt;/rec-number&gt;&lt;foreign-keys&gt;&lt;key app="EN" db-id="zd95xsvan0pxwte9spfxx5fmrvswpe99p20f" timestamp="1677096070"&gt;66&lt;/key&gt;&lt;/foreign-keys&gt;&lt;ref-type name="Journal Article"&gt;17&lt;/ref-type&gt;&lt;contributors&gt;&lt;authors&gt;&lt;author&gt;Nafei, L. T.&lt;/author&gt;&lt;author&gt;Kadhim, K. A.&lt;/author&gt;&lt;author&gt;Said, A. M.&lt;/author&gt;&lt;author&gt;Ghani, S. H.&lt;/author&gt;&lt;/authors&gt;&lt;/contributors&gt;&lt;titles&gt;&lt;title&gt;Evaluation the effect of vitamin D3 on glycemic indices on Iraqi children with type 1 DM&lt;/title&gt;&lt;secondary-title&gt;International Journal of Pharmaceutical Sciences Review and Research&lt;/secondary-title&gt;&lt;/titles&gt;&lt;pages&gt;134-143&lt;/pages&gt;&lt;volume&gt;42&lt;/volume&gt;&lt;number&gt;1&lt;/number&gt;&lt;dates&gt;&lt;year&gt;2017&lt;/year&gt;&lt;/dates&gt;&lt;urls&gt;&lt;related-urls&gt;&lt;url&gt;https://www.embase.com/search/results?subaction=viewrecord&amp;amp;id=L614344283&amp;amp;from=export&lt;/url&gt;&lt;/related-urls&gt;&lt;/urls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5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78446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9E61E6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0IU/day Vit. D3 vs. usual ca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294B9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4557C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44BC5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FB248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B5731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21E82FC5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142C0015" w14:textId="60C08DC5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ckingham 2013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Buckingham&lt;/Author&gt;&lt;Year&gt;2013&lt;/Year&gt;&lt;RecNum&gt;6&lt;/RecNum&gt;&lt;DisplayText&gt;&lt;style face="superscript"&gt;46&lt;/style&gt;&lt;/DisplayText&gt;&lt;record&gt;&lt;rec-number&gt;6&lt;/rec-number&gt;&lt;foreign-keys&gt;&lt;key app="EN" db-id="zd95xsvan0pxwte9spfxx5fmrvswpe99p20f" timestamp="1677096070"&gt;6&lt;/key&gt;&lt;/foreign-keys&gt;&lt;ref-type name="Journal Article"&gt;17&lt;/ref-type&gt;&lt;contributors&gt;&lt;authors&gt;&lt;author&gt;Buckingham, B.&lt;/author&gt;&lt;author&gt;Beck, R. W.&lt;/author&gt;&lt;author&gt;Ruedy, K. J.&lt;/author&gt;&lt;author&gt;Cheng, P.&lt;/author&gt;&lt;author&gt;Kollman, C.&lt;/author&gt;&lt;author&gt;Weinzimer, S. A.&lt;/author&gt;&lt;author&gt;DiMeglio, L. A.&lt;/author&gt;&lt;author&gt;Bremer, A. A.&lt;/author&gt;&lt;author&gt;Slover, R.&lt;/author&gt;&lt;author&gt;Tamborlane, W. V.&lt;/author&gt;&lt;/authors&gt;&lt;/contributors&gt;&lt;titles&gt;&lt;title&gt;Effectiveness of early intensive therapy on β-cell preservation in type 1 diabetes&lt;/title&gt;&lt;secondary-title&gt;Diabetes Care&lt;/secondary-title&gt;&lt;/titles&gt;&lt;periodical&gt;&lt;full-title&gt;Diabetes Care&lt;/full-title&gt;&lt;/periodical&gt;&lt;pages&gt;4030-5&lt;/pages&gt;&lt;volume&gt;36&lt;/volume&gt;&lt;number&gt;12&lt;/number&gt;&lt;dates&gt;&lt;year&gt;2013&lt;/year&gt;&lt;/dates&gt;&lt;accession-num&gt;24130350&lt;/accession-num&gt;&lt;urls&gt;&lt;related-urls&gt;&lt;url&gt;https://www.ncbi.nlm.nih.gov/pmc/articles/PMC3836135/pdf/4030.pdf&lt;/url&gt;&lt;/related-urls&gt;&lt;/urls&gt;&lt;electronic-resource-num&gt;10.2337/dc13-1074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6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0BD7B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C6098D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brid closed loop using the Medtronic MiniMed system for 72-96 hrs vs. usual car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D40EE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4C807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tcomes masked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BEA540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A6DD8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8E1C7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20EA9DC1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37D6750" w14:textId="0C2E96C5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iffin 2014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Griffin&lt;/Author&gt;&lt;Year&gt;2014&lt;/Year&gt;&lt;RecNum&gt;21&lt;/RecNum&gt;&lt;DisplayText&gt;&lt;style face="superscript"&gt;47&lt;/style&gt;&lt;/DisplayText&gt;&lt;record&gt;&lt;rec-number&gt;21&lt;/rec-number&gt;&lt;foreign-keys&gt;&lt;key app="EN" db-id="zd95xsvan0pxwte9spfxx5fmrvswpe99p20f" timestamp="1677096070"&gt;21&lt;/key&gt;&lt;/foreign-keys&gt;&lt;ref-type name="Journal Article"&gt;17&lt;/ref-type&gt;&lt;contributors&gt;&lt;authors&gt;&lt;author&gt;Griffin, K. J.&lt;/author&gt;&lt;author&gt;Thompson, P. A.&lt;/author&gt;&lt;author&gt;Gottschalk, M.&lt;/author&gt;&lt;author&gt;Kyllo, J. H.&lt;/author&gt;&lt;author&gt;Rabinovitch, A.&lt;/author&gt;&lt;/authors&gt;&lt;/contributors&gt;&lt;titles&gt;&lt;title&gt;Combination therapy with sitagliptin and lansoprazole in patients with recent-onset type 1 diabetes (REPAIR-T1D): 12-month results of a multicentre, randomised, placebo-controlled, phase 2 trial&lt;/title&gt;&lt;secondary-title&gt;Lancet Diabetes Endocrinol&lt;/secondary-title&gt;&lt;/titles&gt;&lt;pages&gt;710-8&lt;/pages&gt;&lt;volume&gt;2&lt;/volume&gt;&lt;number&gt;9&lt;/number&gt;&lt;dates&gt;&lt;year&gt;2014&lt;/year&gt;&lt;/dates&gt;&lt;accession-num&gt;24997559&lt;/accession-num&gt;&lt;urls&gt;&lt;/urls&gt;&lt;electronic-resource-num&gt;10.1016/s2213-8587(14)70115-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7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REPAIR-T1D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F1649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3ACF0B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-100 mg po sitagliptin + 30-60 mg po lansoprazole x12 months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9B59A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CA0AF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814912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8109D8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78AF5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46C6EB74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3B2BB18" w14:textId="723C3B44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zzilli 2020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Pozzilli&lt;/Author&gt;&lt;Year&gt;2020&lt;/Year&gt;&lt;RecNum&gt;50&lt;/RecNum&gt;&lt;DisplayText&gt;&lt;style face="superscript"&gt;48&lt;/style&gt;&lt;/DisplayText&gt;&lt;record&gt;&lt;rec-number&gt;50&lt;/rec-number&gt;&lt;foreign-keys&gt;&lt;key app="EN" db-id="zd95xsvan0pxwte9spfxx5fmrvswpe99p20f" timestamp="1677096070"&gt;50&lt;/key&gt;&lt;/foreign-keys&gt;&lt;ref-type name="Journal Article"&gt;17&lt;/ref-type&gt;&lt;contributors&gt;&lt;authors&gt;&lt;author&gt;Pozzilli, P.&lt;/author&gt;&lt;author&gt;Bosi, E.&lt;/author&gt;&lt;author&gt;Cirkel, D.&lt;/author&gt;&lt;author&gt;Harris, J.&lt;/author&gt;&lt;author&gt;Leech, N.&lt;/author&gt;&lt;author&gt;Tinahones, F. J.&lt;/author&gt;&lt;author&gt;Vantyghem, M. C.&lt;/author&gt;&lt;author&gt;Vlasakakis, G.&lt;/author&gt;&lt;author&gt;Ziegler, A. G.&lt;/author&gt;&lt;author&gt;Janmohamed, S.&lt;/author&gt;&lt;/authors&gt;&lt;/contributors&gt;&lt;titles&gt;&lt;title&gt;Randomized 52-week Phase 2 Trial of Albiglutide Versus Placebo in Adult Patients With Newly Diagnosed Type 1 Diabetes&lt;/title&gt;&lt;secondary-title&gt;J Clin Endocrinol Metab&lt;/secondary-title&gt;&lt;/titles&gt;&lt;volume&gt;105&lt;/volume&gt;&lt;number&gt;6&lt;/number&gt;&lt;dates&gt;&lt;year&gt;2020&lt;/year&gt;&lt;/dates&gt;&lt;accession-num&gt;32219329&lt;/accession-num&gt;&lt;urls&gt;&lt;related-urls&gt;&lt;url&gt;https://watermark.silverchair.com/jcem_105_6_e2192.pdf?token=AQECAHi208BE49Ooan9kkhW_Ercy7Dm3ZL_9Cf3qfKAc485ysgAAAugwggLkBgkqhkiG9w0BBwagggLVMIIC0QIBADCCAsoGCSqGSIb3DQEHATAeBglghkgBZQMEAS4wEQQM0Aw0cJTQGfjygfdIAgEQgIICm_ZzOfuy6V3JQU5zbLtP36nYBEJBa4cMecpfRl&lt;/url&gt;&lt;/related-urls&gt;&lt;/urls&gt;&lt;electronic-resource-num&gt;10.1210/clinem/dgaa149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8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C07A9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52B916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biglutide sc injection 30 -50 mg weekly x 52 wks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76E0A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947F1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5DD7AB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CB8952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3E72C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4F99FF82" w14:textId="77777777" w:rsidTr="000673A2">
        <w:trPr>
          <w:trHeight w:val="680"/>
        </w:trPr>
        <w:tc>
          <w:tcPr>
            <w:tcW w:w="1975" w:type="dxa"/>
            <w:tcBorders>
              <w:bottom w:val="nil"/>
            </w:tcBorders>
            <w:shd w:val="clear" w:color="auto" w:fill="auto"/>
            <w:noWrap/>
            <w:hideMark/>
          </w:tcPr>
          <w:p w14:paraId="584397D5" w14:textId="43EEE931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Haller 2018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Haller&lt;/Author&gt;&lt;Year&gt;2018&lt;/Year&gt;&lt;RecNum&gt;25&lt;/RecNum&gt;&lt;DisplayText&gt;&lt;style face="superscript"&gt;49&lt;/style&gt;&lt;/DisplayText&gt;&lt;record&gt;&lt;rec-number&gt;25&lt;/rec-number&gt;&lt;foreign-keys&gt;&lt;key app="EN" db-id="zd95xsvan0pxwte9spfxx5fmrvswpe99p20f" timestamp="1677096070"&gt;25&lt;/key&gt;&lt;/foreign-keys&gt;&lt;ref-type name="Journal Article"&gt;17&lt;/ref-type&gt;&lt;contributors&gt;&lt;authors&gt;&lt;author&gt;Haller, M. J.&lt;/author&gt;&lt;author&gt;Schatz, D. A.&lt;/author&gt;&lt;author&gt;Skyler, J. S.&lt;/author&gt;&lt;author&gt;Krischer, J. P.&lt;/author&gt;&lt;author&gt;Bundy, B. N.&lt;/author&gt;&lt;author&gt;Miller, J. L.&lt;/author&gt;&lt;author&gt;Atkinson, M. A.&lt;/author&gt;&lt;author&gt;Becker, D. J.&lt;/author&gt;&lt;author&gt;Baidal, D.&lt;/author&gt;&lt;author&gt;DiMeglio, L. A.&lt;/author&gt;&lt;author&gt;Gitelman, S. E.&lt;/author&gt;&lt;author&gt;Goland, R.&lt;/author&gt;&lt;author&gt;Gottlieb, P. A.&lt;/author&gt;&lt;author&gt;Herold, K. C.&lt;/author&gt;&lt;author&gt;Marks, J. B.&lt;/author&gt;&lt;author&gt;Moran, A.&lt;/author&gt;&lt;author&gt;Rodriguez, H.&lt;/author&gt;&lt;author&gt;Russell, W.&lt;/author&gt;&lt;author&gt;Wilson, D. M.&lt;/author&gt;&lt;author&gt;Greenbaum, C. J.&lt;/author&gt;&lt;/authors&gt;&lt;/contributors&gt;&lt;titles&gt;&lt;title&gt;Low-Dose Anti-Thymocyte Globulin (ATG) Preserves β-Cell Function and Improves HbA(1c) in New-Onset Type 1 Diabetes&lt;/title&gt;&lt;secondary-title&gt;Diabetes Care&lt;/secondary-title&gt;&lt;/titles&gt;&lt;periodical&gt;&lt;full-title&gt;Diabetes Care&lt;/full-title&gt;&lt;/periodical&gt;&lt;pages&gt;1917-1925&lt;/pages&gt;&lt;volume&gt;41&lt;/volume&gt;&lt;number&gt;9&lt;/number&gt;&lt;dates&gt;&lt;year&gt;2018&lt;/year&gt;&lt;/dates&gt;&lt;accession-num&gt;30012675&lt;/accession-num&gt;&lt;urls&gt;&lt;related-urls&gt;&lt;url&gt;https://www.ncbi.nlm.nih.gov/pmc/articles/PMC6105329/pdf/dc180494.pdf&lt;/url&gt;&lt;/related-urls&gt;&lt;/urls&gt;&lt;electronic-resource-num&gt;10.2337/dc18-0494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4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hideMark/>
          </w:tcPr>
          <w:p w14:paraId="3424A64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410" w:type="dxa"/>
            <w:tcBorders>
              <w:bottom w:val="nil"/>
            </w:tcBorders>
            <w:shd w:val="clear" w:color="auto" w:fill="auto"/>
            <w:hideMark/>
          </w:tcPr>
          <w:p w14:paraId="7D0C2B8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 mg/kg IV ATG vs. ATG + 6mg sc inj pegylated GCSF q2wks x 6 vs. placebo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hideMark/>
          </w:tcPr>
          <w:p w14:paraId="56EF31F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14:paraId="315D7D4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hideMark/>
          </w:tcPr>
          <w:p w14:paraId="6A9B890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6BE5680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14:paraId="5AD59AA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55477D49" w14:textId="77777777" w:rsidTr="000673A2">
        <w:trPr>
          <w:trHeight w:val="320"/>
        </w:trPr>
        <w:tc>
          <w:tcPr>
            <w:tcW w:w="1975" w:type="dxa"/>
            <w:tcBorders>
              <w:top w:val="nil"/>
            </w:tcBorders>
            <w:shd w:val="clear" w:color="auto" w:fill="auto"/>
            <w:noWrap/>
            <w:hideMark/>
          </w:tcPr>
          <w:p w14:paraId="61EC0314" w14:textId="5A871744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0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aller 2019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Haller&lt;/Author&gt;&lt;Year&gt;2019&lt;/Year&gt;&lt;RecNum&gt;24&lt;/RecNum&gt;&lt;DisplayText&gt;&lt;style face="superscript"&gt;50&lt;/style&gt;&lt;/DisplayText&gt;&lt;record&gt;&lt;rec-number&gt;24&lt;/rec-number&gt;&lt;foreign-keys&gt;&lt;key app="EN" db-id="zd95xsvan0pxwte9spfxx5fmrvswpe99p20f" timestamp="1677096070"&gt;24&lt;/key&gt;&lt;/foreign-keys&gt;&lt;ref-type name="Journal Article"&gt;17&lt;/ref-type&gt;&lt;contributors&gt;&lt;authors&gt;&lt;author&gt;Haller, M. J.&lt;/author&gt;&lt;author&gt;Long, S. A.&lt;/author&gt;&lt;author&gt;Blanchfield, J. L.&lt;/author&gt;&lt;author&gt;Schatz, D. A.&lt;/author&gt;&lt;author&gt;Skyler, J. S.&lt;/author&gt;&lt;author&gt;Krischer, J. P.&lt;/author&gt;&lt;author&gt;Bundy, B. N.&lt;/author&gt;&lt;author&gt;Geyer, S. M.&lt;/author&gt;&lt;author&gt;Warnock, M. V.&lt;/author&gt;&lt;author&gt;Miller, J. L.&lt;/author&gt;&lt;author&gt;Atkinson, M. A.&lt;/author&gt;&lt;author&gt;Becker, D. J.&lt;/author&gt;&lt;author&gt;Baidal, D. A.&lt;/author&gt;&lt;author&gt;DiMeglio, L. A.&lt;/author&gt;&lt;author&gt;Gitelman, S. E.&lt;/author&gt;&lt;author&gt;Goland, R.&lt;/author&gt;&lt;author&gt;Gottlieb, P. A.&lt;/author&gt;&lt;author&gt;Herold, K. C.&lt;/author&gt;&lt;author&gt;Marks, J. B.&lt;/author&gt;&lt;author&gt;Moran, A.&lt;/author&gt;&lt;author&gt;Rodriguez, H.&lt;/author&gt;&lt;author&gt;Russell, W. E.&lt;/author&gt;&lt;author&gt;Wilson, D. M.&lt;/author&gt;&lt;author&gt;Greenbaum, C. J.&lt;/author&gt;&lt;/authors&gt;&lt;/contributors&gt;&lt;titles&gt;&lt;title&gt;Low-Dose Anti-Thymocyte Globulin Preserves C-Peptide, Reduces HbA(1c), and Increases Regulatory to Conventional T-Cell Ratios in New-Onset Type 1 Diabetes: Two-Year Clinical Trial Data&lt;/title&gt;&lt;secondary-title&gt;Diabetes&lt;/secondary-title&gt;&lt;/titles&gt;&lt;periodical&gt;&lt;full-title&gt;Diabetes&lt;/full-title&gt;&lt;/periodical&gt;&lt;pages&gt;1267-1276&lt;/pages&gt;&lt;volume&gt;68&lt;/volume&gt;&lt;number&gt;6&lt;/number&gt;&lt;dates&gt;&lt;year&gt;2019&lt;/year&gt;&lt;/dates&gt;&lt;accession-num&gt;30967424&lt;/accession-num&gt;&lt;urls&gt;&lt;related-urls&gt;&lt;url&gt;https://www.ncbi.nlm.nih.gov/pmc/articles/PMC6610026/pdf/db190057.pdf&lt;/url&gt;&lt;/related-urls&gt;&lt;/urls&gt;&lt;electronic-resource-num&gt;10.2337/db19-0057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0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follow-up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hideMark/>
          </w:tcPr>
          <w:p w14:paraId="363F02D6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3" w:hanging="18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noWrap/>
            <w:hideMark/>
          </w:tcPr>
          <w:p w14:paraId="2A5CAD27" w14:textId="77777777" w:rsidR="003D6A6B" w:rsidRPr="00DE2564" w:rsidRDefault="003D6A6B" w:rsidP="000673A2">
            <w:pPr>
              <w:pStyle w:val="ListParagraph"/>
              <w:numPr>
                <w:ilvl w:val="0"/>
                <w:numId w:val="8"/>
              </w:numPr>
              <w:ind w:left="187" w:hanging="18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???  mo extended f/u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14:paraId="406B69B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hideMark/>
          </w:tcPr>
          <w:p w14:paraId="73C456D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noWrap/>
            <w:hideMark/>
          </w:tcPr>
          <w:p w14:paraId="4E4383F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F2B68B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14:paraId="0F5BF15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4BE36685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29E4711" w14:textId="4AD28D0D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benthal 201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ebenthal&lt;/Author&gt;&lt;Year&gt;2019&lt;/Year&gt;&lt;RecNum&gt;35&lt;/RecNum&gt;&lt;DisplayText&gt;&lt;style face="superscript"&gt;51&lt;/style&gt;&lt;/DisplayText&gt;&lt;record&gt;&lt;rec-number&gt;35&lt;/rec-number&gt;&lt;foreign-keys&gt;&lt;key app="EN" db-id="zd95xsvan0pxwte9spfxx5fmrvswpe99p20f" timestamp="1677096070"&gt;35&lt;/key&gt;&lt;/foreign-keys&gt;&lt;ref-type name="Journal Article"&gt;17&lt;/ref-type&gt;&lt;contributors&gt;&lt;authors&gt;&lt;author&gt;Lebenthal, Y.&lt;/author&gt;&lt;author&gt;Brener, A.&lt;/author&gt;&lt;author&gt;Hershkovitz, E.&lt;/author&gt;&lt;author&gt;Shehadeh, N.&lt;/author&gt;&lt;author&gt;Shalitin, S.&lt;/author&gt;&lt;author&gt;Lewis, E. C.&lt;/author&gt;&lt;author&gt;Elias, D.&lt;/author&gt;&lt;author&gt;Haim, A.&lt;/author&gt;&lt;author&gt;Barash, G.&lt;/author&gt;&lt;author&gt;Loewenthal, N.&lt;/author&gt;&lt;author&gt;Zuckerman-Levin, N.&lt;/author&gt;&lt;author&gt;Stein, M.&lt;/author&gt;&lt;author&gt;Tov, N.&lt;/author&gt;&lt;author&gt;Rachmiel, M.&lt;/author&gt;&lt;/authors&gt;&lt;/contributors&gt;&lt;titles&gt;&lt;title&gt;A Phase II, Double-Blind, Randomized, Placebo-Controlled, Multicenter Study Evaluating the Efficacy and Safety of Alpha-1 Antitrypsin (AAT) (Glassia(®)) in the Treatment of Recent-Onset Type 1 Diabetes&lt;/title&gt;&lt;secondary-title&gt;Int J Mol Sci&lt;/secondary-title&gt;&lt;/titles&gt;&lt;volume&gt;20&lt;/volume&gt;&lt;number&gt;23&lt;/number&gt;&lt;dates&gt;&lt;year&gt;2019&lt;/year&gt;&lt;/dates&gt;&lt;accession-num&gt;31795482&lt;/accession-num&gt;&lt;urls&gt;&lt;related-urls&gt;&lt;url&gt;https://mdpi-res.com/d_attachment/ijms/ijms-20-06032/article_deploy/ijms-20-06032-v2.pdf?version=1575454210&lt;/url&gt;&lt;/related-urls&gt;&lt;/urls&gt;&lt;electronic-resource-num&gt;10.3390/ijms20236032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19201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7F0955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mg/kg IV Alpha-1 Antitrypsin (Glassia) x 22 (52 wks), vs. 120 mg/kg  x 22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39E81B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E382D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D1FCDB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23F49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6B428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7C6F8916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6DE0C85E" w14:textId="05BEF82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Quattrin 2020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Quattrin&lt;/Author&gt;&lt;Year&gt;2020&lt;/Year&gt;&lt;RecNum&gt;53&lt;/RecNum&gt;&lt;DisplayText&gt;&lt;style face="superscript"&gt;52&lt;/style&gt;&lt;/DisplayText&gt;&lt;record&gt;&lt;rec-number&gt;53&lt;/rec-number&gt;&lt;foreign-keys&gt;&lt;key app="EN" db-id="zd95xsvan0pxwte9spfxx5fmrvswpe99p20f" timestamp="1677096070"&gt;53&lt;/key&gt;&lt;/foreign-keys&gt;&lt;ref-type name="Journal Article"&gt;17&lt;/ref-type&gt;&lt;contributors&gt;&lt;authors&gt;&lt;author&gt;Quattrin, T.&lt;/author&gt;&lt;author&gt;Haller, M. J.&lt;/author&gt;&lt;author&gt;Steck, A. K.&lt;/author&gt;&lt;author&gt;Felner, E. I.&lt;/author&gt;&lt;author&gt;Li, Y.&lt;/author&gt;&lt;author&gt;Xia, Y.&lt;/author&gt;&lt;author&gt;Leu, J. H.&lt;/author&gt;&lt;author&gt;Zoka, R.&lt;/author&gt;&lt;author&gt;Hedrick, J. A.&lt;/author&gt;&lt;author&gt;Rigby, M. R.&lt;/author&gt;&lt;author&gt;Vercruysse, F.&lt;/author&gt;&lt;/authors&gt;&lt;/contributors&gt;&lt;titles&gt;&lt;title&gt;Golimumab and Beta-Cell Function in Youth with New-Onset Type 1 Diabetes&lt;/title&gt;&lt;secondary-title&gt;N Engl J Med&lt;/secondary-title&gt;&lt;/titles&gt;&lt;periodical&gt;&lt;full-title&gt;N Engl J Med&lt;/full-title&gt;&lt;/periodical&gt;&lt;pages&gt;2007-2017&lt;/pages&gt;&lt;volume&gt;383&lt;/volume&gt;&lt;number&gt;21&lt;/number&gt;&lt;dates&gt;&lt;year&gt;2020&lt;/year&gt;&lt;/dates&gt;&lt;accession-num&gt;33207093&lt;/accession-num&gt;&lt;urls&gt;&lt;related-urls&gt;&lt;url&gt;https://www.nejm.org/doi/pdf/10.1056/NEJMoa2006136?articleTools=true&lt;/url&gt;&lt;/related-urls&gt;&lt;/urls&gt;&lt;electronic-resource-num&gt;10.1056/NEJMoa2006136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2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T1GER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73A5F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6B41E8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limumab 0, 2 wk induction then q2wk maintenance inj vs. placebo x 52 w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04C4D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FF453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81021A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DE8047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90052A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6C098A1E" w14:textId="77777777" w:rsidTr="000673A2">
        <w:trPr>
          <w:trHeight w:val="422"/>
        </w:trPr>
        <w:tc>
          <w:tcPr>
            <w:tcW w:w="1975" w:type="dxa"/>
            <w:shd w:val="clear" w:color="auto" w:fill="auto"/>
            <w:noWrap/>
            <w:hideMark/>
          </w:tcPr>
          <w:p w14:paraId="5DEB0894" w14:textId="25BD7EB2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onHerrath 202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von Herrath&lt;/Author&gt;&lt;Year&gt;2021&lt;/Year&gt;&lt;RecNum&gt;61&lt;/RecNum&gt;&lt;DisplayText&gt;&lt;style face="superscript"&gt;53&lt;/style&gt;&lt;/DisplayText&gt;&lt;record&gt;&lt;rec-number&gt;61&lt;/rec-number&gt;&lt;foreign-keys&gt;&lt;key app="EN" db-id="zd95xsvan0pxwte9spfxx5fmrvswpe99p20f" timestamp="1677096070"&gt;61&lt;/key&gt;&lt;/foreign-keys&gt;&lt;ref-type name="Journal Article"&gt;17&lt;/ref-type&gt;&lt;contributors&gt;&lt;authors&gt;&lt;author&gt;von Herrath, M.&lt;/author&gt;&lt;author&gt;Bain, S. C.&lt;/author&gt;&lt;author&gt;Bode, B.&lt;/author&gt;&lt;author&gt;Clausen, J. O.&lt;/author&gt;&lt;author&gt;Coppieters, K.&lt;/author&gt;&lt;author&gt;Gaysina, L.&lt;/author&gt;&lt;author&gt;Gumprecht, J.&lt;/author&gt;&lt;author&gt;Hansen, T. K.&lt;/author&gt;&lt;author&gt;Mathieu, C.&lt;/author&gt;&lt;author&gt;Morales, C.&lt;/author&gt;&lt;author&gt;Mosenzon, O.&lt;/author&gt;&lt;author&gt;Segel, S.&lt;/author&gt;&lt;author&gt;Tsoukas, G.&lt;/author&gt;&lt;author&gt;Pieber, T. R.&lt;/author&gt;&lt;/authors&gt;&lt;/contributors&gt;&lt;titles&gt;&lt;title&gt;Anti-interleukin-21 antibody and liraglutide for the preservation of β-cell function in adults with recent-onset type 1 diabetes: a randomised, double-blind, placebo-controlled, phase 2 trial&lt;/title&gt;&lt;secondary-title&gt;Lancet Diabetes Endocrinol&lt;/secondary-title&gt;&lt;/titles&gt;&lt;pages&gt;212-224&lt;/pages&gt;&lt;volume&gt;9&lt;/volume&gt;&lt;number&gt;4&lt;/number&gt;&lt;dates&gt;&lt;year&gt;2021&lt;/year&gt;&lt;/dates&gt;&lt;accession-num&gt;33662334&lt;/accession-num&gt;&lt;urls&gt;&lt;/urls&gt;&lt;electronic-resource-num&gt;10.1016/s2213-8587(21)00019-x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3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B4EBB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3C365B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mg/kg monoclonal anti-IL-21 antibody q6 weeks vs. daily liraglutide sc inj vs. anti-IL-21 + liraglutide vs. placebo x 54 w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A219A4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27B71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CA78A0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68045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B7C565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41F8B1C8" w14:textId="77777777" w:rsidTr="000673A2">
        <w:trPr>
          <w:trHeight w:val="629"/>
        </w:trPr>
        <w:tc>
          <w:tcPr>
            <w:tcW w:w="1975" w:type="dxa"/>
            <w:shd w:val="clear" w:color="auto" w:fill="auto"/>
            <w:noWrap/>
            <w:hideMark/>
          </w:tcPr>
          <w:p w14:paraId="45048F6B" w14:textId="7A7FDB6D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garde 202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agarde&lt;/Author&gt;&lt;Year&gt;2021&lt;/Year&gt;&lt;RecNum&gt;33&lt;/RecNum&gt;&lt;DisplayText&gt;&lt;style face="superscript"&gt;54&lt;/style&gt;&lt;/DisplayText&gt;&lt;record&gt;&lt;rec-number&gt;33&lt;/rec-number&gt;&lt;foreign-keys&gt;&lt;key app="EN" db-id="zd95xsvan0pxwte9spfxx5fmrvswpe99p20f" timestamp="1677096070"&gt;33&lt;/key&gt;&lt;/foreign-keys&gt;&lt;ref-type name="Journal Article"&gt;17&lt;/ref-type&gt;&lt;contributors&gt;&lt;authors&gt;&lt;author&gt;Lagarde, W. H.&lt;/author&gt;&lt;author&gt;Courtney, K. L.&lt;/author&gt;&lt;author&gt;Reiner, B.&lt;/author&gt;&lt;author&gt;Steinmann, K.&lt;/author&gt;&lt;author&gt;Tsalikian, E.&lt;/author&gt;&lt;author&gt;Willi, S. M.&lt;/author&gt;&lt;/authors&gt;&lt;/contributors&gt;&lt;titles&gt;&lt;title&gt;Human plasma-derived alpha(1) -proteinase inhibitor in patients with new-onset type 1 diabetes mellitus: A randomized, placebo-controlled proof-of-concept study&lt;/title&gt;&lt;secondary-title&gt;Pediatr Diabetes&lt;/secondary-title&gt;&lt;/titles&gt;&lt;periodical&gt;&lt;full-title&gt;Pediatr Diabetes&lt;/full-title&gt;&lt;/periodical&gt;&lt;pages&gt;192-201&lt;/pages&gt;&lt;volume&gt;22&lt;/volume&gt;&lt;number&gt;2&lt;/number&gt;&lt;dates&gt;&lt;year&gt;2021&lt;/year&gt;&lt;/dates&gt;&lt;accession-num&gt;33244872&lt;/accession-num&gt;&lt;urls&gt;&lt;related-urls&gt;&lt;url&gt;https://www.ncbi.nlm.nih.gov/pmc/articles/PMC7984376/pdf/PEDI-22-192.pdf&lt;/url&gt;&lt;/related-urls&gt;&lt;/urls&gt;&lt;electronic-resource-num&gt;10.1111/pedi.13162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4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AFED2B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410" w:type="dxa"/>
            <w:shd w:val="clear" w:color="auto" w:fill="auto"/>
            <w:hideMark/>
          </w:tcPr>
          <w:p w14:paraId="7CE67DF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 or 180 mg/kg IV human-derived alpha1-proteinase inhibitor wkly x 13 wks vs. 26 wks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7B2B2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33101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ial blinding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AFE3B66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6396C2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3F6110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15E371D9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7CC916F3" w14:textId="0229BCC2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umar 202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Kumar&lt;/Author&gt;&lt;Year&gt;2021&lt;/Year&gt;&lt;RecNum&gt;32&lt;/RecNum&gt;&lt;DisplayText&gt;&lt;style face="superscript"&gt;55&lt;/style&gt;&lt;/DisplayText&gt;&lt;record&gt;&lt;rec-number&gt;32&lt;/rec-number&gt;&lt;foreign-keys&gt;&lt;key app="EN" db-id="zd95xsvan0pxwte9spfxx5fmrvswpe99p20f" timestamp="1677096070"&gt;32&lt;/key&gt;&lt;/foreign-keys&gt;&lt;ref-type name="Journal Article"&gt;17&lt;/ref-type&gt;&lt;contributors&gt;&lt;authors&gt;&lt;author&gt;Kumar, S.&lt;/author&gt;&lt;author&gt;Kumar, R.&lt;/author&gt;&lt;author&gt;Rohilla, L.&lt;/author&gt;&lt;author&gt;Jacob, N.&lt;/author&gt;&lt;author&gt;Yadav, J.&lt;/author&gt;&lt;author&gt;Sachdeva, N.&lt;/author&gt;&lt;/authors&gt;&lt;/contributors&gt;&lt;titles&gt;&lt;title&gt;A high potency multi-strain probiotic improves glycemic control in children with new-onset type 1 diabetes mellitus: A randomized, double-blind, and placebo-controlled pilot study&lt;/title&gt;&lt;secondary-title&gt;Pediatr Diabetes&lt;/secondary-title&gt;&lt;/titles&gt;&lt;periodical&gt;&lt;full-title&gt;Pediatr Diabetes&lt;/full-title&gt;&lt;/periodical&gt;&lt;pages&gt;1014-1022&lt;/pages&gt;&lt;volume&gt;22&lt;/volume&gt;&lt;number&gt;7&lt;/number&gt;&lt;dates&gt;&lt;year&gt;2021&lt;/year&gt;&lt;/dates&gt;&lt;accession-num&gt;34174128&lt;/accession-num&gt;&lt;urls&gt;&lt;/urls&gt;&lt;electronic-resource-num&gt;10.1111/pedi.13244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5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826B8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B64E30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mo high dose po multi-strain probiotic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6759F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FF3365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077964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CBBA0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0ACF29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4514274B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1934BAD" w14:textId="3F868B9C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ele 202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Groele&lt;/Author&gt;&lt;Year&gt;2021&lt;/Year&gt;&lt;RecNum&gt;22&lt;/RecNum&gt;&lt;DisplayText&gt;&lt;style face="superscript"&gt;56&lt;/style&gt;&lt;/DisplayText&gt;&lt;record&gt;&lt;rec-number&gt;22&lt;/rec-number&gt;&lt;foreign-keys&gt;&lt;key app="EN" db-id="zd95xsvan0pxwte9spfxx5fmrvswpe99p20f" timestamp="1677096070"&gt;22&lt;/key&gt;&lt;/foreign-keys&gt;&lt;ref-type name="Journal Article"&gt;17&lt;/ref-type&gt;&lt;contributors&gt;&lt;authors&gt;&lt;author&gt;Groele, L.&lt;/author&gt;&lt;author&gt;Szajewska, H.&lt;/author&gt;&lt;author&gt;Szalecki, M.&lt;/author&gt;&lt;author&gt;Świderska, J.&lt;/author&gt;&lt;author&gt;Wysocka-Mincewicz, M.&lt;/author&gt;&lt;author&gt;Ochocińska, A.&lt;/author&gt;&lt;author&gt;Stelmaszczyk-Emmel, A.&lt;/author&gt;&lt;author&gt;Demkow, U.&lt;/author&gt;&lt;author&gt;Szypowska, A.&lt;/author&gt;&lt;/authors&gt;&lt;/contributors&gt;&lt;titles&gt;&lt;title&gt;Lack of effect of Lactobacillus rhamnosus GG and Bifidobacterium lactis Bb12 on beta-cell function in children with newly diagnosed type 1 diabetes: a randomised controlled trial&lt;/title&gt;&lt;secondary-title&gt;BMJ Open Diabetes Res Care&lt;/secondary-title&gt;&lt;/titles&gt;&lt;volume&gt;9&lt;/volume&gt;&lt;number&gt;1&lt;/number&gt;&lt;dates&gt;&lt;year&gt;2021&lt;/year&gt;&lt;/dates&gt;&lt;accession-num&gt;33771763&lt;/accession-num&gt;&lt;urls&gt;&lt;related-urls&gt;&lt;url&gt;https://drc.bmj.com/content/bmjdrc/9/1/e001523.full.pdf&lt;/url&gt;&lt;/related-urls&gt;&lt;/urls&gt;&lt;electronic-resource-num&gt;10.1136/bmjdrc-2020-001523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6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ACB0E6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AF3739B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^9 colony-forming units/day po L. rhamnosus GG and B. lactis Bb12 vs. placebo x 6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A6EF60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3A2FA2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E423A0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BA33F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diatri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B68F88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1860E8E8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31343B91" w14:textId="67ECE526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telman 2021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21&lt;/Year&gt;&lt;RecNum&gt;17&lt;/RecNum&gt;&lt;DisplayText&gt;&lt;style face="superscript"&gt;57&lt;/style&gt;&lt;/DisplayText&gt;&lt;record&gt;&lt;rec-number&gt;17&lt;/rec-number&gt;&lt;foreign-keys&gt;&lt;key app="EN" db-id="zd95xsvan0pxwte9spfxx5fmrvswpe99p20f" timestamp="1677096070"&gt;17&lt;/key&gt;&lt;/foreign-keys&gt;&lt;ref-type name="Journal Article"&gt;17&lt;/ref-type&gt;&lt;contributors&gt;&lt;authors&gt;&lt;author&gt;Gitelman, S. E.&lt;/author&gt;&lt;author&gt;Bundy, B. N.&lt;/author&gt;&lt;author&gt;Ferrannini, E.&lt;/author&gt;&lt;author&gt;Lim, N.&lt;/author&gt;&lt;author&gt;Blanchfield, J. L.&lt;/author&gt;&lt;author&gt;DiMeglio, L. A.&lt;/author&gt;&lt;author&gt;Felner, E. I.&lt;/author&gt;&lt;author&gt;Gaglia, J. L.&lt;/author&gt;&lt;author&gt;Gottlieb, P. A.&lt;/author&gt;&lt;author&gt;Long, S. A.&lt;/author&gt;&lt;author&gt;Mari, A.&lt;/author&gt;&lt;author&gt;Mirmira, R. G.&lt;/author&gt;&lt;author&gt;Raskin, P.&lt;/author&gt;&lt;author&gt;Sanda, S.&lt;/author&gt;&lt;author&gt;Tsalikian, E.&lt;/author&gt;&lt;author&gt;Wentworth, J. M.&lt;/author&gt;&lt;author&gt;Willi, S. M.&lt;/author&gt;&lt;author&gt;Krischer, J. P.&lt;/author&gt;&lt;author&gt;Bluestone, J. A.&lt;/author&gt;&lt;/authors&gt;&lt;/contributors&gt;&lt;titles&gt;&lt;title&gt;Imatinib therapy for patients with recent-onset type 1 diabetes: a multicentre, randomised, double-blind, placebo-controlled, phase 2 trial&lt;/title&gt;&lt;secondary-title&gt;Lancet Diabetes Endocrinol&lt;/secondary-title&gt;&lt;/titles&gt;&lt;pages&gt;502-514&lt;/pages&gt;&lt;volume&gt;9&lt;/volume&gt;&lt;number&gt;8&lt;/number&gt;&lt;dates&gt;&lt;year&gt;2021&lt;/year&gt;&lt;/dates&gt;&lt;accession-num&gt;34214479&lt;/accession-num&gt;&lt;urls&gt;&lt;/urls&gt;&lt;electronic-resource-num&gt;10.1016/s2213-8587(21)00139-x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7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BDE02EA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F22B1A9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 mg po daily imatinib mesylate x 26 weeks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06746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ABEB8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788E8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9001A9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4082AD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3D6A6B" w:rsidRPr="00DE2564" w14:paraId="30C4E2F5" w14:textId="77777777" w:rsidTr="000673A2">
        <w:trPr>
          <w:trHeight w:val="320"/>
        </w:trPr>
        <w:tc>
          <w:tcPr>
            <w:tcW w:w="1975" w:type="dxa"/>
            <w:shd w:val="clear" w:color="auto" w:fill="auto"/>
            <w:noWrap/>
            <w:hideMark/>
          </w:tcPr>
          <w:p w14:paraId="58D3BB7C" w14:textId="6C26433A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eenbaum 2021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Greenbaum&lt;/Author&gt;&lt;Year&gt;2021&lt;/Year&gt;&lt;RecNum&gt;68&lt;/RecNum&gt;&lt;DisplayText&gt;&lt;style face="superscript"&gt;58&lt;/style&gt;&lt;/DisplayText&gt;&lt;record&gt;&lt;rec-number&gt;68&lt;/rec-number&gt;&lt;foreign-keys&gt;&lt;key app="EN" db-id="zd95xsvan0pxwte9spfxx5fmrvswpe99p20f" timestamp="1677096070"&gt;68&lt;/key&gt;&lt;/foreign-keys&gt;&lt;ref-type name="Journal Article"&gt;17&lt;/ref-type&gt;&lt;contributors&gt;&lt;authors&gt;&lt;author&gt;Greenbaum, C. J.&lt;/author&gt;&lt;author&gt;Serti, E.&lt;/author&gt;&lt;author&gt;Lambert, K.&lt;/author&gt;&lt;author&gt;Weiner, L. J.&lt;/author&gt;&lt;author&gt;Kanaparthi, S.&lt;/author&gt;&lt;author&gt;Lord, S.&lt;/author&gt;&lt;author&gt;Gitelman, S. E.&lt;/author&gt;&lt;author&gt;Wilson, D. M.&lt;/author&gt;&lt;author&gt;Gaglia, J. L.&lt;/author&gt;&lt;author&gt;Griffin, K. J.&lt;/author&gt;&lt;author&gt;Russell, W. E.&lt;/author&gt;&lt;author&gt;Raskin, P.&lt;/author&gt;&lt;author&gt;Moran, A.&lt;/author&gt;&lt;author&gt;Willi, S. M.&lt;/author&gt;&lt;author&gt;Tsalikian, E.&lt;/author&gt;&lt;author&gt;DiMeglio, L. A.&lt;/author&gt;&lt;author&gt;Herold, K. C.&lt;/author&gt;&lt;author&gt;Moore, W. V.&lt;/author&gt;&lt;author&gt;Goland, R.&lt;/author&gt;&lt;author&gt;Harris, M.&lt;/author&gt;&lt;author&gt;Craig, M. E.&lt;/author&gt;&lt;author&gt;Schatz, D. A.&lt;/author&gt;&lt;author&gt;Baidal, D. A.&lt;/author&gt;&lt;author&gt;Rodriguez, H.&lt;/author&gt;&lt;author&gt;Utzschneider, K. M.&lt;/author&gt;&lt;author&gt;Nel, H. J.&lt;/author&gt;&lt;author&gt;Soppe, C. L.&lt;/author&gt;&lt;author&gt;Boyle, K. D.&lt;/author&gt;&lt;author&gt;Cerosaletti, K.&lt;/author&gt;&lt;author&gt;Keyes-Elstein, L.&lt;/author&gt;&lt;author&gt;Long, S. A.&lt;/author&gt;&lt;author&gt;Thomas, R.&lt;/author&gt;&lt;author&gt;McNamara, J. G.&lt;/author&gt;&lt;author&gt;Buckner, J. H.&lt;/author&gt;&lt;author&gt;Sanda, S.&lt;/author&gt;&lt;author&gt;Itn Ai Extend Study, Team&lt;/author&gt;&lt;/authors&gt;&lt;/contributors&gt;&lt;titles&gt;&lt;title&gt;IL-6 receptor blockade does not slow beta cell loss in new-onset type 1 diabetes&lt;/title&gt;&lt;secondary-title&gt;JCI Insight&lt;/secondary-title&gt;&lt;/titles&gt;&lt;volume&gt;6&lt;/volume&gt;&lt;number&gt;21&lt;/number&gt;&lt;dates&gt;&lt;year&gt;2021&lt;/year&gt;&lt;/dates&gt;&lt;accession-num&gt;34747368&lt;/accession-num&gt;&lt;urls&gt;&lt;related-urls&gt;&lt;url&gt;https://www.ncbi.nlm.nih.gov/pubmed/34747368&lt;/url&gt;&lt;/related-urls&gt;&lt;/urls&gt;&lt;electronic-resource-num&gt;10.1172/jci.insight.150074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8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EXTEND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CC6E8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6B8C26D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8 mg/kg IV Tocilizumab monthly x 7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07AED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CAF60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4E0DF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4799963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7FE45B4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21F53968" w14:textId="77777777" w:rsidTr="000673A2">
        <w:trPr>
          <w:trHeight w:val="520"/>
        </w:trPr>
        <w:tc>
          <w:tcPr>
            <w:tcW w:w="1975" w:type="dxa"/>
            <w:shd w:val="clear" w:color="auto" w:fill="auto"/>
            <w:noWrap/>
            <w:hideMark/>
          </w:tcPr>
          <w:p w14:paraId="0C439F4F" w14:textId="4335A666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gins 2021  (T1DAL)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Diggins&lt;/Author&gt;&lt;Year&gt;2021&lt;/Year&gt;&lt;RecNum&gt;13&lt;/RecNum&gt;&lt;DisplayText&gt;&lt;style face="superscript"&gt;59&lt;/style&gt;&lt;/DisplayText&gt;&lt;record&gt;&lt;rec-number&gt;13&lt;/rec-number&gt;&lt;foreign-keys&gt;&lt;key app="EN" db-id="zd95xsvan0pxwte9spfxx5fmrvswpe99p20f" timestamp="1677096070"&gt;13&lt;/key&gt;&lt;/foreign-keys&gt;&lt;ref-type name="Journal Article"&gt;17&lt;/ref-type&gt;&lt;contributors&gt;&lt;authors&gt;&lt;author&gt;Diggins, K. E.&lt;/author&gt;&lt;author&gt;Serti, E.&lt;/author&gt;&lt;author&gt;Muir, V.&lt;/author&gt;&lt;author&gt;Rosasco, M.&lt;/author&gt;&lt;author&gt;Lu, T.&lt;/author&gt;&lt;author&gt;Balmas, E.&lt;/author&gt;&lt;author&gt;Nepom, G.&lt;/author&gt;&lt;author&gt;Long, S. A.&lt;/author&gt;&lt;author&gt;Linsley, P. S.&lt;/author&gt;&lt;/authors&gt;&lt;/contributors&gt;&lt;titles&gt;&lt;title&gt;Exhausted-like CD8+ T cell phenotypes linked to C-peptide preservation in alefacept-treated T1D subjects&lt;/title&gt;&lt;secondary-title&gt;JCI Insight&lt;/secondary-title&gt;&lt;/titles&gt;&lt;volume&gt;6&lt;/volume&gt;&lt;number&gt;3&lt;/number&gt;&lt;dates&gt;&lt;year&gt;2021&lt;/year&gt;&lt;/dates&gt;&lt;accession-num&gt;33351781&lt;/accession-num&gt;&lt;urls&gt;&lt;related-urls&gt;&lt;url&gt;https://df6sxcketz7bb.cloudfront.net/manuscripts/142000/142680/jci.insight.142680.v2.pdf&lt;/url&gt;&lt;/related-urls&gt;&lt;/urls&gt;&lt;electronic-resource-num&gt;10.1172/jci.insight.142680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59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recision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43460F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/49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4E3754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mg alefacept IM qwk x 12; 12 wk off, qwk x 12 vs. placeb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18129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8E223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2C37F6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 Cell func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FA9F8E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9C7D2F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3D6A6B" w:rsidRPr="00DE2564" w14:paraId="0B6F7B95" w14:textId="77777777" w:rsidTr="000673A2">
        <w:trPr>
          <w:trHeight w:val="420"/>
        </w:trPr>
        <w:tc>
          <w:tcPr>
            <w:tcW w:w="1975" w:type="dxa"/>
            <w:shd w:val="clear" w:color="auto" w:fill="auto"/>
            <w:noWrap/>
            <w:hideMark/>
          </w:tcPr>
          <w:p w14:paraId="57A7FEEE" w14:textId="4CBD5780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ristie 2002 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Christie&lt;/Author&gt;&lt;Year&gt;2002&lt;/Year&gt;&lt;RecNum&gt;9&lt;/RecNum&gt;&lt;DisplayText&gt;&lt;style face="superscript"&gt;60&lt;/style&gt;&lt;/DisplayText&gt;&lt;record&gt;&lt;rec-number&gt;9&lt;/rec-number&gt;&lt;foreign-keys&gt;&lt;key app="EN" db-id="zd95xsvan0pxwte9spfxx5fmrvswpe99p20f" timestamp="1677096070"&gt;9&lt;/key&gt;&lt;/foreign-keys&gt;&lt;ref-type name="Journal Article"&gt;17&lt;/ref-type&gt;&lt;contributors&gt;&lt;authors&gt;&lt;author&gt;Christie, M. R.&lt;/author&gt;&lt;author&gt;Mølvig, J.&lt;/author&gt;&lt;author&gt;Hawkes, C. J.&lt;/author&gt;&lt;author&gt;Carstensen, B.&lt;/author&gt;&lt;author&gt;Mandrup-Poulsen, T.&lt;/author&gt;&lt;/authors&gt;&lt;/contributors&gt;&lt;titles&gt;&lt;title&gt;IA-2 antibody-negative status predicts remission and recovery of C-peptide levels in type 1 diabetic patients treated with cyclosporin&lt;/title&gt;&lt;secondary-title&gt;Diabetes Care&lt;/secondary-title&gt;&lt;/titles&gt;&lt;periodical&gt;&lt;full-title&gt;Diabetes Care&lt;/full-title&gt;&lt;/periodical&gt;&lt;pages&gt;1192-7&lt;/pages&gt;&lt;volume&gt;25&lt;/volume&gt;&lt;number&gt;7&lt;/number&gt;&lt;dates&gt;&lt;year&gt;2002&lt;/year&gt;&lt;/dates&gt;&lt;accession-num&gt;12087018&lt;/accession-num&gt;&lt;urls&gt;&lt;related-urls&gt;&lt;url&gt;https://watermark.silverchair.com/dc0702001192.pdf?token=AQECAHi208BE49Ooan9kkhW_Ercy7Dm3ZL_9Cf3qfKAc485ysgAAAvUwggLxBgkqhkiG9w0BBwagggLiMIIC3gIBADCCAtcGCSqGSIb3DQEHATAeBglghkgBZQMEAS4wEQQMrzehxoJoatYZJ789AgEQgIICqM5AELB5AVIFn3PiSVx9XivgH0mMJAXUZgsPdSPt93&lt;/url&gt;&lt;/related-urls&gt;&lt;/urls&gt;&lt;electronic-resource-num&gt;10.2337/diacare.25.7.1192&lt;/electronic-resource-num&gt;&lt;/record&gt;&lt;/Cite&gt;&lt;/EndNote&gt;</w:instrTex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60</w:t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BB6AAB"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recision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EBDA7C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97/188 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D29A1B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osporin vs. placebo x12 mo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2D94B8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AF02E7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bl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10F2A4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D53E15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BB7B21" w14:textId="77777777" w:rsidR="003D6A6B" w:rsidRPr="00DE2564" w:rsidRDefault="003D6A6B" w:rsidP="000673A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/a</w:t>
            </w:r>
          </w:p>
        </w:tc>
      </w:tr>
    </w:tbl>
    <w:p w14:paraId="56A799CF" w14:textId="77777777" w:rsidR="003D6A6B" w:rsidRPr="00DE2564" w:rsidRDefault="003D6A6B">
      <w:pPr>
        <w:rPr>
          <w:rFonts w:ascii="Arial" w:hAnsi="Arial" w:cs="Arial"/>
          <w:sz w:val="22"/>
          <w:szCs w:val="22"/>
        </w:rPr>
      </w:pPr>
    </w:p>
    <w:p w14:paraId="046F017E" w14:textId="77777777" w:rsidR="00275947" w:rsidRPr="00DE2564" w:rsidRDefault="009F6B8C">
      <w:pPr>
        <w:rPr>
          <w:rFonts w:ascii="Arial" w:hAnsi="Arial" w:cs="Arial"/>
          <w:sz w:val="22"/>
          <w:szCs w:val="22"/>
        </w:rPr>
      </w:pPr>
      <w:r w:rsidRPr="00DE2564">
        <w:rPr>
          <w:rFonts w:ascii="Arial" w:hAnsi="Arial" w:cs="Arial"/>
          <w:sz w:val="22"/>
          <w:szCs w:val="22"/>
        </w:rPr>
        <w:t>Follow-up or precision studies describing a randomized trial that is already included in the table are listed as bulleted subheadings.</w:t>
      </w:r>
    </w:p>
    <w:p w14:paraId="254946B2" w14:textId="01595136" w:rsidR="00CC67AB" w:rsidRPr="00DE2564" w:rsidRDefault="00CC67AB" w:rsidP="00CC67AB">
      <w:pPr>
        <w:rPr>
          <w:rFonts w:ascii="Arial" w:hAnsi="Arial" w:cs="Arial"/>
        </w:rPr>
      </w:pPr>
      <w:r w:rsidRPr="00DE2564">
        <w:rPr>
          <w:rFonts w:ascii="Arial" w:hAnsi="Arial" w:cs="Arial"/>
        </w:rPr>
        <w:t xml:space="preserve">Po – per oral/orally, IV – </w:t>
      </w:r>
      <w:r w:rsidRPr="00C61683">
        <w:rPr>
          <w:rFonts w:ascii="Arial" w:hAnsi="Arial" w:cs="Arial"/>
          <w:color w:val="000000" w:themeColor="text1"/>
        </w:rPr>
        <w:t>intravenous, IMDIAB –</w:t>
      </w:r>
      <w:r w:rsidR="00C61683" w:rsidRPr="00C61683">
        <w:rPr>
          <w:rFonts w:ascii="Arial" w:hAnsi="Arial" w:cs="Arial"/>
          <w:color w:val="000000" w:themeColor="text1"/>
        </w:rPr>
        <w:t>nicotinamide in recent-onset IDDM study</w:t>
      </w:r>
      <w:r w:rsidRPr="00C61683">
        <w:rPr>
          <w:rFonts w:ascii="Arial" w:hAnsi="Arial" w:cs="Arial"/>
          <w:color w:val="000000" w:themeColor="text1"/>
        </w:rPr>
        <w:t xml:space="preserve"> , HbA1c </w:t>
      </w:r>
      <w:r w:rsidRPr="00DE2564">
        <w:rPr>
          <w:rFonts w:ascii="Arial" w:hAnsi="Arial" w:cs="Arial"/>
        </w:rPr>
        <w:t>- hemoglobin A1c, TICE BCG – Tice Bacillus Calmette-Guerin, ChAglyCD3 – Otelexizumab, AbATE - Autoimmunity-Blocking Antibody for Tolerance trial, DEFEND - Durable Response Therapy Evaluation for Early or New-Onset Type 1 Diabetes, Sc – subcutaneous, Inj – injection, Qmo – every month, MMF – Mycophenolate Mofetil, GAD-Alum – Glutamic acid decarboxylase – alum, , f/u – follow-up, tx – treatment, DIATOR – Diabetes Intervention with Atorvastatin, AIDA – Anti-</w:t>
      </w:r>
      <w:r w:rsidRPr="00DE2564">
        <w:rPr>
          <w:rFonts w:ascii="Arial" w:hAnsi="Arial" w:cs="Arial"/>
        </w:rPr>
        <w:lastRenderedPageBreak/>
        <w:t>Interleukin-1 in Diabetes Action, START - Study of Antithymocyte Globulin for Treatment of New-onset T1DM, ATG – Antithymocyte Globulin, GCSF - Granulocyte Colony-Stimulating Factor, Q2wks – every 2 weeks</w:t>
      </w:r>
    </w:p>
    <w:p w14:paraId="7B956647" w14:textId="598569F3" w:rsidR="00CC67AB" w:rsidRPr="00DE2564" w:rsidRDefault="00CC67AB" w:rsidP="00CC67AB">
      <w:pPr>
        <w:rPr>
          <w:rFonts w:ascii="Arial" w:hAnsi="Arial" w:cs="Arial"/>
        </w:rPr>
      </w:pPr>
      <w:r w:rsidRPr="00DE2564">
        <w:rPr>
          <w:rFonts w:ascii="Arial" w:hAnsi="Arial" w:cs="Arial"/>
        </w:rPr>
        <w:t>T1GER - SIMPONI to Arrest β-cell Loss in Type 1 Diabetes, Q6 – every 6, n/a – not applicable, EXTEND - Tocilizumab (TCZ) in New-onset Type 1 Diabetes, T1DAL - Inducing Remission in Type 1 Diabetes With Alefacept, IM – intramuscular, Qwk – every week</w:t>
      </w:r>
    </w:p>
    <w:p w14:paraId="6E3E7D7F" w14:textId="51EC4BE5" w:rsidR="00DE2564" w:rsidRPr="00DE2564" w:rsidRDefault="00DE2564">
      <w:pPr>
        <w:rPr>
          <w:rFonts w:ascii="Arial" w:hAnsi="Arial" w:cs="Arial"/>
        </w:rPr>
      </w:pPr>
      <w:r w:rsidRPr="00DE2564">
        <w:rPr>
          <w:rFonts w:ascii="Arial" w:hAnsi="Arial" w:cs="Arial"/>
        </w:rPr>
        <w:br w:type="page"/>
      </w:r>
    </w:p>
    <w:p w14:paraId="4C59B028" w14:textId="77777777" w:rsidR="00DE2564" w:rsidRPr="00DE2564" w:rsidRDefault="00DE2564" w:rsidP="00DE2564">
      <w:pPr>
        <w:rPr>
          <w:rFonts w:ascii="Arial" w:hAnsi="Arial" w:cs="Arial"/>
          <w:b/>
          <w:bCs/>
          <w:sz w:val="22"/>
          <w:szCs w:val="22"/>
        </w:rPr>
      </w:pPr>
      <w:r w:rsidRPr="00DE2564">
        <w:rPr>
          <w:rFonts w:ascii="Arial" w:hAnsi="Arial" w:cs="Arial"/>
          <w:b/>
          <w:bCs/>
          <w:sz w:val="22"/>
          <w:szCs w:val="22"/>
        </w:rPr>
        <w:lastRenderedPageBreak/>
        <w:t>Supplemental Table 2. Metabolic outcomes from studies in individuals with new or recent onset T1D.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35"/>
        <w:gridCol w:w="630"/>
        <w:gridCol w:w="2340"/>
        <w:gridCol w:w="3420"/>
        <w:gridCol w:w="5130"/>
      </w:tblGrid>
      <w:tr w:rsidR="00DE2564" w:rsidRPr="00DE2564" w14:paraId="4488DF1A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7C7BA36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43F6EA1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083D522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C942722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-peptide AUC Analysis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3AAE1C85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ults (p value vs. control) (units in nmol/L or pmol/mL unless stated)</w:t>
            </w:r>
          </w:p>
        </w:tc>
      </w:tr>
      <w:tr w:rsidR="00DE2564" w:rsidRPr="00DE2564" w14:paraId="544FBD4B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1E3B88B" w14:textId="6EE64F02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Enander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Enander&lt;/Author&gt;&lt;Year&gt;2018&lt;/Year&gt;&lt;RecNum&gt;64&lt;/RecNum&gt;&lt;DisplayText&gt;&lt;style face="superscript"&gt;2&lt;/style&gt;&lt;/DisplayText&gt;&lt;record&gt;&lt;rec-number&gt;64&lt;/rec-number&gt;&lt;foreign-keys&gt;&lt;key app="EN" db-id="zd95xsvan0pxwte9spfxx5fmrvswpe99p20f" timestamp="1677096070"&gt;64&lt;/key&gt;&lt;/foreign-keys&gt;&lt;ref-type name="Journal Article"&gt;17&lt;/ref-type&gt;&lt;contributors&gt;&lt;authors&gt;&lt;author&gt;Enander, R.&lt;/author&gt;&lt;author&gt;Adolfsson, P.&lt;/author&gt;&lt;author&gt;Bergdahl, T.&lt;/author&gt;&lt;author&gt;Forsander, G.&lt;/author&gt;&lt;author&gt;Ludvigsson, J.&lt;/author&gt;&lt;author&gt;Hanas, R.&lt;/author&gt;&lt;/authors&gt;&lt;/contributors&gt;&lt;titles&gt;&lt;title&gt;Beta cell function after intensive subcutaneous insulin therapy or intravenous insulin infusion at onset of type 1 diabetes in children without ketoacidosis&lt;/title&gt;&lt;secondary-title&gt;Pediatric Diabetes&lt;/secondary-title&gt;&lt;/titles&gt;&lt;pages&gt;1079-1085&lt;/pages&gt;&lt;volume&gt;19&lt;/volume&gt;&lt;number&gt;6&lt;/number&gt;&lt;dates&gt;&lt;year&gt;2018&lt;/year&gt;&lt;/dates&gt;&lt;urls&gt;&lt;related-urls&gt;&lt;url&gt;https://www.embase.com/search/results?subaction=viewrecord&amp;amp;id=L621667843&amp;amp;from=export&lt;/url&gt;&lt;/related-urls&gt;&lt;/urls&gt;&lt;electronic-resource-num&gt;10.1111/pedi.1265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82B8D0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9CD376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V insulin vs. usual care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0D354A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ean ± SD of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0663ED5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Usual Care: 23.9 ± 40.6 nmol/L*min</w:t>
            </w:r>
          </w:p>
          <w:p w14:paraId="429474C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V insulin: 18.26 ± 16.45 (ns)</w:t>
            </w:r>
          </w:p>
        </w:tc>
      </w:tr>
      <w:tr w:rsidR="00DE2564" w:rsidRPr="00DE2564" w14:paraId="216C547F" w14:textId="77777777" w:rsidTr="00C61683">
        <w:trPr>
          <w:trHeight w:val="320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121DD465" w14:textId="6F6CE7A1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Sherry 2011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Sherry&lt;/Author&gt;&lt;Year&gt;2011&lt;/Year&gt;&lt;RecNum&gt;55&lt;/RecNum&gt;&lt;DisplayText&gt;&lt;style face="superscript"&gt;13&lt;/style&gt;&lt;/DisplayText&gt;&lt;record&gt;&lt;rec-number&gt;55&lt;/rec-number&gt;&lt;foreign-keys&gt;&lt;key app="EN" db-id="zd95xsvan0pxwte9spfxx5fmrvswpe99p20f" timestamp="1677096070"&gt;55&lt;/key&gt;&lt;/foreign-keys&gt;&lt;ref-type name="Journal Article"&gt;17&lt;/ref-type&gt;&lt;contributors&gt;&lt;authors&gt;&lt;author&gt;Sherry, N.&lt;/author&gt;&lt;author&gt;Hagopian, W.&lt;/author&gt;&lt;author&gt;Ludvigsson, J.&lt;/author&gt;&lt;author&gt;Jain, S. M.&lt;/author&gt;&lt;author&gt;Wahlen, J.&lt;/author&gt;&lt;author&gt;Ferry, R. J., Jr.&lt;/author&gt;&lt;author&gt;Bode, B.&lt;/author&gt;&lt;author&gt;Aronoff, S.&lt;/author&gt;&lt;author&gt;Holland, C.&lt;/author&gt;&lt;author&gt;Carlin, D.&lt;/author&gt;&lt;author&gt;King, K. L.&lt;/author&gt;&lt;author&gt;Wilder, R. L.&lt;/author&gt;&lt;author&gt;Pillemer, S.&lt;/author&gt;&lt;author&gt;Bonvini, E.&lt;/author&gt;&lt;author&gt;Johnson, S.&lt;/author&gt;&lt;author&gt;Stein, K. E.&lt;/author&gt;&lt;author&gt;Koenig, S.&lt;/author&gt;&lt;author&gt;Herold, K. C.&lt;/author&gt;&lt;author&gt;Daifotis, A. G.&lt;/author&gt;&lt;/authors&gt;&lt;/contributors&gt;&lt;titles&gt;&lt;title&gt;Teplizumab for treatment of type 1 diabetes (Protégé study): 1-year results from a randomised, placebo-controlled trial&lt;/title&gt;&lt;secondary-title&gt;Lancet&lt;/secondary-title&gt;&lt;/titles&gt;&lt;periodical&gt;&lt;full-title&gt;Lancet&lt;/full-title&gt;&lt;/periodical&gt;&lt;pages&gt;487-97&lt;/pages&gt;&lt;volume&gt;378&lt;/volume&gt;&lt;number&gt;9790&lt;/number&gt;&lt;dates&gt;&lt;year&gt;2011&lt;/year&gt;&lt;/dates&gt;&lt;accession-num&gt;21719095&lt;/accession-num&gt;&lt;urls&gt;&lt;related-urls&gt;&lt;url&gt;https://www.ncbi.nlm.nih.gov/pmc/articles/PMC3191495/pdf/nihms325995.pdf&lt;/url&gt;&lt;/related-urls&gt;&lt;/urls&gt;&lt;electronic-resource-num&gt;10.1016/s0140-6736(11)60931-8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Protégé)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14:paraId="1D69DA9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hideMark/>
          </w:tcPr>
          <w:p w14:paraId="00F4B48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14 d full dose x 2, 14 d low dose x 2, or 6 d full dose x 2 IV teplizumab vs. placebo 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noWrap/>
            <w:hideMark/>
          </w:tcPr>
          <w:p w14:paraId="46BE12F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 yr median (IQR) change from baseline in 4 hr MMTT AUC</w:t>
            </w:r>
          </w:p>
        </w:tc>
        <w:tc>
          <w:tcPr>
            <w:tcW w:w="5130" w:type="dxa"/>
            <w:tcBorders>
              <w:bottom w:val="nil"/>
            </w:tcBorders>
            <w:shd w:val="clear" w:color="auto" w:fill="auto"/>
            <w:noWrap/>
            <w:hideMark/>
          </w:tcPr>
          <w:p w14:paraId="04EAF7A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lacebo: −0·14 (−0·30, 0·02) nmol/L*min</w:t>
            </w:r>
          </w:p>
          <w:p w14:paraId="452BD07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14 d full dose: -0.06 (-0.25, 0.12), p =0.0486; </w:t>
            </w:r>
          </w:p>
          <w:p w14:paraId="3CE9E07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14 d low dose: −0·13 (−0·33, 0·01); </w:t>
            </w:r>
          </w:p>
          <w:p w14:paraId="3ADA1855" w14:textId="77777777" w:rsid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 d full dose: -0.08 (-0.31, 0.11)</w:t>
            </w:r>
          </w:p>
          <w:p w14:paraId="735510A4" w14:textId="52950B29" w:rsidR="00C61683" w:rsidRPr="00DE2564" w:rsidRDefault="00C61683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E2564" w:rsidRPr="00DE2564" w14:paraId="081AA205" w14:textId="77777777" w:rsidTr="00C61683">
        <w:trPr>
          <w:trHeight w:val="320"/>
        </w:trPr>
        <w:tc>
          <w:tcPr>
            <w:tcW w:w="1435" w:type="dxa"/>
            <w:tcBorders>
              <w:top w:val="nil"/>
            </w:tcBorders>
            <w:shd w:val="clear" w:color="auto" w:fill="auto"/>
            <w:noWrap/>
            <w:hideMark/>
          </w:tcPr>
          <w:p w14:paraId="53F25BC9" w14:textId="6B97A301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Hagopian 2013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agopian&lt;/Author&gt;&lt;Year&gt;2013&lt;/Year&gt;&lt;RecNum&gt;23&lt;/RecNum&gt;&lt;DisplayText&gt;&lt;style face="superscript"&gt;14&lt;/style&gt;&lt;/DisplayText&gt;&lt;record&gt;&lt;rec-number&gt;23&lt;/rec-number&gt;&lt;foreign-keys&gt;&lt;key app="EN" db-id="zd95xsvan0pxwte9spfxx5fmrvswpe99p20f" timestamp="1677096070"&gt;23&lt;/key&gt;&lt;/foreign-keys&gt;&lt;ref-type name="Journal Article"&gt;17&lt;/ref-type&gt;&lt;contributors&gt;&lt;authors&gt;&lt;author&gt;Hagopian, W.&lt;/author&gt;&lt;author&gt;Ferry, R. J., Jr.&lt;/author&gt;&lt;author&gt;Sherry, N.&lt;/author&gt;&lt;author&gt;Carlin, D.&lt;/author&gt;&lt;author&gt;Bonvini, E.&lt;/author&gt;&lt;author&gt;Johnson, S.&lt;/author&gt;&lt;author&gt;Stein, K. E.&lt;/author&gt;&lt;author&gt;Koenig, S.&lt;/author&gt;&lt;author&gt;Daifotis, A. G.&lt;/author&gt;&lt;author&gt;Herold, K. C.&lt;/author&gt;&lt;author&gt;Ludvigsson, J.&lt;/author&gt;&lt;/authors&gt;&lt;/contributors&gt;&lt;titles&gt;&lt;title&gt;Teplizumab preserves C-peptide in recent-onset type 1 diabetes: two-year results from the randomized, placebo-controlled Protégé trial&lt;/title&gt;&lt;secondary-title&gt;Diabetes&lt;/secondary-title&gt;&lt;/titles&gt;&lt;periodical&gt;&lt;full-title&gt;Diabetes&lt;/full-title&gt;&lt;/periodical&gt;&lt;pages&gt;3901-8&lt;/pages&gt;&lt;volume&gt;62&lt;/volume&gt;&lt;number&gt;11&lt;/number&gt;&lt;dates&gt;&lt;year&gt;2013&lt;/year&gt;&lt;/dates&gt;&lt;accession-num&gt;23801579&lt;/accession-num&gt;&lt;urls&gt;&lt;related-urls&gt;&lt;url&gt;https://www.ncbi.nlm.nih.gov/pmc/articles/PMC3806608/pdf/3901.pdf&lt;/url&gt;&lt;/related-urls&gt;&lt;/urls&gt;&lt;electronic-resource-num&gt;10.2337/db13-023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f/u)*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14:paraId="13B80B1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168DEF0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5E17EDE8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 yr mean change from baseline in 4-hr MMTT AUC adjusted for age group and baseline value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hideMark/>
          </w:tcPr>
          <w:p w14:paraId="570EBB9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lacebo:-0.191;</w:t>
            </w:r>
          </w:p>
          <w:p w14:paraId="6B406A2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14 d full dose: -0.136, p=0.027; </w:t>
            </w:r>
          </w:p>
          <w:p w14:paraId="213608A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14 d low dose: -0.198, p=0.968; </w:t>
            </w:r>
          </w:p>
          <w:p w14:paraId="30F6D37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6 d full dose: -0.174, p=0.312 </w:t>
            </w:r>
          </w:p>
        </w:tc>
      </w:tr>
      <w:tr w:rsidR="00DE2564" w:rsidRPr="00DE2564" w14:paraId="4335A2B1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0C658FC" w14:textId="78A7B27F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erold 2013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3&lt;/Year&gt;&lt;RecNum&gt;27&lt;/RecNum&gt;&lt;DisplayText&gt;&lt;style face="superscript"&gt;15&lt;/style&gt;&lt;/DisplayText&gt;&lt;record&gt;&lt;rec-number&gt;27&lt;/rec-number&gt;&lt;foreign-keys&gt;&lt;key app="EN" db-id="zd95xsvan0pxwte9spfxx5fmrvswpe99p20f" timestamp="1677096070"&gt;27&lt;/key&gt;&lt;/foreign-keys&gt;&lt;ref-type name="Journal Article"&gt;17&lt;/ref-type&gt;&lt;contributors&gt;&lt;authors&gt;&lt;author&gt;Herold, K. C.&lt;/author&gt;&lt;author&gt;Gitelman, S. E.&lt;/author&gt;&lt;author&gt;Willi, S. M.&lt;/author&gt;&lt;author&gt;Gottlieb, P. A.&lt;/author&gt;&lt;author&gt;Waldron-Lynch, F.&lt;/author&gt;&lt;author&gt;Devine, L.&lt;/author&gt;&lt;author&gt;Sherr, J.&lt;/author&gt;&lt;author&gt;Rosenthal, S. M.&lt;/author&gt;&lt;author&gt;Adi, S.&lt;/author&gt;&lt;author&gt;Jalaludin, M. Y.&lt;/author&gt;&lt;author&gt;Michels, A. W.&lt;/author&gt;&lt;author&gt;Dziura, J.&lt;/author&gt;&lt;author&gt;Bluestone, J. A.&lt;/author&gt;&lt;/authors&gt;&lt;/contributors&gt;&lt;titles&gt;&lt;title&gt;Teplizumab treatment may improve C-peptide responses in participants with type 1 diabetes after the new-onset period: a randomised controlled trial&lt;/title&gt;&lt;secondary-title&gt;Diabetologia&lt;/secondary-title&gt;&lt;/titles&gt;&lt;periodical&gt;&lt;full-title&gt;Diabetologia&lt;/full-title&gt;&lt;/periodical&gt;&lt;pages&gt;391-400&lt;/pages&gt;&lt;volume&gt;56&lt;/volume&gt;&lt;number&gt;2&lt;/number&gt;&lt;dates&gt;&lt;year&gt;2013&lt;/year&gt;&lt;/dates&gt;&lt;accession-num&gt;23086558&lt;/accession-num&gt;&lt;urls&gt;&lt;related-urls&gt;&lt;url&gt;https://escholarship.org/content/qt9z52m9cc/qt9z52m9cc.pdf?t=oij3uk&lt;/url&gt;&lt;/related-urls&gt;&lt;/urls&gt;&lt;electronic-resource-num&gt;10.1007/s00125-012-2753-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45073B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D7522B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V teplizumab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1C1412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 mo mean (95% CI) 4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6DED9FB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lacebo: 0.37 (0.32, 0.42);</w:t>
            </w:r>
          </w:p>
          <w:p w14:paraId="5014A61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eplizumab: 0.45 (0.40, 0.51), p=0.03</w:t>
            </w:r>
          </w:p>
        </w:tc>
      </w:tr>
      <w:tr w:rsidR="00DE2564" w:rsidRPr="00DE2564" w14:paraId="409D8B6E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BAF3950" w14:textId="7A11072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Herold 2013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3&lt;/Year&gt;&lt;RecNum&gt;26&lt;/RecNum&gt;&lt;DisplayText&gt;&lt;style face="superscript"&gt;16&lt;/style&gt;&lt;/DisplayText&gt;&lt;record&gt;&lt;rec-number&gt;26&lt;/rec-number&gt;&lt;foreign-keys&gt;&lt;key app="EN" db-id="zd95xsvan0pxwte9spfxx5fmrvswpe99p20f" timestamp="1677096070"&gt;26&lt;/key&gt;&lt;/foreign-keys&gt;&lt;ref-type name="Journal Article"&gt;17&lt;/ref-type&gt;&lt;contributors&gt;&lt;authors&gt;&lt;author&gt;Herold, K. C.&lt;/author&gt;&lt;author&gt;Gitelman, S. E.&lt;/author&gt;&lt;author&gt;Ehlers, M. R.&lt;/author&gt;&lt;author&gt;Gottlieb, P. A.&lt;/author&gt;&lt;author&gt;Greenbaum, C. J.&lt;/author&gt;&lt;author&gt;Hagopian, W.&lt;/author&gt;&lt;author&gt;Boyle, K. D.&lt;/author&gt;&lt;author&gt;Keyes-Elstein, L.&lt;/author&gt;&lt;author&gt;Aggarwal, S.&lt;/author&gt;&lt;author&gt;Phippard, D.&lt;/author&gt;&lt;author&gt;Sayre, P. H.&lt;/author&gt;&lt;author&gt;McNamara, J.&lt;/author&gt;&lt;author&gt;Bluestone, J. A.&lt;/author&gt;&lt;/authors&gt;&lt;/contributors&gt;&lt;titles&gt;&lt;title&gt;Teplizumab (anti-CD3 mAb) treatment preserves C-peptide responses in patients with new-onset type 1 diabetes in a randomized controlled trial: metabolic and immunologic features at baseline identify a subgroup of responders&lt;/title&gt;&lt;secondary-title&gt;Diabetes&lt;/secondary-title&gt;&lt;/titles&gt;&lt;periodical&gt;&lt;full-title&gt;Diabetes&lt;/full-title&gt;&lt;/periodical&gt;&lt;pages&gt;3766-74&lt;/pages&gt;&lt;volume&gt;62&lt;/volume&gt;&lt;number&gt;11&lt;/number&gt;&lt;dates&gt;&lt;year&gt;2013&lt;/year&gt;&lt;/dates&gt;&lt;accession-num&gt;23835333&lt;/accession-num&gt;&lt;urls&gt;&lt;related-urls&gt;&lt;url&gt;https://www.ncbi.nlm.nih.gov/pmc/articles/PMC3806618/pdf/3766.pdf&lt;/url&gt;&lt;/related-urls&gt;&lt;/urls&gt;&lt;electronic-resource-num&gt;10.2337/db13-0345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AbATE)*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C36AA2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82B3A6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V teplizumab, with repeat course at 1 yr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D6CEBF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24 mo mean (95% CI) change in 4 hr MMTT ln(AUC + 1) adjusted for baseline value 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76A46AE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-0.46 (-0.57, -0.35); </w:t>
            </w:r>
          </w:p>
          <w:p w14:paraId="1CA6A89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eplizumab: -0.28 (-0.36,-0.20), p=0.002</w:t>
            </w:r>
          </w:p>
        </w:tc>
      </w:tr>
      <w:tr w:rsidR="00DE2564" w:rsidRPr="00DE2564" w14:paraId="5CD59522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6FAE31C" w14:textId="3A17EBF5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ronson 2014 (DEFEND-1)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Aronson&lt;/Author&gt;&lt;Year&gt;2014&lt;/Year&gt;&lt;RecNum&gt;4&lt;/RecNum&gt;&lt;DisplayText&gt;&lt;style face="superscript"&gt;19&lt;/style&gt;&lt;/DisplayText&gt;&lt;record&gt;&lt;rec-number&gt;4&lt;/rec-number&gt;&lt;foreign-keys&gt;&lt;key app="EN" db-id="zd95xsvan0pxwte9spfxx5fmrvswpe99p20f" timestamp="1677096070"&gt;4&lt;/key&gt;&lt;/foreign-keys&gt;&lt;ref-type name="Journal Article"&gt;17&lt;/ref-type&gt;&lt;contributors&gt;&lt;authors&gt;&lt;author&gt;Aronson, R.&lt;/author&gt;&lt;author&gt;Gottlieb, P. A.&lt;/author&gt;&lt;author&gt;Christiansen, J. S.&lt;/author&gt;&lt;author&gt;Donner, T. W.&lt;/author&gt;&lt;author&gt;Bosi, E.&lt;/author&gt;&lt;author&gt;Bode, B. W.&lt;/author&gt;&lt;author&gt;Pozzilli, P.&lt;/author&gt;&lt;/authors&gt;&lt;/contributors&gt;&lt;titles&gt;&lt;title&gt;Low-dose otelixizumab anti-CD3 monoclonal antibody DEFEND-1 study: results of the randomized phase III study in recent-onset human type 1 diabetes&lt;/title&gt;&lt;secondary-title&gt;Diabetes Care&lt;/secondary-title&gt;&lt;/titles&gt;&lt;periodical&gt;&lt;full-title&gt;Diabetes Care&lt;/full-title&gt;&lt;/periodical&gt;&lt;pages&gt;2746-54&lt;/pages&gt;&lt;volume&gt;37&lt;/volume&gt;&lt;number&gt;10&lt;/number&gt;&lt;dates&gt;&lt;year&gt;2014&lt;/year&gt;&lt;/dates&gt;&lt;accession-num&gt;25011949&lt;/accession-num&gt;&lt;urls&gt;&lt;related-urls&gt;&lt;url&gt;https://www.ncbi.nlm.nih.gov/pmc/articles/PMC4392937/pdf/2746.pdf&lt;/url&gt;&lt;/related-urls&gt;&lt;/urls&gt;&lt;electronic-resource-num&gt;10.2337/dc13-032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E7957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C5CFC0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V otelixizumab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63D423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 mo change in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47219E6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-0.2 ± 0.037; </w:t>
            </w:r>
          </w:p>
          <w:p w14:paraId="6FC7BE1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Otelixizumab: 0.025 ± 0.025 p=0.58</w:t>
            </w:r>
          </w:p>
        </w:tc>
      </w:tr>
      <w:tr w:rsidR="00DE2564" w:rsidRPr="00DE2564" w14:paraId="43130BBF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8C72C85" w14:textId="1CB6B05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mbery 2014 (DEFEND-2)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Ambery&lt;/Author&gt;&lt;Year&gt;2014&lt;/Year&gt;&lt;RecNum&gt;3&lt;/RecNum&gt;&lt;DisplayText&gt;&lt;style face="superscript"&gt;20&lt;/style&gt;&lt;/DisplayText&gt;&lt;record&gt;&lt;rec-number&gt;3&lt;/rec-number&gt;&lt;foreign-keys&gt;&lt;key app="EN" db-id="zd95xsvan0pxwte9spfxx5fmrvswpe99p20f" timestamp="1677096070"&gt;3&lt;/key&gt;&lt;/foreign-keys&gt;&lt;ref-type name="Journal Article"&gt;17&lt;/ref-type&gt;&lt;contributors&gt;&lt;authors&gt;&lt;author&gt;Ambery, P.&lt;/author&gt;&lt;author&gt;Donner, T. W.&lt;/author&gt;&lt;author&gt;Biswas, N.&lt;/author&gt;&lt;author&gt;Donaldson, J.&lt;/author&gt;&lt;author&gt;Parkin, J.&lt;/author&gt;&lt;author&gt;Dayan, C. M.&lt;/author&gt;&lt;/authors&gt;&lt;/contributors&gt;&lt;titles&gt;&lt;title&gt;Efficacy and safety of low-dose otelixizumab anti-CD3 monoclonal antibody in preserving C-peptide secretion in adolescent type 1 diabetes: DEFEND-2, a randomized, placebo-controlled, double-blind, multi-centre study&lt;/title&gt;&lt;secondary-title&gt;Diabet Med&lt;/secondary-title&gt;&lt;/titles&gt;&lt;pages&gt;399-402&lt;/pages&gt;&lt;volume&gt;31&lt;/volume&gt;&lt;number&gt;4&lt;/number&gt;&lt;dates&gt;&lt;year&gt;2014&lt;/year&gt;&lt;/dates&gt;&lt;accession-num&gt;24236828&lt;/accession-num&gt;&lt;urls&gt;&lt;/urls&gt;&lt;electronic-resource-num&gt;10.1111/dme.12361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03A4C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2D49A6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V otelixizumab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133C81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Difference in 12 mo change in 2 hr MMTT adjusted for age, continent, and baseline value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3A900B6C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–0.09 (95% CI –0.17 to 0; P = 0.051)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E2564" w:rsidRPr="00DE2564" w14:paraId="3BE4A4D4" w14:textId="77777777" w:rsidTr="00C61683">
        <w:trPr>
          <w:trHeight w:val="320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4CB677B3" w14:textId="600CAFB2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escovitz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escovitz&lt;/Author&gt;&lt;Year&gt;2009&lt;/Year&gt;&lt;RecNum&gt;48&lt;/RecNum&gt;&lt;DisplayText&gt;&lt;style face="superscript"&gt;21&lt;/style&gt;&lt;/DisplayText&gt;&lt;record&gt;&lt;rec-number&gt;48&lt;/rec-number&gt;&lt;foreign-keys&gt;&lt;key app="EN" db-id="zd95xsvan0pxwte9spfxx5fmrvswpe99p20f" timestamp="1677096070"&gt;48&lt;/key&gt;&lt;/foreign-keys&gt;&lt;ref-type name="Journal Article"&gt;17&lt;/ref-type&gt;&lt;contributors&gt;&lt;authors&gt;&lt;author&gt;Pescovitz, M. D.&lt;/author&gt;&lt;author&gt;Greenbaum, C. J.&lt;/author&gt;&lt;author&gt;Krause-Steinrauf, H.&lt;/author&gt;&lt;author&gt;Becker, D. J.&lt;/author&gt;&lt;author&gt;Gitelman, S. E.&lt;/author&gt;&lt;author&gt;Goland, R.&lt;/author&gt;&lt;author&gt;Gottlieb, P. A.&lt;/author&gt;&lt;author&gt;Marks, J. B.&lt;/author&gt;&lt;author&gt;McGee, P. F.&lt;/author&gt;&lt;author&gt;Moran, A. M.&lt;/author&gt;&lt;author&gt;Raskin, P.&lt;/author&gt;&lt;author&gt;Rodriguez, H.&lt;/author&gt;&lt;author&gt;Schatz, D. A.&lt;/author&gt;&lt;author&gt;Wherrett, D.&lt;/author&gt;&lt;author&gt;Wilson, D. M.&lt;/author&gt;&lt;author&gt;Lachin, J. M.&lt;/author&gt;&lt;author&gt;Skyler, J. S.&lt;/author&gt;&lt;/authors&gt;&lt;/contributors&gt;&lt;titles&gt;&lt;title&gt;Rituximab, B-lymphocyte depletion, and preservation of beta-cell function&lt;/title&gt;&lt;secondary-title&gt;N Engl J Med&lt;/secondary-title&gt;&lt;/titles&gt;&lt;periodical&gt;&lt;full-title&gt;N Engl J Med&lt;/full-title&gt;&lt;/periodical&gt;&lt;pages&gt;2143-52&lt;/pages&gt;&lt;volume&gt;361&lt;/volume&gt;&lt;number&gt;22&lt;/number&gt;&lt;dates&gt;&lt;year&gt;2009&lt;/year&gt;&lt;/dates&gt;&lt;accession-num&gt;19940299&lt;/accession-num&gt;&lt;urls&gt;&lt;related-urls&gt;&lt;url&gt;https://www.nejm.org/doi/pdf/10.1056/NEJMoa0904452?articleTools=true&lt;/url&gt;&lt;/related-urls&gt;&lt;/urls&gt;&lt;electronic-resource-num&gt;10.1056/NEJMoa090445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009*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14:paraId="0F1AFBA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hideMark/>
          </w:tcPr>
          <w:p w14:paraId="1934DF2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V rituximab vs. placebo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noWrap/>
            <w:hideMark/>
          </w:tcPr>
          <w:p w14:paraId="623968AB" w14:textId="77777777" w:rsid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12 mo mean (95% CI) 2 hr MMTT </w:t>
            </w:r>
            <w:r w:rsidRPr="00DE2564">
              <w:rPr>
                <w:rFonts w:ascii="Arial" w:hAnsi="Arial" w:cs="Arial"/>
                <w:sz w:val="22"/>
                <w:szCs w:val="22"/>
              </w:rPr>
              <w:t>log</w:t>
            </w:r>
            <w:r w:rsidRPr="00DE2564">
              <w:rPr>
                <w:rFonts w:ascii="Arial" w:hAnsi="Arial" w:cs="Arial"/>
                <w:position w:val="-6"/>
                <w:sz w:val="22"/>
                <w:szCs w:val="22"/>
              </w:rPr>
              <w:t>e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([mean AUC]+1) adjusted for age and sex. </w:t>
            </w:r>
          </w:p>
          <w:p w14:paraId="1C62B351" w14:textId="5BE4590F" w:rsidR="00C61683" w:rsidRPr="00DE2564" w:rsidRDefault="00C61683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0" w:type="dxa"/>
            <w:tcBorders>
              <w:bottom w:val="nil"/>
            </w:tcBorders>
            <w:shd w:val="clear" w:color="auto" w:fill="auto"/>
            <w:noWrap/>
            <w:hideMark/>
          </w:tcPr>
          <w:p w14:paraId="1185E87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47 (0.39, 0.55) </w:t>
            </w:r>
          </w:p>
          <w:p w14:paraId="5934065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Rituximab: 0.56 (0.50, 0.63), p=0.009</w:t>
            </w:r>
          </w:p>
        </w:tc>
      </w:tr>
      <w:tr w:rsidR="00DE2564" w:rsidRPr="00DE2564" w14:paraId="5D797580" w14:textId="77777777" w:rsidTr="00C61683">
        <w:trPr>
          <w:trHeight w:val="320"/>
        </w:trPr>
        <w:tc>
          <w:tcPr>
            <w:tcW w:w="1435" w:type="dxa"/>
            <w:tcBorders>
              <w:top w:val="nil"/>
            </w:tcBorders>
            <w:shd w:val="clear" w:color="auto" w:fill="auto"/>
            <w:noWrap/>
            <w:hideMark/>
          </w:tcPr>
          <w:p w14:paraId="4D9435B4" w14:textId="269CA79F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escovitz 2014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escovitz&lt;/Author&gt;&lt;Year&gt;2014&lt;/Year&gt;&lt;RecNum&gt;47&lt;/RecNum&gt;&lt;DisplayText&gt;&lt;style face="superscript"&gt;22&lt;/style&gt;&lt;/DisplayText&gt;&lt;record&gt;&lt;rec-number&gt;47&lt;/rec-number&gt;&lt;foreign-keys&gt;&lt;key app="EN" db-id="zd95xsvan0pxwte9spfxx5fmrvswpe99p20f" timestamp="1677096070"&gt;47&lt;/key&gt;&lt;/foreign-keys&gt;&lt;ref-type name="Journal Article"&gt;17&lt;/ref-type&gt;&lt;contributors&gt;&lt;authors&gt;&lt;author&gt;Pescovitz, M. D.&lt;/author&gt;&lt;author&gt;Greenbaum, C. J.&lt;/author&gt;&lt;author&gt;Bundy, B.&lt;/author&gt;&lt;author&gt;Becker, D. J.&lt;/author&gt;&lt;author&gt;Gitelman, S. E.&lt;/author&gt;&lt;author&gt;Goland, R.&lt;/author&gt;&lt;author&gt;Gottlieb, P. A.&lt;/author&gt;&lt;author&gt;Marks, J. B.&lt;/author&gt;&lt;author&gt;Moran, A.&lt;/author&gt;&lt;author&gt;Raskin, P.&lt;/author&gt;&lt;author&gt;Rodriguez, H.&lt;/author&gt;&lt;author&gt;Schatz, D. A.&lt;/author&gt;&lt;author&gt;Wherrett, D. K.&lt;/author&gt;&lt;author&gt;Wilson, D. M.&lt;/author&gt;&lt;author&gt;Krischer, J. P.&lt;/author&gt;&lt;author&gt;Skyler, J. S.&lt;/author&gt;&lt;/authors&gt;&lt;/contributors&gt;&lt;titles&gt;&lt;title&gt;B-lymphocyte depletion with rituximab and β-cell function: two-year results&lt;/title&gt;&lt;secondary-title&gt;Diabetes Care&lt;/secondary-title&gt;&lt;/titles&gt;&lt;periodical&gt;&lt;full-title&gt;Diabetes Care&lt;/full-title&gt;&lt;/periodical&gt;&lt;pages&gt;453-9&lt;/pages&gt;&lt;volume&gt;37&lt;/volume&gt;&lt;number&gt;2&lt;/number&gt;&lt;dates&gt;&lt;year&gt;2014&lt;/year&gt;&lt;/dates&gt;&lt;accession-num&gt;24026563&lt;/accession-num&gt;&lt;urls&gt;&lt;related-urls&gt;&lt;url&gt;https://www.ncbi.nlm.nih.gov/pmc/articles/PMC3898764/pdf/453.pdf&lt;/url&gt;&lt;/related-urls&gt;&lt;/urls&gt;&lt;electronic-resource-num&gt;10.2337/dc13-062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F/u)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14:paraId="49DD085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3F94E1A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4DA23995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24 mo mean (95% CI) 2 hr MMTT </w:t>
            </w:r>
            <w:r w:rsidRPr="00DE2564">
              <w:rPr>
                <w:rFonts w:ascii="Arial" w:hAnsi="Arial" w:cs="Arial"/>
                <w:sz w:val="22"/>
                <w:szCs w:val="22"/>
              </w:rPr>
              <w:t>log</w:t>
            </w:r>
            <w:r w:rsidRPr="00DE2564">
              <w:rPr>
                <w:rFonts w:ascii="Arial" w:hAnsi="Arial" w:cs="Arial"/>
                <w:position w:val="-6"/>
                <w:sz w:val="22"/>
                <w:szCs w:val="22"/>
              </w:rPr>
              <w:t>e</w:t>
            </w:r>
            <w:r w:rsidRPr="00DE2564">
              <w:rPr>
                <w:rFonts w:ascii="Arial" w:hAnsi="Arial" w:cs="Arial"/>
                <w:sz w:val="22"/>
                <w:szCs w:val="22"/>
              </w:rPr>
              <w:t>([mean AUC]+1) adjusted for age and sex.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hideMark/>
          </w:tcPr>
          <w:p w14:paraId="6387E88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336 (0.245‚ 0.433) </w:t>
            </w:r>
          </w:p>
          <w:p w14:paraId="6FEFCC3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Rituximab: 0.398( 0.326‚ 0.473), p=0.15</w:t>
            </w:r>
          </w:p>
        </w:tc>
      </w:tr>
      <w:tr w:rsidR="00DE2564" w:rsidRPr="00DE2564" w14:paraId="018422FB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179D9987" w14:textId="5C8D6BB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Walter 200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Walter&lt;/Author&gt;&lt;Year&gt;2009&lt;/Year&gt;&lt;RecNum&gt;62&lt;/RecNum&gt;&lt;DisplayText&gt;&lt;style face="superscript"&gt;26&lt;/style&gt;&lt;/DisplayText&gt;&lt;record&gt;&lt;rec-number&gt;62&lt;/rec-number&gt;&lt;foreign-keys&gt;&lt;key app="EN" db-id="zd95xsvan0pxwte9spfxx5fmrvswpe99p20f" timestamp="1677096070"&gt;62&lt;/key&gt;&lt;/foreign-keys&gt;&lt;ref-type name="Journal Article"&gt;17&lt;/ref-type&gt;&lt;contributors&gt;&lt;authors&gt;&lt;author&gt;Walter, M.&lt;/author&gt;&lt;author&gt;Philotheou, A.&lt;/author&gt;&lt;author&gt;Bonnici, F.&lt;/author&gt;&lt;author&gt;Ziegler, A. G.&lt;/author&gt;&lt;author&gt;Jimenez, R.&lt;/author&gt;&lt;/authors&gt;&lt;/contributors&gt;&lt;titles&gt;&lt;title&gt;No effect of the altered peptide ligand NBI-6024 on beta-cell residual function and insulin needs in new-onset type 1 diabetes&lt;/title&gt;&lt;secondary-title&gt;Diabetes Care&lt;/secondary-title&gt;&lt;/titles&gt;&lt;periodical&gt;&lt;full-title&gt;Diabetes Care&lt;/full-title&gt;&lt;/periodical&gt;&lt;pages&gt;2036-40&lt;/pages&gt;&lt;volume&gt;32&lt;/volume&gt;&lt;number&gt;11&lt;/number&gt;&lt;dates&gt;&lt;year&gt;2009&lt;/year&gt;&lt;/dates&gt;&lt;accession-num&gt;19690081&lt;/accession-num&gt;&lt;urls&gt;&lt;related-urls&gt;&lt;url&gt;https://www.ncbi.nlm.nih.gov/pmc/articles/PMC2768201/pdf/zdc2036.pdf&lt;/url&gt;&lt;/related-urls&gt;&lt;/urls&gt;&lt;electronic-resource-num&gt;10.2337/dc09-044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417845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53CF59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BI-6024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EA58E1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4 mo mean ± SD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6049276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lacebo: 50 ± 45 pmol x min/ml;</w:t>
            </w:r>
          </w:p>
          <w:p w14:paraId="717A726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BI-6024: 57 ± 71; p=0.5</w:t>
            </w:r>
          </w:p>
        </w:tc>
      </w:tr>
      <w:tr w:rsidR="00DE2564" w:rsidRPr="00DE2564" w14:paraId="115BEC2E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53E9BF9" w14:textId="57990BA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other 2009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other&lt;/Author&gt;&lt;Year&gt;2009&lt;/Year&gt;&lt;RecNum&gt;54&lt;/RecNum&gt;&lt;DisplayText&gt;&lt;style face="superscript"&gt;27&lt;/style&gt;&lt;/DisplayText&gt;&lt;record&gt;&lt;rec-number&gt;54&lt;/rec-number&gt;&lt;foreign-keys&gt;&lt;key app="EN" db-id="zd95xsvan0pxwte9spfxx5fmrvswpe99p20f" timestamp="1677096070"&gt;54&lt;/key&gt;&lt;/foreign-keys&gt;&lt;ref-type name="Journal Article"&gt;17&lt;/ref-type&gt;&lt;contributors&gt;&lt;authors&gt;&lt;author&gt;Rother, K. I.&lt;/author&gt;&lt;author&gt;Brown, R. J.&lt;/author&gt;&lt;author&gt;Morales, M. M.&lt;/author&gt;&lt;author&gt;Wright, E.&lt;/author&gt;&lt;author&gt;Duan, Z.&lt;/author&gt;&lt;author&gt;Campbell, C.&lt;/author&gt;&lt;author&gt;Hardin, D. S.&lt;/author&gt;&lt;author&gt;Popovic, J.&lt;/author&gt;&lt;author&gt;McEvoy, R. C.&lt;/author&gt;&lt;author&gt;Harlan, D. M.&lt;/author&gt;&lt;author&gt;Orlander, P. R.&lt;/author&gt;&lt;author&gt;Brod, S. A.&lt;/author&gt;&lt;/authors&gt;&lt;/contributors&gt;&lt;titles&gt;&lt;title&gt;Effect of ingested interferon-alpha on beta-cell function in children with new-onset type 1 diabetes&lt;/title&gt;&lt;secondary-title&gt;Diabetes Care&lt;/secondary-title&gt;&lt;/titles&gt;&lt;periodical&gt;&lt;full-title&gt;Diabetes Care&lt;/full-title&gt;&lt;/periodical&gt;&lt;pages&gt;1250-5&lt;/pages&gt;&lt;volume&gt;32&lt;/volume&gt;&lt;number&gt;7&lt;/number&gt;&lt;dates&gt;&lt;year&gt;2009&lt;/year&gt;&lt;/dates&gt;&lt;accession-num&gt;19564474&lt;/accession-num&gt;&lt;urls&gt;&lt;related-urls&gt;&lt;url&gt;https://www.ncbi.nlm.nih.gov/pmc/articles/PMC2699745/pdf/zdc1250.pdf&lt;/url&gt;&lt;/related-urls&gt;&lt;/urls&gt;&lt;electronic-resource-num&gt;10.2337/dc08-202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DF2806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B35497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uman recombinant interfero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α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hrIFN-</w:t>
            </w:r>
            <w:r w:rsidRPr="00DE2564">
              <w:rPr>
                <w:rFonts w:ascii="Arial" w:hAnsi="Arial" w:cs="Arial"/>
                <w:iCs/>
                <w:color w:val="000000"/>
                <w:sz w:val="22"/>
                <w:szCs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α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)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64FFD5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ean ± SD % 2 hr MMTT AUC loss from 0-12 months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35B8069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56±29 %; </w:t>
            </w:r>
          </w:p>
          <w:p w14:paraId="6FE2C4D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000 units hrIF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α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: 29±54, p=0.017; </w:t>
            </w:r>
          </w:p>
          <w:p w14:paraId="69A59BE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0,000 units hrIFN-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α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: 48±35, p=0.599</w:t>
            </w:r>
          </w:p>
        </w:tc>
      </w:tr>
      <w:tr w:rsidR="00DE2564" w:rsidRPr="00DE2564" w14:paraId="37A4B4AD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E8057B6" w14:textId="6A60674A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Gottlieb 2010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ottlieb&lt;/Author&gt;&lt;Year&gt;2010&lt;/Year&gt;&lt;RecNum&gt;20&lt;/RecNum&gt;&lt;DisplayText&gt;&lt;style face="superscript"&gt;28&lt;/style&gt;&lt;/DisplayText&gt;&lt;record&gt;&lt;rec-number&gt;20&lt;/rec-number&gt;&lt;foreign-keys&gt;&lt;key app="EN" db-id="zd95xsvan0pxwte9spfxx5fmrvswpe99p20f" timestamp="1677096070"&gt;20&lt;/key&gt;&lt;/foreign-keys&gt;&lt;ref-type name="Journal Article"&gt;17&lt;/ref-type&gt;&lt;contributors&gt;&lt;authors&gt;&lt;author&gt;Gottlieb, P. A.&lt;/author&gt;&lt;author&gt;Quinlan, S.&lt;/author&gt;&lt;author&gt;Krause-Steinrauf, H.&lt;/author&gt;&lt;author&gt;Greenbaum, C. J.&lt;/author&gt;&lt;author&gt;Wilson, D. M.&lt;/author&gt;&lt;author&gt;Rodriguez, H.&lt;/author&gt;&lt;author&gt;Schatz, D. A.&lt;/author&gt;&lt;author&gt;Moran, A. M.&lt;/author&gt;&lt;author&gt;Lachin, J. M.&lt;/author&gt;&lt;author&gt;Skyler, J. S.&lt;/author&gt;&lt;/authors&gt;&lt;/contributors&gt;&lt;titles&gt;&lt;title&gt;Failure to preserve beta-cell function with mycophenolate mofetil and daclizumab combined therapy in patients with new- onset type 1 diabetes&lt;/title&gt;&lt;secondary-title&gt;Diabetes Care&lt;/secondary-title&gt;&lt;/titles&gt;&lt;periodical&gt;&lt;full-title&gt;Diabetes Care&lt;/full-title&gt;&lt;/periodical&gt;&lt;pages&gt;826-32&lt;/pages&gt;&lt;volume&gt;33&lt;/volume&gt;&lt;number&gt;4&lt;/number&gt;&lt;dates&gt;&lt;year&gt;2010&lt;/year&gt;&lt;/dates&gt;&lt;accession-num&gt;20067954&lt;/accession-num&gt;&lt;urls&gt;&lt;related-urls&gt;&lt;url&gt;https://www.ncbi.nlm.nih.gov/pmc/articles/PMC2845036/pdf/zdc826.pdf&lt;/url&gt;&lt;/related-urls&gt;&lt;/urls&gt;&lt;electronic-resource-num&gt;10.2337/dc09-134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CB1A10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7B876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ycophenolate mofetil (MMF), vs. MMF+ Daclizumab (DZB),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F071A1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 yr geometric mean (95%CI)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6E7FE44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27 (0.18 ‚0.37); </w:t>
            </w:r>
          </w:p>
          <w:p w14:paraId="3B664DE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MMF: 0.25 (0.14 ‚ 0.37) p=0.41; </w:t>
            </w:r>
          </w:p>
          <w:p w14:paraId="5EC7F23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MF +DZB: 0.28 (0.19 ‚ 0.37) p=0.47</w:t>
            </w:r>
          </w:p>
        </w:tc>
      </w:tr>
      <w:tr w:rsidR="00DE2564" w:rsidRPr="00DE2564" w14:paraId="751D8114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4B41243" w14:textId="49CEA02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Wherrett 2011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Wherrett&lt;/Author&gt;&lt;Year&gt;2011&lt;/Year&gt;&lt;RecNum&gt;63&lt;/RecNum&gt;&lt;DisplayText&gt;&lt;style face="superscript"&gt;29&lt;/style&gt;&lt;/DisplayText&gt;&lt;record&gt;&lt;rec-number&gt;63&lt;/rec-number&gt;&lt;foreign-keys&gt;&lt;key app="EN" db-id="zd95xsvan0pxwte9spfxx5fmrvswpe99p20f" timestamp="1677096070"&gt;63&lt;/key&gt;&lt;/foreign-keys&gt;&lt;ref-type name="Journal Article"&gt;17&lt;/ref-type&gt;&lt;contributors&gt;&lt;authors&gt;&lt;author&gt;Wherrett, D. K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Herold, K. C.&lt;/author&gt;&lt;author&gt;Marks, J. B.&lt;/author&gt;&lt;author&gt;Monzavi, R.&lt;/author&gt;&lt;author&gt;Moran, A.&lt;/author&gt;&lt;author&gt;Orban, T.&lt;/author&gt;&lt;author&gt;Palmer, J. P.&lt;/author&gt;&lt;author&gt;Raskin, P.&lt;/author&gt;&lt;author&gt;Rodriguez, H.&lt;/author&gt;&lt;author&gt;Schatz, D.&lt;/author&gt;&lt;author&gt;Wilson, D. M.&lt;/author&gt;&lt;author&gt;Krischer, J. P.&lt;/author&gt;&lt;author&gt;Skyler, J. S.&lt;/author&gt;&lt;/authors&gt;&lt;/contributors&gt;&lt;titles&gt;&lt;title&gt;Antigen-based therapy with glutamic acid decarboxylase (GAD) vaccine in patients with recent-onset type 1 diabetes: a randomised double-blind trial&lt;/title&gt;&lt;secondary-title&gt;Lancet&lt;/secondary-title&gt;&lt;/titles&gt;&lt;periodical&gt;&lt;full-title&gt;Lancet&lt;/full-title&gt;&lt;/periodical&gt;&lt;pages&gt;319-27&lt;/pages&gt;&lt;volume&gt;378&lt;/volume&gt;&lt;number&gt;9788&lt;/number&gt;&lt;dates&gt;&lt;year&gt;2011&lt;/year&gt;&lt;/dates&gt;&lt;accession-num&gt;21714999&lt;/accession-num&gt;&lt;urls&gt;&lt;related-urls&gt;&lt;url&gt;https://www.ncbi.nlm.nih.gov/pmc/articles/PMC3580128/pdf/nihms-315091.pdf&lt;/url&gt;&lt;/related-urls&gt;&lt;/urls&gt;&lt;electronic-resource-num&gt;10.1016/s0140-6736(11)60895-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B2D5DC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67328B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AD-alum x 3 vs. GAD-alum x2/ alum  x 1 vs. alum x 3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AED6EF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Ratio 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(95% CI)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of population mean from first 2 hr AUC of 4 hr MMTT adjusted for age, sex, and baseline C-peptide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71C5B61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AD-alum ×3: 0.998 (0.779, 1.22), p = 0.98;</w:t>
            </w:r>
          </w:p>
          <w:p w14:paraId="48E78671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AD-alum ×2/alum ×1: 0.926 (0.720, 1.13), p = 0.50)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E2564" w:rsidRPr="00DE2564" w14:paraId="7108A841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7EDC8EA" w14:textId="3010213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Ludvigsson 2012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dWR2aWdzc29uPC9BdXRob3I+PFllYXI+MjAxMjwvWWVh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</w:fldData>
              </w:fldCha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dWR2aWdzc29uPC9BdXRob3I+PFllYXI+MjAxMjwvWWVh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</w:fldData>
              </w:fldCha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8417B2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31F096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AD-alum x 4,vs.  GAD-alum x 2 placebo x 2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28B758C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5 mo. mean estimated treatment ratio (95%CI) of change in 2 hr MMTT C-peptide AUC.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1CD6A1C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AD x 4: 1.18 (0.955 - 1.458) p=0.13; GADx2/Placebo x 2: 1.149 (0.929 - 1.421), p=0.2</w:t>
            </w:r>
          </w:p>
        </w:tc>
      </w:tr>
      <w:tr w:rsidR="00DE2564" w:rsidRPr="00DE2564" w14:paraId="3AF0A1D7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42BAD76" w14:textId="5E3C800D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Ludvigsson 2021 (DIAGNODE-2)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udvigsson&lt;/Author&gt;&lt;Year&gt;2021&lt;/Year&gt;&lt;RecNum&gt;39&lt;/RecNum&gt;&lt;DisplayText&gt;&lt;style face="superscript"&gt;32&lt;/style&gt;&lt;/DisplayText&gt;&lt;record&gt;&lt;rec-number&gt;39&lt;/rec-number&gt;&lt;foreign-keys&gt;&lt;key app="EN" db-id="zd95xsvan0pxwte9spfxx5fmrvswpe99p20f" timestamp="1677096070"&gt;39&lt;/key&gt;&lt;/foreign-keys&gt;&lt;ref-type name="Journal Article"&gt;17&lt;/ref-type&gt;&lt;contributors&gt;&lt;authors&gt;&lt;author&gt;Ludvigsson, J.&lt;/author&gt;&lt;author&gt;Sumnik, Z.&lt;/author&gt;&lt;author&gt;Pelikanova, T.&lt;/author&gt;&lt;author&gt;Nattero Chavez, L.&lt;/author&gt;&lt;author&gt;Lundberg, E.&lt;/author&gt;&lt;author&gt;Rica, I.&lt;/author&gt;&lt;author&gt;Martínez-Brocca, M. A.&lt;/author&gt;&lt;author&gt;Ruiz de Adana, M.&lt;/author&gt;&lt;author&gt;Wahlberg, J.&lt;/author&gt;&lt;author&gt;Katsarou, A.&lt;/author&gt;&lt;author&gt;Hanas, R.&lt;/author&gt;&lt;author&gt;Hernandez, C.&lt;/author&gt;&lt;author&gt;Clemente León, M.&lt;/author&gt;&lt;author&gt;Gómez-Gila, A.&lt;/author&gt;&lt;author&gt;Lind, M.&lt;/author&gt;&lt;author&gt;Lozano, M. F.&lt;/author&gt;&lt;author&gt;Sas, T.&lt;/author&gt;&lt;author&gt;Samuelsson, U.&lt;/author&gt;&lt;author&gt;Pruhova, S.&lt;/author&gt;&lt;author&gt;Dietrich, F.&lt;/author&gt;&lt;author&gt;Puente Marin, S.&lt;/author&gt;&lt;author&gt;Nordlund, A.&lt;/author&gt;&lt;author&gt;Hannelius, U.&lt;/author&gt;&lt;author&gt;Casas, R.&lt;/author&gt;&lt;/authors&gt;&lt;/contributors&gt;&lt;titles&gt;&lt;title&gt;Intralymphatic Glutamic Acid Decarboxylase With Vitamin D Supplementation in Recent-Onset Type 1 Diabetes: A Double-Blind, Randomized, Placebo-Controlled Phase IIb Trial&lt;/title&gt;&lt;secondary-title&gt;Diabetes Care&lt;/secondary-title&gt;&lt;/titles&gt;&lt;periodical&gt;&lt;full-title&gt;Diabetes Care&lt;/full-title&gt;&lt;/periodical&gt;&lt;pages&gt;1604-1612&lt;/pages&gt;&lt;volume&gt;44&lt;/volume&gt;&lt;number&gt;7&lt;/number&gt;&lt;dates&gt;&lt;year&gt;2021&lt;/year&gt;&lt;/dates&gt;&lt;accession-num&gt;34021020&lt;/accession-num&gt;&lt;urls&gt;&lt;related-urls&gt;&lt;url&gt;https://www.ncbi.nlm.nih.gov/pmc/articles/PMC8323180/pdf/dc210318.pdf&lt;/url&gt;&lt;/related-urls&gt;&lt;/urls&gt;&lt;electronic-resource-num&gt;10.2337/dc21-0318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AAA7EC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9CE7C5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ntralymphatic GAD-alum + vitamin D (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184426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ean (95%CI) treatment effect ratio from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59F584B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.091 (0.845-1.408); p=0.5009</w:t>
            </w:r>
          </w:p>
        </w:tc>
      </w:tr>
      <w:tr w:rsidR="00DE2564" w:rsidRPr="00DE2564" w14:paraId="3E1DA99E" w14:textId="77777777" w:rsidTr="00C61683">
        <w:trPr>
          <w:trHeight w:val="320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3C7D94A4" w14:textId="22DC7A1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Orban 2011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1&lt;/Year&gt;&lt;RecNum&gt;45&lt;/RecNum&gt;&lt;DisplayText&gt;&lt;style face="superscript"&gt;33&lt;/style&gt;&lt;/DisplayText&gt;&lt;record&gt;&lt;rec-number&gt;45&lt;/rec-number&gt;&lt;foreign-keys&gt;&lt;key app="EN" db-id="zd95xsvan0pxwte9spfxx5fmrvswpe99p20f" timestamp="1677096070"&gt;45&lt;/key&gt;&lt;/foreign-keys&gt;&lt;ref-type name="Journal Article"&gt;17&lt;/ref-type&gt;&lt;contributors&gt;&lt;authors&gt;&lt;author&gt;Orban, T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Marks, J. B.&lt;/author&gt;&lt;author&gt;Monzavi, R.&lt;/author&gt;&lt;author&gt;Moran, A.&lt;/author&gt;&lt;author&gt;Raskin, P.&lt;/author&gt;&lt;author&gt;Rodriguez, H.&lt;/author&gt;&lt;author&gt;Russell, W. E.&lt;/author&gt;&lt;author&gt;Schatz, D.&lt;/author&gt;&lt;author&gt;Wherrett, D.&lt;/author&gt;&lt;author&gt;Wilson, D. M.&lt;/author&gt;&lt;author&gt;Krischer, J. P.&lt;/author&gt;&lt;author&gt;Skyler, J. S.&lt;/author&gt;&lt;/authors&gt;&lt;/contributors&gt;&lt;titles&gt;&lt;title&gt;Co-stimulation modulation with abatacept in patients with recent-onset type 1 diabetes: a randomised, double-blind, placebo-controlled trial&lt;/title&gt;&lt;secondary-title&gt;Lancet&lt;/secondary-title&gt;&lt;/titles&gt;&lt;periodical&gt;&lt;full-title&gt;Lancet&lt;/full-title&gt;&lt;/periodical&gt;&lt;pages&gt;412-9&lt;/pages&gt;&lt;volume&gt;378&lt;/volume&gt;&lt;number&gt;9789&lt;/number&gt;&lt;dates&gt;&lt;year&gt;2011&lt;/year&gt;&lt;/dates&gt;&lt;accession-num&gt;21719096&lt;/accession-num&gt;&lt;urls&gt;&lt;related-urls&gt;&lt;url&gt;https://www.ncbi.nlm.nih.gov/pmc/articles/PMC3462593/pdf/nihms315090.pdf&lt;/url&gt;&lt;/related-urls&gt;&lt;/urls&gt;&lt;electronic-resource-num&gt;10.1016/s0140-6736(11)60886-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14:paraId="38BC21C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hideMark/>
          </w:tcPr>
          <w:p w14:paraId="2467E29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batacept vs. placebo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noWrap/>
            <w:hideMark/>
          </w:tcPr>
          <w:p w14:paraId="47EDC12D" w14:textId="77777777" w:rsid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2 year geometric mean (95%CI) of 2 hr MMTT AUC adjusted 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for age, sex, and baseline value </w:t>
            </w:r>
          </w:p>
          <w:p w14:paraId="406BE5BD" w14:textId="4F714841" w:rsidR="00C61683" w:rsidRPr="00DE2564" w:rsidRDefault="00C61683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30" w:type="dxa"/>
            <w:tcBorders>
              <w:bottom w:val="nil"/>
            </w:tcBorders>
            <w:shd w:val="clear" w:color="auto" w:fill="auto"/>
            <w:noWrap/>
            <w:hideMark/>
          </w:tcPr>
          <w:p w14:paraId="0659505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266 (0.171, 0.368) </w:t>
            </w:r>
          </w:p>
          <w:p w14:paraId="2B6ADFE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batacept: 0·375 (0.290, 0.465)  (p=0.0029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</w:tr>
      <w:tr w:rsidR="00DE2564" w:rsidRPr="00DE2564" w14:paraId="54A86881" w14:textId="77777777" w:rsidTr="00C61683">
        <w:trPr>
          <w:trHeight w:val="320"/>
        </w:trPr>
        <w:tc>
          <w:tcPr>
            <w:tcW w:w="1435" w:type="dxa"/>
            <w:tcBorders>
              <w:top w:val="nil"/>
            </w:tcBorders>
            <w:shd w:val="clear" w:color="auto" w:fill="auto"/>
            <w:noWrap/>
            <w:hideMark/>
          </w:tcPr>
          <w:p w14:paraId="1300EB6B" w14:textId="4A5BEBCF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Orban 2014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4&lt;/Year&gt;&lt;RecNum&gt;44&lt;/RecNum&gt;&lt;DisplayText&gt;&lt;style face="superscript"&gt;34&lt;/style&gt;&lt;/DisplayText&gt;&lt;record&gt;&lt;rec-number&gt;44&lt;/rec-number&gt;&lt;foreign-keys&gt;&lt;key app="EN" db-id="zd95xsvan0pxwte9spfxx5fmrvswpe99p20f" timestamp="1677096070"&gt;44&lt;/key&gt;&lt;/foreign-keys&gt;&lt;ref-type name="Journal Article"&gt;17&lt;/ref-type&gt;&lt;contributors&gt;&lt;authors&gt;&lt;author&gt;Orban, T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Marks, J. B.&lt;/author&gt;&lt;author&gt;Monzavi, R.&lt;/author&gt;&lt;author&gt;Moran, A.&lt;/author&gt;&lt;author&gt;Peakman, M.&lt;/author&gt;&lt;author&gt;Raskin, P.&lt;/author&gt;&lt;author&gt;Russell, W. E.&lt;/author&gt;&lt;author&gt;Schatz, D.&lt;/author&gt;&lt;author&gt;Wherrett, D. K.&lt;/author&gt;&lt;author&gt;Wilson, D. M.&lt;/author&gt;&lt;author&gt;Krischer, J. P.&lt;/author&gt;&lt;author&gt;Skyler, J. S.&lt;/author&gt;&lt;/authors&gt;&lt;/contributors&gt;&lt;titles&gt;&lt;title&gt;Costimulation modulation with abatacept in patients with recent-onset type 1 diabetes: follow-up 1 year after cessation of treatment&lt;/title&gt;&lt;secondary-title&gt;Diabetes Care&lt;/secondary-title&gt;&lt;/titles&gt;&lt;periodical&gt;&lt;full-title&gt;Diabetes Care&lt;/full-title&gt;&lt;/periodical&gt;&lt;pages&gt;1069-75&lt;/pages&gt;&lt;volume&gt;37&lt;/volume&gt;&lt;number&gt;4&lt;/number&gt;&lt;dates&gt;&lt;year&gt;2014&lt;/year&gt;&lt;/dates&gt;&lt;accession-num&gt;24296850&lt;/accession-num&gt;&lt;urls&gt;&lt;related-urls&gt;&lt;url&gt;https://www.ncbi.nlm.nih.gov/pmc/articles/PMC3964491/pdf/1069.pdf&lt;/url&gt;&lt;/related-urls&gt;&lt;/urls&gt;&lt;electronic-resource-num&gt;10.2337/dc13-060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f/u)*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14:paraId="2554134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257384F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5BC10E8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6 mo population mean (95%CI) MMTT 2-h AUC, adjusted for age, sex, and baseline value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hideMark/>
          </w:tcPr>
          <w:p w14:paraId="1858767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141 (0.071‚0.215); </w:t>
            </w:r>
          </w:p>
          <w:p w14:paraId="14C4958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batacept: 0.217  (0.168‚0.268), p=0.046</w:t>
            </w:r>
          </w:p>
        </w:tc>
      </w:tr>
      <w:tr w:rsidR="00DE2564" w:rsidRPr="00DE2564" w14:paraId="2D5D83F3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BBDF341" w14:textId="4577A923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oran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oran&lt;/Author&gt;&lt;Year&gt;2013&lt;/Year&gt;&lt;RecNum&gt;41&lt;/RecNum&gt;&lt;DisplayText&gt;&lt;style face="superscript"&gt;41&lt;/style&gt;&lt;/DisplayText&gt;&lt;record&gt;&lt;rec-number&gt;41&lt;/rec-number&gt;&lt;foreign-keys&gt;&lt;key app="EN" db-id="zd95xsvan0pxwte9spfxx5fmrvswpe99p20f" timestamp="1677096070"&gt;41&lt;/key&gt;&lt;/foreign-keys&gt;&lt;ref-type name="Journal Article"&gt;17&lt;/ref-type&gt;&lt;contributors&gt;&lt;authors&gt;&lt;author&gt;Moran, A.&lt;/author&gt;&lt;author&gt;Bundy, B.&lt;/author&gt;&lt;author&gt;Becker, D. J.&lt;/author&gt;&lt;author&gt;DiMeglio, L. A.&lt;/author&gt;&lt;author&gt;Gitelman, S. E.&lt;/author&gt;&lt;author&gt;Goland, R.&lt;/author&gt;&lt;author&gt;Greenbaum, C. J.&lt;/author&gt;&lt;author&gt;Herold, K. C.&lt;/author&gt;&lt;author&gt;Marks, J. B.&lt;/author&gt;&lt;author&gt;Raskin, P.&lt;/author&gt;&lt;author&gt;Sanda, S.&lt;/author&gt;&lt;author&gt;Schatz, D.&lt;/author&gt;&lt;author&gt;Wherrett, D. K.&lt;/author&gt;&lt;author&gt;Wilson, D. M.&lt;/author&gt;&lt;author&gt;Krischer, J. P.&lt;/author&gt;&lt;author&gt;Skyler, J. S.&lt;/author&gt;&lt;author&gt;Pickersgill, L.&lt;/author&gt;&lt;author&gt;de Koning, E.&lt;/author&gt;&lt;author&gt;Ziegler, A. G.&lt;/author&gt;&lt;author&gt;Böehm, B.&lt;/author&gt;&lt;author&gt;Badenhoop, K.&lt;/author&gt;&lt;author&gt;Schloot, N.&lt;/author&gt;&lt;author&gt;Bak, J. F.&lt;/author&gt;&lt;author&gt;Pozzilli, P.&lt;/author&gt;&lt;author&gt;Mauricio, D.&lt;/author&gt;&lt;author&gt;Donath, M. Y.&lt;/author&gt;&lt;author&gt;Castaño, L.&lt;/author&gt;&lt;author&gt;Wägner, A.&lt;/author&gt;&lt;author&gt;Lervang, H. H.&lt;/author&gt;&lt;author&gt;Perrild, H.&lt;/author&gt;&lt;author&gt;Mandrup-Poulsen, T.&lt;/author&gt;&lt;/authors&gt;&lt;/contributors&gt;&lt;titles&gt;&lt;title&gt;Interleukin-1 antagonism in type 1 diabetes of recent onset: two multicentre, randomised, double-blind, placebo-controlled trials&lt;/title&gt;&lt;secondary-title&gt;Lancet&lt;/secondary-title&gt;&lt;/titles&gt;&lt;periodical&gt;&lt;full-title&gt;Lancet&lt;/full-title&gt;&lt;/periodical&gt;&lt;pages&gt;1905-15&lt;/pages&gt;&lt;volume&gt;381&lt;/volume&gt;&lt;number&gt;9881&lt;/number&gt;&lt;dates&gt;&lt;year&gt;2013&lt;/year&gt;&lt;/dates&gt;&lt;accession-num&gt;23562090&lt;/accession-num&gt;&lt;urls&gt;&lt;related-urls&gt;&lt;url&gt;https://www.ncbi.nlm.nih.gov/pmc/articles/PMC3827771/pdf/nihms-503723.pdf&lt;/url&gt;&lt;/related-urls&gt;&lt;/urls&gt;&lt;electronic-resource-num&gt;10.1016/s0140-6736(13)60023-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129EF0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0C31D3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anakinumab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84543C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 mo mean (95%CI) difference in 2 hr MMTT AUC vs. placebo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544670AD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 xml:space="preserve">0.01 (−0.11 to 0.14), p=0.86) </w:t>
            </w:r>
          </w:p>
        </w:tc>
      </w:tr>
      <w:tr w:rsidR="00DE2564" w:rsidRPr="00DE2564" w14:paraId="13C41B2E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79BD8B7" w14:textId="79DACB1D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Moran 2013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oran&lt;/Author&gt;&lt;Year&gt;2013&lt;/Year&gt;&lt;RecNum&gt;41&lt;/RecNum&gt;&lt;DisplayText&gt;&lt;style face="superscript"&gt;41&lt;/style&gt;&lt;/DisplayText&gt;&lt;record&gt;&lt;rec-number&gt;41&lt;/rec-number&gt;&lt;foreign-keys&gt;&lt;key app="EN" db-id="zd95xsvan0pxwte9spfxx5fmrvswpe99p20f" timestamp="1677096070"&gt;41&lt;/key&gt;&lt;/foreign-keys&gt;&lt;ref-type name="Journal Article"&gt;17&lt;/ref-type&gt;&lt;contributors&gt;&lt;authors&gt;&lt;author&gt;Moran, A.&lt;/author&gt;&lt;author&gt;Bundy, B.&lt;/author&gt;&lt;author&gt;Becker, D. J.&lt;/author&gt;&lt;author&gt;DiMeglio, L. A.&lt;/author&gt;&lt;author&gt;Gitelman, S. E.&lt;/author&gt;&lt;author&gt;Goland, R.&lt;/author&gt;&lt;author&gt;Greenbaum, C. J.&lt;/author&gt;&lt;author&gt;Herold, K. C.&lt;/author&gt;&lt;author&gt;Marks, J. B.&lt;/author&gt;&lt;author&gt;Raskin, P.&lt;/author&gt;&lt;author&gt;Sanda, S.&lt;/author&gt;&lt;author&gt;Schatz, D.&lt;/author&gt;&lt;author&gt;Wherrett, D. K.&lt;/author&gt;&lt;author&gt;Wilson, D. M.&lt;/author&gt;&lt;author&gt;Krischer, J. P.&lt;/author&gt;&lt;author&gt;Skyler, J. S.&lt;/author&gt;&lt;author&gt;Pickersgill, L.&lt;/author&gt;&lt;author&gt;de Koning, E.&lt;/author&gt;&lt;author&gt;Ziegler, A. G.&lt;/author&gt;&lt;author&gt;Böehm, B.&lt;/author&gt;&lt;author&gt;Badenhoop, K.&lt;/author&gt;&lt;author&gt;Schloot, N.&lt;/author&gt;&lt;author&gt;Bak, J. F.&lt;/author&gt;&lt;author&gt;Pozzilli, P.&lt;/author&gt;&lt;author&gt;Mauricio, D.&lt;/author&gt;&lt;author&gt;Donath, M. Y.&lt;/author&gt;&lt;author&gt;Castaño, L.&lt;/author&gt;&lt;author&gt;Wägner, A.&lt;/author&gt;&lt;author&gt;Lervang, H. H.&lt;/author&gt;&lt;author&gt;Perrild, H.&lt;/author&gt;&lt;author&gt;Mandrup-Poulsen, T.&lt;/author&gt;&lt;/authors&gt;&lt;/contributors&gt;&lt;titles&gt;&lt;title&gt;Interleukin-1 antagonism in type 1 diabetes of recent onset: two multicentre, randomised, double-blind, placebo-controlled trials&lt;/title&gt;&lt;secondary-title&gt;Lancet&lt;/secondary-title&gt;&lt;/titles&gt;&lt;periodical&gt;&lt;full-title&gt;Lancet&lt;/full-title&gt;&lt;/periodical&gt;&lt;pages&gt;1905-15&lt;/pages&gt;&lt;volume&gt;381&lt;/volume&gt;&lt;number&gt;9881&lt;/number&gt;&lt;dates&gt;&lt;year&gt;2013&lt;/year&gt;&lt;/dates&gt;&lt;accession-num&gt;23562090&lt;/accession-num&gt;&lt;urls&gt;&lt;related-urls&gt;&lt;url&gt;https://www.ncbi.nlm.nih.gov/pmc/articles/PMC3827771/pdf/nihms-503723.pdf&lt;/url&gt;&lt;/related-urls&gt;&lt;/urls&gt;&lt;electronic-resource-num&gt;10.1016/s0140-6736(13)60023-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AIDA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D5E3B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88D811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nakinra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079DAC7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9 mo mean (95%CI) difference in 2 hr MMTT AUC vs. placebo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46ED2C2A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>0.02 (−0.09 to 0.15), p=0.71</w:t>
            </w:r>
          </w:p>
        </w:tc>
      </w:tr>
      <w:tr w:rsidR="00DE2564" w:rsidRPr="00DE2564" w14:paraId="62E73E88" w14:textId="77777777" w:rsidTr="00C61683">
        <w:trPr>
          <w:trHeight w:val="320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59B80670" w14:textId="6CFB4527" w:rsid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Gitelman 2013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13&lt;/Year&gt;&lt;RecNum&gt;19&lt;/RecNum&gt;&lt;DisplayText&gt;&lt;style face="superscript"&gt;42&lt;/style&gt;&lt;/DisplayText&gt;&lt;record&gt;&lt;rec-number&gt;19&lt;/rec-number&gt;&lt;foreign-keys&gt;&lt;key app="EN" db-id="zd95xsvan0pxwte9spfxx5fmrvswpe99p20f" timestamp="1677096070"&gt;19&lt;/key&gt;&lt;/foreign-keys&gt;&lt;ref-type name="Journal Article"&gt;17&lt;/ref-type&gt;&lt;contributors&gt;&lt;authors&gt;&lt;author&gt;Gitelman, S. E.&lt;/author&gt;&lt;author&gt;Gottlieb, P. A.&lt;/author&gt;&lt;author&gt;Rigby, M. R.&lt;/author&gt;&lt;author&gt;Felner, E. I.&lt;/author&gt;&lt;author&gt;Willi, S. M.&lt;/author&gt;&lt;author&gt;Fisher, L. K.&lt;/author&gt;&lt;author&gt;Moran, A.&lt;/author&gt;&lt;author&gt;Gottschalk, M.&lt;/author&gt;&lt;author&gt;Moore, W. V.&lt;/author&gt;&lt;author&gt;Pinckney, A.&lt;/author&gt;&lt;author&gt;Keyes-Elstein, L.&lt;/author&gt;&lt;author&gt;Aggarwal, S.&lt;/author&gt;&lt;author&gt;Phippard, D.&lt;/author&gt;&lt;author&gt;Sayre, P. H.&lt;/author&gt;&lt;author&gt;Ding, L.&lt;/author&gt;&lt;author&gt;Bluestone, J. A.&lt;/author&gt;&lt;author&gt;Ehlers, M. R.&lt;/author&gt;&lt;/authors&gt;&lt;/contributors&gt;&lt;titles&gt;&lt;title&gt;Antithymocyte globulin treatment for patients with recent-onset type 1 diabetes: 12-month results of a randomised, placebo-controlled, phase 2 trial&lt;/title&gt;&lt;secondary-title&gt;Lancet Diabetes Endocrinol&lt;/secondary-title&gt;&lt;/titles&gt;&lt;pages&gt;306-16&lt;/pages&gt;&lt;volume&gt;1&lt;/volume&gt;&lt;number&gt;4&lt;/number&gt;&lt;dates&gt;&lt;year&gt;2013&lt;/year&gt;&lt;/dates&gt;&lt;accession-num&gt;24622416&lt;/accession-num&gt;&lt;urls&gt;&lt;related-urls&gt;&lt;url&gt;https://www.ncbi.nlm.nih.gov/pmc/articles/PMC6489466/pdf/nihms-992341.pdf&lt;/url&gt;&lt;/related-urls&gt;&lt;/urls&gt;&lt;electronic-resource-num&gt;10.1016/s2213-8587(13)70065-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START)</w:t>
            </w:r>
          </w:p>
          <w:p w14:paraId="655377F8" w14:textId="0718B3D7" w:rsidR="00C61683" w:rsidRPr="00DE2564" w:rsidRDefault="00C61683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14:paraId="4E2E512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hideMark/>
          </w:tcPr>
          <w:p w14:paraId="61EBA91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TG vs. placebo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noWrap/>
            <w:hideMark/>
          </w:tcPr>
          <w:p w14:paraId="28C1ECF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 mo mean change (95%CI) in 2 hr MMTT AUC</w:t>
            </w:r>
          </w:p>
        </w:tc>
        <w:tc>
          <w:tcPr>
            <w:tcW w:w="5130" w:type="dxa"/>
            <w:tcBorders>
              <w:bottom w:val="nil"/>
            </w:tcBorders>
            <w:shd w:val="clear" w:color="auto" w:fill="auto"/>
            <w:noWrap/>
            <w:hideMark/>
          </w:tcPr>
          <w:p w14:paraId="32AC4F8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−0.239 (−0.361,−0.118) </w:t>
            </w:r>
          </w:p>
          <w:p w14:paraId="1774477D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TG: −0.195 (−0.292, −0.098), p=0.591</w:t>
            </w:r>
          </w:p>
        </w:tc>
      </w:tr>
      <w:tr w:rsidR="00DE2564" w:rsidRPr="00DE2564" w14:paraId="4C10DB42" w14:textId="77777777" w:rsidTr="00C61683">
        <w:trPr>
          <w:trHeight w:val="320"/>
        </w:trPr>
        <w:tc>
          <w:tcPr>
            <w:tcW w:w="1435" w:type="dxa"/>
            <w:tcBorders>
              <w:top w:val="nil"/>
            </w:tcBorders>
            <w:shd w:val="clear" w:color="auto" w:fill="auto"/>
            <w:noWrap/>
            <w:hideMark/>
          </w:tcPr>
          <w:p w14:paraId="5C56C31E" w14:textId="57B9D8B1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Gitelman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16&lt;/Year&gt;&lt;RecNum&gt;18&lt;/RecNum&gt;&lt;DisplayText&gt;&lt;style face="superscript"&gt;43&lt;/style&gt;&lt;/DisplayText&gt;&lt;record&gt;&lt;rec-number&gt;18&lt;/rec-number&gt;&lt;foreign-keys&gt;&lt;key app="EN" db-id="zd95xsvan0pxwte9spfxx5fmrvswpe99p20f" timestamp="1677096070"&gt;18&lt;/key&gt;&lt;/foreign-keys&gt;&lt;ref-type name="Journal Article"&gt;17&lt;/ref-type&gt;&lt;contributors&gt;&lt;authors&gt;&lt;author&gt;Gitelman, S. E.&lt;/author&gt;&lt;author&gt;Gottlieb, P. A.&lt;/author&gt;&lt;author&gt;Felner, E. I.&lt;/author&gt;&lt;author&gt;Willi, S. M.&lt;/author&gt;&lt;author&gt;Fisher, L. K.&lt;/author&gt;&lt;author&gt;Moran, A.&lt;/author&gt;&lt;author&gt;Gottschalk, M.&lt;/author&gt;&lt;author&gt;Moore, W. V.&lt;/author&gt;&lt;author&gt;Pinckney, A.&lt;/author&gt;&lt;author&gt;Keyes-Elstein, L.&lt;/author&gt;&lt;author&gt;Harris, K. M.&lt;/author&gt;&lt;author&gt;Kanaparthi, S.&lt;/author&gt;&lt;author&gt;Phippard, D.&lt;/author&gt;&lt;author&gt;Ding, L.&lt;/author&gt;&lt;author&gt;Bluestone, J. A.&lt;/author&gt;&lt;author&gt;Ehlers, M. R.&lt;/author&gt;&lt;/authors&gt;&lt;/contributors&gt;&lt;titles&gt;&lt;title&gt;Antithymocyte globulin therapy for patients with recent-onset type 1 diabetes: 2 year results of a randomised trial&lt;/title&gt;&lt;secondary-title&gt;Diabetologia&lt;/secondary-title&gt;&lt;/titles&gt;&lt;periodical&gt;&lt;full-title&gt;Diabetologia&lt;/full-title&gt;&lt;/periodical&gt;&lt;pages&gt;1153-61&lt;/pages&gt;&lt;volume&gt;59&lt;/volume&gt;&lt;number&gt;6&lt;/number&gt;&lt;dates&gt;&lt;year&gt;2016&lt;/year&gt;&lt;/dates&gt;&lt;accession-num&gt;27053235&lt;/accession-num&gt;&lt;urls&gt;&lt;related-urls&gt;&lt;url&gt;https://escholarship.org/content/qt6jp7k7j6/qt6jp7k7j6.pdf?t=oihujm&lt;/url&gt;&lt;/related-urls&gt;&lt;/urls&gt;&lt;electronic-resource-num&gt;10.1007/s00125-016-3917-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016 (f/u)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14:paraId="07883C5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107F219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78390EE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24 mo change in the mean (95% CI) 2 hr C-peptide AUC from 4 hr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MTT, adjusted for baseline value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hideMark/>
          </w:tcPr>
          <w:p w14:paraId="3FFD745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lacebo: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 -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0.32 (-0.473,0.174); </w:t>
            </w:r>
          </w:p>
          <w:p w14:paraId="7965A8F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TG: -0.27 (-0.373,0.171), p=0.38</w:t>
            </w:r>
          </w:p>
        </w:tc>
      </w:tr>
      <w:tr w:rsidR="00DE2564" w:rsidRPr="00DE2564" w14:paraId="0E0777B3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3DB85BCD" w14:textId="1F0CD33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Buckingham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Buckingham&lt;/Author&gt;&lt;Year&gt;2013&lt;/Year&gt;&lt;RecNum&gt;6&lt;/RecNum&gt;&lt;DisplayText&gt;&lt;style face="superscript"&gt;46&lt;/style&gt;&lt;/DisplayText&gt;&lt;record&gt;&lt;rec-number&gt;6&lt;/rec-number&gt;&lt;foreign-keys&gt;&lt;key app="EN" db-id="zd95xsvan0pxwte9spfxx5fmrvswpe99p20f" timestamp="1677096070"&gt;6&lt;/key&gt;&lt;/foreign-keys&gt;&lt;ref-type name="Journal Article"&gt;17&lt;/ref-type&gt;&lt;contributors&gt;&lt;authors&gt;&lt;author&gt;Buckingham, B.&lt;/author&gt;&lt;author&gt;Beck, R. W.&lt;/author&gt;&lt;author&gt;Ruedy, K. J.&lt;/author&gt;&lt;author&gt;Cheng, P.&lt;/author&gt;&lt;author&gt;Kollman, C.&lt;/author&gt;&lt;author&gt;Weinzimer, S. A.&lt;/author&gt;&lt;author&gt;DiMeglio, L. A.&lt;/author&gt;&lt;author&gt;Bremer, A. A.&lt;/author&gt;&lt;author&gt;Slover, R.&lt;/author&gt;&lt;author&gt;Tamborlane, W. V.&lt;/author&gt;&lt;/authors&gt;&lt;/contributors&gt;&lt;titles&gt;&lt;title&gt;Effectiveness of early intensive therapy on β-cell preservation in type 1 diabetes&lt;/title&gt;&lt;secondary-title&gt;Diabetes Care&lt;/secondary-title&gt;&lt;/titles&gt;&lt;periodical&gt;&lt;full-title&gt;Diabetes Care&lt;/full-title&gt;&lt;/periodical&gt;&lt;pages&gt;4030-5&lt;/pages&gt;&lt;volume&gt;36&lt;/volume&gt;&lt;number&gt;12&lt;/number&gt;&lt;dates&gt;&lt;year&gt;2013&lt;/year&gt;&lt;/dates&gt;&lt;accession-num&gt;24130350&lt;/accession-num&gt;&lt;urls&gt;&lt;related-urls&gt;&lt;url&gt;https://www.ncbi.nlm.nih.gov/pmc/articles/PMC3836135/pdf/4030.pdf&lt;/url&gt;&lt;/related-urls&gt;&lt;/urls&gt;&lt;electronic-resource-num&gt;10.2337/dc13-107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4A6A5B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830E41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ybrid closed loop (HCL) vs. usual care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6ABAC3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eometric mean (95%CI)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72FB5E2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Usual care: 0.52 (0.32‚0.75); </w:t>
            </w:r>
          </w:p>
          <w:p w14:paraId="3056D3C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CL: 0.43 (0.34‚0.52) p=0.49</w:t>
            </w:r>
          </w:p>
        </w:tc>
      </w:tr>
      <w:tr w:rsidR="00DE2564" w:rsidRPr="00DE2564" w14:paraId="5C131FAB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4F87D1E9" w14:textId="5BB98A1D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riffin 2014 (REPAIR-T1D)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riffin&lt;/Author&gt;&lt;Year&gt;2014&lt;/Year&gt;&lt;RecNum&gt;21&lt;/RecNum&gt;&lt;DisplayText&gt;&lt;style face="superscript"&gt;47&lt;/style&gt;&lt;/DisplayText&gt;&lt;record&gt;&lt;rec-number&gt;21&lt;/rec-number&gt;&lt;foreign-keys&gt;&lt;key app="EN" db-id="zd95xsvan0pxwte9spfxx5fmrvswpe99p20f" timestamp="1677096070"&gt;21&lt;/key&gt;&lt;/foreign-keys&gt;&lt;ref-type name="Journal Article"&gt;17&lt;/ref-type&gt;&lt;contributors&gt;&lt;authors&gt;&lt;author&gt;Griffin, K. J.&lt;/author&gt;&lt;author&gt;Thompson, P. A.&lt;/author&gt;&lt;author&gt;Gottschalk, M.&lt;/author&gt;&lt;author&gt;Kyllo, J. H.&lt;/author&gt;&lt;author&gt;Rabinovitch, A.&lt;/author&gt;&lt;/authors&gt;&lt;/contributors&gt;&lt;titles&gt;&lt;title&gt;Combination therapy with sitagliptin and lansoprazole in patients with recent-onset type 1 diabetes (REPAIR-T1D): 12-month results of a multicentre, randomised, placebo-controlled, phase 2 trial&lt;/title&gt;&lt;secondary-title&gt;Lancet Diabetes Endocrinol&lt;/secondary-title&gt;&lt;/titles&gt;&lt;pages&gt;710-8&lt;/pages&gt;&lt;volume&gt;2&lt;/volume&gt;&lt;number&gt;9&lt;/number&gt;&lt;dates&gt;&lt;year&gt;2014&lt;/year&gt;&lt;/dates&gt;&lt;accession-num&gt;24997559&lt;/accession-num&gt;&lt;urls&gt;&lt;/urls&gt;&lt;electronic-resource-num&gt;10.1016/s2213-8587(14)70115-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88CC73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BC34E3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itagliptin + lansoprazole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4E9C678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 mo mean change (95%CI) in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613C6DD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lacebo: −253 (−383,−123) ;</w:t>
            </w:r>
          </w:p>
          <w:p w14:paraId="664E11F0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itagliptin+Lansoprazole: −229 (−316,−142), p=0.77</w:t>
            </w:r>
          </w:p>
        </w:tc>
      </w:tr>
      <w:tr w:rsidR="00DE2564" w:rsidRPr="00DE2564" w14:paraId="051B8C5C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64B2CA25" w14:textId="3AA3614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zzilli 202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ozzilli&lt;/Author&gt;&lt;Year&gt;2020&lt;/Year&gt;&lt;RecNum&gt;50&lt;/RecNum&gt;&lt;DisplayText&gt;&lt;style face="superscript"&gt;48&lt;/style&gt;&lt;/DisplayText&gt;&lt;record&gt;&lt;rec-number&gt;50&lt;/rec-number&gt;&lt;foreign-keys&gt;&lt;key app="EN" db-id="zd95xsvan0pxwte9spfxx5fmrvswpe99p20f" timestamp="1677096070"&gt;50&lt;/key&gt;&lt;/foreign-keys&gt;&lt;ref-type name="Journal Article"&gt;17&lt;/ref-type&gt;&lt;contributors&gt;&lt;authors&gt;&lt;author&gt;Pozzilli, P.&lt;/author&gt;&lt;author&gt;Bosi, E.&lt;/author&gt;&lt;author&gt;Cirkel, D.&lt;/author&gt;&lt;author&gt;Harris, J.&lt;/author&gt;&lt;author&gt;Leech, N.&lt;/author&gt;&lt;author&gt;Tinahones, F. J.&lt;/author&gt;&lt;author&gt;Vantyghem, M. C.&lt;/author&gt;&lt;author&gt;Vlasakakis, G.&lt;/author&gt;&lt;author&gt;Ziegler, A. G.&lt;/author&gt;&lt;author&gt;Janmohamed, S.&lt;/author&gt;&lt;/authors&gt;&lt;/contributors&gt;&lt;titles&gt;&lt;title&gt;Randomized 52-week Phase 2 Trial of Albiglutide Versus Placebo in Adult Patients With Newly Diagnosed Type 1 Diabetes&lt;/title&gt;&lt;secondary-title&gt;J Clin Endocrinol Metab&lt;/secondary-title&gt;&lt;/titles&gt;&lt;volume&gt;105&lt;/volume&gt;&lt;number&gt;6&lt;/number&gt;&lt;dates&gt;&lt;year&gt;2020&lt;/year&gt;&lt;/dates&gt;&lt;accession-num&gt;32219329&lt;/accession-num&gt;&lt;urls&gt;&lt;related-urls&gt;&lt;url&gt;https://watermark.silverchair.com/jcem_105_6_e2192.pdf?token=AQECAHi208BE49Ooan9kkhW_Ercy7Dm3ZL_9Cf3qfKAc485ysgAAAugwggLkBgkqhkiG9w0BBwagggLVMIIC0QIBADCCAsoGCSqGSIb3DQEHATAeBglghkgBZQMEAS4wEQQM0Aw0cJTQGfjygfdIAgEQgIICm_ZzOfuy6V3JQU5zbLtP36nYBEJBa4cMecpfRl&lt;/url&gt;&lt;/related-urls&gt;&lt;/urls&gt;&lt;electronic-resource-num&gt;10.1210/clinem/dgaa14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A01E44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9F54C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lbiglutide sc injection 30 -50 mg weekly x 52 wks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7C844017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>52 wk Difference in least squares means (95%CI) vs placebo for change in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789B9E79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>0.04 (−0.13, 0.20) , p=0.6505</w:t>
            </w:r>
          </w:p>
        </w:tc>
      </w:tr>
      <w:tr w:rsidR="00DE2564" w:rsidRPr="00DE2564" w14:paraId="4BE0EFD0" w14:textId="77777777" w:rsidTr="00C61683">
        <w:trPr>
          <w:trHeight w:val="680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hideMark/>
          </w:tcPr>
          <w:p w14:paraId="0CE45767" w14:textId="65B2474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aller 2018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aller&lt;/Author&gt;&lt;Year&gt;2018&lt;/Year&gt;&lt;RecNum&gt;25&lt;/RecNum&gt;&lt;DisplayText&gt;&lt;style face="superscript"&gt;49&lt;/style&gt;&lt;/DisplayText&gt;&lt;record&gt;&lt;rec-number&gt;25&lt;/rec-number&gt;&lt;foreign-keys&gt;&lt;key app="EN" db-id="zd95xsvan0pxwte9spfxx5fmrvswpe99p20f" timestamp="1677096070"&gt;25&lt;/key&gt;&lt;/foreign-keys&gt;&lt;ref-type name="Journal Article"&gt;17&lt;/ref-type&gt;&lt;contributors&gt;&lt;authors&gt;&lt;author&gt;Haller, M. J.&lt;/author&gt;&lt;author&gt;Schatz, D. A.&lt;/author&gt;&lt;author&gt;Skyler, J. S.&lt;/author&gt;&lt;author&gt;Krischer, J. P.&lt;/author&gt;&lt;author&gt;Bundy, B. N.&lt;/author&gt;&lt;author&gt;Miller, J. L.&lt;/author&gt;&lt;author&gt;Atkinson, M. A.&lt;/author&gt;&lt;author&gt;Becker, D. J.&lt;/author&gt;&lt;author&gt;Baidal, D.&lt;/author&gt;&lt;author&gt;DiMeglio, L. A.&lt;/author&gt;&lt;author&gt;Gitelman, S. E.&lt;/author&gt;&lt;author&gt;Goland, R.&lt;/author&gt;&lt;author&gt;Gottlieb, P. A.&lt;/author&gt;&lt;author&gt;Herold, K. C.&lt;/author&gt;&lt;author&gt;Marks, J. B.&lt;/author&gt;&lt;author&gt;Moran, A.&lt;/author&gt;&lt;author&gt;Rodriguez, H.&lt;/author&gt;&lt;author&gt;Russell, W.&lt;/author&gt;&lt;author&gt;Wilson, D. M.&lt;/author&gt;&lt;author&gt;Greenbaum, C. J.&lt;/author&gt;&lt;/authors&gt;&lt;/contributors&gt;&lt;titles&gt;&lt;title&gt;Low-Dose Anti-Thymocyte Globulin (ATG) Preserves β-Cell Function and Improves HbA(1c) in New-Onset Type 1 Diabetes&lt;/title&gt;&lt;secondary-title&gt;Diabetes Care&lt;/secondary-title&gt;&lt;/titles&gt;&lt;periodical&gt;&lt;full-title&gt;Diabetes Care&lt;/full-title&gt;&lt;/periodical&gt;&lt;pages&gt;1917-1925&lt;/pages&gt;&lt;volume&gt;41&lt;/volume&gt;&lt;number&gt;9&lt;/number&gt;&lt;dates&gt;&lt;year&gt;2018&lt;/year&gt;&lt;/dates&gt;&lt;accession-num&gt;30012675&lt;/accession-num&gt;&lt;urls&gt;&lt;related-urls&gt;&lt;url&gt;https://www.ncbi.nlm.nih.gov/pmc/articles/PMC6105329/pdf/dc180494.pdf&lt;/url&gt;&lt;/related-urls&gt;&lt;/urls&gt;&lt;electronic-resource-num&gt;10.2337/dc18-049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hideMark/>
          </w:tcPr>
          <w:p w14:paraId="2EF9C3D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hideMark/>
          </w:tcPr>
          <w:p w14:paraId="3ED9E1A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Low-dose ATG vs. ATG + GCSF vs. placebo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  <w:noWrap/>
            <w:hideMark/>
          </w:tcPr>
          <w:p w14:paraId="2268A1E4" w14:textId="77777777" w:rsid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12 mo geometric-like means (95%CI) 2 hr AUC of 4 hr MMTT adjusted for for sex, age, and baseline value. </w:t>
            </w:r>
          </w:p>
          <w:p w14:paraId="47B26409" w14:textId="03DBCD89" w:rsidR="00C61683" w:rsidRPr="00DE2564" w:rsidRDefault="00C61683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30" w:type="dxa"/>
            <w:tcBorders>
              <w:bottom w:val="nil"/>
            </w:tcBorders>
            <w:shd w:val="clear" w:color="auto" w:fill="auto"/>
            <w:noWrap/>
            <w:hideMark/>
          </w:tcPr>
          <w:p w14:paraId="21B4991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406 (0.324, 0.494) </w:t>
            </w:r>
          </w:p>
          <w:p w14:paraId="2861EFC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TG: 0.646 (0.547, 0.750), p = 0.0003</w:t>
            </w:r>
          </w:p>
          <w:p w14:paraId="5039939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TG/GCSF: 0.528 (0.435, 0.627), p = 0.031) </w:t>
            </w:r>
          </w:p>
        </w:tc>
      </w:tr>
      <w:tr w:rsidR="00DE2564" w:rsidRPr="00DE2564" w14:paraId="2BF8C1EA" w14:textId="77777777" w:rsidTr="00C61683">
        <w:trPr>
          <w:trHeight w:val="320"/>
        </w:trPr>
        <w:tc>
          <w:tcPr>
            <w:tcW w:w="1435" w:type="dxa"/>
            <w:tcBorders>
              <w:top w:val="nil"/>
            </w:tcBorders>
            <w:shd w:val="clear" w:color="auto" w:fill="auto"/>
            <w:noWrap/>
            <w:hideMark/>
          </w:tcPr>
          <w:p w14:paraId="0F5CC91F" w14:textId="38571C21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aller 2019 (f/u)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aller&lt;/Author&gt;&lt;Year&gt;2019&lt;/Year&gt;&lt;RecNum&gt;24&lt;/RecNum&gt;&lt;DisplayText&gt;&lt;style face="superscript"&gt;50&lt;/style&gt;&lt;/DisplayText&gt;&lt;record&gt;&lt;rec-number&gt;24&lt;/rec-number&gt;&lt;foreign-keys&gt;&lt;key app="EN" db-id="zd95xsvan0pxwte9spfxx5fmrvswpe99p20f" timestamp="1677096070"&gt;24&lt;/key&gt;&lt;/foreign-keys&gt;&lt;ref-type name="Journal Article"&gt;17&lt;/ref-type&gt;&lt;contributors&gt;&lt;authors&gt;&lt;author&gt;Haller, M. J.&lt;/author&gt;&lt;author&gt;Long, S. A.&lt;/author&gt;&lt;author&gt;Blanchfield, J. L.&lt;/author&gt;&lt;author&gt;Schatz, D. A.&lt;/author&gt;&lt;author&gt;Skyler, J. S.&lt;/author&gt;&lt;author&gt;Krischer, J. P.&lt;/author&gt;&lt;author&gt;Bundy, B. N.&lt;/author&gt;&lt;author&gt;Geyer, S. M.&lt;/author&gt;&lt;author&gt;Warnock, M. V.&lt;/author&gt;&lt;author&gt;Miller, J. L.&lt;/author&gt;&lt;author&gt;Atkinson, M. A.&lt;/author&gt;&lt;author&gt;Becker, D. J.&lt;/author&gt;&lt;author&gt;Baidal, D. A.&lt;/author&gt;&lt;author&gt;DiMeglio, L. A.&lt;/author&gt;&lt;author&gt;Gitelman, S. E.&lt;/author&gt;&lt;author&gt;Goland, R.&lt;/author&gt;&lt;author&gt;Gottlieb, P. A.&lt;/author&gt;&lt;author&gt;Herold, K. C.&lt;/author&gt;&lt;author&gt;Marks, J. B.&lt;/author&gt;&lt;author&gt;Moran, A.&lt;/author&gt;&lt;author&gt;Rodriguez, H.&lt;/author&gt;&lt;author&gt;Russell, W. E.&lt;/author&gt;&lt;author&gt;Wilson, D. M.&lt;/author&gt;&lt;author&gt;Greenbaum, C. J.&lt;/author&gt;&lt;/authors&gt;&lt;/contributors&gt;&lt;titles&gt;&lt;title&gt;Low-Dose Anti-Thymocyte Globulin Preserves C-Peptide, Reduces HbA(1c), and Increases Regulatory to Conventional T-Cell Ratios in New-Onset Type 1 Diabetes: Two-Year Clinical Trial Data&lt;/title&gt;&lt;secondary-title&gt;Diabetes&lt;/secondary-title&gt;&lt;/titles&gt;&lt;periodical&gt;&lt;full-title&gt;Diabetes&lt;/full-title&gt;&lt;/periodical&gt;&lt;pages&gt;1267-1276&lt;/pages&gt;&lt;volume&gt;68&lt;/volume&gt;&lt;number&gt;6&lt;/number&gt;&lt;dates&gt;&lt;year&gt;2019&lt;/year&gt;&lt;/dates&gt;&lt;accession-num&gt;30967424&lt;/accession-num&gt;&lt;urls&gt;&lt;related-urls&gt;&lt;url&gt;https://www.ncbi.nlm.nih.gov/pmc/articles/PMC6610026/pdf/db190057.pdf&lt;/url&gt;&lt;/related-urls&gt;&lt;/urls&gt;&lt;electronic-resource-num&gt;10.2337/db19-005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hideMark/>
          </w:tcPr>
          <w:p w14:paraId="759C537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093B1F0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</w:tcBorders>
            <w:shd w:val="clear" w:color="auto" w:fill="auto"/>
            <w:noWrap/>
            <w:hideMark/>
          </w:tcPr>
          <w:p w14:paraId="3C23045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4 mo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eometric-like means (95%CI) 2 hr AUC of 4 hr MMTT adjusted for for sex, age, and baseline value.</w:t>
            </w:r>
          </w:p>
        </w:tc>
        <w:tc>
          <w:tcPr>
            <w:tcW w:w="5130" w:type="dxa"/>
            <w:tcBorders>
              <w:top w:val="nil"/>
            </w:tcBorders>
            <w:shd w:val="clear" w:color="auto" w:fill="auto"/>
            <w:noWrap/>
            <w:hideMark/>
          </w:tcPr>
          <w:p w14:paraId="2669AC6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253 (0.177, 0.334) </w:t>
            </w:r>
          </w:p>
          <w:p w14:paraId="3F07095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TG: 0.5 (0.412, 0.594) p=0&lt;0.001</w:t>
            </w:r>
          </w:p>
          <w:p w14:paraId="0BFE0B0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TG+GCSF: 0.36 (0.281, 0.445)p=0.032</w:t>
            </w:r>
          </w:p>
        </w:tc>
      </w:tr>
      <w:tr w:rsidR="00DE2564" w:rsidRPr="00DE2564" w14:paraId="55EE3570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0133E95B" w14:textId="2D1771E8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Lebenthal 201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ebenthal&lt;/Author&gt;&lt;Year&gt;2019&lt;/Year&gt;&lt;RecNum&gt;35&lt;/RecNum&gt;&lt;DisplayText&gt;&lt;style face="superscript"&gt;51&lt;/style&gt;&lt;/DisplayText&gt;&lt;record&gt;&lt;rec-number&gt;35&lt;/rec-number&gt;&lt;foreign-keys&gt;&lt;key app="EN" db-id="zd95xsvan0pxwte9spfxx5fmrvswpe99p20f" timestamp="1677096070"&gt;35&lt;/key&gt;&lt;/foreign-keys&gt;&lt;ref-type name="Journal Article"&gt;17&lt;/ref-type&gt;&lt;contributors&gt;&lt;authors&gt;&lt;author&gt;Lebenthal, Y.&lt;/author&gt;&lt;author&gt;Brener, A.&lt;/author&gt;&lt;author&gt;Hershkovitz, E.&lt;/author&gt;&lt;author&gt;Shehadeh, N.&lt;/author&gt;&lt;author&gt;Shalitin, S.&lt;/author&gt;&lt;author&gt;Lewis, E. C.&lt;/author&gt;&lt;author&gt;Elias, D.&lt;/author&gt;&lt;author&gt;Haim, A.&lt;/author&gt;&lt;author&gt;Barash, G.&lt;/author&gt;&lt;author&gt;Loewenthal, N.&lt;/author&gt;&lt;author&gt;Zuckerman-Levin, N.&lt;/author&gt;&lt;author&gt;Stein, M.&lt;/author&gt;&lt;author&gt;Tov, N.&lt;/author&gt;&lt;author&gt;Rachmiel, M.&lt;/author&gt;&lt;/authors&gt;&lt;/contributors&gt;&lt;titles&gt;&lt;title&gt;A Phase II, Double-Blind, Randomized, Placebo-Controlled, Multicenter Study Evaluating the Efficacy and Safety of Alpha-1 Antitrypsin (AAT) (Glassia(®)) in the Treatment of Recent-Onset Type 1 Diabetes&lt;/title&gt;&lt;secondary-title&gt;Int J Mol Sci&lt;/secondary-title&gt;&lt;/titles&gt;&lt;volume&gt;20&lt;/volume&gt;&lt;number&gt;23&lt;/number&gt;&lt;dates&gt;&lt;year&gt;2019&lt;/year&gt;&lt;/dates&gt;&lt;accession-num&gt;31795482&lt;/accession-num&gt;&lt;urls&gt;&lt;related-urls&gt;&lt;url&gt;https://mdpi-res.com/d_attachment/ijms/ijms-20-06032/article_deploy/ijms-20-06032-v2.pdf?version=1575454210&lt;/url&gt;&lt;/related-urls&gt;&lt;/urls&gt;&lt;electronic-resource-num&gt;10.3390/ijms2023603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8BF62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6E91C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60 mg/kg IV Alpha-1 Antitrypsin (A1AT) x  vs. 120 mg/kg  x 22 vs. placebo 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7DA73C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2 wk change in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42986B0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-0.34 </w:t>
            </w:r>
          </w:p>
          <w:p w14:paraId="6C4F3EF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0mg/kg A1AT:- 0.55 p=0.677</w:t>
            </w:r>
          </w:p>
          <w:p w14:paraId="37306061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0mg/kg A1AT:- 0.29 p=0.822</w:t>
            </w:r>
          </w:p>
        </w:tc>
      </w:tr>
      <w:tr w:rsidR="00DE2564" w:rsidRPr="00DE2564" w14:paraId="4E09EA0B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E84FF7A" w14:textId="5A8C400A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Quattrin 2020 (T1GER)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Quattrin&lt;/Author&gt;&lt;Year&gt;2020&lt;/Year&gt;&lt;RecNum&gt;53&lt;/RecNum&gt;&lt;DisplayText&gt;&lt;style face="superscript"&gt;52&lt;/style&gt;&lt;/DisplayText&gt;&lt;record&gt;&lt;rec-number&gt;53&lt;/rec-number&gt;&lt;foreign-keys&gt;&lt;key app="EN" db-id="zd95xsvan0pxwte9spfxx5fmrvswpe99p20f" timestamp="1677096070"&gt;53&lt;/key&gt;&lt;/foreign-keys&gt;&lt;ref-type name="Journal Article"&gt;17&lt;/ref-type&gt;&lt;contributors&gt;&lt;authors&gt;&lt;author&gt;Quattrin, T.&lt;/author&gt;&lt;author&gt;Haller, M. J.&lt;/author&gt;&lt;author&gt;Steck, A. K.&lt;/author&gt;&lt;author&gt;Felner, E. I.&lt;/author&gt;&lt;author&gt;Li, Y.&lt;/author&gt;&lt;author&gt;Xia, Y.&lt;/author&gt;&lt;author&gt;Leu, J. H.&lt;/author&gt;&lt;author&gt;Zoka, R.&lt;/author&gt;&lt;author&gt;Hedrick, J. A.&lt;/author&gt;&lt;author&gt;Rigby, M. R.&lt;/author&gt;&lt;author&gt;Vercruysse, F.&lt;/author&gt;&lt;/authors&gt;&lt;/contributors&gt;&lt;titles&gt;&lt;title&gt;Golimumab and Beta-Cell Function in Youth with New-Onset Type 1 Diabetes&lt;/title&gt;&lt;secondary-title&gt;N Engl J Med&lt;/secondary-title&gt;&lt;/titles&gt;&lt;periodical&gt;&lt;full-title&gt;N Engl J Med&lt;/full-title&gt;&lt;/periodical&gt;&lt;pages&gt;2007-2017&lt;/pages&gt;&lt;volume&gt;383&lt;/volume&gt;&lt;number&gt;21&lt;/number&gt;&lt;dates&gt;&lt;year&gt;2020&lt;/year&gt;&lt;/dates&gt;&lt;accession-num&gt;33207093&lt;/accession-num&gt;&lt;urls&gt;&lt;related-urls&gt;&lt;url&gt;https://www.nejm.org/doi/pdf/10.1056/NEJMoa2006136?articleTools=true&lt;/url&gt;&lt;/related-urls&gt;&lt;/urls&gt;&lt;electronic-resource-num&gt;10.1056/NEJMoa200613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49B37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977261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olimumab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3AFD00D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ean ± SD 52 wk 4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17172D8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: 0.43±0.39; </w:t>
            </w:r>
          </w:p>
          <w:p w14:paraId="6F3B391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olimumab: 0.64±0.42; p&lt;0.001</w:t>
            </w:r>
          </w:p>
        </w:tc>
      </w:tr>
      <w:tr w:rsidR="00DE2564" w:rsidRPr="00DE2564" w14:paraId="2A843500" w14:textId="77777777" w:rsidTr="00D54B6B">
        <w:trPr>
          <w:trHeight w:val="980"/>
        </w:trPr>
        <w:tc>
          <w:tcPr>
            <w:tcW w:w="1435" w:type="dxa"/>
            <w:shd w:val="clear" w:color="auto" w:fill="auto"/>
            <w:noWrap/>
            <w:hideMark/>
          </w:tcPr>
          <w:p w14:paraId="6D6474F2" w14:textId="4D2EAEAE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vonHerrath 2021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von Herrath&lt;/Author&gt;&lt;Year&gt;2021&lt;/Year&gt;&lt;RecNum&gt;61&lt;/RecNum&gt;&lt;DisplayText&gt;&lt;style face="superscript"&gt;53&lt;/style&gt;&lt;/DisplayText&gt;&lt;record&gt;&lt;rec-number&gt;61&lt;/rec-number&gt;&lt;foreign-keys&gt;&lt;key app="EN" db-id="zd95xsvan0pxwte9spfxx5fmrvswpe99p20f" timestamp="1677096070"&gt;61&lt;/key&gt;&lt;/foreign-keys&gt;&lt;ref-type name="Journal Article"&gt;17&lt;/ref-type&gt;&lt;contributors&gt;&lt;authors&gt;&lt;author&gt;von Herrath, M.&lt;/author&gt;&lt;author&gt;Bain, S. C.&lt;/author&gt;&lt;author&gt;Bode, B.&lt;/author&gt;&lt;author&gt;Clausen, J. O.&lt;/author&gt;&lt;author&gt;Coppieters, K.&lt;/author&gt;&lt;author&gt;Gaysina, L.&lt;/author&gt;&lt;author&gt;Gumprecht, J.&lt;/author&gt;&lt;author&gt;Hansen, T. K.&lt;/author&gt;&lt;author&gt;Mathieu, C.&lt;/author&gt;&lt;author&gt;Morales, C.&lt;/author&gt;&lt;author&gt;Mosenzon, O.&lt;/author&gt;&lt;author&gt;Segel, S.&lt;/author&gt;&lt;author&gt;Tsoukas, G.&lt;/author&gt;&lt;author&gt;Pieber, T. R.&lt;/author&gt;&lt;/authors&gt;&lt;/contributors&gt;&lt;titles&gt;&lt;title&gt;Anti-interleukin-21 antibody and liraglutide for the preservation of β-cell function in adults with recent-onset type 1 diabetes: a randomised, double-blind, placebo-controlled, phase 2 trial&lt;/title&gt;&lt;secondary-title&gt;Lancet Diabetes Endocrinol&lt;/secondary-title&gt;&lt;/titles&gt;&lt;pages&gt;212-224&lt;/pages&gt;&lt;volume&gt;9&lt;/volume&gt;&lt;number&gt;4&lt;/number&gt;&lt;dates&gt;&lt;year&gt;2021&lt;/year&gt;&lt;/dates&gt;&lt;accession-num&gt;33662334&lt;/accession-num&gt;&lt;urls&gt;&lt;/urls&gt;&lt;electronic-resource-num&gt;10.1016/s2213-8587(21)00019-x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1E756A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2F456D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nti-IL-21 vs. liraglutide vs. combination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52B4D1A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4 wk estimated mean (95%CI) treatment ratio based on change in 4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7DDB88B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IL-21: 1.23 (0.97–1.57), p=0·093 </w:t>
            </w:r>
          </w:p>
          <w:p w14:paraId="6A18FC9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Liraglutide: 1.12 (0.87–1.42), p=0.38 </w:t>
            </w:r>
          </w:p>
          <w:p w14:paraId="5BA02A50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ombination: 1.48 (1.16–1.89), p=0.0017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E2564" w:rsidRPr="00DE2564" w14:paraId="00EBCF86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2CF21718" w14:textId="7E47EE03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roele 202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roele&lt;/Author&gt;&lt;Year&gt;2021&lt;/Year&gt;&lt;RecNum&gt;22&lt;/RecNum&gt;&lt;DisplayText&gt;&lt;style face="superscript"&gt;56&lt;/style&gt;&lt;/DisplayText&gt;&lt;record&gt;&lt;rec-number&gt;22&lt;/rec-number&gt;&lt;foreign-keys&gt;&lt;key app="EN" db-id="zd95xsvan0pxwte9spfxx5fmrvswpe99p20f" timestamp="1677096070"&gt;22&lt;/key&gt;&lt;/foreign-keys&gt;&lt;ref-type name="Journal Article"&gt;17&lt;/ref-type&gt;&lt;contributors&gt;&lt;authors&gt;&lt;author&gt;Groele, L.&lt;/author&gt;&lt;author&gt;Szajewska, H.&lt;/author&gt;&lt;author&gt;Szalecki, M.&lt;/author&gt;&lt;author&gt;Świderska, J.&lt;/author&gt;&lt;author&gt;Wysocka-Mincewicz, M.&lt;/author&gt;&lt;author&gt;Ochocińska, A.&lt;/author&gt;&lt;author&gt;Stelmaszczyk-Emmel, A.&lt;/author&gt;&lt;author&gt;Demkow, U.&lt;/author&gt;&lt;author&gt;Szypowska, A.&lt;/author&gt;&lt;/authors&gt;&lt;/contributors&gt;&lt;titles&gt;&lt;title&gt;Lack of effect of Lactobacillus rhamnosus GG and Bifidobacterium lactis Bb12 on beta-cell function in children with newly diagnosed type 1 diabetes: a randomised controlled trial&lt;/title&gt;&lt;secondary-title&gt;BMJ Open Diabetes Res Care&lt;/secondary-title&gt;&lt;/titles&gt;&lt;volume&gt;9&lt;/volume&gt;&lt;number&gt;1&lt;/number&gt;&lt;dates&gt;&lt;year&gt;2021&lt;/year&gt;&lt;/dates&gt;&lt;accession-num&gt;33771763&lt;/accession-num&gt;&lt;urls&gt;&lt;related-urls&gt;&lt;url&gt;https://drc.bmj.com/content/bmjdrc/9/1/e001523.full.pdf&lt;/url&gt;&lt;/related-urls&gt;&lt;/urls&gt;&lt;electronic-resource-num&gt;10.1136/bmjdrc-2020-001523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E6CC23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D64AC2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L. rhamnosus GG and B. lactis Bb12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A2D0FA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 mo median (IQR) 2 hr MMTT AUC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5DBEA8C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lacebo: 3.30 (2.14; 4.56) ng/mL</w:t>
            </w:r>
          </w:p>
          <w:p w14:paraId="765DA0B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reatment: 3.38 (2.24; 4.52), p=0.993</w:t>
            </w:r>
          </w:p>
        </w:tc>
      </w:tr>
      <w:tr w:rsidR="00DE2564" w:rsidRPr="00DE2564" w14:paraId="50AEC0FC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7184F3F6" w14:textId="11B79C08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itelman 2021*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21&lt;/Year&gt;&lt;RecNum&gt;17&lt;/RecNum&gt;&lt;DisplayText&gt;&lt;style face="superscript"&gt;57&lt;/style&gt;&lt;/DisplayText&gt;&lt;record&gt;&lt;rec-number&gt;17&lt;/rec-number&gt;&lt;foreign-keys&gt;&lt;key app="EN" db-id="zd95xsvan0pxwte9spfxx5fmrvswpe99p20f" timestamp="1677096070"&gt;17&lt;/key&gt;&lt;/foreign-keys&gt;&lt;ref-type name="Journal Article"&gt;17&lt;/ref-type&gt;&lt;contributors&gt;&lt;authors&gt;&lt;author&gt;Gitelman, S. E.&lt;/author&gt;&lt;author&gt;Bundy, B. N.&lt;/author&gt;&lt;author&gt;Ferrannini, E.&lt;/author&gt;&lt;author&gt;Lim, N.&lt;/author&gt;&lt;author&gt;Blanchfield, J. L.&lt;/author&gt;&lt;author&gt;DiMeglio, L. A.&lt;/author&gt;&lt;author&gt;Felner, E. I.&lt;/author&gt;&lt;author&gt;Gaglia, J. L.&lt;/author&gt;&lt;author&gt;Gottlieb, P. A.&lt;/author&gt;&lt;author&gt;Long, S. A.&lt;/author&gt;&lt;author&gt;Mari, A.&lt;/author&gt;&lt;author&gt;Mirmira, R. G.&lt;/author&gt;&lt;author&gt;Raskin, P.&lt;/author&gt;&lt;author&gt;Sanda, S.&lt;/author&gt;&lt;author&gt;Tsalikian, E.&lt;/author&gt;&lt;author&gt;Wentworth, J. M.&lt;/author&gt;&lt;author&gt;Willi, S. M.&lt;/author&gt;&lt;author&gt;Krischer, J. P.&lt;/author&gt;&lt;author&gt;Bluestone, J. A.&lt;/author&gt;&lt;/authors&gt;&lt;/contributors&gt;&lt;titles&gt;&lt;title&gt;Imatinib therapy for patients with recent-onset type 1 diabetes: a multicentre, randomised, double-blind, placebo-controlled, phase 2 trial&lt;/title&gt;&lt;secondary-title&gt;Lancet Diabetes Endocrinol&lt;/secondary-title&gt;&lt;/titles&gt;&lt;pages&gt;502-514&lt;/pages&gt;&lt;volume&gt;9&lt;/volume&gt;&lt;number&gt;8&lt;/number&gt;&lt;dates&gt;&lt;year&gt;2021&lt;/year&gt;&lt;/dates&gt;&lt;accession-num&gt;34214479&lt;/accession-num&gt;&lt;urls&gt;&lt;/urls&gt;&lt;electronic-resource-num&gt;10.1016/s2213-8587(21)00139-x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4900B9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51A9D5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atinib mesylate x 26 weeks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1911FC01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Mean difference (90% CI) 2 hr AUC from 4 hr MMTT adjusted for </w:t>
            </w:r>
            <w:r w:rsidRPr="00DE2564">
              <w:rPr>
                <w:rFonts w:ascii="Arial" w:hAnsi="Arial" w:cs="Arial"/>
                <w:sz w:val="22"/>
                <w:szCs w:val="22"/>
              </w:rPr>
              <w:t>sex, baseline age, and baseline value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61FD623E" w14:textId="77777777" w:rsidR="00DE2564" w:rsidRPr="00DE2564" w:rsidRDefault="00DE2564" w:rsidP="00D54B6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>0.095 (–0.003 to 0.191), p=0.048</w:t>
            </w:r>
          </w:p>
        </w:tc>
      </w:tr>
      <w:tr w:rsidR="00DE2564" w:rsidRPr="00DE2564" w14:paraId="3BA92258" w14:textId="77777777" w:rsidTr="00D54B6B">
        <w:trPr>
          <w:trHeight w:val="320"/>
        </w:trPr>
        <w:tc>
          <w:tcPr>
            <w:tcW w:w="1435" w:type="dxa"/>
            <w:shd w:val="clear" w:color="auto" w:fill="auto"/>
            <w:noWrap/>
            <w:hideMark/>
          </w:tcPr>
          <w:p w14:paraId="5B2E62EE" w14:textId="041607F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Greenbaum 2021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reenbaum&lt;/Author&gt;&lt;Year&gt;2021&lt;/Year&gt;&lt;RecNum&gt;68&lt;/RecNum&gt;&lt;DisplayText&gt;&lt;style face="superscript"&gt;58&lt;/style&gt;&lt;/DisplayText&gt;&lt;record&gt;&lt;rec-number&gt;68&lt;/rec-number&gt;&lt;foreign-keys&gt;&lt;key app="EN" db-id="zd95xsvan0pxwte9spfxx5fmrvswpe99p20f" timestamp="1677096070"&gt;68&lt;/key&gt;&lt;/foreign-keys&gt;&lt;ref-type name="Journal Article"&gt;17&lt;/ref-type&gt;&lt;contributors&gt;&lt;authors&gt;&lt;author&gt;Greenbaum, C. J.&lt;/author&gt;&lt;author&gt;Serti, E.&lt;/author&gt;&lt;author&gt;Lambert, K.&lt;/author&gt;&lt;author&gt;Weiner, L. J.&lt;/author&gt;&lt;author&gt;Kanaparthi, S.&lt;/author&gt;&lt;author&gt;Lord, S.&lt;/author&gt;&lt;author&gt;Gitelman, S. E.&lt;/author&gt;&lt;author&gt;Wilson, D. M.&lt;/author&gt;&lt;author&gt;Gaglia, J. L.&lt;/author&gt;&lt;author&gt;Griffin, K. J.&lt;/author&gt;&lt;author&gt;Russell, W. E.&lt;/author&gt;&lt;author&gt;Raskin, P.&lt;/author&gt;&lt;author&gt;Moran, A.&lt;/author&gt;&lt;author&gt;Willi, S. M.&lt;/author&gt;&lt;author&gt;Tsalikian, E.&lt;/author&gt;&lt;author&gt;DiMeglio, L. A.&lt;/author&gt;&lt;author&gt;Herold, K. C.&lt;/author&gt;&lt;author&gt;Moore, W. V.&lt;/author&gt;&lt;author&gt;Goland, R.&lt;/author&gt;&lt;author&gt;Harris, M.&lt;/author&gt;&lt;author&gt;Craig, M. E.&lt;/author&gt;&lt;author&gt;Schatz, D. A.&lt;/author&gt;&lt;author&gt;Baidal, D. A.&lt;/author&gt;&lt;author&gt;Rodriguez, H.&lt;/author&gt;&lt;author&gt;Utzschneider, K. M.&lt;/author&gt;&lt;author&gt;Nel, H. J.&lt;/author&gt;&lt;author&gt;Soppe, C. L.&lt;/author&gt;&lt;author&gt;Boyle, K. D.&lt;/author&gt;&lt;author&gt;Cerosaletti, K.&lt;/author&gt;&lt;author&gt;Keyes-Elstein, L.&lt;/author&gt;&lt;author&gt;Long, S. A.&lt;/author&gt;&lt;author&gt;Thomas, R.&lt;/author&gt;&lt;author&gt;McNamara, J. G.&lt;/author&gt;&lt;author&gt;Buckner, J. H.&lt;/author&gt;&lt;author&gt;Sanda, S.&lt;/author&gt;&lt;author&gt;Itn Ai Extend Study, Team&lt;/author&gt;&lt;/authors&gt;&lt;/contributors&gt;&lt;titles&gt;&lt;title&gt;IL-6 receptor blockade does not slow beta cell loss in new-onset type 1 diabetes&lt;/title&gt;&lt;secondary-title&gt;JCI Insight&lt;/secondary-title&gt;&lt;/titles&gt;&lt;volume&gt;6&lt;/volume&gt;&lt;number&gt;21&lt;/number&gt;&lt;dates&gt;&lt;year&gt;2021&lt;/year&gt;&lt;/dates&gt;&lt;accession-num&gt;34747368&lt;/accession-num&gt;&lt;urls&gt;&lt;related-urls&gt;&lt;url&gt;https://www.ncbi.nlm.nih.gov/pubmed/34747368&lt;/url&gt;&lt;/related-urls&gt;&lt;/urls&gt;&lt;electronic-resource-num&gt;10.1172/jci.insight.15007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(EXTEND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962712" w14:textId="49DE0EF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1 pediatric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65928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ocilizumab vs. placebo</w:t>
            </w:r>
          </w:p>
        </w:tc>
        <w:tc>
          <w:tcPr>
            <w:tcW w:w="3420" w:type="dxa"/>
            <w:shd w:val="clear" w:color="auto" w:fill="auto"/>
            <w:noWrap/>
            <w:hideMark/>
          </w:tcPr>
          <w:p w14:paraId="67B2958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Wk 52 mean (95% CI) change in 2 hr MMTT AUC </w:t>
            </w:r>
          </w:p>
        </w:tc>
        <w:tc>
          <w:tcPr>
            <w:tcW w:w="5130" w:type="dxa"/>
            <w:shd w:val="clear" w:color="auto" w:fill="auto"/>
            <w:noWrap/>
            <w:hideMark/>
          </w:tcPr>
          <w:p w14:paraId="491FA2D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lacebo:</w:t>
            </w:r>
            <w:r w:rsidRPr="00DE256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0.391 (0.47,0.31)</w:t>
            </w:r>
          </w:p>
          <w:p w14:paraId="5DB674B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ocilizumab: 0.33 (0.39,0.28), p=0.277</w:t>
            </w:r>
          </w:p>
        </w:tc>
      </w:tr>
    </w:tbl>
    <w:p w14:paraId="62975FD6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  <w:r w:rsidRPr="00DE2564">
        <w:rPr>
          <w:rFonts w:ascii="Arial" w:hAnsi="Arial" w:cs="Arial"/>
          <w:sz w:val="22"/>
          <w:szCs w:val="22"/>
        </w:rPr>
        <w:t>*Studies with significant differences between a treatment group and placebo.</w:t>
      </w:r>
    </w:p>
    <w:p w14:paraId="644474B9" w14:textId="72CD56E9" w:rsidR="00DE2564" w:rsidRPr="00DE2564" w:rsidRDefault="00DE2564" w:rsidP="00DE2564">
      <w:pPr>
        <w:rPr>
          <w:rFonts w:ascii="Arial" w:hAnsi="Arial" w:cs="Arial"/>
        </w:rPr>
      </w:pPr>
      <w:r w:rsidRPr="00DE2564">
        <w:rPr>
          <w:rFonts w:ascii="Arial" w:hAnsi="Arial" w:cs="Arial"/>
        </w:rPr>
        <w:t>IV – intravenous, MMTT – mixed meal tolerance test, AUC – Area Under the Curve, f/u – follow-up, AbATE - Autoimmunity-Blocking Antibody for Tolerance trial, DEFEND - Durable Response Therapy Evaluation for Early or New-Onset Type 1 Diabetes, HrIFN-α – Human recombinant interferon-alpha, MMF – Mycophenolate mofetil, DZB – Daclizumab, GAD-Alum – Glutamic acid decarboxylase – alum, AIDA – Anti-Interleukin-1 in Diabetes Action, START - Study of Antithymocyte Globulin for Treatment of New-onset T1DM, HCL – Hybrid close Loop, Sc – subcutaneous , ATG – Antithymocyte Globulin, GCSF - Granulocyte Colony-Stimulating Factor, A1AT – Alpha-1 Antitrypsin , T1GER - SIMPONI to Arrest β-cell Loss in Type 1 Diabetes, EXTEND - Tocilizumab (TCZ) in New-onset Type 1 Diabetes</w:t>
      </w:r>
    </w:p>
    <w:p w14:paraId="313ED132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</w:p>
    <w:p w14:paraId="26A2BDD7" w14:textId="77777777" w:rsidR="00DE2564" w:rsidRPr="00DE2564" w:rsidRDefault="00DE2564" w:rsidP="00CC67AB">
      <w:pPr>
        <w:rPr>
          <w:rFonts w:ascii="Arial" w:hAnsi="Arial" w:cs="Arial"/>
        </w:rPr>
      </w:pPr>
    </w:p>
    <w:p w14:paraId="516A6BC0" w14:textId="0694FEA2" w:rsidR="00DE2564" w:rsidRPr="00DE2564" w:rsidRDefault="00DE2564">
      <w:pPr>
        <w:rPr>
          <w:rFonts w:ascii="Arial" w:hAnsi="Arial" w:cs="Arial"/>
          <w:sz w:val="22"/>
          <w:szCs w:val="22"/>
        </w:rPr>
      </w:pPr>
      <w:r w:rsidRPr="00DE2564">
        <w:rPr>
          <w:rFonts w:ascii="Arial" w:hAnsi="Arial" w:cs="Arial"/>
          <w:sz w:val="22"/>
          <w:szCs w:val="22"/>
        </w:rPr>
        <w:br w:type="page"/>
      </w:r>
    </w:p>
    <w:p w14:paraId="23E308A2" w14:textId="77777777" w:rsidR="00DE2564" w:rsidRPr="00DE2564" w:rsidRDefault="00DE2564" w:rsidP="00DE2564">
      <w:pPr>
        <w:rPr>
          <w:rFonts w:ascii="Arial" w:hAnsi="Arial" w:cs="Arial"/>
          <w:b/>
          <w:bCs/>
          <w:sz w:val="22"/>
          <w:szCs w:val="22"/>
        </w:rPr>
      </w:pPr>
      <w:r w:rsidRPr="00DE2564">
        <w:rPr>
          <w:rFonts w:ascii="Arial" w:hAnsi="Arial" w:cs="Arial"/>
          <w:b/>
          <w:bCs/>
          <w:sz w:val="22"/>
          <w:szCs w:val="22"/>
        </w:rPr>
        <w:lastRenderedPageBreak/>
        <w:t>Supplemental Table 3. Papers with Precision Analyses</w:t>
      </w:r>
    </w:p>
    <w:tbl>
      <w:tblPr>
        <w:tblW w:w="129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990"/>
        <w:gridCol w:w="810"/>
        <w:gridCol w:w="1080"/>
        <w:gridCol w:w="2430"/>
        <w:gridCol w:w="990"/>
        <w:gridCol w:w="1350"/>
        <w:gridCol w:w="4140"/>
      </w:tblGrid>
      <w:tr w:rsidR="00DE2564" w:rsidRPr="00DE2564" w14:paraId="7F00ED86" w14:textId="77777777" w:rsidTr="00C61683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CF0026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458EB7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-specified?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80E54F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b-group #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E9F7F1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ple comp. corrected?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D9B64A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eatures used to define subgroups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32F146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mallest sample siz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EF3B5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utcome 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B82219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mary</w:t>
            </w:r>
          </w:p>
        </w:tc>
      </w:tr>
      <w:tr w:rsidR="00DE2564" w:rsidRPr="00DE2564" w14:paraId="6F42E986" w14:textId="77777777" w:rsidTr="00C61683">
        <w:trPr>
          <w:trHeight w:val="320"/>
        </w:trPr>
        <w:tc>
          <w:tcPr>
            <w:tcW w:w="1170" w:type="dxa"/>
            <w:tcBorders>
              <w:right w:val="nil"/>
            </w:tcBorders>
            <w:shd w:val="clear" w:color="auto" w:fill="D0CECE" w:themeFill="background2" w:themeFillShade="E6"/>
            <w:noWrap/>
          </w:tcPr>
          <w:p w14:paraId="61A522B7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vention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1731BC32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6A0D8B59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24A7D696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55DFF8A1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0C5224EA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465ED21D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nil"/>
            </w:tcBorders>
            <w:shd w:val="clear" w:color="auto" w:fill="D0CECE" w:themeFill="background2" w:themeFillShade="E6"/>
            <w:noWrap/>
          </w:tcPr>
          <w:p w14:paraId="3EAF89B6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E2564" w:rsidRPr="00DE2564" w14:paraId="7583A1B1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7505B4C9" w14:textId="0CE993EF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Knip 201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nip&lt;/Author&gt;&lt;Year&gt;2018&lt;/Year&gt;&lt;RecNum&gt;71&lt;/RecNum&gt;&lt;DisplayText&gt;&lt;style face="superscript"&gt;61&lt;/style&gt;&lt;/DisplayText&gt;&lt;record&gt;&lt;rec-number&gt;71&lt;/rec-number&gt;&lt;foreign-keys&gt;&lt;key app="EN" db-id="zd95xsvan0pxwte9spfxx5fmrvswpe99p20f" timestamp="1677096070"&gt;71&lt;/key&gt;&lt;/foreign-keys&gt;&lt;ref-type name="Journal Article"&gt;17&lt;/ref-type&gt;&lt;contributors&gt;&lt;authors&gt;&lt;author&gt;Knip, Mikael&lt;/author&gt;&lt;author&gt;Åkerblom, Hans K.&lt;/author&gt;&lt;author&gt;Al Taji, Eva&lt;/author&gt;&lt;author&gt;Becker, Dorothy&lt;/author&gt;&lt;author&gt;Bruining, Jan&lt;/author&gt;&lt;author&gt;Castano, Luis&lt;/author&gt;&lt;author&gt;Danne, Thomas&lt;/author&gt;&lt;author&gt;De Beaufort, Carine&lt;/author&gt;&lt;author&gt;Dosch, Hans-Michael&lt;/author&gt;&lt;author&gt;Dupre, John&lt;/author&gt;&lt;author&gt;Fraser, William D.&lt;/author&gt;&lt;author&gt;Howard, Neville&lt;/author&gt;&lt;author&gt;Ilonen, Jorma&lt;/author&gt;&lt;author&gt;Konrad, Daniel&lt;/author&gt;&lt;author&gt;Kordonouri, Olga&lt;/author&gt;&lt;author&gt;Krischer, Jeffrey P.&lt;/author&gt;&lt;author&gt;Lawson, Margaret L.&lt;/author&gt;&lt;author&gt;Ludvigsson, Johnny&lt;/author&gt;&lt;author&gt;Madacsy, Laszlo&lt;/author&gt;&lt;author&gt;Mahon, Jeffrey L.&lt;/author&gt;&lt;author&gt;Ormisson, Anne&lt;/author&gt;&lt;author&gt;Palmer, Jerry P.&lt;/author&gt;&lt;author&gt;Pozzilli, Paolo&lt;/author&gt;&lt;author&gt;Savilahti, Erkki&lt;/author&gt;&lt;author&gt;Serrano-Rios, Manuel&lt;/author&gt;&lt;author&gt;Songini, Marco&lt;/author&gt;&lt;author&gt;Taback, Shayne&lt;/author&gt;&lt;author&gt;Vaarala, Outi&lt;/author&gt;&lt;author&gt;White, Neil H.&lt;/author&gt;&lt;author&gt;Virtanen, Suvi M.&lt;/author&gt;&lt;author&gt;Wasikowa, Renata&lt;/author&gt;&lt;/authors&gt;&lt;/contributors&gt;&lt;titles&gt;&lt;title&gt;Effect of Hydrolyzed Infant Formula vs Conventional Formula on Risk of Type 1 Diabetes&lt;/title&gt;&lt;secondary-title&gt;JAMA&lt;/secondary-title&gt;&lt;/titles&gt;&lt;periodical&gt;&lt;full-title&gt;JAMA&lt;/full-title&gt;&lt;/periodical&gt;&lt;pages&gt;38&lt;/pages&gt;&lt;volume&gt;319&lt;/volume&gt;&lt;number&gt;1&lt;/number&gt;&lt;dates&gt;&lt;year&gt;2018&lt;/year&gt;&lt;/dates&gt;&lt;publisher&gt;American Medical Association (AMA)&lt;/publisher&gt;&lt;urls&gt;&lt;related-urls&gt;&lt;url&gt;https://dx.doi.org/10.1001/jama.2017.19826&lt;/url&gt;&lt;/related-urls&gt;&lt;/urls&gt;&lt;electronic-resource-num&gt;10.1001/jama.2017.1982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F56DA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7C18B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CC690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3E7631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; Sex; Family History of T1D; Specific HLA genotype; Study site/geographic locat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D0CF3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A9EF0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143EA63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tx response to extensively hydrolyzed casein formula identified</w:t>
            </w:r>
          </w:p>
        </w:tc>
      </w:tr>
      <w:tr w:rsidR="00DE2564" w:rsidRPr="00DE2564" w14:paraId="51704057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5DEF950" w14:textId="5598B59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äntö-Salonen 200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Näntö-Salonen&lt;/Author&gt;&lt;Year&gt;2008&lt;/Year&gt;&lt;RecNum&gt;42&lt;/RecNum&gt;&lt;DisplayText&gt;&lt;style face="superscript"&gt;62&lt;/style&gt;&lt;/DisplayText&gt;&lt;record&gt;&lt;rec-number&gt;42&lt;/rec-number&gt;&lt;foreign-keys&gt;&lt;key app="EN" db-id="zd95xsvan0pxwte9spfxx5fmrvswpe99p20f" timestamp="1677096070"&gt;42&lt;/key&gt;&lt;/foreign-keys&gt;&lt;ref-type name="Journal Article"&gt;17&lt;/ref-type&gt;&lt;contributors&gt;&lt;authors&gt;&lt;author&gt;Näntö-Salonen, K.&lt;/author&gt;&lt;author&gt;Kupila, A.&lt;/author&gt;&lt;author&gt;Simell, S.&lt;/author&gt;&lt;author&gt;Siljander, H.&lt;/author&gt;&lt;author&gt;Salonsaari, T.&lt;/author&gt;&lt;author&gt;Hekkala, A.&lt;/author&gt;&lt;author&gt;Korhonen, S.&lt;/author&gt;&lt;author&gt;Erkkola, R.&lt;/author&gt;&lt;author&gt;Sipilä, J. I.&lt;/author&gt;&lt;author&gt;Haavisto, L.&lt;/author&gt;&lt;author&gt;Siltala, M.&lt;/author&gt;&lt;author&gt;Tuominen, J.&lt;/author&gt;&lt;author&gt;Hakalax, J.&lt;/author&gt;&lt;author&gt;Hyöty, H.&lt;/author&gt;&lt;author&gt;Ilonen, J.&lt;/author&gt;&lt;author&gt;Veijola, R.&lt;/author&gt;&lt;author&gt;Simell, T.&lt;/author&gt;&lt;author&gt;Knip, M.&lt;/author&gt;&lt;author&gt;Simell, O.&lt;/author&gt;&lt;/authors&gt;&lt;/contributors&gt;&lt;titles&gt;&lt;title&gt;Nasal insulin to prevent type 1 diabetes in children with HLA genotypes and autoantibodies conferring increased risk of disease: a double-blind, randomised controlled trial&lt;/title&gt;&lt;secondary-title&gt;Lancet&lt;/secondary-title&gt;&lt;/titles&gt;&lt;periodical&gt;&lt;full-title&gt;Lancet&lt;/full-title&gt;&lt;/periodical&gt;&lt;pages&gt;1746-55&lt;/pages&gt;&lt;volume&gt;372&lt;/volume&gt;&lt;number&gt;9651&lt;/number&gt;&lt;dates&gt;&lt;year&gt;2008&lt;/year&gt;&lt;/dates&gt;&lt;accession-num&gt;18814906&lt;/accession-num&gt;&lt;urls&gt;&lt;related-urls&gt;&lt;url&gt;https://www.sciencedirect.com/science/article/pii/S0140673608613094?via%3Dihub&lt;/url&gt;&lt;/related-urls&gt;&lt;/urls&gt;&lt;electronic-resource-num&gt;10.1016/s0140-6736(08)61309-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0F4F3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5E28E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53E36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C48F81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Aab #; Specific Aab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631B6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1EC7A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EDD78CE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intranasal insulin tx response identified</w:t>
            </w:r>
          </w:p>
        </w:tc>
      </w:tr>
      <w:tr w:rsidR="00DE2564" w:rsidRPr="00DE2564" w14:paraId="1D8028E1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A612AB6" w14:textId="0C1A5C9E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ale 200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ale&lt;/Author&gt;&lt;Year&gt;2004&lt;/Year&gt;&lt;RecNum&gt;16&lt;/RecNum&gt;&lt;DisplayText&gt;&lt;style face="superscript"&gt;63&lt;/style&gt;&lt;/DisplayText&gt;&lt;record&gt;&lt;rec-number&gt;16&lt;/rec-number&gt;&lt;foreign-keys&gt;&lt;key app="EN" db-id="zd95xsvan0pxwte9spfxx5fmrvswpe99p20f" timestamp="1677096070"&gt;16&lt;/key&gt;&lt;/foreign-keys&gt;&lt;ref-type name="Journal Article"&gt;17&lt;/ref-type&gt;&lt;contributors&gt;&lt;authors&gt;&lt;author&gt;Gale, E. A.&lt;/author&gt;&lt;author&gt;Bingley, P. J.&lt;/author&gt;&lt;author&gt;Emmett, C. L.&lt;/author&gt;&lt;author&gt;Collier, T.&lt;/author&gt;&lt;/authors&gt;&lt;/contributors&gt;&lt;titles&gt;&lt;title&gt;European Nicotinamide Diabetes Intervention Trial (ENDIT): a randomised controlled trial of intervention before the onset of type 1 diabetes&lt;/title&gt;&lt;secondary-title&gt;Lancet&lt;/secondary-title&gt;&lt;/titles&gt;&lt;periodical&gt;&lt;full-title&gt;Lancet&lt;/full-title&gt;&lt;/periodical&gt;&lt;pages&gt;925-31&lt;/pages&gt;&lt;volume&gt;363&lt;/volume&gt;&lt;number&gt;9413&lt;/number&gt;&lt;dates&gt;&lt;year&gt;2004&lt;/year&gt;&lt;/dates&gt;&lt;accession-num&gt;15043959&lt;/accession-num&gt;&lt;urls&gt;&lt;related-urls&gt;&lt;url&gt;https://www.sciencedirect.com/science/article/pii/S0140673604157863?via%3Dihub&lt;/url&gt;&lt;/related-urls&gt;&lt;/urls&gt;&lt;electronic-resource-num&gt;10.1016/s0140-6736(04)15786-3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B0718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00AAC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A4607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16B7A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Aab #; Dysglycemia/AGT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8FB75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F79574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D151981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nicotinamide tx response identified</w:t>
            </w:r>
          </w:p>
        </w:tc>
      </w:tr>
      <w:tr w:rsidR="00DE2564" w:rsidRPr="00DE2564" w14:paraId="4F3097A7" w14:textId="77777777" w:rsidTr="00C61683">
        <w:trPr>
          <w:trHeight w:val="341"/>
        </w:trPr>
        <w:tc>
          <w:tcPr>
            <w:tcW w:w="1170" w:type="dxa"/>
            <w:shd w:val="clear" w:color="auto" w:fill="auto"/>
            <w:noWrap/>
            <w:hideMark/>
          </w:tcPr>
          <w:p w14:paraId="58AD105C" w14:textId="15BF4015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kyler 200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Year&gt;2002&lt;/Year&gt;&lt;RecNum&gt;1&lt;/RecNum&gt;&lt;DisplayText&gt;&lt;style face="superscript"&gt;64&lt;/style&gt;&lt;/DisplayText&gt;&lt;record&gt;&lt;rec-number&gt;1&lt;/rec-number&gt;&lt;foreign-keys&gt;&lt;key app="EN" db-id="zd95xsvan0pxwte9spfxx5fmrvswpe99p20f" timestamp="1677096070"&gt;1&lt;/key&gt;&lt;/foreign-keys&gt;&lt;ref-type name="Journal Article"&gt;17&lt;/ref-type&gt;&lt;contributors&gt;&lt;/contributors&gt;&lt;titles&gt;&lt;title&gt;Effects of insulin in relatives of patients with type 1 diabetes mellitus&lt;/title&gt;&lt;secondary-title&gt;N Engl J Med&lt;/secondary-title&gt;&lt;/titles&gt;&lt;periodical&gt;&lt;full-title&gt;N Engl J Med&lt;/full-title&gt;&lt;/periodical&gt;&lt;pages&gt;1685-91&lt;/pages&gt;&lt;volume&gt;346&lt;/volume&gt;&lt;number&gt;22&lt;/number&gt;&lt;dates&gt;&lt;year&gt;2002&lt;/year&gt;&lt;/dates&gt;&lt;accession-num&gt;12037147&lt;/accession-num&gt;&lt;urls&gt;&lt;related-urls&gt;&lt;url&gt;https://www.nejm.org/doi/pdf/10.1056/NEJMoa012350?articleTools=true&lt;/url&gt;&lt;/related-urls&gt;&lt;/urls&gt;&lt;electronic-resource-num&gt;10.1056/NEJMoa012350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59845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37058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DBD28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829592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Dysglycemia/AG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54DA5D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DF712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D040B40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parenteral tx response identified</w:t>
            </w:r>
          </w:p>
        </w:tc>
      </w:tr>
      <w:tr w:rsidR="00DE2564" w:rsidRPr="00DE2564" w14:paraId="2A453898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1636AFD2" w14:textId="5F28C660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kyler 200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Skyler&lt;/Author&gt;&lt;Year&gt;2005&lt;/Year&gt;&lt;RecNum&gt;57&lt;/RecNum&gt;&lt;DisplayText&gt;&lt;style face="superscript"&gt;65&lt;/style&gt;&lt;/DisplayText&gt;&lt;record&gt;&lt;rec-number&gt;57&lt;/rec-number&gt;&lt;foreign-keys&gt;&lt;key app="EN" db-id="zd95xsvan0pxwte9spfxx5fmrvswpe99p20f" timestamp="1677096070"&gt;57&lt;/key&gt;&lt;/foreign-keys&gt;&lt;ref-type name="Journal Article"&gt;17&lt;/ref-type&gt;&lt;contributors&gt;&lt;authors&gt;&lt;author&gt;Skyler, J. S.&lt;/author&gt;&lt;author&gt;Krischer, J. P.&lt;/author&gt;&lt;author&gt;Wolfsdorf, J.&lt;/author&gt;&lt;author&gt;Cowie, C.&lt;/author&gt;&lt;author&gt;Palmer, J. P.&lt;/author&gt;&lt;author&gt;Greenbaum, C.&lt;/author&gt;&lt;author&gt;Cuthbertson, D.&lt;/author&gt;&lt;author&gt;Rafkin-Mervis, L. E.&lt;/author&gt;&lt;author&gt;Chase, H. P.&lt;/author&gt;&lt;author&gt;Leschek, E.&lt;/author&gt;&lt;/authors&gt;&lt;/contributors&gt;&lt;titles&gt;&lt;title&gt;Effects of oral insulin in relatives of patients with type 1 diabetes: The Diabetes Prevention Trial--Type 1&lt;/title&gt;&lt;secondary-title&gt;Diabetes Care&lt;/secondary-title&gt;&lt;/titles&gt;&lt;periodical&gt;&lt;full-title&gt;Diabetes Care&lt;/full-title&gt;&lt;/periodical&gt;&lt;pages&gt;1068-76&lt;/pages&gt;&lt;volume&gt;28&lt;/volume&gt;&lt;number&gt;5&lt;/number&gt;&lt;dates&gt;&lt;year&gt;2005&lt;/year&gt;&lt;/dates&gt;&lt;accession-num&gt;15855569&lt;/accession-num&gt;&lt;urls&gt;&lt;related-urls&gt;&lt;url&gt;https://watermark.silverchair.com/zdc00505001068.pdf?token=AQECAHi208BE49Ooan9kkhW_Ercy7Dm3ZL_9Cf3qfKAc485ysgAAAvkwggL1BgkqhkiG9w0BBwagggLmMIIC4gIBADCCAtsGCSqGSIb3DQEHATAeBglghkgBZQMEAS4wEQQMsEbaGW_0Qkne_g31AgEQgIICrJmJiQFX4xbZ7rfeAj4pPAaZhaCFRn4k-gAcE_s1&lt;/url&gt;&lt;/related-urls&gt;&lt;/urls&gt;&lt;electronic-resource-num&gt;10.2337/diacare.28.5.1068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03D01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52390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61958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FB1744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pecific Aab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C63EF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69DFD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5BD4D2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mong participants with higher IAA titer, oral insulin tx associated with reduced risk of progression.</w:t>
            </w:r>
          </w:p>
        </w:tc>
      </w:tr>
      <w:tr w:rsidR="00DE2564" w:rsidRPr="00DE2564" w14:paraId="58315AB3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</w:tcPr>
          <w:p w14:paraId="3C98E2E1" w14:textId="550BC08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Vehik 201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Vehik&lt;/Author&gt;&lt;Year&gt;2011&lt;/Year&gt;&lt;RecNum&gt;60&lt;/RecNum&gt;&lt;DisplayText&gt;&lt;style face="superscript"&gt;66&lt;/style&gt;&lt;/DisplayText&gt;&lt;record&gt;&lt;rec-number&gt;60&lt;/rec-number&gt;&lt;foreign-keys&gt;&lt;key app="EN" db-id="zd95xsvan0pxwte9spfxx5fmrvswpe99p20f" timestamp="1677096070"&gt;60&lt;/key&gt;&lt;/foreign-keys&gt;&lt;ref-type name="Journal Article"&gt;17&lt;/ref-type&gt;&lt;contributors&gt;&lt;authors&gt;&lt;author&gt;Vehik, K.&lt;/author&gt;&lt;author&gt;Cuthbertson, D.&lt;/author&gt;&lt;author&gt;Ruhlig, H.&lt;/author&gt;&lt;author&gt;Schatz, D. A.&lt;/author&gt;&lt;author&gt;Peakman, M.&lt;/author&gt;&lt;author&gt;Krischer, J. P.&lt;/author&gt;&lt;/authors&gt;&lt;/contributors&gt;&lt;titles&gt;&lt;title&gt;Long-term outcome of individuals treated with oral insulin: diabetes prevention trial-type 1 (DPT-1) oral insulin trial&lt;/title&gt;&lt;secondary-title&gt;Diabetes Care&lt;/secondary-title&gt;&lt;/titles&gt;&lt;periodical&gt;&lt;full-title&gt;Diabetes Care&lt;/full-title&gt;&lt;/periodical&gt;&lt;pages&gt;1585-90&lt;/pages&gt;&lt;volume&gt;34&lt;/volume&gt;&lt;number&gt;7&lt;/number&gt;&lt;dates&gt;&lt;year&gt;2011&lt;/year&gt;&lt;/dates&gt;&lt;accession-num&gt;21610124&lt;/accession-num&gt;&lt;urls&gt;&lt;related-urls&gt;&lt;url&gt;https://www.ncbi.nlm.nih.gov/pmc/articles/PMC3120180/pdf/1585.pdf&lt;/url&gt;&lt;/related-urls&gt;&lt;/urls&gt;&lt;electronic-resource-num&gt;10.2337/dc11-0523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</w:tcPr>
          <w:p w14:paraId="5044AC6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7596BD0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32DE14E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</w:tcPr>
          <w:p w14:paraId="0CD3A7B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pecific Aab</w:t>
            </w:r>
          </w:p>
        </w:tc>
        <w:tc>
          <w:tcPr>
            <w:tcW w:w="990" w:type="dxa"/>
            <w:shd w:val="clear" w:color="auto" w:fill="auto"/>
            <w:noWrap/>
          </w:tcPr>
          <w:p w14:paraId="2ED62F9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50" w:type="dxa"/>
            <w:shd w:val="clear" w:color="auto" w:fill="auto"/>
            <w:noWrap/>
          </w:tcPr>
          <w:p w14:paraId="69EC5CF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</w:tcPr>
          <w:p w14:paraId="2BB84B6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n 75% of original participants with median 9.1 yrs f/u, participants with higher IAA titer maintained tx effect until cessation of therapy, when effect dissipated.</w:t>
            </w:r>
          </w:p>
        </w:tc>
      </w:tr>
      <w:tr w:rsidR="00DE2564" w:rsidRPr="00DE2564" w14:paraId="369A2C02" w14:textId="77777777" w:rsidTr="00C61683">
        <w:trPr>
          <w:trHeight w:val="260"/>
        </w:trPr>
        <w:tc>
          <w:tcPr>
            <w:tcW w:w="1170" w:type="dxa"/>
            <w:shd w:val="clear" w:color="auto" w:fill="auto"/>
            <w:noWrap/>
            <w:hideMark/>
          </w:tcPr>
          <w:p w14:paraId="78716C47" w14:textId="797D7259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Krischer 201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rischer&lt;/Author&gt;&lt;Year&gt;2017&lt;/Year&gt;&lt;RecNum&gt;31&lt;/RecNum&gt;&lt;DisplayText&gt;&lt;style face="superscript"&gt;67&lt;/style&gt;&lt;/DisplayText&gt;&lt;record&gt;&lt;rec-number&gt;31&lt;/rec-number&gt;&lt;foreign-keys&gt;&lt;key app="EN" db-id="zd95xsvan0pxwte9spfxx5fmrvswpe99p20f" timestamp="1677096070"&gt;31&lt;/key&gt;&lt;/foreign-keys&gt;&lt;ref-type name="Journal Article"&gt;17&lt;/ref-type&gt;&lt;contributors&gt;&lt;authors&gt;&lt;author&gt;Krischer, J. P.&lt;/author&gt;&lt;author&gt;Schatz, D. A.&lt;/author&gt;&lt;author&gt;Bundy, B.&lt;/author&gt;&lt;author&gt;Skyler, J. S.&lt;/author&gt;&lt;author&gt;Greenbaum, C. J.&lt;/author&gt;&lt;/authors&gt;&lt;/contributors&gt;&lt;titles&gt;&lt;title&gt;Effect of Oral Insulin on Prevention of Diabetes in Relatives of Patients With Type 1 Diabetes: A Randomized Clinical Trial&lt;/title&gt;&lt;secondary-title&gt;Jama&lt;/secondary-title&gt;&lt;/titles&gt;&lt;periodical&gt;&lt;full-title&gt;JAMA&lt;/full-title&gt;&lt;/periodical&gt;&lt;pages&gt;1891-1902&lt;/pages&gt;&lt;volume&gt;318&lt;/volume&gt;&lt;number&gt;19&lt;/number&gt;&lt;dates&gt;&lt;year&gt;2017&lt;/year&gt;&lt;/dates&gt;&lt;accession-num&gt;29164254&lt;/accession-num&gt;&lt;urls&gt;&lt;related-urls&gt;&lt;url&gt;https://jamanetwork.com/journals/jama/articlepdf/2664040/jama_krischer_2017_oi_170127.pdf&lt;/url&gt;&lt;/related-urls&gt;&lt;/urls&gt;&lt;electronic-resource-num&gt;10.1001/jama.2017.17070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53C52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BFF9A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DA7A1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D8B14E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ab #; Specific Aab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ACE8F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72DEF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8DFA3C1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>IAA+ Participants with ICA+ or GADA and IA2A+ with low FPIR with significant tx response to oral insulin. No significant response in high FPIR group or if ICA+ and GADA or IA2A+.</w:t>
            </w:r>
          </w:p>
        </w:tc>
      </w:tr>
      <w:tr w:rsidR="00DE2564" w:rsidRPr="00DE2564" w14:paraId="41FCB078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3971D2B" w14:textId="67C4E240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Elding Larsson 201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Elding Larsson&lt;/Author&gt;&lt;Year&gt;2018&lt;/Year&gt;&lt;RecNum&gt;14&lt;/RecNum&gt;&lt;DisplayText&gt;&lt;style face="superscript"&gt;68&lt;/style&gt;&lt;/DisplayText&gt;&lt;record&gt;&lt;rec-number&gt;14&lt;/rec-number&gt;&lt;foreign-keys&gt;&lt;key app="EN" db-id="zd95xsvan0pxwte9spfxx5fmrvswpe99p20f" timestamp="1677096070"&gt;14&lt;/key&gt;&lt;/foreign-keys&gt;&lt;ref-type name="Journal Article"&gt;17&lt;/ref-type&gt;&lt;contributors&gt;&lt;authors&gt;&lt;author&gt;Elding Larsson, H.&lt;/author&gt;&lt;author&gt;Lundgren, M.&lt;/author&gt;&lt;author&gt;Jonsdottir, B.&lt;/author&gt;&lt;author&gt;Cuthbertson, D.&lt;/author&gt;&lt;author&gt;Krischer, J.&lt;/author&gt;&lt;/authors&gt;&lt;/contributors&gt;&lt;titles&gt;&lt;title&gt;Safety and efficacy of autoantigen-specific therapy with 2 doses of alum-formulated glutamate decarboxylase in children with multiple islet autoantibodies and risk for type 1 diabetes: A randomized clinical trial&lt;/title&gt;&lt;secondary-title&gt;Pediatr Diabetes&lt;/secondary-title&gt;&lt;/titles&gt;&lt;periodical&gt;&lt;full-title&gt;Pediatr Diabetes&lt;/full-title&gt;&lt;/periodical&gt;&lt;pages&gt;410-419&lt;/pages&gt;&lt;volume&gt;19&lt;/volume&gt;&lt;number&gt;3&lt;/number&gt;&lt;dates&gt;&lt;year&gt;2018&lt;/year&gt;&lt;/dates&gt;&lt;accession-num&gt;29171140&lt;/accession-num&gt;&lt;urls&gt;&lt;/urls&gt;&lt;electronic-resource-num&gt;10.1111/pedi.12611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46EFA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64F59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2EA1D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3034B8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ex; Aab #; Dysglycemia/AG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749FF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2A2D4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E1836D7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GAD sc inj tx response identified</w:t>
            </w:r>
          </w:p>
        </w:tc>
      </w:tr>
      <w:tr w:rsidR="00DE2564" w:rsidRPr="00DE2564" w14:paraId="5FC31675" w14:textId="77777777" w:rsidTr="00C61683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0AC7AF" w14:textId="5BE179C2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erold 201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9&lt;/Year&gt;&lt;RecNum&gt;69&lt;/RecNum&gt;&lt;DisplayText&gt;&lt;style face="superscript"&gt;69&lt;/style&gt;&lt;/DisplayText&gt;&lt;record&gt;&lt;rec-number&gt;69&lt;/rec-number&gt;&lt;foreign-keys&gt;&lt;key app="EN" db-id="zd95xsvan0pxwte9spfxx5fmrvswpe99p20f" timestamp="1677096070"&gt;69&lt;/key&gt;&lt;/foreign-keys&gt;&lt;ref-type name="Journal Article"&gt;17&lt;/ref-type&gt;&lt;contributors&gt;&lt;authors&gt;&lt;author&gt;Herold, Kevan C.&lt;/author&gt;&lt;author&gt;Bundy, Brian N.&lt;/author&gt;&lt;author&gt;Long, S. Alice&lt;/author&gt;&lt;author&gt;Bluestone, Jeffrey A.&lt;/author&gt;&lt;author&gt;Dimeglio, Linda A.&lt;/author&gt;&lt;author&gt;Dufort, Matthew J.&lt;/author&gt;&lt;author&gt;Gitelman, Stephen E.&lt;/author&gt;&lt;author&gt;Gottlieb, Peter A.&lt;/author&gt;&lt;author&gt;Krischer, Jeffrey P.&lt;/author&gt;&lt;author&gt;Linsley, Peter S.&lt;/author&gt;&lt;author&gt;Marks, Jennifer B.&lt;/author&gt;&lt;author&gt;Moore, Wayne&lt;/author&gt;&lt;author&gt;Moran, Antoinette&lt;/author&gt;&lt;author&gt;Rodriguez, Henry&lt;/author&gt;&lt;author&gt;Russell, William E.&lt;/author&gt;&lt;author&gt;Schatz, Desmond&lt;/author&gt;&lt;author&gt;Skyler, Jay S.&lt;/author&gt;&lt;author&gt;Tsalikian, Eva&lt;/author&gt;&lt;author&gt;Wherrett, Diane K.&lt;/author&gt;&lt;author&gt;Ziegler, Anette-Gabriele&lt;/author&gt;&lt;author&gt;Greenbaum, Carla J.&lt;/author&gt;&lt;/authors&gt;&lt;/contributors&gt;&lt;titles&gt;&lt;title&gt;An Anti-CD3 Antibody, Teplizumab, in Relatives at Risk for Type 1 Diabetes&lt;/title&gt;&lt;secondary-title&gt;New England Journal of Medicine&lt;/secondary-title&gt;&lt;/titles&gt;&lt;pages&gt;603-613&lt;/pages&gt;&lt;volume&gt;381&lt;/volume&gt;&lt;number&gt;7&lt;/number&gt;&lt;dates&gt;&lt;year&gt;2019&lt;/year&gt;&lt;/dates&gt;&lt;publisher&gt;Massachusetts Medical Society&lt;/publisher&gt;&lt;urls&gt;&lt;related-urls&gt;&lt;url&gt;https://dx.doi.org/10.1056/nejmoa1902226&lt;/url&gt;&lt;/related-urls&gt;&lt;/urls&gt;&lt;electronic-resource-num&gt;10.1056/nejmoa190222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9B411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1DECB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1034D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C8648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BMI; Specific HLA genotype; Specific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Aab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glucos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C5D7B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F0E62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BA650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Significant effect of teplizumab vs placebo if: female, BMI &gt;median, GADA+ positive or mIAA+, ICA-, ZnT8A-, or IA2A-, DR3-,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R4+, glucose&gt; median, C-peptide AUC&lt; median.</w:t>
            </w:r>
          </w:p>
        </w:tc>
      </w:tr>
      <w:tr w:rsidR="00DE2564" w:rsidRPr="00DE2564" w14:paraId="6D85ED31" w14:textId="77777777" w:rsidTr="00C61683">
        <w:trPr>
          <w:trHeight w:val="320"/>
        </w:trPr>
        <w:tc>
          <w:tcPr>
            <w:tcW w:w="1170" w:type="dxa"/>
            <w:tcBorders>
              <w:right w:val="nil"/>
            </w:tcBorders>
            <w:shd w:val="clear" w:color="auto" w:fill="D0CECE" w:themeFill="background2" w:themeFillShade="E6"/>
            <w:noWrap/>
          </w:tcPr>
          <w:p w14:paraId="5A4180EF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Prevention Precision 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1DFC4963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72981867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4FED2586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57C55421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483956A5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5ABDDDEB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nil"/>
            </w:tcBorders>
            <w:shd w:val="clear" w:color="auto" w:fill="D0CECE" w:themeFill="background2" w:themeFillShade="E6"/>
            <w:noWrap/>
          </w:tcPr>
          <w:p w14:paraId="40F76261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E2564" w:rsidRPr="00DE2564" w14:paraId="4465A3DF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</w:tcPr>
          <w:p w14:paraId="45E9555B" w14:textId="384B4190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Butty 200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Butty&lt;/Author&gt;&lt;Year&gt;2008&lt;/Year&gt;&lt;RecNum&gt;7&lt;/RecNum&gt;&lt;DisplayText&gt;&lt;style face="superscript"&gt;70&lt;/style&gt;&lt;/DisplayText&gt;&lt;record&gt;&lt;rec-number&gt;7&lt;/rec-number&gt;&lt;foreign-keys&gt;&lt;key app="EN" db-id="zd95xsvan0pxwte9spfxx5fmrvswpe99p20f" timestamp="1677096070"&gt;7&lt;/key&gt;&lt;/foreign-keys&gt;&lt;ref-type name="Journal Article"&gt;17&lt;/ref-type&gt;&lt;contributors&gt;&lt;authors&gt;&lt;author&gt;Butty, V.&lt;/author&gt;&lt;author&gt;Campbell, C.&lt;/author&gt;&lt;author&gt;Mathis, D.&lt;/author&gt;&lt;author&gt;Benoist, C.&lt;/author&gt;&lt;/authors&gt;&lt;/contributors&gt;&lt;titles&gt;&lt;title&gt;Impact of diabetes susceptibility loci on progression from pre-diabetes to diabetes in at-risk individuals of the diabetes prevention trial-type 1 (DPT-1)&lt;/title&gt;&lt;secondary-title&gt;Diabetes&lt;/secondary-title&gt;&lt;/titles&gt;&lt;periodical&gt;&lt;full-title&gt;Diabetes&lt;/full-title&gt;&lt;/periodical&gt;&lt;pages&gt;2348-59&lt;/pages&gt;&lt;volume&gt;57&lt;/volume&gt;&lt;number&gt;9&lt;/number&gt;&lt;dates&gt;&lt;year&gt;2008&lt;/year&gt;&lt;/dates&gt;&lt;accession-num&gt;18556337&lt;/accession-num&gt;&lt;urls&gt;&lt;related-urls&gt;&lt;url&gt;https://www.ncbi.nlm.nih.gov/pmc/articles/PMC2518486/pdf/2348.pdf&lt;/url&gt;&lt;/related-urls&gt;&lt;/urls&gt;&lt;electronic-resource-num&gt;10.2337/db07-173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</w:tcPr>
          <w:p w14:paraId="237C54E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</w:tcPr>
          <w:p w14:paraId="73D221B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</w:tcPr>
          <w:p w14:paraId="5F65719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</w:tcPr>
          <w:p w14:paraId="51C328D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pecific HLA genotype, other genetic risk feature</w:t>
            </w:r>
          </w:p>
        </w:tc>
        <w:tc>
          <w:tcPr>
            <w:tcW w:w="990" w:type="dxa"/>
            <w:shd w:val="clear" w:color="auto" w:fill="auto"/>
            <w:noWrap/>
          </w:tcPr>
          <w:p w14:paraId="47026D1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</w:tcPr>
          <w:p w14:paraId="431ED80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ime to T1D</w:t>
            </w:r>
          </w:p>
        </w:tc>
        <w:tc>
          <w:tcPr>
            <w:tcW w:w="4140" w:type="dxa"/>
            <w:shd w:val="clear" w:color="auto" w:fill="auto"/>
            <w:noWrap/>
          </w:tcPr>
          <w:p w14:paraId="1153516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Enhanced effect of oral insulin in those with 1 but not 2 alleles for INS-23A SNP.</w:t>
            </w:r>
          </w:p>
        </w:tc>
      </w:tr>
      <w:tr w:rsidR="00DE2564" w:rsidRPr="00DE2564" w14:paraId="56B14DB1" w14:textId="77777777" w:rsidTr="00C61683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4C6D3E" w14:textId="349F545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osenko 202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Sosenko&lt;/Author&gt;&lt;Year&gt;2020&lt;/Year&gt;&lt;RecNum&gt;58&lt;/RecNum&gt;&lt;DisplayText&gt;&lt;style face="superscript"&gt;71&lt;/style&gt;&lt;/DisplayText&gt;&lt;record&gt;&lt;rec-number&gt;58&lt;/rec-number&gt;&lt;foreign-keys&gt;&lt;key app="EN" db-id="zd95xsvan0pxwte9spfxx5fmrvswpe99p20f" timestamp="1677096070"&gt;58&lt;/key&gt;&lt;/foreign-keys&gt;&lt;ref-type name="Journal Article"&gt;17&lt;/ref-type&gt;&lt;contributors&gt;&lt;authors&gt;&lt;author&gt;Sosenko, J. M.&lt;/author&gt;&lt;author&gt;Skyler, J. S.&lt;/author&gt;&lt;author&gt;Herold, K. C.&lt;/author&gt;&lt;author&gt;Schatz, D. A.&lt;/author&gt;&lt;author&gt;Haller, M. J.&lt;/author&gt;&lt;author&gt;Pugliese, A.&lt;/author&gt;&lt;author&gt;Cleves, M.&lt;/author&gt;&lt;author&gt;Geyer, S.&lt;/author&gt;&lt;author&gt;Rafkin, L. E.&lt;/author&gt;&lt;author&gt;Matheson, D.&lt;/author&gt;&lt;author&gt;Palmer, J. P.&lt;/author&gt;&lt;/authors&gt;&lt;/contributors&gt;&lt;titles&gt;&lt;title&gt;Slowed Metabolic Decline After 1 Year of Oral Insulin Treatment Among Individuals at High Risk for Type 1 Diabetes in the Diabetes Prevention Trial-Type 1 (DPT-1) and TrialNet Oral Insulin Prevention Trials&lt;/title&gt;&lt;secondary-title&gt;Diabetes&lt;/secondary-title&gt;&lt;/titles&gt;&lt;periodical&gt;&lt;full-title&gt;Diabetes&lt;/full-title&gt;&lt;/periodical&gt;&lt;pages&gt;1827-1832&lt;/pages&gt;&lt;volume&gt;69&lt;/volume&gt;&lt;number&gt;8&lt;/number&gt;&lt;dates&gt;&lt;year&gt;2020&lt;/year&gt;&lt;/dates&gt;&lt;accession-num&gt;32439823&lt;/accession-num&gt;&lt;urls&gt;&lt;related-urls&gt;&lt;url&gt;https://www.ncbi.nlm.nih.gov/pmc/articles/PMC7372067/pdf/db200166.pdf&lt;/url&gt;&lt;/related-urls&gt;&lt;/urls&gt;&lt;electronic-resource-num&gt;10.2337/db20-016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07A51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55145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FADF5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5614B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Diabetes progression risk score (DPTRS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65BF1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5FE26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Time to T1D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7DE46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For those with DPTRS &gt;=6.75 oral insulin showed significant effect in DPT-1 and in combined data from TN and DPT-1 oral insulin studies.</w:t>
            </w:r>
          </w:p>
        </w:tc>
      </w:tr>
      <w:tr w:rsidR="00DE2564" w:rsidRPr="00DE2564" w14:paraId="4073A99A" w14:textId="77777777" w:rsidTr="00C61683">
        <w:trPr>
          <w:trHeight w:val="320"/>
        </w:trPr>
        <w:tc>
          <w:tcPr>
            <w:tcW w:w="1170" w:type="dxa"/>
            <w:tcBorders>
              <w:right w:val="nil"/>
            </w:tcBorders>
            <w:shd w:val="clear" w:color="auto" w:fill="D0CECE" w:themeFill="background2" w:themeFillShade="E6"/>
            <w:noWrap/>
          </w:tcPr>
          <w:p w14:paraId="6AFE5158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w Onset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3983993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089919A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747A43F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118DE67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0BD05D8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53A17B4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nil"/>
            </w:tcBorders>
            <w:shd w:val="clear" w:color="auto" w:fill="D0CECE" w:themeFill="background2" w:themeFillShade="E6"/>
            <w:noWrap/>
          </w:tcPr>
          <w:p w14:paraId="7504490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E2564" w:rsidRPr="00DE2564" w14:paraId="229BF632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303E5B2D" w14:textId="74A0CAD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reenbaum 202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reenbaum&lt;/Author&gt;&lt;Year&gt;2021&lt;/Year&gt;&lt;RecNum&gt;68&lt;/RecNum&gt;&lt;DisplayText&gt;&lt;style face="superscript"&gt;58&lt;/style&gt;&lt;/DisplayText&gt;&lt;record&gt;&lt;rec-number&gt;68&lt;/rec-number&gt;&lt;foreign-keys&gt;&lt;key app="EN" db-id="zd95xsvan0pxwte9spfxx5fmrvswpe99p20f" timestamp="1677096070"&gt;68&lt;/key&gt;&lt;/foreign-keys&gt;&lt;ref-type name="Journal Article"&gt;17&lt;/ref-type&gt;&lt;contributors&gt;&lt;authors&gt;&lt;author&gt;Greenbaum, C. J.&lt;/author&gt;&lt;author&gt;Serti, E.&lt;/author&gt;&lt;author&gt;Lambert, K.&lt;/author&gt;&lt;author&gt;Weiner, L. J.&lt;/author&gt;&lt;author&gt;Kanaparthi, S.&lt;/author&gt;&lt;author&gt;Lord, S.&lt;/author&gt;&lt;author&gt;Gitelman, S. E.&lt;/author&gt;&lt;author&gt;Wilson, D. M.&lt;/author&gt;&lt;author&gt;Gaglia, J. L.&lt;/author&gt;&lt;author&gt;Griffin, K. J.&lt;/author&gt;&lt;author&gt;Russell, W. E.&lt;/author&gt;&lt;author&gt;Raskin, P.&lt;/author&gt;&lt;author&gt;Moran, A.&lt;/author&gt;&lt;author&gt;Willi, S. M.&lt;/author&gt;&lt;author&gt;Tsalikian, E.&lt;/author&gt;&lt;author&gt;DiMeglio, L. A.&lt;/author&gt;&lt;author&gt;Herold, K. C.&lt;/author&gt;&lt;author&gt;Moore, W. V.&lt;/author&gt;&lt;author&gt;Goland, R.&lt;/author&gt;&lt;author&gt;Harris, M.&lt;/author&gt;&lt;author&gt;Craig, M. E.&lt;/author&gt;&lt;author&gt;Schatz, D. A.&lt;/author&gt;&lt;author&gt;Baidal, D. A.&lt;/author&gt;&lt;author&gt;Rodriguez, H.&lt;/author&gt;&lt;author&gt;Utzschneider, K. M.&lt;/author&gt;&lt;author&gt;Nel, H. J.&lt;/author&gt;&lt;author&gt;Soppe, C. L.&lt;/author&gt;&lt;author&gt;Boyle, K. D.&lt;/author&gt;&lt;author&gt;Cerosaletti, K.&lt;/author&gt;&lt;author&gt;Keyes-Elstein, L.&lt;/author&gt;&lt;author&gt;Long, S. A.&lt;/author&gt;&lt;author&gt;Thomas, R.&lt;/author&gt;&lt;author&gt;McNamara, J. G.&lt;/author&gt;&lt;author&gt;Buckner, J. H.&lt;/author&gt;&lt;author&gt;Sanda, S.&lt;/author&gt;&lt;author&gt;Itn Ai Extend Study, Team&lt;/author&gt;&lt;/authors&gt;&lt;/contributors&gt;&lt;titles&gt;&lt;title&gt;IL-6 receptor blockade does not slow beta cell loss in new-onset type 1 diabetes&lt;/title&gt;&lt;secondary-title&gt;JCI Insight&lt;/secondary-title&gt;&lt;/titles&gt;&lt;volume&gt;6&lt;/volume&gt;&lt;number&gt;21&lt;/number&gt;&lt;dates&gt;&lt;year&gt;2021&lt;/year&gt;&lt;/dates&gt;&lt;accession-num&gt;34747368&lt;/accession-num&gt;&lt;urls&gt;&lt;related-urls&gt;&lt;url&gt;https://www.ncbi.nlm.nih.gov/pubmed/34747368&lt;/url&gt;&lt;/related-urls&gt;&lt;/urls&gt;&lt;electronic-resource-num&gt;10.1172/jci.insight.15007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33CAC3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9A7457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1FF83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82FD2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; genetic risk feat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357A9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AD7F2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6F4A64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tocilizumab tx response identified</w:t>
            </w:r>
          </w:p>
        </w:tc>
      </w:tr>
      <w:tr w:rsidR="00DE2564" w:rsidRPr="00DE2564" w14:paraId="4899869C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4408E24" w14:textId="0C5054B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Wherrett 201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Wherrett&lt;/Author&gt;&lt;Year&gt;2011&lt;/Year&gt;&lt;RecNum&gt;63&lt;/RecNum&gt;&lt;DisplayText&gt;&lt;style face="superscript"&gt;29&lt;/style&gt;&lt;/DisplayText&gt;&lt;record&gt;&lt;rec-number&gt;63&lt;/rec-number&gt;&lt;foreign-keys&gt;&lt;key app="EN" db-id="zd95xsvan0pxwte9spfxx5fmrvswpe99p20f" timestamp="1677096070"&gt;63&lt;/key&gt;&lt;/foreign-keys&gt;&lt;ref-type name="Journal Article"&gt;17&lt;/ref-type&gt;&lt;contributors&gt;&lt;authors&gt;&lt;author&gt;Wherrett, D. K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Herold, K. C.&lt;/author&gt;&lt;author&gt;Marks, J. B.&lt;/author&gt;&lt;author&gt;Monzavi, R.&lt;/author&gt;&lt;author&gt;Moran, A.&lt;/author&gt;&lt;author&gt;Orban, T.&lt;/author&gt;&lt;author&gt;Palmer, J. P.&lt;/author&gt;&lt;author&gt;Raskin, P.&lt;/author&gt;&lt;author&gt;Rodriguez, H.&lt;/author&gt;&lt;author&gt;Schatz, D.&lt;/author&gt;&lt;author&gt;Wilson, D. M.&lt;/author&gt;&lt;author&gt;Krischer, J. P.&lt;/author&gt;&lt;author&gt;Skyler, J. S.&lt;/author&gt;&lt;/authors&gt;&lt;/contributors&gt;&lt;titles&gt;&lt;title&gt;Antigen-based therapy with glutamic acid decarboxylase (GAD) vaccine in patients with recent-onset type 1 diabetes: a randomised double-blind trial&lt;/title&gt;&lt;secondary-title&gt;Lancet&lt;/secondary-title&gt;&lt;/titles&gt;&lt;periodical&gt;&lt;full-title&gt;Lancet&lt;/full-title&gt;&lt;/periodical&gt;&lt;pages&gt;319-27&lt;/pages&gt;&lt;volume&gt;378&lt;/volume&gt;&lt;number&gt;9788&lt;/number&gt;&lt;dates&gt;&lt;year&gt;2011&lt;/year&gt;&lt;/dates&gt;&lt;accession-num&gt;21714999&lt;/accession-num&gt;&lt;urls&gt;&lt;related-urls&gt;&lt;url&gt;https://www.ncbi.nlm.nih.gov/pmc/articles/PMC3580128/pdf/nihms-315091.pdf&lt;/url&gt;&lt;/related-urls&gt;&lt;/urls&gt;&lt;electronic-resource-num&gt;10.1016/s0140-6736(11)60895-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99DAD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86D22D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DDE5C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C3BC3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Specific HLA genotype; Specific Aab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HbA1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1825B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6B4C2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8560F65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GAD sc x treattment response identified</w:t>
            </w:r>
          </w:p>
        </w:tc>
      </w:tr>
      <w:tr w:rsidR="00DE2564" w:rsidRPr="00DE2564" w14:paraId="188C8C83" w14:textId="77777777" w:rsidTr="00C61683">
        <w:trPr>
          <w:trHeight w:val="980"/>
        </w:trPr>
        <w:tc>
          <w:tcPr>
            <w:tcW w:w="1170" w:type="dxa"/>
            <w:shd w:val="clear" w:color="auto" w:fill="auto"/>
            <w:noWrap/>
            <w:hideMark/>
          </w:tcPr>
          <w:p w14:paraId="44CDDE3F" w14:textId="7AE26839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escovitz 200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escovitz&lt;/Author&gt;&lt;Year&gt;2009&lt;/Year&gt;&lt;RecNum&gt;48&lt;/RecNum&gt;&lt;DisplayText&gt;&lt;style face="superscript"&gt;21&lt;/style&gt;&lt;/DisplayText&gt;&lt;record&gt;&lt;rec-number&gt;48&lt;/rec-number&gt;&lt;foreign-keys&gt;&lt;key app="EN" db-id="zd95xsvan0pxwte9spfxx5fmrvswpe99p20f" timestamp="1677096070"&gt;48&lt;/key&gt;&lt;/foreign-keys&gt;&lt;ref-type name="Journal Article"&gt;17&lt;/ref-type&gt;&lt;contributors&gt;&lt;authors&gt;&lt;author&gt;Pescovitz, M. D.&lt;/author&gt;&lt;author&gt;Greenbaum, C. J.&lt;/author&gt;&lt;author&gt;Krause-Steinrauf, H.&lt;/author&gt;&lt;author&gt;Becker, D. J.&lt;/author&gt;&lt;author&gt;Gitelman, S. E.&lt;/author&gt;&lt;author&gt;Goland, R.&lt;/author&gt;&lt;author&gt;Gottlieb, P. A.&lt;/author&gt;&lt;author&gt;Marks, J. B.&lt;/author&gt;&lt;author&gt;McGee, P. F.&lt;/author&gt;&lt;author&gt;Moran, A. M.&lt;/author&gt;&lt;author&gt;Raskin, P.&lt;/author&gt;&lt;author&gt;Rodriguez, H.&lt;/author&gt;&lt;author&gt;Schatz, D. A.&lt;/author&gt;&lt;author&gt;Wherrett, D.&lt;/author&gt;&lt;author&gt;Wilson, D. M.&lt;/author&gt;&lt;author&gt;Lachin, J. M.&lt;/author&gt;&lt;author&gt;Skyler, J. S.&lt;/author&gt;&lt;/authors&gt;&lt;/contributors&gt;&lt;titles&gt;&lt;title&gt;Rituximab, B-lymphocyte depletion, and preservation of beta-cell function&lt;/title&gt;&lt;secondary-title&gt;N Engl J Med&lt;/secondary-title&gt;&lt;/titles&gt;&lt;periodical&gt;&lt;full-title&gt;N Engl J Med&lt;/full-title&gt;&lt;/periodical&gt;&lt;pages&gt;2143-52&lt;/pages&gt;&lt;volume&gt;361&lt;/volume&gt;&lt;number&gt;22&lt;/number&gt;&lt;dates&gt;&lt;year&gt;2009&lt;/year&gt;&lt;/dates&gt;&lt;accession-num&gt;19940299&lt;/accession-num&gt;&lt;urls&gt;&lt;related-urls&gt;&lt;url&gt;https://www.nejm.org/doi/pdf/10.1056/NEJMoa0904452?articleTools=true&lt;/url&gt;&lt;/related-urls&gt;&lt;/urls&gt;&lt;electronic-resource-num&gt;10.1056/NEJMoa090445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D3ECF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3727B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FB326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2C8951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Specific HLA genotype; Aab #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dose/regimen; HbA1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0C9C1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CD57E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AB122B0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rituximab tx response identified</w:t>
            </w:r>
          </w:p>
        </w:tc>
      </w:tr>
      <w:tr w:rsidR="00DE2564" w:rsidRPr="00DE2564" w14:paraId="416CBEAA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62F74E83" w14:textId="20CCD55D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artin 201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artin&lt;/Author&gt;&lt;Year&gt;2011&lt;/Year&gt;&lt;RecNum&gt;40&lt;/RecNum&gt;&lt;DisplayText&gt;&lt;style face="superscript"&gt;39&lt;/style&gt;&lt;/DisplayText&gt;&lt;record&gt;&lt;rec-number&gt;40&lt;/rec-number&gt;&lt;foreign-keys&gt;&lt;key app="EN" db-id="zd95xsvan0pxwte9spfxx5fmrvswpe99p20f" timestamp="1677096070"&gt;40&lt;/key&gt;&lt;/foreign-keys&gt;&lt;ref-type name="Journal Article"&gt;17&lt;/ref-type&gt;&lt;contributors&gt;&lt;authors&gt;&lt;author&gt;Martin, S.&lt;/author&gt;&lt;author&gt;Herder, C.&lt;/author&gt;&lt;author&gt;Schloot, N. C.&lt;/author&gt;&lt;author&gt;Koenig, W.&lt;/author&gt;&lt;author&gt;Heise, T.&lt;/author&gt;&lt;author&gt;Heinemann, L.&lt;/author&gt;&lt;author&gt;Kolb, H.&lt;/author&gt;&lt;/authors&gt;&lt;/contributors&gt;&lt;titles&gt;&lt;title&gt;Residual beta cell function in newly diagnosed type 1 diabetes after treatment with atorvastatin: the Randomized DIATOR Trial&lt;/title&gt;&lt;secondary-title&gt;PLoS One&lt;/secondary-title&gt;&lt;/titles&gt;&lt;pages&gt;e17554&lt;/pages&gt;&lt;volume&gt;6&lt;/volume&gt;&lt;number&gt;3&lt;/number&gt;&lt;dates&gt;&lt;year&gt;2011&lt;/year&gt;&lt;/dates&gt;&lt;accession-num&gt;21412424&lt;/accession-num&gt;&lt;urls&gt;&lt;related-urls&gt;&lt;url&gt;https://www.ncbi.nlm.nih.gov/pmc/articles/PMC3055882/pdf/pone.0017554.pdf&lt;/url&gt;&lt;/related-urls&gt;&lt;/urls&gt;&lt;electronic-resource-num&gt;10.1371/journal.pone.001755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8BD80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EB2F4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80989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06BD49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BMI; Aab #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Study site/geographic locat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C793F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849F9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CEBE995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atorvastatin tx response identified</w:t>
            </w:r>
          </w:p>
        </w:tc>
      </w:tr>
      <w:tr w:rsidR="00DE2564" w:rsidRPr="00DE2564" w14:paraId="4A7F22EF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03DB48D1" w14:textId="2405E36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Lebenthal 201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ebenthal&lt;/Author&gt;&lt;Year&gt;2019&lt;/Year&gt;&lt;RecNum&gt;35&lt;/RecNum&gt;&lt;DisplayText&gt;&lt;style face="superscript"&gt;51&lt;/style&gt;&lt;/DisplayText&gt;&lt;record&gt;&lt;rec-number&gt;35&lt;/rec-number&gt;&lt;foreign-keys&gt;&lt;key app="EN" db-id="zd95xsvan0pxwte9spfxx5fmrvswpe99p20f" timestamp="1677096070"&gt;35&lt;/key&gt;&lt;/foreign-keys&gt;&lt;ref-type name="Journal Article"&gt;17&lt;/ref-type&gt;&lt;contributors&gt;&lt;authors&gt;&lt;author&gt;Lebenthal, Y.&lt;/author&gt;&lt;author&gt;Brener, A.&lt;/author&gt;&lt;author&gt;Hershkovitz, E.&lt;/author&gt;&lt;author&gt;Shehadeh, N.&lt;/author&gt;&lt;author&gt;Shalitin, S.&lt;/author&gt;&lt;author&gt;Lewis, E. C.&lt;/author&gt;&lt;author&gt;Elias, D.&lt;/author&gt;&lt;author&gt;Haim, A.&lt;/author&gt;&lt;author&gt;Barash, G.&lt;/author&gt;&lt;author&gt;Loewenthal, N.&lt;/author&gt;&lt;author&gt;Zuckerman-Levin, N.&lt;/author&gt;&lt;author&gt;Stein, M.&lt;/author&gt;&lt;author&gt;Tov, N.&lt;/author&gt;&lt;author&gt;Rachmiel, M.&lt;/author&gt;&lt;/authors&gt;&lt;/contributors&gt;&lt;titles&gt;&lt;title&gt;A Phase II, Double-Blind, Randomized, Placebo-Controlled, Multicenter Study Evaluating the Efficacy and Safety of Alpha-1 Antitrypsin (AAT) (Glassia(®)) in the Treatment of Recent-Onset Type 1 Diabetes&lt;/title&gt;&lt;secondary-title&gt;Int J Mol Sci&lt;/secondary-title&gt;&lt;/titles&gt;&lt;volume&gt;20&lt;/volume&gt;&lt;number&gt;23&lt;/number&gt;&lt;dates&gt;&lt;year&gt;2019&lt;/year&gt;&lt;/dates&gt;&lt;accession-num&gt;31795482&lt;/accession-num&gt;&lt;urls&gt;&lt;related-urls&gt;&lt;url&gt;https://mdpi-res.com/d_attachment/ijms/ijms-20-06032/article_deploy/ijms-20-06032-v2.pdf?version=1575454210&lt;/url&gt;&lt;/related-urls&gt;&lt;/urls&gt;&lt;electronic-resource-num&gt;10.3390/ijms2023603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E85313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BE337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CA562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5890F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BDB89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 (6% of 20 in placebo group for responder analysis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5FF59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HbA1c; insulin dos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B5D6F2E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Alpha-1 Antitrypsin tx response identified</w:t>
            </w:r>
          </w:p>
        </w:tc>
      </w:tr>
      <w:tr w:rsidR="00DE2564" w:rsidRPr="00DE2564" w14:paraId="305ED544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0A6C01F8" w14:textId="4DDB489B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riffin 201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riffin&lt;/Author&gt;&lt;Year&gt;2014&lt;/Year&gt;&lt;RecNum&gt;21&lt;/RecNum&gt;&lt;DisplayText&gt;&lt;style face="superscript"&gt;47&lt;/style&gt;&lt;/DisplayText&gt;&lt;record&gt;&lt;rec-number&gt;21&lt;/rec-number&gt;&lt;foreign-keys&gt;&lt;key app="EN" db-id="zd95xsvan0pxwte9spfxx5fmrvswpe99p20f" timestamp="1677096070"&gt;21&lt;/key&gt;&lt;/foreign-keys&gt;&lt;ref-type name="Journal Article"&gt;17&lt;/ref-type&gt;&lt;contributors&gt;&lt;authors&gt;&lt;author&gt;Griffin, K. J.&lt;/author&gt;&lt;author&gt;Thompson, P. A.&lt;/author&gt;&lt;author&gt;Gottschalk, M.&lt;/author&gt;&lt;author&gt;Kyllo, J. H.&lt;/author&gt;&lt;author&gt;Rabinovitch, A.&lt;/author&gt;&lt;/authors&gt;&lt;/contributors&gt;&lt;titles&gt;&lt;title&gt;Combination therapy with sitagliptin and lansoprazole in patients with recent-onset type 1 diabetes (REPAIR-T1D): 12-month results of a multicentre, randomised, placebo-controlled, phase 2 trial&lt;/title&gt;&lt;secondary-title&gt;Lancet Diabetes Endocrinol&lt;/secondary-title&gt;&lt;/titles&gt;&lt;pages&gt;710-8&lt;/pages&gt;&lt;volume&gt;2&lt;/volume&gt;&lt;number&gt;9&lt;/number&gt;&lt;dates&gt;&lt;year&gt;2014&lt;/year&gt;&lt;/dates&gt;&lt;accession-num&gt;24997559&lt;/accession-num&gt;&lt;urls&gt;&lt;/urls&gt;&lt;electronic-resource-num&gt;10.1016/s2213-8587(14)70115-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94441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F04D44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50DBB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091A1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dose or regimen; HbA1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3A1FA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DCE77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1A98BA4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Sitagliptin + lansoprazole tx response identified</w:t>
            </w:r>
          </w:p>
        </w:tc>
      </w:tr>
      <w:tr w:rsidR="00DE2564" w:rsidRPr="00DE2564" w14:paraId="2C627E06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41285E81" w14:textId="5B6C8C70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ottlieb 201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ottlieb&lt;/Author&gt;&lt;Year&gt;2010&lt;/Year&gt;&lt;RecNum&gt;20&lt;/RecNum&gt;&lt;DisplayText&gt;&lt;style face="superscript"&gt;28&lt;/style&gt;&lt;/DisplayText&gt;&lt;record&gt;&lt;rec-number&gt;20&lt;/rec-number&gt;&lt;foreign-keys&gt;&lt;key app="EN" db-id="zd95xsvan0pxwte9spfxx5fmrvswpe99p20f" timestamp="1677096070"&gt;20&lt;/key&gt;&lt;/foreign-keys&gt;&lt;ref-type name="Journal Article"&gt;17&lt;/ref-type&gt;&lt;contributors&gt;&lt;authors&gt;&lt;author&gt;Gottlieb, P. A.&lt;/author&gt;&lt;author&gt;Quinlan, S.&lt;/author&gt;&lt;author&gt;Krause-Steinrauf, H.&lt;/author&gt;&lt;author&gt;Greenbaum, C. J.&lt;/author&gt;&lt;author&gt;Wilson, D. M.&lt;/author&gt;&lt;author&gt;Rodriguez, H.&lt;/author&gt;&lt;author&gt;Schatz, D. A.&lt;/author&gt;&lt;author&gt;Moran, A. M.&lt;/author&gt;&lt;author&gt;Lachin, J. M.&lt;/author&gt;&lt;author&gt;Skyler, J. S.&lt;/author&gt;&lt;/authors&gt;&lt;/contributors&gt;&lt;titles&gt;&lt;title&gt;Failure to preserve beta-cell function with mycophenolate mofetil and daclizumab combined therapy in patients with new- onset type 1 diabetes&lt;/title&gt;&lt;secondary-title&gt;Diabetes Care&lt;/secondary-title&gt;&lt;/titles&gt;&lt;periodical&gt;&lt;full-title&gt;Diabetes Care&lt;/full-title&gt;&lt;/periodical&gt;&lt;pages&gt;826-32&lt;/pages&gt;&lt;volume&gt;33&lt;/volume&gt;&lt;number&gt;4&lt;/number&gt;&lt;dates&gt;&lt;year&gt;2010&lt;/year&gt;&lt;/dates&gt;&lt;accession-num&gt;20067954&lt;/accession-num&gt;&lt;urls&gt;&lt;related-urls&gt;&lt;url&gt;https://www.ncbi.nlm.nih.gov/pmc/articles/PMC2845036/pdf/zdc826.pdf&lt;/url&gt;&lt;/related-urls&gt;&lt;/urls&gt;&lt;electronic-resource-num&gt;10.2337/dc09-134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BE5BA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CFA30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AE6A0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326A5F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Aab #;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dose/regimen; HbA1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CBA1EF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42DDF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F495C31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Mycophenolate mofetil (MMF) +/- Daclizumab (DZB) tx response identified</w:t>
            </w:r>
          </w:p>
        </w:tc>
      </w:tr>
      <w:tr w:rsidR="00DE2564" w:rsidRPr="00DE2564" w14:paraId="57387480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98964D3" w14:textId="5659A22D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haillous 200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Chaillous&lt;/Author&gt;&lt;Year&gt;2000&lt;/Year&gt;&lt;RecNum&gt;8&lt;/RecNum&gt;&lt;DisplayText&gt;&lt;style face="superscript"&gt;3&lt;/style&gt;&lt;/DisplayText&gt;&lt;record&gt;&lt;rec-number&gt;8&lt;/rec-number&gt;&lt;foreign-keys&gt;&lt;key app="EN" db-id="zd95xsvan0pxwte9spfxx5fmrvswpe99p20f" timestamp="1677096070"&gt;8&lt;/key&gt;&lt;/foreign-keys&gt;&lt;ref-type name="Journal Article"&gt;17&lt;/ref-type&gt;&lt;contributors&gt;&lt;authors&gt;&lt;author&gt;Chaillous, L.&lt;/author&gt;&lt;author&gt;Lefèvre, H.&lt;/author&gt;&lt;author&gt;Thivolet, C.&lt;/author&gt;&lt;author&gt;Boitard, C.&lt;/author&gt;&lt;author&gt;Lahlou, N.&lt;/author&gt;&lt;author&gt;Atlan-Gepner, C.&lt;/author&gt;&lt;author&gt;Bouhanick, B.&lt;/author&gt;&lt;author&gt;Mogenet, A.&lt;/author&gt;&lt;author&gt;Nicolino, M.&lt;/author&gt;&lt;author&gt;Carel, J. C.&lt;/author&gt;&lt;author&gt;Lecomte, P.&lt;/author&gt;&lt;author&gt;Maréchaud, R.&lt;/author&gt;&lt;author&gt;Bougnères, P.&lt;/author&gt;&lt;author&gt;Charbonnel, B.&lt;/author&gt;&lt;author&gt;Saï, P.&lt;/author&gt;&lt;/authors&gt;&lt;/contributors&gt;&lt;titles&gt;&lt;title&gt;Oral insulin administration and residual beta-cell function in recent-onset type 1 diabetes: a multicentre randomised controlled trial. Diabète Insuline Orale group&lt;/title&gt;&lt;secondary-title&gt;Lancet&lt;/secondary-title&gt;&lt;/titles&gt;&lt;periodical&gt;&lt;full-title&gt;Lancet&lt;/full-title&gt;&lt;/periodical&gt;&lt;pages&gt;545-9&lt;/pages&gt;&lt;volume&gt;356&lt;/volume&gt;&lt;number&gt;9229&lt;/number&gt;&lt;dates&gt;&lt;year&gt;2000&lt;/year&gt;&lt;/dates&gt;&lt;accession-num&gt;10950231&lt;/accession-num&gt;&lt;urls&gt;&lt;related-urls&gt;&lt;url&gt;https://www.sciencedirect.com/science/article/pii/S0140673600025794?via%3Dihub&lt;/url&gt;&lt;/related-urls&gt;&lt;/urls&gt;&lt;electronic-resource-num&gt;10.1016/s0140-6736(00)02579-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EDD8C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A23A3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A0F7E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1520B6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Measure of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8BCBF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1C143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13FCA16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oral human biogenetic insulin tx response identified</w:t>
            </w:r>
          </w:p>
        </w:tc>
      </w:tr>
      <w:tr w:rsidR="00DE2564" w:rsidRPr="00DE2564" w14:paraId="658E92D6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2BDA296B" w14:textId="0BF22F8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Buckingham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Buckingham&lt;/Author&gt;&lt;Year&gt;2013&lt;/Year&gt;&lt;RecNum&gt;6&lt;/RecNum&gt;&lt;DisplayText&gt;&lt;style face="superscript"&gt;46&lt;/style&gt;&lt;/DisplayText&gt;&lt;record&gt;&lt;rec-number&gt;6&lt;/rec-number&gt;&lt;foreign-keys&gt;&lt;key app="EN" db-id="zd95xsvan0pxwte9spfxx5fmrvswpe99p20f" timestamp="1677096070"&gt;6&lt;/key&gt;&lt;/foreign-keys&gt;&lt;ref-type name="Journal Article"&gt;17&lt;/ref-type&gt;&lt;contributors&gt;&lt;authors&gt;&lt;author&gt;Buckingham, B.&lt;/author&gt;&lt;author&gt;Beck, R. W.&lt;/author&gt;&lt;author&gt;Ruedy, K. J.&lt;/author&gt;&lt;author&gt;Cheng, P.&lt;/author&gt;&lt;author&gt;Kollman, C.&lt;/author&gt;&lt;author&gt;Weinzimer, S. A.&lt;/author&gt;&lt;author&gt;DiMeglio, L. A.&lt;/author&gt;&lt;author&gt;Bremer, A. A.&lt;/author&gt;&lt;author&gt;Slover, R.&lt;/author&gt;&lt;author&gt;Tamborlane, W. V.&lt;/author&gt;&lt;/authors&gt;&lt;/contributors&gt;&lt;titles&gt;&lt;title&gt;Effectiveness of early intensive therapy on β-cell preservation in type 1 diabetes&lt;/title&gt;&lt;secondary-title&gt;Diabetes Care&lt;/secondary-title&gt;&lt;/titles&gt;&lt;periodical&gt;&lt;full-title&gt;Diabetes Care&lt;/full-title&gt;&lt;/periodical&gt;&lt;pages&gt;4030-5&lt;/pages&gt;&lt;volume&gt;36&lt;/volume&gt;&lt;number&gt;12&lt;/number&gt;&lt;dates&gt;&lt;year&gt;2013&lt;/year&gt;&lt;/dates&gt;&lt;accession-num&gt;24130350&lt;/accession-num&gt;&lt;urls&gt;&lt;related-urls&gt;&lt;url&gt;https://www.ncbi.nlm.nih.gov/pmc/articles/PMC3836135/pdf/4030.pdf&lt;/url&gt;&lt;/related-urls&gt;&lt;/urls&gt;&lt;electronic-resource-num&gt;10.2337/dc13-107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73BC5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0C767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28D98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12E731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HbA1c; DKA at d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0187F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CA671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EE30047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hybrid closed loop tx response identified</w:t>
            </w:r>
          </w:p>
        </w:tc>
      </w:tr>
      <w:tr w:rsidR="00DE2564" w:rsidRPr="00DE2564" w14:paraId="68C1031D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29A3FD13" w14:textId="29910363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ronson 201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Aronson&lt;/Author&gt;&lt;Year&gt;2014&lt;/Year&gt;&lt;RecNum&gt;4&lt;/RecNum&gt;&lt;DisplayText&gt;&lt;style face="superscript"&gt;19&lt;/style&gt;&lt;/DisplayText&gt;&lt;record&gt;&lt;rec-number&gt;4&lt;/rec-number&gt;&lt;foreign-keys&gt;&lt;key app="EN" db-id="zd95xsvan0pxwte9spfxx5fmrvswpe99p20f" timestamp="1677096070"&gt;4&lt;/key&gt;&lt;/foreign-keys&gt;&lt;ref-type name="Journal Article"&gt;17&lt;/ref-type&gt;&lt;contributors&gt;&lt;authors&gt;&lt;author&gt;Aronson, R.&lt;/author&gt;&lt;author&gt;Gottlieb, P. A.&lt;/author&gt;&lt;author&gt;Christiansen, J. S.&lt;/author&gt;&lt;author&gt;Donner, T. W.&lt;/author&gt;&lt;author&gt;Bosi, E.&lt;/author&gt;&lt;author&gt;Bode, B. W.&lt;/author&gt;&lt;author&gt;Pozzilli, P.&lt;/author&gt;&lt;/authors&gt;&lt;/contributors&gt;&lt;titles&gt;&lt;title&gt;Low-dose otelixizumab anti-CD3 monoclonal antibody DEFEND-1 study: results of the randomized phase III study in recent-onset human type 1 diabetes&lt;/title&gt;&lt;secondary-title&gt;Diabetes Care&lt;/secondary-title&gt;&lt;/titles&gt;&lt;periodical&gt;&lt;full-title&gt;Diabetes Care&lt;/full-title&gt;&lt;/periodical&gt;&lt;pages&gt;2746-54&lt;/pages&gt;&lt;volume&gt;37&lt;/volume&gt;&lt;number&gt;10&lt;/number&gt;&lt;dates&gt;&lt;year&gt;2014&lt;/year&gt;&lt;/dates&gt;&lt;accession-num&gt;25011949&lt;/accession-num&gt;&lt;urls&gt;&lt;related-urls&gt;&lt;url&gt;https://www.ncbi.nlm.nih.gov/pmc/articles/PMC4392937/pdf/2746.pdf&lt;/url&gt;&lt;/related-urls&gt;&lt;/urls&gt;&lt;electronic-resource-num&gt;10.2337/dc13-032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33099D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8BBCE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DBC3C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2F2E13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BMI; Aab #; Specific Aab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Study site/geographic location; Insulin dose or regimen; HbA1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AB7DEA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E6031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51243D4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Otelixizumab tx response identified</w:t>
            </w:r>
          </w:p>
        </w:tc>
      </w:tr>
      <w:tr w:rsidR="00DE2564" w:rsidRPr="00DE2564" w14:paraId="315DCB68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4FA16D57" w14:textId="681328AA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Rother 200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Rother&lt;/Author&gt;&lt;Year&gt;2009&lt;/Year&gt;&lt;RecNum&gt;54&lt;/RecNum&gt;&lt;DisplayText&gt;&lt;style face="superscript"&gt;27&lt;/style&gt;&lt;/DisplayText&gt;&lt;record&gt;&lt;rec-number&gt;54&lt;/rec-number&gt;&lt;foreign-keys&gt;&lt;key app="EN" db-id="zd95xsvan0pxwte9spfxx5fmrvswpe99p20f" timestamp="1677096070"&gt;54&lt;/key&gt;&lt;/foreign-keys&gt;&lt;ref-type name="Journal Article"&gt;17&lt;/ref-type&gt;&lt;contributors&gt;&lt;authors&gt;&lt;author&gt;Rother, K. I.&lt;/author&gt;&lt;author&gt;Brown, R. J.&lt;/author&gt;&lt;author&gt;Morales, M. M.&lt;/author&gt;&lt;author&gt;Wright, E.&lt;/author&gt;&lt;author&gt;Duan, Z.&lt;/author&gt;&lt;author&gt;Campbell, C.&lt;/author&gt;&lt;author&gt;Hardin, D. S.&lt;/author&gt;&lt;author&gt;Popovic, J.&lt;/author&gt;&lt;author&gt;McEvoy, R. C.&lt;/author&gt;&lt;author&gt;Harlan, D. M.&lt;/author&gt;&lt;author&gt;Orlander, P. R.&lt;/author&gt;&lt;author&gt;Brod, S. A.&lt;/author&gt;&lt;/authors&gt;&lt;/contributors&gt;&lt;titles&gt;&lt;title&gt;Effect of ingested interferon-alpha on beta-cell function in children with new-onset type 1 diabetes&lt;/title&gt;&lt;secondary-title&gt;Diabetes Care&lt;/secondary-title&gt;&lt;/titles&gt;&lt;periodical&gt;&lt;full-title&gt;Diabetes Care&lt;/full-title&gt;&lt;/periodical&gt;&lt;pages&gt;1250-5&lt;/pages&gt;&lt;volume&gt;32&lt;/volume&gt;&lt;number&gt;7&lt;/number&gt;&lt;dates&gt;&lt;year&gt;2009&lt;/year&gt;&lt;/dates&gt;&lt;accession-num&gt;19564474&lt;/accession-num&gt;&lt;urls&gt;&lt;related-urls&gt;&lt;url&gt;https://www.ncbi.nlm.nih.gov/pmc/articles/PMC2699745/pdf/zdc1250.pdf&lt;/url&gt;&lt;/related-urls&gt;&lt;/urls&gt;&lt;electronic-resource-num&gt;10.2337/dc08-202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EC7B7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4994C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DD0BE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11D871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D33FD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745CCF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BD4E4E3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oral interferon alpha tx response identified</w:t>
            </w:r>
          </w:p>
        </w:tc>
      </w:tr>
      <w:tr w:rsidR="00DE2564" w:rsidRPr="00DE2564" w14:paraId="401A93EE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765120D5" w14:textId="52BA4599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zzilli 200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ozzilli&lt;/Author&gt;&lt;Year&gt;2000&lt;/Year&gt;&lt;RecNum&gt;51&lt;/RecNum&gt;&lt;DisplayText&gt;&lt;style face="superscript"&gt;4&lt;/style&gt;&lt;/DisplayText&gt;&lt;record&gt;&lt;rec-number&gt;51&lt;/rec-number&gt;&lt;foreign-keys&gt;&lt;key app="EN" db-id="zd95xsvan0pxwte9spfxx5fmrvswpe99p20f" timestamp="1677096070"&gt;51&lt;/key&gt;&lt;/foreign-keys&gt;&lt;ref-type name="Journal Article"&gt;17&lt;/ref-type&gt;&lt;contributors&gt;&lt;authors&gt;&lt;author&gt;Pozzilli, P.&lt;/author&gt;&lt;author&gt;Pitocco, D.&lt;/author&gt;&lt;author&gt;Visalli, N.&lt;/author&gt;&lt;author&gt;Cavallo, M. G.&lt;/author&gt;&lt;author&gt;Buzzetti, R.&lt;/author&gt;&lt;author&gt;Crinò, A.&lt;/author&gt;&lt;author&gt;Spera, S.&lt;/author&gt;&lt;author&gt;Suraci, C.&lt;/author&gt;&lt;author&gt;Multari, G.&lt;/author&gt;&lt;author&gt;Cervoni, M.&lt;/author&gt;&lt;author&gt;Manca Bitti, M. L.&lt;/author&gt;&lt;author&gt;Matteoli, M. C.&lt;/author&gt;&lt;author&gt;Marietti, G.&lt;/author&gt;&lt;author&gt;Ferrazzoli, F.&lt;/author&gt;&lt;author&gt;Cassone Faldetta, M. R.&lt;/author&gt;&lt;author&gt;Giordano, C.&lt;/author&gt;&lt;author&gt;Sbriglia, M.&lt;/author&gt;&lt;author&gt;Sarugeri, E.&lt;/author&gt;&lt;author&gt;Ghirlanda, G.&lt;/author&gt;&lt;/authors&gt;&lt;/contributors&gt;&lt;titles&gt;&lt;title&gt;No effect of oral insulin on residual beta-cell function in recent-onset type I diabetes (the IMDIAB VII). IMDIAB Group&lt;/title&gt;&lt;secondary-title&gt;Diabetologia&lt;/secondary-title&gt;&lt;/titles&gt;&lt;periodical&gt;&lt;full-title&gt;Diabetologia&lt;/full-title&gt;&lt;/periodical&gt;&lt;pages&gt;1000-4&lt;/pages&gt;&lt;volume&gt;43&lt;/volume&gt;&lt;number&gt;8&lt;/number&gt;&lt;dates&gt;&lt;year&gt;2000&lt;/year&gt;&lt;/dates&gt;&lt;accession-num&gt;10990077&lt;/accession-num&gt;&lt;urls&gt;&lt;related-urls&gt;&lt;url&gt;https://link.springer.com/content/pdf/10.1007/s001250051482.pdf&lt;/url&gt;&lt;/related-urls&gt;&lt;/urls&gt;&lt;electronic-resource-num&gt;10.1007/s00125005148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65733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C026EF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68772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6AF5F6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EB6BD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294581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time to Aab+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0044D6A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oral insulin tx response identified</w:t>
            </w:r>
          </w:p>
        </w:tc>
      </w:tr>
      <w:tr w:rsidR="00DE2564" w:rsidRPr="00DE2564" w14:paraId="3ACE73E0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6A9E2AF" w14:textId="74859D25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herry 201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Sherry&lt;/Author&gt;&lt;Year&gt;2011&lt;/Year&gt;&lt;RecNum&gt;55&lt;/RecNum&gt;&lt;DisplayText&gt;&lt;style face="superscript"&gt;13&lt;/style&gt;&lt;/DisplayText&gt;&lt;record&gt;&lt;rec-number&gt;55&lt;/rec-number&gt;&lt;foreign-keys&gt;&lt;key app="EN" db-id="zd95xsvan0pxwte9spfxx5fmrvswpe99p20f" timestamp="1677096070"&gt;55&lt;/key&gt;&lt;/foreign-keys&gt;&lt;ref-type name="Journal Article"&gt;17&lt;/ref-type&gt;&lt;contributors&gt;&lt;authors&gt;&lt;author&gt;Sherry, N.&lt;/author&gt;&lt;author&gt;Hagopian, W.&lt;/author&gt;&lt;author&gt;Ludvigsson, J.&lt;/author&gt;&lt;author&gt;Jain, S. M.&lt;/author&gt;&lt;author&gt;Wahlen, J.&lt;/author&gt;&lt;author&gt;Ferry, R. J., Jr.&lt;/author&gt;&lt;author&gt;Bode, B.&lt;/author&gt;&lt;author&gt;Aronoff, S.&lt;/author&gt;&lt;author&gt;Holland, C.&lt;/author&gt;&lt;author&gt;Carlin, D.&lt;/author&gt;&lt;author&gt;King, K. L.&lt;/author&gt;&lt;author&gt;Wilder, R. L.&lt;/author&gt;&lt;author&gt;Pillemer, S.&lt;/author&gt;&lt;author&gt;Bonvini, E.&lt;/author&gt;&lt;author&gt;Johnson, S.&lt;/author&gt;&lt;author&gt;Stein, K. E.&lt;/author&gt;&lt;author&gt;Koenig, S.&lt;/author&gt;&lt;author&gt;Herold, K. C.&lt;/author&gt;&lt;author&gt;Daifotis, A. G.&lt;/author&gt;&lt;/authors&gt;&lt;/contributors&gt;&lt;titles&gt;&lt;title&gt;Teplizumab for treatment of type 1 diabetes (Protégé study): 1-year results from a randomised, placebo-controlled trial&lt;/title&gt;&lt;secondary-title&gt;Lancet&lt;/secondary-title&gt;&lt;/titles&gt;&lt;periodical&gt;&lt;full-title&gt;Lancet&lt;/full-title&gt;&lt;/periodical&gt;&lt;pages&gt;487-97&lt;/pages&gt;&lt;volume&gt;378&lt;/volume&gt;&lt;number&gt;9790&lt;/number&gt;&lt;dates&gt;&lt;year&gt;2011&lt;/year&gt;&lt;/dates&gt;&lt;accession-num&gt;21719095&lt;/accession-num&gt;&lt;urls&gt;&lt;related-urls&gt;&lt;url&gt;https://www.ncbi.nlm.nih.gov/pmc/articles/PMC3191495/pdf/nihms325995.pdf&lt;/url&gt;&lt;/related-urls&gt;&lt;/urls&gt;&lt;electronic-resource-num&gt;10.1016/s0140-6736(11)60931-8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6A376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BDB5BF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647A9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EBE99A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; Study site/geographic location; Duration of d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18EC5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2E9AB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AF16C2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For 14-day full dose teplizumab, % participants with A1c &lt;7% and lower insulin doses higher in 8-11 year olds, US participants, and participants randomized within 6 wks of dx</w:t>
            </w:r>
          </w:p>
        </w:tc>
      </w:tr>
      <w:tr w:rsidR="00DE2564" w:rsidRPr="00DE2564" w14:paraId="0DB0F785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</w:tcPr>
          <w:p w14:paraId="1D402734" w14:textId="4C54632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agopian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WdvcGlhbjwvQXV0aG9yPjxZZWFyPjIwMTM8L1llYXI+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</w:fldData>
              </w:fldCha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WdvcGlhbjwvQXV0aG9yPjxZZWFyPjIwMTM8L1llYXI+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</w:fldData>
              </w:fldCha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</w:tcPr>
          <w:p w14:paraId="412CACA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</w:tcPr>
          <w:p w14:paraId="69E8C72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</w:tcPr>
          <w:p w14:paraId="222C20D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</w:tcPr>
          <w:p w14:paraId="11F5C35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dose/regimen; HbA1c; Study site/geographic location; Duration of dx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546AA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D8D48E9" w14:textId="77777777" w:rsidR="00DE2564" w:rsidRPr="00DE2564" w:rsidRDefault="00DE2564" w:rsidP="00D54B6B">
            <w:pPr>
              <w:tabs>
                <w:tab w:val="left" w:pos="653"/>
              </w:tabs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</w:tcPr>
          <w:p w14:paraId="6032F93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</w:tcPr>
          <w:p w14:paraId="1E8FCCD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For 14-day full dose teplizumab, 2-yr adjusted mean change in C-peptide AUC showed tx effect in participants in US, randomized in 6 wks from dx, or with baseline A1c&lt;7.5%, insulin dose&lt;0.4 u/kg/day, C-peptide &gt;0.65 or &gt;0.2, or if in the 8-17 yr old age category</w:t>
            </w:r>
          </w:p>
        </w:tc>
      </w:tr>
      <w:tr w:rsidR="00DE2564" w:rsidRPr="00DE2564" w14:paraId="70909131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9146662" w14:textId="079F420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Orban 201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1&lt;/Year&gt;&lt;RecNum&gt;45&lt;/RecNum&gt;&lt;DisplayText&gt;&lt;style face="superscript"&gt;33&lt;/style&gt;&lt;/DisplayText&gt;&lt;record&gt;&lt;rec-number&gt;45&lt;/rec-number&gt;&lt;foreign-keys&gt;&lt;key app="EN" db-id="zd95xsvan0pxwte9spfxx5fmrvswpe99p20f" timestamp="1677096070"&gt;45&lt;/key&gt;&lt;/foreign-keys&gt;&lt;ref-type name="Journal Article"&gt;17&lt;/ref-type&gt;&lt;contributors&gt;&lt;authors&gt;&lt;author&gt;Orban, T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Marks, J. B.&lt;/author&gt;&lt;author&gt;Monzavi, R.&lt;/author&gt;&lt;author&gt;Moran, A.&lt;/author&gt;&lt;author&gt;Raskin, P.&lt;/author&gt;&lt;author&gt;Rodriguez, H.&lt;/author&gt;&lt;author&gt;Russell, W. E.&lt;/author&gt;&lt;author&gt;Schatz, D.&lt;/author&gt;&lt;author&gt;Wherrett, D.&lt;/author&gt;&lt;author&gt;Wilson, D. M.&lt;/author&gt;&lt;author&gt;Krischer, J. P.&lt;/author&gt;&lt;author&gt;Skyler, J. S.&lt;/author&gt;&lt;/authors&gt;&lt;/contributors&gt;&lt;titles&gt;&lt;title&gt;Co-stimulation modulation with abatacept in patients with recent-onset type 1 diabetes: a randomised, double-blind, placebo-controlled trial&lt;/title&gt;&lt;secondary-title&gt;Lancet&lt;/secondary-title&gt;&lt;/titles&gt;&lt;periodical&gt;&lt;full-title&gt;Lancet&lt;/full-title&gt;&lt;/periodical&gt;&lt;pages&gt;412-9&lt;/pages&gt;&lt;volume&gt;378&lt;/volume&gt;&lt;number&gt;9789&lt;/number&gt;&lt;dates&gt;&lt;year&gt;2011&lt;/year&gt;&lt;/dates&gt;&lt;accession-num&gt;21719096&lt;/accession-num&gt;&lt;urls&gt;&lt;related-urls&gt;&lt;url&gt;https://www.ncbi.nlm.nih.gov/pmc/articles/PMC3462593/pdf/nihms315090.pdf&lt;/url&gt;&lt;/related-urls&gt;&lt;/urls&gt;&lt;electronic-resource-num&gt;10.1016/s0140-6736(11)60886-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EA898D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FD394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8ABD9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2984C8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Specific HLA genotyp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ose/regimen; HbA1c; rac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BCCED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586C0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835BC9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DR3+ participants with better ratio of abatacept tx effect while nonwhite participants with worse ratio of tx effect.</w:t>
            </w:r>
          </w:p>
        </w:tc>
      </w:tr>
      <w:tr w:rsidR="00DE2564" w:rsidRPr="00DE2564" w14:paraId="43FB7E4D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</w:tcPr>
          <w:p w14:paraId="751F08AC" w14:textId="6E6B2B23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Orban 201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4&lt;/Year&gt;&lt;RecNum&gt;44&lt;/RecNum&gt;&lt;DisplayText&gt;&lt;style face="superscript"&gt;34&lt;/style&gt;&lt;/DisplayText&gt;&lt;record&gt;&lt;rec-number&gt;44&lt;/rec-number&gt;&lt;foreign-keys&gt;&lt;key app="EN" db-id="zd95xsvan0pxwte9spfxx5fmrvswpe99p20f" timestamp="1677096070"&gt;44&lt;/key&gt;&lt;/foreign-keys&gt;&lt;ref-type name="Journal Article"&gt;17&lt;/ref-type&gt;&lt;contributors&gt;&lt;authors&gt;&lt;author&gt;Orban, T.&lt;/author&gt;&lt;author&gt;Bundy, B.&lt;/author&gt;&lt;author&gt;Becker, D. J.&lt;/author&gt;&lt;author&gt;Dimeglio, L. A.&lt;/author&gt;&lt;author&gt;Gitelman, S. E.&lt;/author&gt;&lt;author&gt;Goland, R.&lt;/author&gt;&lt;author&gt;Gottlieb, P. A.&lt;/author&gt;&lt;author&gt;Greenbaum, C. J.&lt;/author&gt;&lt;author&gt;Marks, J. B.&lt;/author&gt;&lt;author&gt;Monzavi, R.&lt;/author&gt;&lt;author&gt;Moran, A.&lt;/author&gt;&lt;author&gt;Peakman, M.&lt;/author&gt;&lt;author&gt;Raskin, P.&lt;/author&gt;&lt;author&gt;Russell, W. E.&lt;/author&gt;&lt;author&gt;Schatz, D.&lt;/author&gt;&lt;author&gt;Wherrett, D. K.&lt;/author&gt;&lt;author&gt;Wilson, D. M.&lt;/author&gt;&lt;author&gt;Krischer, J. P.&lt;/author&gt;&lt;author&gt;Skyler, J. S.&lt;/author&gt;&lt;/authors&gt;&lt;/contributors&gt;&lt;titles&gt;&lt;title&gt;Costimulation modulation with abatacept in patients with recent-onset type 1 diabetes: follow-up 1 year after cessation of treatment&lt;/title&gt;&lt;secondary-title&gt;Diabetes Care&lt;/secondary-title&gt;&lt;/titles&gt;&lt;periodical&gt;&lt;full-title&gt;Diabetes Care&lt;/full-title&gt;&lt;/periodical&gt;&lt;pages&gt;1069-75&lt;/pages&gt;&lt;volume&gt;37&lt;/volume&gt;&lt;number&gt;4&lt;/number&gt;&lt;dates&gt;&lt;year&gt;2014&lt;/year&gt;&lt;/dates&gt;&lt;accession-num&gt;24296850&lt;/accession-num&gt;&lt;urls&gt;&lt;related-urls&gt;&lt;url&gt;https://www.ncbi.nlm.nih.gov/pmc/articles/PMC3964491/pdf/1069.pdf&lt;/url&gt;&lt;/related-urls&gt;&lt;/urls&gt;&lt;electronic-resource-num&gt;10.2337/dc13-060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</w:tcPr>
          <w:p w14:paraId="429CA2B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</w:tcPr>
          <w:p w14:paraId="0E1A7C6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14:paraId="2922566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30" w:type="dxa"/>
            <w:shd w:val="clear" w:color="auto" w:fill="auto"/>
            <w:noWrap/>
          </w:tcPr>
          <w:p w14:paraId="255A6E7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Rac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dose/regimen; HbA1c; Specific HLA genotype;</w:t>
            </w:r>
          </w:p>
        </w:tc>
        <w:tc>
          <w:tcPr>
            <w:tcW w:w="990" w:type="dxa"/>
            <w:shd w:val="clear" w:color="auto" w:fill="auto"/>
            <w:noWrap/>
          </w:tcPr>
          <w:p w14:paraId="194D718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14:paraId="4B09F44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</w:tcPr>
          <w:p w14:paraId="57ED41A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Significant impact of white race and DR3+ status to improve 3-yr C-peptide AUC ratio of tx effect for abatacept vs. placebo, although race effect may be spurious due to small sample size (n=3 in placebo group). </w:t>
            </w:r>
          </w:p>
        </w:tc>
      </w:tr>
      <w:tr w:rsidR="00DE2564" w:rsidRPr="00DE2564" w14:paraId="2CA851E8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22292E62" w14:textId="388AB8CA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oran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oran&lt;/Author&gt;&lt;Year&gt;2013&lt;/Year&gt;&lt;RecNum&gt;41&lt;/RecNum&gt;&lt;DisplayText&gt;&lt;style face="superscript"&gt;41&lt;/style&gt;&lt;/DisplayText&gt;&lt;record&gt;&lt;rec-number&gt;41&lt;/rec-number&gt;&lt;foreign-keys&gt;&lt;key app="EN" db-id="zd95xsvan0pxwte9spfxx5fmrvswpe99p20f" timestamp="1677096070"&gt;41&lt;/key&gt;&lt;/foreign-keys&gt;&lt;ref-type name="Journal Article"&gt;17&lt;/ref-type&gt;&lt;contributors&gt;&lt;authors&gt;&lt;author&gt;Moran, A.&lt;/author&gt;&lt;author&gt;Bundy, B.&lt;/author&gt;&lt;author&gt;Becker, D. J.&lt;/author&gt;&lt;author&gt;DiMeglio, L. A.&lt;/author&gt;&lt;author&gt;Gitelman, S. E.&lt;/author&gt;&lt;author&gt;Goland, R.&lt;/author&gt;&lt;author&gt;Greenbaum, C. J.&lt;/author&gt;&lt;author&gt;Herold, K. C.&lt;/author&gt;&lt;author&gt;Marks, J. B.&lt;/author&gt;&lt;author&gt;Raskin, P.&lt;/author&gt;&lt;author&gt;Sanda, S.&lt;/author&gt;&lt;author&gt;Schatz, D.&lt;/author&gt;&lt;author&gt;Wherrett, D. K.&lt;/author&gt;&lt;author&gt;Wilson, D. M.&lt;/author&gt;&lt;author&gt;Krischer, J. P.&lt;/author&gt;&lt;author&gt;Skyler, J. S.&lt;/author&gt;&lt;author&gt;Pickersgill, L.&lt;/author&gt;&lt;author&gt;de Koning, E.&lt;/author&gt;&lt;author&gt;Ziegler, A. G.&lt;/author&gt;&lt;author&gt;Böehm, B.&lt;/author&gt;&lt;author&gt;Badenhoop, K.&lt;/author&gt;&lt;author&gt;Schloot, N.&lt;/author&gt;&lt;author&gt;Bak, J. F.&lt;/author&gt;&lt;author&gt;Pozzilli, P.&lt;/author&gt;&lt;author&gt;Mauricio, D.&lt;/author&gt;&lt;author&gt;Donath, M. Y.&lt;/author&gt;&lt;author&gt;Castaño, L.&lt;/author&gt;&lt;author&gt;Wägner, A.&lt;/author&gt;&lt;author&gt;Lervang, H. H.&lt;/author&gt;&lt;author&gt;Perrild, H.&lt;/author&gt;&lt;author&gt;Mandrup-Poulsen, T.&lt;/author&gt;&lt;/authors&gt;&lt;/contributors&gt;&lt;titles&gt;&lt;title&gt;Interleukin-1 antagonism in type 1 diabetes of recent onset: two multicentre, randomised, double-blind, placebo-controlled trials&lt;/title&gt;&lt;secondary-title&gt;Lancet&lt;/secondary-title&gt;&lt;/titles&gt;&lt;periodical&gt;&lt;full-title&gt;Lancet&lt;/full-title&gt;&lt;/periodical&gt;&lt;pages&gt;1905-15&lt;/pages&gt;&lt;volume&gt;381&lt;/volume&gt;&lt;number&gt;9881&lt;/number&gt;&lt;dates&gt;&lt;year&gt;2013&lt;/year&gt;&lt;/dates&gt;&lt;accession-num&gt;23562090&lt;/accession-num&gt;&lt;urls&gt;&lt;related-urls&gt;&lt;url&gt;https://www.ncbi.nlm.nih.gov/pmc/articles/PMC3827771/pdf/nihms-503723.pdf&lt;/url&gt;&lt;/related-urls&gt;&lt;/urls&gt;&lt;electronic-resource-num&gt;10.1016/s0140-6736(13)60023-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E53A5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FC2C8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44A90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A15730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BMI; Specific HLA genotyp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dose or regimen; ethnicity, T1D durat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EA5BD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D2E6F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5F3FFC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articipants with lower tertile of baseline C peptide in the canakinumab-treated group had significantly lower C-peptide concentrations at 1 year</w:t>
            </w:r>
          </w:p>
        </w:tc>
      </w:tr>
      <w:tr w:rsidR="00DE2564" w:rsidRPr="00DE2564" w14:paraId="6C03B5DD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05AF83D" w14:textId="65F258D2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oran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Moran&lt;/Author&gt;&lt;Year&gt;2013&lt;/Year&gt;&lt;RecNum&gt;41&lt;/RecNum&gt;&lt;DisplayText&gt;&lt;style face="superscript"&gt;41&lt;/style&gt;&lt;/DisplayText&gt;&lt;record&gt;&lt;rec-number&gt;41&lt;/rec-number&gt;&lt;foreign-keys&gt;&lt;key app="EN" db-id="zd95xsvan0pxwte9spfxx5fmrvswpe99p20f" timestamp="1677096070"&gt;41&lt;/key&gt;&lt;/foreign-keys&gt;&lt;ref-type name="Journal Article"&gt;17&lt;/ref-type&gt;&lt;contributors&gt;&lt;authors&gt;&lt;author&gt;Moran, A.&lt;/author&gt;&lt;author&gt;Bundy, B.&lt;/author&gt;&lt;author&gt;Becker, D. J.&lt;/author&gt;&lt;author&gt;DiMeglio, L. A.&lt;/author&gt;&lt;author&gt;Gitelman, S. E.&lt;/author&gt;&lt;author&gt;Goland, R.&lt;/author&gt;&lt;author&gt;Greenbaum, C. J.&lt;/author&gt;&lt;author&gt;Herold, K. C.&lt;/author&gt;&lt;author&gt;Marks, J. B.&lt;/author&gt;&lt;author&gt;Raskin, P.&lt;/author&gt;&lt;author&gt;Sanda, S.&lt;/author&gt;&lt;author&gt;Schatz, D.&lt;/author&gt;&lt;author&gt;Wherrett, D. K.&lt;/author&gt;&lt;author&gt;Wilson, D. M.&lt;/author&gt;&lt;author&gt;Krischer, J. P.&lt;/author&gt;&lt;author&gt;Skyler, J. S.&lt;/author&gt;&lt;author&gt;Pickersgill, L.&lt;/author&gt;&lt;author&gt;de Koning, E.&lt;/author&gt;&lt;author&gt;Ziegler, A. G.&lt;/author&gt;&lt;author&gt;Böehm, B.&lt;/author&gt;&lt;author&gt;Badenhoop, K.&lt;/author&gt;&lt;author&gt;Schloot, N.&lt;/author&gt;&lt;author&gt;Bak, J. F.&lt;/author&gt;&lt;author&gt;Pozzilli, P.&lt;/author&gt;&lt;author&gt;Mauricio, D.&lt;/author&gt;&lt;author&gt;Donath, M. Y.&lt;/author&gt;&lt;author&gt;Castaño, L.&lt;/author&gt;&lt;author&gt;Wägner, A.&lt;/author&gt;&lt;author&gt;Lervang, H. H.&lt;/author&gt;&lt;author&gt;Perrild, H.&lt;/author&gt;&lt;author&gt;Mandrup-Poulsen, T.&lt;/author&gt;&lt;/authors&gt;&lt;/contributors&gt;&lt;titles&gt;&lt;title&gt;Interleukin-1 antagonism in type 1 diabetes of recent onset: two multicentre, randomised, double-blind, placebo-controlled trials&lt;/title&gt;&lt;secondary-title&gt;Lancet&lt;/secondary-title&gt;&lt;/titles&gt;&lt;periodical&gt;&lt;full-title&gt;Lancet&lt;/full-title&gt;&lt;/periodical&gt;&lt;pages&gt;1905-15&lt;/pages&gt;&lt;volume&gt;381&lt;/volume&gt;&lt;number&gt;9881&lt;/number&gt;&lt;dates&gt;&lt;year&gt;2013&lt;/year&gt;&lt;/dates&gt;&lt;accession-num&gt;23562090&lt;/accession-num&gt;&lt;urls&gt;&lt;related-urls&gt;&lt;url&gt;https://www.ncbi.nlm.nih.gov/pmc/articles/PMC3827771/pdf/nihms-503723.pdf&lt;/url&gt;&lt;/related-urls&gt;&lt;/urls&gt;&lt;electronic-resource-num&gt;10.1016/s0140-6736(13)60023-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F2168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56EEC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12B81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12DDB0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BMI; Specific HLA genotyp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nsulin dose/regimen; ethnicity, diabetes durat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38284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06E275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CE86F54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anakinra tx response identified</w:t>
            </w:r>
          </w:p>
        </w:tc>
      </w:tr>
      <w:tr w:rsidR="00DE2564" w:rsidRPr="00DE2564" w14:paraId="33AF5462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6564E302" w14:textId="33030B8E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Ludvigsson 201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dWR2aWdzc29uPC9BdXRob3I+PFllYXI+MjAxMjwvWWVh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</w:fldData>
              </w:fldCha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MdWR2aWdzc29uPC9BdXRob3I+PFllYXI+MjAxMjwvWWVh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</w:fldData>
              </w:fldCha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65AA2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3D7F9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5CE5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1DA398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BMI; Specific HLA genotype; Specific Aab #;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Study site/geographic location; Insulin dose or regimen; HbA1c; country, days since dx, pubertal st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BDC9F1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CF388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DB8555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articipants who were male (all regimens), had baseline daily insulin dose of 0.398-0.605 IU/kg (all regimens), from non-Nordic European countries (4-dose regimen), or had baseline Tanner pubertal stage of 2 or 3 (4 dose regimen) had higher and significant estimated tx ratios</w:t>
            </w:r>
          </w:p>
        </w:tc>
      </w:tr>
      <w:tr w:rsidR="00DE2564" w:rsidRPr="00DE2564" w14:paraId="6BD74D9A" w14:textId="77777777" w:rsidTr="00C61683">
        <w:trPr>
          <w:trHeight w:val="980"/>
        </w:trPr>
        <w:tc>
          <w:tcPr>
            <w:tcW w:w="1170" w:type="dxa"/>
            <w:shd w:val="clear" w:color="auto" w:fill="auto"/>
            <w:noWrap/>
            <w:hideMark/>
          </w:tcPr>
          <w:p w14:paraId="684502A6" w14:textId="1CC9A575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Herold 2013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3&lt;/Year&gt;&lt;RecNum&gt;27&lt;/RecNum&gt;&lt;DisplayText&gt;&lt;style face="superscript"&gt;15&lt;/style&gt;&lt;/DisplayText&gt;&lt;record&gt;&lt;rec-number&gt;27&lt;/rec-number&gt;&lt;foreign-keys&gt;&lt;key app="EN" db-id="zd95xsvan0pxwte9spfxx5fmrvswpe99p20f" timestamp="1677096070"&gt;27&lt;/key&gt;&lt;/foreign-keys&gt;&lt;ref-type name="Journal Article"&gt;17&lt;/ref-type&gt;&lt;contributors&gt;&lt;authors&gt;&lt;author&gt;Herold, K. C.&lt;/author&gt;&lt;author&gt;Gitelman, S. E.&lt;/author&gt;&lt;author&gt;Willi, S. M.&lt;/author&gt;&lt;author&gt;Gottlieb, P. A.&lt;/author&gt;&lt;author&gt;Waldron-Lynch, F.&lt;/author&gt;&lt;author&gt;Devine, L.&lt;/author&gt;&lt;author&gt;Sherr, J.&lt;/author&gt;&lt;author&gt;Rosenthal, S. M.&lt;/author&gt;&lt;author&gt;Adi, S.&lt;/author&gt;&lt;author&gt;Jalaludin, M. Y.&lt;/author&gt;&lt;author&gt;Michels, A. W.&lt;/author&gt;&lt;author&gt;Dziura, J.&lt;/author&gt;&lt;author&gt;Bluestone, J. A.&lt;/author&gt;&lt;/authors&gt;&lt;/contributors&gt;&lt;titles&gt;&lt;title&gt;Teplizumab treatment may improve C-peptide responses in participants with type 1 diabetes after the new-onset period: a randomised controlled trial&lt;/title&gt;&lt;secondary-title&gt;Diabetologia&lt;/secondary-title&gt;&lt;/titles&gt;&lt;periodical&gt;&lt;full-title&gt;Diabetologia&lt;/full-title&gt;&lt;/periodical&gt;&lt;pages&gt;391-400&lt;/pages&gt;&lt;volume&gt;56&lt;/volume&gt;&lt;number&gt;2&lt;/number&gt;&lt;dates&gt;&lt;year&gt;2013&lt;/year&gt;&lt;/dates&gt;&lt;accession-num&gt;23086558&lt;/accession-num&gt;&lt;urls&gt;&lt;related-urls&gt;&lt;url&gt;https://escholarship.org/content/qt9z52m9cc/qt9z52m9cc.pdf?t=oij3uk&lt;/url&gt;&lt;/related-urls&gt;&lt;/urls&gt;&lt;electronic-resource-num&gt;10.1007/s00125-012-2753-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838C5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3ABF75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3CA99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D4399D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; HbA1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70C01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86120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F6EE1B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proved teplizumab tx response in participants who were younger and baseline A1c&lt; 6.5%.</w:t>
            </w:r>
          </w:p>
        </w:tc>
      </w:tr>
      <w:tr w:rsidR="00DE2564" w:rsidRPr="00DE2564" w14:paraId="044855A3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3DC8F865" w14:textId="0B346E20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Herold 2013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3&lt;/Year&gt;&lt;RecNum&gt;26&lt;/RecNum&gt;&lt;DisplayText&gt;&lt;style face="superscript"&gt;16&lt;/style&gt;&lt;/DisplayText&gt;&lt;record&gt;&lt;rec-number&gt;26&lt;/rec-number&gt;&lt;foreign-keys&gt;&lt;key app="EN" db-id="zd95xsvan0pxwte9spfxx5fmrvswpe99p20f" timestamp="1677096070"&gt;26&lt;/key&gt;&lt;/foreign-keys&gt;&lt;ref-type name="Journal Article"&gt;17&lt;/ref-type&gt;&lt;contributors&gt;&lt;authors&gt;&lt;author&gt;Herold, K. C.&lt;/author&gt;&lt;author&gt;Gitelman, S. E.&lt;/author&gt;&lt;author&gt;Ehlers, M. R.&lt;/author&gt;&lt;author&gt;Gottlieb, P. A.&lt;/author&gt;&lt;author&gt;Greenbaum, C. J.&lt;/author&gt;&lt;author&gt;Hagopian, W.&lt;/author&gt;&lt;author&gt;Boyle, K. D.&lt;/author&gt;&lt;author&gt;Keyes-Elstein, L.&lt;/author&gt;&lt;author&gt;Aggarwal, S.&lt;/author&gt;&lt;author&gt;Phippard, D.&lt;/author&gt;&lt;author&gt;Sayre, P. H.&lt;/author&gt;&lt;author&gt;McNamara, J.&lt;/author&gt;&lt;author&gt;Bluestone, J. A.&lt;/author&gt;&lt;/authors&gt;&lt;/contributors&gt;&lt;titles&gt;&lt;title&gt;Teplizumab (anti-CD3 mAb) treatment preserves C-peptide responses in patients with new-onset type 1 diabetes in a randomized controlled trial: metabolic and immunologic features at baseline identify a subgroup of responders&lt;/title&gt;&lt;secondary-title&gt;Diabetes&lt;/secondary-title&gt;&lt;/titles&gt;&lt;periodical&gt;&lt;full-title&gt;Diabetes&lt;/full-title&gt;&lt;/periodical&gt;&lt;pages&gt;3766-74&lt;/pages&gt;&lt;volume&gt;62&lt;/volume&gt;&lt;number&gt;11&lt;/number&gt;&lt;dates&gt;&lt;year&gt;2013&lt;/year&gt;&lt;/dates&gt;&lt;accession-num&gt;23835333&lt;/accession-num&gt;&lt;urls&gt;&lt;related-urls&gt;&lt;url&gt;https://www.ncbi.nlm.nih.gov/pmc/articles/PMC3806618/pdf/3766.pdf&lt;/url&gt;&lt;/related-urls&gt;&lt;/urls&gt;&lt;electronic-resource-num&gt;10.2337/db13-0345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EE007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9419B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AC38F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11EBE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BMI; Specific Aab #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mmune cell phenotype; Insulin dose/regimen; HbA1c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9469D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ACE84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E58EB5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Clinical responders to teplizumab with lower baseline A1c and insulin use; Baseline CCR4+ naive CCR6+ naive CCR4+ memory CD4+ T cells, CCR4+ naive or IFN-g+ CD8+ T cells higher in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nresponders; Baseline effector memory and CD38+ terminally differentiated CD8+ T cells lower in nonresponders.</w:t>
            </w:r>
          </w:p>
        </w:tc>
      </w:tr>
      <w:tr w:rsidR="00DE2564" w:rsidRPr="00DE2564" w14:paraId="2235F1E2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660A09D1" w14:textId="3BE2D1C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itelman 202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21&lt;/Year&gt;&lt;RecNum&gt;17&lt;/RecNum&gt;&lt;DisplayText&gt;&lt;style face="superscript"&gt;57&lt;/style&gt;&lt;/DisplayText&gt;&lt;record&gt;&lt;rec-number&gt;17&lt;/rec-number&gt;&lt;foreign-keys&gt;&lt;key app="EN" db-id="zd95xsvan0pxwte9spfxx5fmrvswpe99p20f" timestamp="1677096070"&gt;17&lt;/key&gt;&lt;/foreign-keys&gt;&lt;ref-type name="Journal Article"&gt;17&lt;/ref-type&gt;&lt;contributors&gt;&lt;authors&gt;&lt;author&gt;Gitelman, S. E.&lt;/author&gt;&lt;author&gt;Bundy, B. N.&lt;/author&gt;&lt;author&gt;Ferrannini, E.&lt;/author&gt;&lt;author&gt;Lim, N.&lt;/author&gt;&lt;author&gt;Blanchfield, J. L.&lt;/author&gt;&lt;author&gt;DiMeglio, L. A.&lt;/author&gt;&lt;author&gt;Felner, E. I.&lt;/author&gt;&lt;author&gt;Gaglia, J. L.&lt;/author&gt;&lt;author&gt;Gottlieb, P. A.&lt;/author&gt;&lt;author&gt;Long, S. A.&lt;/author&gt;&lt;author&gt;Mari, A.&lt;/author&gt;&lt;author&gt;Mirmira, R. G.&lt;/author&gt;&lt;author&gt;Raskin, P.&lt;/author&gt;&lt;author&gt;Sanda, S.&lt;/author&gt;&lt;author&gt;Tsalikian, E.&lt;/author&gt;&lt;author&gt;Wentworth, J. M.&lt;/author&gt;&lt;author&gt;Willi, S. M.&lt;/author&gt;&lt;author&gt;Krischer, J. P.&lt;/author&gt;&lt;author&gt;Bluestone, J. A.&lt;/author&gt;&lt;/authors&gt;&lt;/contributors&gt;&lt;titles&gt;&lt;title&gt;Imatinib therapy for patients with recent-onset type 1 diabetes: a multicentre, randomised, double-blind, placebo-controlled, phase 2 trial&lt;/title&gt;&lt;secondary-title&gt;Lancet Diabetes Endocrinol&lt;/secondary-title&gt;&lt;/titles&gt;&lt;pages&gt;502-514&lt;/pages&gt;&lt;volume&gt;9&lt;/volume&gt;&lt;number&gt;8&lt;/number&gt;&lt;dates&gt;&lt;year&gt;2021&lt;/year&gt;&lt;/dates&gt;&lt;accession-num&gt;34214479&lt;/accession-num&gt;&lt;urls&gt;&lt;/urls&gt;&lt;electronic-resource-num&gt;10.1016/s2213-8587(21)00139-x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2796F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BD66F0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7C6DF9F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21C63A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29055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BDDEF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51FDB8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Lower baseline Cpeptide AUC associated with better response to imatinib mesylate</w:t>
            </w:r>
          </w:p>
        </w:tc>
      </w:tr>
      <w:tr w:rsidR="00DE2564" w:rsidRPr="00DE2564" w14:paraId="529E04EE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0A8D4026" w14:textId="15B1E5A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ozzilli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ozzilli&lt;/Author&gt;&lt;Year&gt;1997&lt;/Year&gt;&lt;RecNum&gt;52&lt;/RecNum&gt;&lt;DisplayText&gt;&lt;style face="superscript"&gt;7&lt;/style&gt;&lt;/DisplayText&gt;&lt;record&gt;&lt;rec-number&gt;52&lt;/rec-number&gt;&lt;foreign-keys&gt;&lt;key app="EN" db-id="zd95xsvan0pxwte9spfxx5fmrvswpe99p20f" timestamp="1677096070"&gt;52&lt;/key&gt;&lt;/foreign-keys&gt;&lt;ref-type name="Journal Article"&gt;17&lt;/ref-type&gt;&lt;contributors&gt;&lt;authors&gt;&lt;author&gt;Pozzilli, P.&lt;/author&gt;&lt;author&gt;Visalli, N.&lt;/author&gt;&lt;author&gt;Cavallo, M. G.&lt;/author&gt;&lt;author&gt;Signore, A.&lt;/author&gt;&lt;author&gt;Baroni, M. G.&lt;/author&gt;&lt;author&gt;Buzzetti, R.&lt;/author&gt;&lt;author&gt;Fioriti, E.&lt;/author&gt;&lt;author&gt;Mesturino, C.&lt;/author&gt;&lt;author&gt;Fiori, R.&lt;/author&gt;&lt;author&gt;Romiti, A.&lt;/author&gt;&lt;author&gt;Giovannini, C.&lt;/author&gt;&lt;author&gt;Lucentini, L.&lt;/author&gt;&lt;author&gt;Matteoli, M. C.&lt;/author&gt;&lt;author&gt;Crinò, A.&lt;/author&gt;&lt;author&gt;Teodonio, C.&lt;/author&gt;&lt;author&gt;Paci, F.&lt;/author&gt;&lt;author&gt;Amoretti, R.&lt;/author&gt;&lt;author&gt;Pisano, L.&lt;/author&gt;&lt;author&gt;Suraci, C.&lt;/author&gt;&lt;author&gt;Multari, G.&lt;/author&gt;&lt;author&gt;Suppa, M.&lt;/author&gt;&lt;author&gt;Sulli, N.&lt;/author&gt;&lt;author&gt;De Mattia, G.&lt;/author&gt;&lt;author&gt;Faldetta, M. R.&lt;/author&gt;&lt;/authors&gt;&lt;/contributors&gt;&lt;titles&gt;&lt;title&gt;Vitamin E and nicotinamide have similar effects in maintaining residual beta cell function in recent onset insulin-dependent diabetes (the IMDIAB IV study)&lt;/title&gt;&lt;secondary-title&gt;Eur J Endocrinol&lt;/secondary-title&gt;&lt;/titles&gt;&lt;pages&gt;234-9&lt;/pages&gt;&lt;volume&gt;137&lt;/volume&gt;&lt;number&gt;3&lt;/number&gt;&lt;dates&gt;&lt;year&gt;1997&lt;/year&gt;&lt;/dates&gt;&lt;accession-num&gt;9330586&lt;/accession-num&gt;&lt;urls&gt;&lt;related-urls&gt;&lt;url&gt;https://eje.bioscientifica.com/view/journals/eje/137/3/234.xml&lt;/url&gt;&lt;/related-urls&gt;&lt;/urls&gt;&lt;electronic-resource-num&gt;10.1530/eje.0.137023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E2AB7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DA221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5ACF5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D0B6D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4030A1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A789E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HbA1c; insulin dos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D61F91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he insulin dose required to reach the same metabolic control (based on HbA1c) in participants &lt;15 yrs was higher in Vit E-treated  vs. nicotinamide-treated participants.</w:t>
            </w:r>
          </w:p>
        </w:tc>
      </w:tr>
      <w:tr w:rsidR="00DE2564" w:rsidRPr="00DE2564" w14:paraId="2B4C3F3B" w14:textId="77777777" w:rsidTr="00C61683">
        <w:trPr>
          <w:trHeight w:val="764"/>
        </w:trPr>
        <w:tc>
          <w:tcPr>
            <w:tcW w:w="1170" w:type="dxa"/>
            <w:shd w:val="clear" w:color="auto" w:fill="auto"/>
            <w:noWrap/>
            <w:hideMark/>
          </w:tcPr>
          <w:p w14:paraId="132FF7EE" w14:textId="00B6F77F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Ludvigsson 2021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udvigsson&lt;/Author&gt;&lt;Year&gt;2021&lt;/Year&gt;&lt;RecNum&gt;39&lt;/RecNum&gt;&lt;DisplayText&gt;&lt;style face="superscript"&gt;32&lt;/style&gt;&lt;/DisplayText&gt;&lt;record&gt;&lt;rec-number&gt;39&lt;/rec-number&gt;&lt;foreign-keys&gt;&lt;key app="EN" db-id="zd95xsvan0pxwte9spfxx5fmrvswpe99p20f" timestamp="1677096070"&gt;39&lt;/key&gt;&lt;/foreign-keys&gt;&lt;ref-type name="Journal Article"&gt;17&lt;/ref-type&gt;&lt;contributors&gt;&lt;authors&gt;&lt;author&gt;Ludvigsson, J.&lt;/author&gt;&lt;author&gt;Sumnik, Z.&lt;/author&gt;&lt;author&gt;Pelikanova, T.&lt;/author&gt;&lt;author&gt;Nattero Chavez, L.&lt;/author&gt;&lt;author&gt;Lundberg, E.&lt;/author&gt;&lt;author&gt;Rica, I.&lt;/author&gt;&lt;author&gt;Martínez-Brocca, M. A.&lt;/author&gt;&lt;author&gt;Ruiz de Adana, M.&lt;/author&gt;&lt;author&gt;Wahlberg, J.&lt;/author&gt;&lt;author&gt;Katsarou, A.&lt;/author&gt;&lt;author&gt;Hanas, R.&lt;/author&gt;&lt;author&gt;Hernandez, C.&lt;/author&gt;&lt;author&gt;Clemente León, M.&lt;/author&gt;&lt;author&gt;Gómez-Gila, A.&lt;/author&gt;&lt;author&gt;Lind, M.&lt;/author&gt;&lt;author&gt;Lozano, M. F.&lt;/author&gt;&lt;author&gt;Sas, T.&lt;/author&gt;&lt;author&gt;Samuelsson, U.&lt;/author&gt;&lt;author&gt;Pruhova, S.&lt;/author&gt;&lt;author&gt;Dietrich, F.&lt;/author&gt;&lt;author&gt;Puente Marin, S.&lt;/author&gt;&lt;author&gt;Nordlund, A.&lt;/author&gt;&lt;author&gt;Hannelius, U.&lt;/author&gt;&lt;author&gt;Casas, R.&lt;/author&gt;&lt;/authors&gt;&lt;/contributors&gt;&lt;titles&gt;&lt;title&gt;Intralymphatic Glutamic Acid Decarboxylase With Vitamin D Supplementation in Recent-Onset Type 1 Diabetes: A Double-Blind, Randomized, Placebo-Controlled Phase IIb Trial&lt;/title&gt;&lt;secondary-title&gt;Diabetes Care&lt;/secondary-title&gt;&lt;/titles&gt;&lt;periodical&gt;&lt;full-title&gt;Diabetes Care&lt;/full-title&gt;&lt;/periodical&gt;&lt;pages&gt;1604-1612&lt;/pages&gt;&lt;volume&gt;44&lt;/volume&gt;&lt;number&gt;7&lt;/number&gt;&lt;dates&gt;&lt;year&gt;2021&lt;/year&gt;&lt;/dates&gt;&lt;accession-num&gt;34021020&lt;/accession-num&gt;&lt;urls&gt;&lt;related-urls&gt;&lt;url&gt;https://www.ncbi.nlm.nih.gov/pmc/articles/PMC8323180/pdf/dc210318.pdf&lt;/url&gt;&lt;/related-urls&gt;&lt;/urls&gt;&lt;electronic-resource-num&gt;10.2337/dc21-0318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47144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E248E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12AC1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E60CBC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pecific HLA genotyp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76F1A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2080E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1FD3E4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LA DR3-DQ2+ participants showed greater tx effect of GAD-alum intralymphatic inj + oral vitamin D.</w:t>
            </w:r>
          </w:p>
        </w:tc>
      </w:tr>
      <w:tr w:rsidR="00DE2564" w:rsidRPr="00DE2564" w14:paraId="4BBD8D35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27228ECE" w14:textId="6A9C38E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Keymeulen 200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eymeulen&lt;/Author&gt;&lt;Year&gt;2005&lt;/Year&gt;&lt;RecNum&gt;29&lt;/RecNum&gt;&lt;DisplayText&gt;&lt;style face="superscript"&gt;10&lt;/style&gt;&lt;/DisplayText&gt;&lt;record&gt;&lt;rec-number&gt;29&lt;/rec-number&gt;&lt;foreign-keys&gt;&lt;key app="EN" db-id="zd95xsvan0pxwte9spfxx5fmrvswpe99p20f" timestamp="1677096070"&gt;29&lt;/key&gt;&lt;/foreign-keys&gt;&lt;ref-type name="Journal Article"&gt;17&lt;/ref-type&gt;&lt;contributors&gt;&lt;authors&gt;&lt;author&gt;Keymeulen, B.&lt;/author&gt;&lt;author&gt;Vandemeulebroucke, E.&lt;/author&gt;&lt;author&gt;Ziegler, A. G.&lt;/author&gt;&lt;author&gt;Mathieu, C.&lt;/author&gt;&lt;author&gt;Kaufman, L.&lt;/author&gt;&lt;author&gt;Hale, G.&lt;/author&gt;&lt;author&gt;Gorus, F.&lt;/author&gt;&lt;author&gt;Goldman, M.&lt;/author&gt;&lt;author&gt;Walter, M.&lt;/author&gt;&lt;author&gt;Candon, S.&lt;/author&gt;&lt;author&gt;Schandene, L.&lt;/author&gt;&lt;author&gt;Crenier, L.&lt;/author&gt;&lt;author&gt;De Block, C.&lt;/author&gt;&lt;author&gt;Seigneurin, J. M.&lt;/author&gt;&lt;author&gt;De Pauw, P.&lt;/author&gt;&lt;author&gt;Pierard, D.&lt;/author&gt;&lt;author&gt;Weets, I.&lt;/author&gt;&lt;author&gt;Rebello, P.&lt;/author&gt;&lt;author&gt;Bird, P.&lt;/author&gt;&lt;author&gt;Berrie, E.&lt;/author&gt;&lt;author&gt;Frewin, M.&lt;/author&gt;&lt;author&gt;Waldmann, H.&lt;/author&gt;&lt;author&gt;Bach, J. F.&lt;/author&gt;&lt;author&gt;Pipeleers, D.&lt;/author&gt;&lt;author&gt;Chatenoud, L.&lt;/author&gt;&lt;/authors&gt;&lt;/contributors&gt;&lt;titles&gt;&lt;title&gt;Insulin needs after CD3-antibody therapy in new-onset type 1 diabetes&lt;/title&gt;&lt;secondary-title&gt;N Engl J Med&lt;/secondary-title&gt;&lt;/titles&gt;&lt;periodical&gt;&lt;full-title&gt;N Engl J Med&lt;/full-title&gt;&lt;/periodical&gt;&lt;pages&gt;2598-608&lt;/pages&gt;&lt;volume&gt;352&lt;/volume&gt;&lt;number&gt;25&lt;/number&gt;&lt;dates&gt;&lt;year&gt;2005&lt;/year&gt;&lt;/dates&gt;&lt;accession-num&gt;15972866&lt;/accession-num&gt;&lt;urls&gt;&lt;related-urls&gt;&lt;url&gt;https://www.nejm.org/doi/pdf/10.1056/NEJMoa043980?articleTools=true&lt;/url&gt;&lt;/related-urls&gt;&lt;/urls&gt;&lt;electronic-resource-num&gt;10.1056/NEJMoa043980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CD3C8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9873D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9FF22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51A1BE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5AD8DA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1F97C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D0FA1C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ncrease in insulin dose over follow up did not occur among participants treated with ChAglyCD3 with higher baseline glucose-clamp C-peptide release (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≥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50)</w:t>
            </w:r>
          </w:p>
        </w:tc>
      </w:tr>
      <w:tr w:rsidR="00DE2564" w:rsidRPr="00DE2564" w14:paraId="47EDC127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41DEFC27" w14:textId="5EB20CD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itelman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13&lt;/Year&gt;&lt;RecNum&gt;19&lt;/RecNum&gt;&lt;DisplayText&gt;&lt;style face="superscript"&gt;42&lt;/style&gt;&lt;/DisplayText&gt;&lt;record&gt;&lt;rec-number&gt;19&lt;/rec-number&gt;&lt;foreign-keys&gt;&lt;key app="EN" db-id="zd95xsvan0pxwte9spfxx5fmrvswpe99p20f" timestamp="1677096070"&gt;19&lt;/key&gt;&lt;/foreign-keys&gt;&lt;ref-type name="Journal Article"&gt;17&lt;/ref-type&gt;&lt;contributors&gt;&lt;authors&gt;&lt;author&gt;Gitelman, S. E.&lt;/author&gt;&lt;author&gt;Gottlieb, P. A.&lt;/author&gt;&lt;author&gt;Rigby, M. R.&lt;/author&gt;&lt;author&gt;Felner, E. I.&lt;/author&gt;&lt;author&gt;Willi, S. M.&lt;/author&gt;&lt;author&gt;Fisher, L. K.&lt;/author&gt;&lt;author&gt;Moran, A.&lt;/author&gt;&lt;author&gt;Gottschalk, M.&lt;/author&gt;&lt;author&gt;Moore, W. V.&lt;/author&gt;&lt;author&gt;Pinckney, A.&lt;/author&gt;&lt;author&gt;Keyes-Elstein, L.&lt;/author&gt;&lt;author&gt;Aggarwal, S.&lt;/author&gt;&lt;author&gt;Phippard, D.&lt;/author&gt;&lt;author&gt;Sayre, P. H.&lt;/author&gt;&lt;author&gt;Ding, L.&lt;/author&gt;&lt;author&gt;Bluestone, J. A.&lt;/author&gt;&lt;author&gt;Ehlers, M. R.&lt;/author&gt;&lt;/authors&gt;&lt;/contributors&gt;&lt;titles&gt;&lt;title&gt;Antithymocyte globulin treatment for patients with recent-onset type 1 diabetes: 12-month results of a randomised, placebo-controlled, phase 2 trial&lt;/title&gt;&lt;secondary-title&gt;Lancet Diabetes Endocrinol&lt;/secondary-title&gt;&lt;/titles&gt;&lt;pages&gt;306-16&lt;/pages&gt;&lt;volume&gt;1&lt;/volume&gt;&lt;number&gt;4&lt;/number&gt;&lt;dates&gt;&lt;year&gt;2013&lt;/year&gt;&lt;/dates&gt;&lt;accession-num&gt;24622416&lt;/accession-num&gt;&lt;urls&gt;&lt;related-urls&gt;&lt;url&gt;https://www.ncbi.nlm.nih.gov/pmc/articles/PMC6489466/pdf/nihms-992341.pdf&lt;/url&gt;&lt;/related-urls&gt;&lt;/urls&gt;&lt;electronic-resource-num&gt;10.1016/s2213-8587(13)70065-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7C2C1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0B4A34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E9DA9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273212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CCAB3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7D13E1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147BB6A" w14:textId="77777777" w:rsidR="00DE2564" w:rsidRPr="00DE2564" w:rsidRDefault="00DE2564" w:rsidP="00D54B6B">
            <w:pPr>
              <w:rPr>
                <w:rFonts w:ascii="Arial" w:hAnsi="Arial" w:cs="Arial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high dose ATG tx response identified.</w:t>
            </w:r>
          </w:p>
        </w:tc>
      </w:tr>
      <w:tr w:rsidR="00DE2564" w:rsidRPr="00DE2564" w14:paraId="61A095AE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</w:tcPr>
          <w:p w14:paraId="0717C160" w14:textId="00019965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Gitelman 201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Gitelman&lt;/Author&gt;&lt;Year&gt;2016&lt;/Year&gt;&lt;RecNum&gt;18&lt;/RecNum&gt;&lt;DisplayText&gt;&lt;style face="superscript"&gt;43&lt;/style&gt;&lt;/DisplayText&gt;&lt;record&gt;&lt;rec-number&gt;18&lt;/rec-number&gt;&lt;foreign-keys&gt;&lt;key app="EN" db-id="zd95xsvan0pxwte9spfxx5fmrvswpe99p20f" timestamp="1677096070"&gt;18&lt;/key&gt;&lt;/foreign-keys&gt;&lt;ref-type name="Journal Article"&gt;17&lt;/ref-type&gt;&lt;contributors&gt;&lt;authors&gt;&lt;author&gt;Gitelman, S. E.&lt;/author&gt;&lt;author&gt;Gottlieb, P. A.&lt;/author&gt;&lt;author&gt;Felner, E. I.&lt;/author&gt;&lt;author&gt;Willi, S. M.&lt;/author&gt;&lt;author&gt;Fisher, L. K.&lt;/author&gt;&lt;author&gt;Moran, A.&lt;/author&gt;&lt;author&gt;Gottschalk, M.&lt;/author&gt;&lt;author&gt;Moore, W. V.&lt;/author&gt;&lt;author&gt;Pinckney, A.&lt;/author&gt;&lt;author&gt;Keyes-Elstein, L.&lt;/author&gt;&lt;author&gt;Harris, K. M.&lt;/author&gt;&lt;author&gt;Kanaparthi, S.&lt;/author&gt;&lt;author&gt;Phippard, D.&lt;/author&gt;&lt;author&gt;Ding, L.&lt;/author&gt;&lt;author&gt;Bluestone, J. A.&lt;/author&gt;&lt;author&gt;Ehlers, M. R.&lt;/author&gt;&lt;/authors&gt;&lt;/contributors&gt;&lt;titles&gt;&lt;title&gt;Antithymocyte globulin therapy for patients with recent-onset type 1 diabetes: 2 year results of a randomised trial&lt;/title&gt;&lt;secondary-title&gt;Diabetologia&lt;/secondary-title&gt;&lt;/titles&gt;&lt;periodical&gt;&lt;full-title&gt;Diabetologia&lt;/full-title&gt;&lt;/periodical&gt;&lt;pages&gt;1153-61&lt;/pages&gt;&lt;volume&gt;59&lt;/volume&gt;&lt;number&gt;6&lt;/number&gt;&lt;dates&gt;&lt;year&gt;2016&lt;/year&gt;&lt;/dates&gt;&lt;accession-num&gt;27053235&lt;/accession-num&gt;&lt;urls&gt;&lt;related-urls&gt;&lt;url&gt;https://escholarship.org/content/qt6jp7k7j6/qt6jp7k7j6.pdf?t=oihujm&lt;/url&gt;&lt;/related-urls&gt;&lt;/urls&gt;&lt;electronic-resource-num&gt;10.1007/s00125-016-3917-4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</w:tcPr>
          <w:p w14:paraId="356228F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</w:tcPr>
          <w:p w14:paraId="11C9475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</w:tcPr>
          <w:p w14:paraId="71C2D1B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</w:tcPr>
          <w:p w14:paraId="59F5002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</w:tcPr>
          <w:p w14:paraId="271480F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</w:tcPr>
          <w:p w14:paraId="58A4233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HbA1c; insulin dose</w:t>
            </w:r>
          </w:p>
        </w:tc>
        <w:tc>
          <w:tcPr>
            <w:tcW w:w="4140" w:type="dxa"/>
            <w:shd w:val="clear" w:color="auto" w:fill="auto"/>
            <w:noWrap/>
          </w:tcPr>
          <w:p w14:paraId="2BE7407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Older age group (22-35 years) had more “responders: based on C-peptide AUC and showed significant impact of high dose ATG on C-peptide vs. placebo.</w:t>
            </w:r>
          </w:p>
        </w:tc>
      </w:tr>
      <w:tr w:rsidR="00DE2564" w:rsidRPr="00DE2564" w14:paraId="6EE46BE8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689B117F" w14:textId="4A041A52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Ergun-Longmire 200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Ergun-Longmire&lt;/Author&gt;&lt;Year&gt;2004&lt;/Year&gt;&lt;RecNum&gt;15&lt;/RecNum&gt;&lt;DisplayText&gt;&lt;style face="superscript"&gt;1&lt;/style&gt;&lt;/DisplayText&gt;&lt;record&gt;&lt;rec-number&gt;15&lt;/rec-number&gt;&lt;foreign-keys&gt;&lt;key app="EN" db-id="zd95xsvan0pxwte9spfxx5fmrvswpe99p20f" timestamp="1677096070"&gt;15&lt;/key&gt;&lt;/foreign-keys&gt;&lt;ref-type name="Journal Article"&gt;17&lt;/ref-type&gt;&lt;contributors&gt;&lt;authors&gt;&lt;author&gt;Ergun-Longmire, B.&lt;/author&gt;&lt;author&gt;Marker, J.&lt;/author&gt;&lt;author&gt;Zeidler, A.&lt;/author&gt;&lt;author&gt;Rapaport, R.&lt;/author&gt;&lt;author&gt;Raskin, P.&lt;/author&gt;&lt;author&gt;Bode, B.&lt;/author&gt;&lt;author&gt;Schatz, D.&lt;/author&gt;&lt;author&gt;Vargas, A.&lt;/author&gt;&lt;author&gt;Rogers, D.&lt;/author&gt;&lt;author&gt;Schwartz, S.&lt;/author&gt;&lt;author&gt;Malone, J.&lt;/author&gt;&lt;author&gt;Krischer, J.&lt;/author&gt;&lt;author&gt;Maclaren, N. K.&lt;/author&gt;&lt;/authors&gt;&lt;/contributors&gt;&lt;titles&gt;&lt;title&gt;Oral insulin therapy to prevent progression of immune-mediated (type 1) diabetes&lt;/title&gt;&lt;secondary-title&gt;Ann N Y Acad Sci&lt;/secondary-title&gt;&lt;/titles&gt;&lt;pages&gt;260-77&lt;/pages&gt;&lt;volume&gt;1029&lt;/volume&gt;&lt;dates&gt;&lt;year&gt;2004&lt;/year&gt;&lt;/dates&gt;&lt;accession-num&gt;15681764&lt;/accession-num&gt;&lt;urls&gt;&lt;/urls&gt;&lt;electronic-resource-num&gt;10.1196/annals.1309.05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FB147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4C350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9C132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98B57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75487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6A526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6E80A6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ignificant benefit of 1 mg and 10mg of oral insulin among subjects &gt;=20 yrs. In patients diagnosed before 20 yrs, 1 mg dose was ineffective, and 10 mg dose accelerated C-peptide loss.</w:t>
            </w:r>
          </w:p>
        </w:tc>
      </w:tr>
      <w:tr w:rsidR="00DE2564" w:rsidRPr="00DE2564" w14:paraId="359623AF" w14:textId="77777777" w:rsidTr="00C61683">
        <w:trPr>
          <w:trHeight w:val="63"/>
        </w:trPr>
        <w:tc>
          <w:tcPr>
            <w:tcW w:w="1170" w:type="dxa"/>
            <w:shd w:val="clear" w:color="auto" w:fill="auto"/>
            <w:hideMark/>
          </w:tcPr>
          <w:p w14:paraId="4C0CA20F" w14:textId="35938A69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rinò 200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Crinò&lt;/Author&gt;&lt;Year&gt;2004&lt;/Year&gt;&lt;RecNum&gt;11&lt;/RecNum&gt;&lt;DisplayText&gt;&lt;style face="superscript"&gt;5&lt;/style&gt;&lt;/DisplayText&gt;&lt;record&gt;&lt;rec-number&gt;11&lt;/rec-number&gt;&lt;foreign-keys&gt;&lt;key app="EN" db-id="zd95xsvan0pxwte9spfxx5fmrvswpe99p20f" timestamp="1677096070"&gt;11&lt;/key&gt;&lt;/foreign-keys&gt;&lt;ref-type name="Journal Article"&gt;17&lt;/ref-type&gt;&lt;contributors&gt;&lt;authors&gt;&lt;author&gt;Crinò, A.&lt;/author&gt;&lt;author&gt;Schiaffini, R.&lt;/author&gt;&lt;author&gt;Manfrini, S.&lt;/author&gt;&lt;author&gt;Mesturino, C.&lt;/author&gt;&lt;author&gt;Visalli, N.&lt;/author&gt;&lt;author&gt;Beretta Anguissola, G.&lt;/author&gt;&lt;author&gt;Suraci, C.&lt;/author&gt;&lt;author&gt;Pitocco, D.&lt;/author&gt;&lt;author&gt;Spera, S.&lt;/author&gt;&lt;author&gt;Corbi, S.&lt;/author&gt;&lt;author&gt;Matteoli, M. C.&lt;/author&gt;&lt;author&gt;Patera, I. P.&lt;/author&gt;&lt;author&gt;Manca Bitti, M. L.&lt;/author&gt;&lt;author&gt;Bizzarri, C.&lt;/author&gt;&lt;author&gt;Pozzilli, P.&lt;/author&gt;&lt;/authors&gt;&lt;/contributors&gt;&lt;titles&gt;&lt;title&gt;A randomized trial of nicotinamide and vitamin E in children with recent onset type 1 diabetes (IMDIAB IX)&lt;/title&gt;&lt;secondary-title&gt;Eur J Endocrinol&lt;/secondary-title&gt;&lt;/titles&gt;&lt;pages&gt;719-24&lt;/pages&gt;&lt;volume&gt;150&lt;/volume&gt;&lt;number&gt;5&lt;/number&gt;&lt;dates&gt;&lt;year&gt;2004&lt;/year&gt;&lt;/dates&gt;&lt;accession-num&gt;15132730&lt;/accession-num&gt;&lt;urls&gt;&lt;related-urls&gt;&lt;url&gt;https://eje.bioscientifica.com/downloadpdf/journals/eje/150/5/719.pdf&lt;/url&gt;&lt;/related-urls&gt;&lt;/urls&gt;&lt;electronic-resource-num&gt;10.1530/eje.0.150071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B2002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BD995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AF592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BFCAEE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CF679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C5936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HbA1c; insulin dose</w:t>
            </w:r>
          </w:p>
        </w:tc>
        <w:tc>
          <w:tcPr>
            <w:tcW w:w="4140" w:type="dxa"/>
            <w:shd w:val="clear" w:color="auto" w:fill="auto"/>
            <w:hideMark/>
          </w:tcPr>
          <w:p w14:paraId="08B57D5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For &lt;9 yrs: at 6 months the nicotinamide (NA) +vitamin E group showed significantly higher C-peptide. For &gt;9 yrs: NA alone showed higher C-peptide at 6 months and 9 months.</w:t>
            </w:r>
          </w:p>
        </w:tc>
      </w:tr>
      <w:tr w:rsidR="00DE2564" w:rsidRPr="00DE2564" w14:paraId="6338D5B7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5BE3C970" w14:textId="65447AE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outant 199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Coutant&lt;/Author&gt;&lt;Year&gt;1998&lt;/Year&gt;&lt;RecNum&gt;10&lt;/RecNum&gt;&lt;DisplayText&gt;&lt;style face="superscript"&gt;8&lt;/style&gt;&lt;/DisplayText&gt;&lt;record&gt;&lt;rec-number&gt;10&lt;/rec-number&gt;&lt;foreign-keys&gt;&lt;key app="EN" db-id="zd95xsvan0pxwte9spfxx5fmrvswpe99p20f" timestamp="1677096070"&gt;10&lt;/key&gt;&lt;/foreign-keys&gt;&lt;ref-type name="Journal Article"&gt;17&lt;/ref-type&gt;&lt;contributors&gt;&lt;authors&gt;&lt;author&gt;Coutant, R.&lt;/author&gt;&lt;author&gt;Landais, P.&lt;/author&gt;&lt;author&gt;Rosilio, M.&lt;/author&gt;&lt;author&gt;Johnsen, C.&lt;/author&gt;&lt;author&gt;Lahlou, N.&lt;/author&gt;&lt;author&gt;Chatelain, P.&lt;/author&gt;&lt;author&gt;Carel, J. C.&lt;/author&gt;&lt;author&gt;Ludvigsson, J.&lt;/author&gt;&lt;author&gt;Boitard, C.&lt;/author&gt;&lt;author&gt;Bougnères, P. F.&lt;/author&gt;&lt;/authors&gt;&lt;/contributors&gt;&lt;titles&gt;&lt;title&gt;Low dose linomide in Type I juvenile diabetes of recent onset: a randomised placebo-controlled double blind trial&lt;/title&gt;&lt;secondary-title&gt;Diabetologia&lt;/secondary-title&gt;&lt;/titles&gt;&lt;periodical&gt;&lt;full-title&gt;Diabetologia&lt;/full-title&gt;&lt;/periodical&gt;&lt;pages&gt;1040-6&lt;/pages&gt;&lt;volume&gt;41&lt;/volume&gt;&lt;number&gt;9&lt;/number&gt;&lt;dates&gt;&lt;year&gt;1998&lt;/year&gt;&lt;/dates&gt;&lt;accession-num&gt;9754822&lt;/accession-num&gt;&lt;urls&gt;&lt;related-urls&gt;&lt;url&gt;https://link.springer.com/content/pdf/10.1007/s001250051028.pdf&lt;/url&gt;&lt;/related-urls&gt;&lt;/urls&gt;&lt;electronic-resource-num&gt;10.1007/s001250051028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B3B7D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A15B8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40ED0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D2457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BECB5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8C2A9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C-peptide measure;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bA1c; insulin dos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E4AB61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inomide tx associated with higher C-peptide in group with &gt;0.1 pmol/L baseline C-peptide.</w:t>
            </w:r>
          </w:p>
        </w:tc>
      </w:tr>
      <w:tr w:rsidR="00DE2564" w:rsidRPr="00DE2564" w14:paraId="78710D4D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166BB842" w14:textId="04D5C5D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taie-Jafari 201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Ataie-Jafari&lt;/Author&gt;&lt;Year&gt;2013&lt;/Year&gt;&lt;RecNum&gt;5&lt;/RecNum&gt;&lt;DisplayText&gt;&lt;style face="superscript"&gt;44&lt;/style&gt;&lt;/DisplayText&gt;&lt;record&gt;&lt;rec-number&gt;5&lt;/rec-number&gt;&lt;foreign-keys&gt;&lt;key app="EN" db-id="zd95xsvan0pxwte9spfxx5fmrvswpe99p20f" timestamp="1677096070"&gt;5&lt;/key&gt;&lt;/foreign-keys&gt;&lt;ref-type name="Journal Article"&gt;17&lt;/ref-type&gt;&lt;contributors&gt;&lt;authors&gt;&lt;author&gt;Ataie-Jafari, A.&lt;/author&gt;&lt;author&gt;Loke, S. C.&lt;/author&gt;&lt;author&gt;Rahmat, A. B.&lt;/author&gt;&lt;author&gt;Larijani, B.&lt;/author&gt;&lt;author&gt;Abbasi, F.&lt;/author&gt;&lt;author&gt;Leow, M. K.&lt;/author&gt;&lt;author&gt;Yassin, Z.&lt;/author&gt;&lt;/authors&gt;&lt;/contributors&gt;&lt;titles&gt;&lt;title&gt;A randomized placebo-controlled trial of alphacalcidol on the preservation of beta cell function in children with recent onset type 1 diabetes&lt;/title&gt;&lt;secondary-title&gt;Clin Nutr&lt;/secondary-title&gt;&lt;/titles&gt;&lt;pages&gt;911-7&lt;/pages&gt;&lt;volume&gt;32&lt;/volume&gt;&lt;number&gt;6&lt;/number&gt;&lt;dates&gt;&lt;year&gt;2013&lt;/year&gt;&lt;/dates&gt;&lt;accession-num&gt;23395257&lt;/accession-num&gt;&lt;urls&gt;&lt;/urls&gt;&lt;electronic-resource-num&gt;10.1016/j.clnu.2013.01.01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88693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39F18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F45E0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BC8080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E924C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34A22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daily insulin dos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83DDDC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ales treated with alfacalcidol had improved fasting C-peptide and lower insulin doses by end of study vs. no improvement in females.</w:t>
            </w:r>
          </w:p>
        </w:tc>
      </w:tr>
      <w:tr w:rsidR="00DE2564" w:rsidRPr="00DE2564" w14:paraId="22D95973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24183B3C" w14:textId="044F9E5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llen 199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Allen&lt;/Author&gt;&lt;Year&gt;1999&lt;/Year&gt;&lt;RecNum&gt;2&lt;/RecNum&gt;&lt;DisplayText&gt;&lt;style face="superscript"&gt;9&lt;/style&gt;&lt;/DisplayText&gt;&lt;record&gt;&lt;rec-number&gt;2&lt;/rec-number&gt;&lt;foreign-keys&gt;&lt;key app="EN" db-id="zd95xsvan0pxwte9spfxx5fmrvswpe99p20f" timestamp="1677096070"&gt;2&lt;/key&gt;&lt;/foreign-keys&gt;&lt;ref-type name="Journal Article"&gt;17&lt;/ref-type&gt;&lt;contributors&gt;&lt;authors&gt;&lt;author&gt;Allen, H. F.&lt;/author&gt;&lt;author&gt;Klingensmith, G. J.&lt;/author&gt;&lt;author&gt;Jensen, P.&lt;/author&gt;&lt;author&gt;Simoes, E.&lt;/author&gt;&lt;author&gt;Hayward, A.&lt;/author&gt;&lt;author&gt;Chase, H. P.&lt;/author&gt;&lt;/authors&gt;&lt;/contributors&gt;&lt;titles&gt;&lt;title&gt;Effect of Bacillus Calmette-Guerin vaccination on new-onset type 1 diabetes. A randomized clinical study&lt;/title&gt;&lt;secondary-title&gt;Diabetes Care&lt;/secondary-title&gt;&lt;/titles&gt;&lt;periodical&gt;&lt;full-title&gt;Diabetes Care&lt;/full-title&gt;&lt;/periodical&gt;&lt;pages&gt;1703-7&lt;/pages&gt;&lt;volume&gt;22&lt;/volume&gt;&lt;number&gt;10&lt;/number&gt;&lt;dates&gt;&lt;year&gt;1999&lt;/year&gt;&lt;/dates&gt;&lt;accession-num&gt;10526739&lt;/accession-num&gt;&lt;urls&gt;&lt;related-urls&gt;&lt;url&gt;https://watermark.silverchair.com/10526739.pdf?token=AQECAHi208BE49Ooan9kkhW_Ercy7Dm3ZL_9Cf3qfKAc485ysgAAAvAwggLsBgkqhkiG9w0BBwagggLdMIIC2QIBADCCAtIGCSqGSIb3DQEHATAeBglghkgBZQMEAS4wEQQMnYg94jSeeerEK559AgEQgIICo9_IHO5gJjoU3iktJwtDoab9fDv9hAjrPI_XCtHf68Az5Y&lt;/url&gt;&lt;/related-urls&gt;&lt;/urls&gt;&lt;electronic-resource-num&gt;10.2337/diacare.22.10.1703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A534C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CE78BA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E5E7E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 subgroup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3FD649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0934D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3C441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20C099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Fasting and stimulated C-peptide lower at all time points in &lt;10 yr group; rate of stimulated C-peptide loss more rapid in &lt;10 yr gr</w:t>
            </w:r>
          </w:p>
        </w:tc>
      </w:tr>
      <w:tr w:rsidR="00DE2564" w:rsidRPr="00DE2564" w14:paraId="798AFDAC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074957F7" w14:textId="41B7899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vonHerrath 202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von Herrath&lt;/Author&gt;&lt;Year&gt;2021&lt;/Year&gt;&lt;RecNum&gt;61&lt;/RecNum&gt;&lt;DisplayText&gt;&lt;style face="superscript"&gt;53&lt;/style&gt;&lt;/DisplayText&gt;&lt;record&gt;&lt;rec-number&gt;61&lt;/rec-number&gt;&lt;foreign-keys&gt;&lt;key app="EN" db-id="zd95xsvan0pxwte9spfxx5fmrvswpe99p20f" timestamp="1677096070"&gt;61&lt;/key&gt;&lt;/foreign-keys&gt;&lt;ref-type name="Journal Article"&gt;17&lt;/ref-type&gt;&lt;contributors&gt;&lt;authors&gt;&lt;author&gt;von Herrath, M.&lt;/author&gt;&lt;author&gt;Bain, S. C.&lt;/author&gt;&lt;author&gt;Bode, B.&lt;/author&gt;&lt;author&gt;Clausen, J. O.&lt;/author&gt;&lt;author&gt;Coppieters, K.&lt;/author&gt;&lt;author&gt;Gaysina, L.&lt;/author&gt;&lt;author&gt;Gumprecht, J.&lt;/author&gt;&lt;author&gt;Hansen, T. K.&lt;/author&gt;&lt;author&gt;Mathieu, C.&lt;/author&gt;&lt;author&gt;Morales, C.&lt;/author&gt;&lt;author&gt;Mosenzon, O.&lt;/author&gt;&lt;author&gt;Segel, S.&lt;/author&gt;&lt;author&gt;Tsoukas, G.&lt;/author&gt;&lt;author&gt;Pieber, T. R.&lt;/author&gt;&lt;/authors&gt;&lt;/contributors&gt;&lt;titles&gt;&lt;title&gt;Anti-interleukin-21 antibody and liraglutide for the preservation of β-cell function in adults with recent-onset type 1 diabetes: a randomised, double-blind, placebo-controlled, phase 2 trial&lt;/title&gt;&lt;secondary-title&gt;Lancet Diabetes Endocrinol&lt;/secondary-title&gt;&lt;/titles&gt;&lt;pages&gt;212-224&lt;/pages&gt;&lt;volume&gt;9&lt;/volume&gt;&lt;number&gt;4&lt;/number&gt;&lt;dates&gt;&lt;year&gt;2021&lt;/year&gt;&lt;/dates&gt;&lt;accession-num&gt;33662334&lt;/accession-num&gt;&lt;urls&gt;&lt;/urls&gt;&lt;electronic-resource-num&gt;10.1016/s2213-8587(21)00019-x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C0584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507627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8BAA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1FC9F1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6EE3D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28277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F7FEBE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articipants with baseline C-peptide &gt; 0.6 nmol/L showed no effect of combination tx with anti-IL-21 and liraglutide.</w:t>
            </w:r>
          </w:p>
        </w:tc>
      </w:tr>
      <w:tr w:rsidR="00DE2564" w:rsidRPr="00DE2564" w14:paraId="477471B5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6432A51F" w14:textId="09ADD032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Walter 2009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Walter&lt;/Author&gt;&lt;Year&gt;2009&lt;/Year&gt;&lt;RecNum&gt;62&lt;/RecNum&gt;&lt;DisplayText&gt;&lt;style face="superscript"&gt;26&lt;/style&gt;&lt;/DisplayText&gt;&lt;record&gt;&lt;rec-number&gt;62&lt;/rec-number&gt;&lt;foreign-keys&gt;&lt;key app="EN" db-id="zd95xsvan0pxwte9spfxx5fmrvswpe99p20f" timestamp="1677096070"&gt;62&lt;/key&gt;&lt;/foreign-keys&gt;&lt;ref-type name="Journal Article"&gt;17&lt;/ref-type&gt;&lt;contributors&gt;&lt;authors&gt;&lt;author&gt;Walter, M.&lt;/author&gt;&lt;author&gt;Philotheou, A.&lt;/author&gt;&lt;author&gt;Bonnici, F.&lt;/author&gt;&lt;author&gt;Ziegler, A. G.&lt;/author&gt;&lt;author&gt;Jimenez, R.&lt;/author&gt;&lt;/authors&gt;&lt;/contributors&gt;&lt;titles&gt;&lt;title&gt;No effect of the altered peptide ligand NBI-6024 on beta-cell residual function and insulin needs in new-onset type 1 diabetes&lt;/title&gt;&lt;secondary-title&gt;Diabetes Care&lt;/secondary-title&gt;&lt;/titles&gt;&lt;periodical&gt;&lt;full-title&gt;Diabetes Care&lt;/full-title&gt;&lt;/periodical&gt;&lt;pages&gt;2036-40&lt;/pages&gt;&lt;volume&gt;32&lt;/volume&gt;&lt;number&gt;11&lt;/number&gt;&lt;dates&gt;&lt;year&gt;2009&lt;/year&gt;&lt;/dates&gt;&lt;accession-num&gt;19690081&lt;/accession-num&gt;&lt;urls&gt;&lt;related-urls&gt;&lt;url&gt;https://www.ncbi.nlm.nih.gov/pmc/articles/PMC2768201/pdf/zdc2036.pdf&lt;/url&gt;&lt;/related-urls&gt;&lt;/urls&gt;&lt;electronic-resource-num&gt;10.2337/dc09-044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F576F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E2DB3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00D13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0678EC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ge; Sex; ethnic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DCAFE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53E07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5CD7376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 relationships with NBI-6024 tx response identified.</w:t>
            </w:r>
          </w:p>
        </w:tc>
      </w:tr>
      <w:tr w:rsidR="00DE2564" w:rsidRPr="00DE2564" w14:paraId="713F203C" w14:textId="77777777" w:rsidTr="00C61683">
        <w:trPr>
          <w:trHeight w:val="520"/>
        </w:trPr>
        <w:tc>
          <w:tcPr>
            <w:tcW w:w="1170" w:type="dxa"/>
            <w:shd w:val="clear" w:color="auto" w:fill="auto"/>
            <w:noWrap/>
            <w:hideMark/>
          </w:tcPr>
          <w:p w14:paraId="593B150E" w14:textId="17081A16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Keymeulen 2010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Keymeulen&lt;/Author&gt;&lt;Year&gt;2010&lt;/Year&gt;&lt;RecNum&gt;30&lt;/RecNum&gt;&lt;DisplayText&gt;&lt;style face="superscript"&gt;11&lt;/style&gt;&lt;/DisplayText&gt;&lt;record&gt;&lt;rec-number&gt;30&lt;/rec-number&gt;&lt;foreign-keys&gt;&lt;key app="EN" db-id="zd95xsvan0pxwte9spfxx5fmrvswpe99p20f" timestamp="1677096070"&gt;30&lt;/key&gt;&lt;/foreign-keys&gt;&lt;ref-type name="Journal Article"&gt;17&lt;/ref-type&gt;&lt;contributors&gt;&lt;authors&gt;&lt;author&gt;Keymeulen, B.&lt;/author&gt;&lt;author&gt;Walter, M.&lt;/author&gt;&lt;author&gt;Mathieu, C.&lt;/author&gt;&lt;author&gt;Kaufman, L.&lt;/author&gt;&lt;author&gt;Gorus, F.&lt;/author&gt;&lt;author&gt;Hilbrands, R.&lt;/author&gt;&lt;author&gt;Vandemeulebroucke, E.&lt;/author&gt;&lt;author&gt;Van de Velde, U.&lt;/author&gt;&lt;author&gt;Crenier, L.&lt;/author&gt;&lt;author&gt;De Block, C.&lt;/author&gt;&lt;author&gt;Candon, S.&lt;/author&gt;&lt;author&gt;Waldmann, H.&lt;/author&gt;&lt;author&gt;Ziegler, A. G.&lt;/author&gt;&lt;author&gt;Chatenoud, L.&lt;/author&gt;&lt;author&gt;Pipeleers, D.&lt;/author&gt;&lt;/authors&gt;&lt;/contributors&gt;&lt;titles&gt;&lt;title&gt;Four-year metabolic outcome of a randomised controlled CD3-antibody trial in recent-onset type 1 diabetic patients depends on their age and baseline residual beta cell mass&lt;/title&gt;&lt;secondary-title&gt;Diabetologia&lt;/secondary-title&gt;&lt;/titles&gt;&lt;periodical&gt;&lt;full-title&gt;Diabetologia&lt;/full-title&gt;&lt;/periodical&gt;&lt;pages&gt;614-23&lt;/pages&gt;&lt;volume&gt;53&lt;/volume&gt;&lt;number&gt;4&lt;/number&gt;&lt;dates&gt;&lt;year&gt;2010&lt;/year&gt;&lt;/dates&gt;&lt;accession-num&gt;20225393&lt;/accession-num&gt;&lt;urls&gt;&lt;related-urls&gt;&lt;url&gt;https://link.springer.com/content/pdf/10.1007/s00125-009-1644-9.pdf&lt;/url&gt;&lt;/related-urls&gt;&lt;/urls&gt;&lt;electronic-resource-num&gt;10.1007/s00125-009-1644-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A38DE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ost-hoc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88C71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4B93B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76E371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44008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D574C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HbA1c; insulin dos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0EE4E5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ChAglyCD3-treated subgroup with initial C-peptide release </w:t>
            </w:r>
            <m:oMath>
              <m:r>
                <w:rPr>
                  <w:rFonts w:ascii="Cambria Math" w:hAnsi="Cambria Math" w:cs="Arial"/>
                  <w:color w:val="000000"/>
                  <w:sz w:val="22"/>
                  <w:szCs w:val="22"/>
                </w:rPr>
                <m:t>≥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0th percentile needed lower insulin doses than the corresponding placebo subgroup, but no difference in &lt;50th percentile group; In younger subgroup tx decreased insulin doses and metabolic control vs. placebo at months 24, 36 and 48; In the older subgroup, effect on mean insulin doses only significant and only at 24 months.</w:t>
            </w:r>
          </w:p>
        </w:tc>
      </w:tr>
      <w:tr w:rsidR="00DE2564" w:rsidRPr="00DE2564" w14:paraId="140983F1" w14:textId="77777777" w:rsidTr="00C61683">
        <w:trPr>
          <w:trHeight w:val="320"/>
        </w:trPr>
        <w:tc>
          <w:tcPr>
            <w:tcW w:w="1170" w:type="dxa"/>
            <w:tcBorders>
              <w:right w:val="nil"/>
            </w:tcBorders>
            <w:shd w:val="clear" w:color="auto" w:fill="D0CECE" w:themeFill="background2" w:themeFillShade="E6"/>
            <w:noWrap/>
          </w:tcPr>
          <w:p w14:paraId="1DC4A173" w14:textId="77777777" w:rsidR="00DE2564" w:rsidRPr="00DE2564" w:rsidRDefault="00DE2564" w:rsidP="00D54B6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DE256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w-onset Precision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1B7271C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108481B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467124D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7D9E4FD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3D6B181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D0CECE" w:themeFill="background2" w:themeFillShade="E6"/>
            <w:noWrap/>
          </w:tcPr>
          <w:p w14:paraId="5087405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tcBorders>
              <w:left w:val="nil"/>
            </w:tcBorders>
            <w:shd w:val="clear" w:color="auto" w:fill="D0CECE" w:themeFill="background2" w:themeFillShade="E6"/>
            <w:noWrap/>
          </w:tcPr>
          <w:p w14:paraId="6FBBD5E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E2564" w:rsidRPr="00DE2564" w14:paraId="6BE71708" w14:textId="77777777" w:rsidTr="00C61683">
        <w:trPr>
          <w:trHeight w:val="530"/>
        </w:trPr>
        <w:tc>
          <w:tcPr>
            <w:tcW w:w="1170" w:type="dxa"/>
            <w:shd w:val="clear" w:color="auto" w:fill="auto"/>
            <w:noWrap/>
            <w:hideMark/>
          </w:tcPr>
          <w:p w14:paraId="4C176E9F" w14:textId="20DA3E9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Christie 2002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Christie&lt;/Author&gt;&lt;Year&gt;2002&lt;/Year&gt;&lt;RecNum&gt;9&lt;/RecNum&gt;&lt;DisplayText&gt;&lt;style face="superscript"&gt;60&lt;/style&gt;&lt;/DisplayText&gt;&lt;record&gt;&lt;rec-number&gt;9&lt;/rec-number&gt;&lt;foreign-keys&gt;&lt;key app="EN" db-id="zd95xsvan0pxwte9spfxx5fmrvswpe99p20f" timestamp="1677096070"&gt;9&lt;/key&gt;&lt;/foreign-keys&gt;&lt;ref-type name="Journal Article"&gt;17&lt;/ref-type&gt;&lt;contributors&gt;&lt;authors&gt;&lt;author&gt;Christie, M. R.&lt;/author&gt;&lt;author&gt;Mølvig, J.&lt;/author&gt;&lt;author&gt;Hawkes, C. J.&lt;/author&gt;&lt;author&gt;Carstensen, B.&lt;/author&gt;&lt;author&gt;Mandrup-Poulsen, T.&lt;/author&gt;&lt;/authors&gt;&lt;/contributors&gt;&lt;titles&gt;&lt;title&gt;IA-2 antibody-negative status predicts remission and recovery of C-peptide levels in type 1 diabetic patients treated with cyclosporin&lt;/title&gt;&lt;secondary-title&gt;Diabetes Care&lt;/secondary-title&gt;&lt;/titles&gt;&lt;periodical&gt;&lt;full-title&gt;Diabetes Care&lt;/full-title&gt;&lt;/periodical&gt;&lt;pages&gt;1192-7&lt;/pages&gt;&lt;volume&gt;25&lt;/volume&gt;&lt;number&gt;7&lt;/number&gt;&lt;dates&gt;&lt;year&gt;2002&lt;/year&gt;&lt;/dates&gt;&lt;accession-num&gt;12087018&lt;/accession-num&gt;&lt;urls&gt;&lt;related-urls&gt;&lt;url&gt;https://watermark.silverchair.com/dc0702001192.pdf?token=AQECAHi208BE49Ooan9kkhW_Ercy7Dm3ZL_9Cf3qfKAc485ysgAAAvUwggLxBgkqhkiG9w0BBwagggLiMIIC3gIBADCCAtcGCSqGSIb3DQEHATAeBglghkgBZQMEAS4wEQQMrzehxoJoatYZJ789AgEQgIICqM5AELB5AVIFn3PiSVx9XivgH0mMJAXUZgsPdSPt93&lt;/url&gt;&lt;/related-urls&gt;&lt;/urls&gt;&lt;electronic-resource-num&gt;10.2337/diacare.25.7.1192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6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FB9AD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6FCBC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E84D9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DF515E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Specific Aab #;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E55674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3 for ia2a but numbers not listed for other aab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66EE8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insulin independence; time in remission</w:t>
            </w:r>
          </w:p>
        </w:tc>
        <w:tc>
          <w:tcPr>
            <w:tcW w:w="4140" w:type="dxa"/>
            <w:shd w:val="clear" w:color="auto" w:fill="auto"/>
            <w:hideMark/>
          </w:tcPr>
          <w:p w14:paraId="40D9503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) Insulin doses lower, stimulated C-peptide was higher, remission rates increased and rate of recurrence lower in cyclosporin treated IA-2A negative group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2) Cyclosporin tx decreased insulin dose and had a positive effect on stimulated C-peptide in GAD+IA-2A+, GAD-IA-2A-, and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AD+IA-2A+ groups, but had minimal effect on the GAD- IA-2A+ group.</w:t>
            </w:r>
          </w:p>
        </w:tc>
      </w:tr>
      <w:tr w:rsidR="00DE2564" w:rsidRPr="00DE2564" w14:paraId="28F3E5A5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1B6B91EF" w14:textId="52734B49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Linsley 2019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insley&lt;/Author&gt;&lt;Year&gt;2019&lt;/Year&gt;&lt;RecNum&gt;74&lt;/RecNum&gt;&lt;DisplayText&gt;&lt;style face="superscript"&gt;37&lt;/style&gt;&lt;/DisplayText&gt;&lt;record&gt;&lt;rec-number&gt;74&lt;/rec-number&gt;&lt;foreign-keys&gt;&lt;key app="EN" db-id="zd95xsvan0pxwte9spfxx5fmrvswpe99p20f" timestamp="1677096070"&gt;74&lt;/key&gt;&lt;/foreign-keys&gt;&lt;ref-type name="Journal Article"&gt;17&lt;/ref-type&gt;&lt;contributors&gt;&lt;authors&gt;&lt;author&gt;Linsley, P. S.&lt;/author&gt;&lt;author&gt;Greenbaum, C. J.&lt;/author&gt;&lt;author&gt;Speake, C.&lt;/author&gt;&lt;author&gt;Long, S. A.&lt;/author&gt;&lt;author&gt;Dufort, M. J.&lt;/author&gt;&lt;/authors&gt;&lt;/contributors&gt;&lt;titles&gt;&lt;title&gt;B lymphocyte alterations accompany abatacept resistance in new-onset type 1 diabetes&lt;/title&gt;&lt;secondary-title&gt;JCI Insight&lt;/secondary-title&gt;&lt;/titles&gt;&lt;volume&gt;4&lt;/volume&gt;&lt;number&gt;4&lt;/number&gt;&lt;dates&gt;&lt;year&gt;2019&lt;/year&gt;&lt;/dates&gt;&lt;accession-num&gt;30830871&lt;/accession-num&gt;&lt;urls&gt;&lt;related-urls&gt;&lt;url&gt;https://www.ncbi.nlm.nih.gov/pubmed/30830871&lt;/url&gt;&lt;/related-urls&gt;&lt;/urls&gt;&lt;electronic-resource-num&gt;10.1172/jci.insight.126136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CA336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22A50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ested many gene modul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21B045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3741FC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; Other: Gene expression modules reflecting immunotypes based on whole blood RNA sequenc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F417E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74576A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EE66D1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A transient increase in activated B cells, reprogrammed costimulatory ligand gene expression, and reduced inhibition of anti-insulin antibodies immunotype was associated with resistance to abatacept tx; responders to drug were more likely to be older than median age.</w:t>
            </w:r>
          </w:p>
        </w:tc>
      </w:tr>
      <w:tr w:rsidR="00DE2564" w:rsidRPr="00DE2564" w14:paraId="299BE731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2FBDC010" w14:textId="6FD20EA4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Strom 2012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Strom&lt;/Author&gt;&lt;Year&gt;2012&lt;/Year&gt;&lt;RecNum&gt;59&lt;/RecNum&gt;&lt;DisplayText&gt;&lt;style face="superscript"&gt;40&lt;/style&gt;&lt;/DisplayText&gt;&lt;record&gt;&lt;rec-number&gt;59&lt;/rec-number&gt;&lt;foreign-keys&gt;&lt;key app="EN" db-id="zd95xsvan0pxwte9spfxx5fmrvswpe99p20f" timestamp="1677096070"&gt;59&lt;/key&gt;&lt;/foreign-keys&gt;&lt;ref-type name="Journal Article"&gt;17&lt;/ref-type&gt;&lt;contributors&gt;&lt;authors&gt;&lt;author&gt;Strom, A.&lt;/author&gt;&lt;author&gt;Kolb, H.&lt;/author&gt;&lt;author&gt;Martin, S.&lt;/author&gt;&lt;author&gt;Herder, C.&lt;/author&gt;&lt;author&gt;Simon, M. C.&lt;/author&gt;&lt;author&gt;Koenig, W.&lt;/author&gt;&lt;author&gt;Heise, T.&lt;/author&gt;&lt;author&gt;Heinemann, L.&lt;/author&gt;&lt;author&gt;Roden, M.&lt;/author&gt;&lt;author&gt;Schloot, N. C.&lt;/author&gt;&lt;/authors&gt;&lt;/contributors&gt;&lt;titles&gt;&lt;title&gt;Improved preservation of residual beta cell function by atorvastatin in patients with recent onset type 1 diabetes and high CRP levels (DIATOR trial)&lt;/title&gt;&lt;secondary-title&gt;PLoS One&lt;/secondary-title&gt;&lt;/titles&gt;&lt;pages&gt;e33108&lt;/pages&gt;&lt;volume&gt;7&lt;/volume&gt;&lt;number&gt;3&lt;/number&gt;&lt;dates&gt;&lt;year&gt;2012&lt;/year&gt;&lt;/dates&gt;&lt;accession-num&gt;22448235&lt;/accession-num&gt;&lt;urls&gt;&lt;related-urls&gt;&lt;url&gt;https://www.ncbi.nlm.nih.gov/pmc/articles/PMC3308960/pdf/pone.0033108.pdf&lt;/url&gt;&lt;/related-urls&gt;&lt;/urls&gt;&lt;electronic-resource-num&gt;10.1371/journal.pone.0033108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4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7DE67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FFA6C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AE96B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D96DB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ex; BMI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; Immune cell phenotype; Insulin dose or regimen; Total cholesterol and CRP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53A20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7CEE5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05D0781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Lower BMI and higher fasting baseline C-peptide associated with higher median C-peptide in placebo group but not atorvastatin group; Higher CRP in atorvastatin group but not placebo group associated with higher median C-peptide. </w:t>
            </w:r>
          </w:p>
        </w:tc>
      </w:tr>
      <w:tr w:rsidR="00DE2564" w:rsidRPr="00DE2564" w14:paraId="2CFECE00" w14:textId="77777777" w:rsidTr="00C61683">
        <w:trPr>
          <w:trHeight w:val="1466"/>
        </w:trPr>
        <w:tc>
          <w:tcPr>
            <w:tcW w:w="1170" w:type="dxa"/>
            <w:shd w:val="clear" w:color="auto" w:fill="auto"/>
            <w:noWrap/>
            <w:hideMark/>
          </w:tcPr>
          <w:p w14:paraId="5D011EA9" w14:textId="40B81AB5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erold 201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Herold&lt;/Author&gt;&lt;Year&gt;2011&lt;/Year&gt;&lt;RecNum&gt;28&lt;/RecNum&gt;&lt;DisplayText&gt;&lt;style face="superscript"&gt;23&lt;/style&gt;&lt;/DisplayText&gt;&lt;record&gt;&lt;rec-number&gt;28&lt;/rec-number&gt;&lt;foreign-keys&gt;&lt;key app="EN" db-id="zd95xsvan0pxwte9spfxx5fmrvswpe99p20f" timestamp="1677096070"&gt;28&lt;/key&gt;&lt;/foreign-keys&gt;&lt;ref-type name="Journal Article"&gt;17&lt;/ref-type&gt;&lt;contributors&gt;&lt;authors&gt;&lt;author&gt;Herold, K. C.&lt;/author&gt;&lt;author&gt;Pescovitz, M. D.&lt;/author&gt;&lt;author&gt;McGee, P.&lt;/author&gt;&lt;author&gt;Krause-Steinrauf, H.&lt;/author&gt;&lt;author&gt;Spain, L. M.&lt;/author&gt;&lt;author&gt;Bourcier, K.&lt;/author&gt;&lt;author&gt;Asare, A.&lt;/author&gt;&lt;author&gt;Liu, Z.&lt;/author&gt;&lt;author&gt;Lachin, J. M.&lt;/author&gt;&lt;author&gt;Dosch, H. M.&lt;/author&gt;&lt;/authors&gt;&lt;/contributors&gt;&lt;titles&gt;&lt;title&gt;Increased T cell proliferative responses to islet antigens identify clinical responders to anti-CD20 monoclonal antibody (rituximab) therapy in type 1 diabetes&lt;/title&gt;&lt;secondary-title&gt;J Immunol&lt;/secondary-title&gt;&lt;/titles&gt;&lt;pages&gt;1998-2005&lt;/pages&gt;&lt;volume&gt;187&lt;/volume&gt;&lt;number&gt;4&lt;/number&gt;&lt;dates&gt;&lt;year&gt;2011&lt;/year&gt;&lt;/dates&gt;&lt;accession-num&gt;21775681&lt;/accession-num&gt;&lt;urls&gt;&lt;related-urls&gt;&lt;url&gt;https://www.jimmunol.org/content/jimmunol/187/4/1998.full.pdf&lt;/url&gt;&lt;/related-urls&gt;&lt;/urls&gt;&lt;electronic-resource-num&gt;10.4049/jimmunol.110053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3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F022DC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1A248B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CB604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A39638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6ACF74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98588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hideMark/>
          </w:tcPr>
          <w:p w14:paraId="53883FA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D3+ and CD4+ cell counts were significantly higher in responders to rituximab. Nonresponders showed no change in proliferative responses to diabetes associated, islet-specific, and neuronal autoantigens over 12 mo.</w:t>
            </w:r>
          </w:p>
        </w:tc>
      </w:tr>
      <w:tr w:rsidR="00DE2564" w:rsidRPr="00DE2564" w14:paraId="00E2CDB7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463191CB" w14:textId="423DD0C5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Demeester 201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Demeester&lt;/Author&gt;&lt;Year&gt;2015&lt;/Year&gt;&lt;RecNum&gt;12&lt;/RecNum&gt;&lt;DisplayText&gt;&lt;style face="superscript"&gt;12&lt;/style&gt;&lt;/DisplayText&gt;&lt;record&gt;&lt;rec-number&gt;12&lt;/rec-number&gt;&lt;foreign-keys&gt;&lt;key app="EN" db-id="zd95xsvan0pxwte9spfxx5fmrvswpe99p20f" timestamp="1677096070"&gt;12&lt;/key&gt;&lt;/foreign-keys&gt;&lt;ref-type name="Journal Article"&gt;17&lt;/ref-type&gt;&lt;contributors&gt;&lt;authors&gt;&lt;author&gt;Demeester, S.&lt;/author&gt;&lt;author&gt;Keymeulen, B.&lt;/author&gt;&lt;author&gt;Kaufman, L.&lt;/author&gt;&lt;author&gt;Van Dalem, A.&lt;/author&gt;&lt;author&gt;Balti, E. V.&lt;/author&gt;&lt;author&gt;Van de Velde, U.&lt;/author&gt;&lt;author&gt;Goubert, P.&lt;/author&gt;&lt;author&gt;Verhaeghen, K.&lt;/author&gt;&lt;author&gt;Davidson, H. W.&lt;/author&gt;&lt;author&gt;Wenzlau, J. M.&lt;/author&gt;&lt;author&gt;Weets, I.&lt;/author&gt;&lt;author&gt;Pipeleers, D. G.&lt;/author&gt;&lt;author&gt;Gorus, F. K.&lt;/author&gt;&lt;/authors&gt;&lt;/contributors&gt;&lt;titles&gt;&lt;title&gt;Preexisting insulin autoantibodies predict efficacy of otelixizumab in preserving residual β-cell function in recent-onset type 1 diabetes&lt;/title&gt;&lt;secondary-title&gt;Diabetes Care&lt;/secondary-title&gt;&lt;/titles&gt;&lt;periodical&gt;&lt;full-title&gt;Diabetes Care&lt;/full-title&gt;&lt;/periodical&gt;&lt;pages&gt;644-51&lt;/pages&gt;&lt;volume&gt;38&lt;/volume&gt;&lt;number&gt;4&lt;/number&gt;&lt;dates&gt;&lt;year&gt;2015&lt;/year&gt;&lt;/dates&gt;&lt;accession-num&gt;25583753&lt;/accession-num&gt;&lt;urls&gt;&lt;related-urls&gt;&lt;url&gt;https://www.ncbi.nlm.nih.gov/pmc/articles/PMC4370324/pdf/dc141575.pdf&lt;/url&gt;&lt;/related-urls&gt;&lt;/urls&gt;&lt;electronic-resource-num&gt;10.2337/dc14-1575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2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B2F0A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C6798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31017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913034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ge; Specific Aab #;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function measu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70D59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BDE64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C-peptide measure; 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83914E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Better otelixizumab response associated with higher titers of mIAA: In the placebo group, patients with higher IAA x C-peptide levels showed rapid loss of functional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mass not observed in otelixizumab group.</w:t>
            </w:r>
          </w:p>
        </w:tc>
      </w:tr>
      <w:tr w:rsidR="00DE2564" w:rsidRPr="00DE2564" w14:paraId="419FC9B2" w14:textId="77777777" w:rsidTr="00C61683">
        <w:trPr>
          <w:trHeight w:val="440"/>
        </w:trPr>
        <w:tc>
          <w:tcPr>
            <w:tcW w:w="1170" w:type="dxa"/>
            <w:shd w:val="clear" w:color="auto" w:fill="auto"/>
            <w:noWrap/>
            <w:hideMark/>
          </w:tcPr>
          <w:p w14:paraId="17FA8E05" w14:textId="74D27DD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abrera 201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Cabrera&lt;/Author&gt;&lt;Year&gt;2018&lt;/Year&gt;&lt;RecNum&gt;72&lt;/RecNum&gt;&lt;DisplayText&gt;&lt;style face="superscript"&gt;36&lt;/style&gt;&lt;/DisplayText&gt;&lt;record&gt;&lt;rec-number&gt;72&lt;/rec-number&gt;&lt;foreign-keys&gt;&lt;key app="EN" db-id="zd95xsvan0pxwte9spfxx5fmrvswpe99p20f" timestamp="1677096070"&gt;72&lt;/key&gt;&lt;/foreign-keys&gt;&lt;ref-type name="Journal Article"&gt;17&lt;/ref-type&gt;&lt;contributors&gt;&lt;authors&gt;&lt;author&gt;Cabrera, S. M.&lt;/author&gt;&lt;author&gt;Engle, S.&lt;/author&gt;&lt;author&gt;Kaldunski, M.&lt;/author&gt;&lt;author&gt;Jia, S.&lt;/author&gt;&lt;author&gt;Geoffrey, R.&lt;/author&gt;&lt;author&gt;Simpson, P.&lt;/author&gt;&lt;author&gt;Szabo, A.&lt;/author&gt;&lt;author&gt;Speake, C.&lt;/author&gt;&lt;author&gt;Greenbaum, C. J.&lt;/author&gt;&lt;author&gt;Type 1 Diabetes TrialNet, Ctla Ig Study Group&lt;/author&gt;&lt;author&gt;Chen, Y. G.&lt;/author&gt;&lt;author&gt;Hessner, M. J.&lt;/author&gt;&lt;/authors&gt;&lt;/contributors&gt;&lt;titles&gt;&lt;title&gt;Innate immune activity as a predictor of persistent insulin secretion and association with responsiveness to CTLA4-Ig treatment in recent-onset type 1 diabetes&lt;/title&gt;&lt;secondary-title&gt;Diabetologia&lt;/secondary-title&gt;&lt;/titles&gt;&lt;periodical&gt;&lt;full-title&gt;Diabetologia&lt;/full-title&gt;&lt;/periodical&gt;&lt;pages&gt;2356-2370&lt;/pages&gt;&lt;volume&gt;61&lt;/volume&gt;&lt;number&gt;11&lt;/number&gt;&lt;dates&gt;&lt;year&gt;2018&lt;/year&gt;&lt;/dates&gt;&lt;accession-num&gt;30167736&lt;/accession-num&gt;&lt;urls&gt;&lt;related-urls&gt;&lt;url&gt;https://www.ncbi.nlm.nih.gov/pubmed/30167736&lt;/url&gt;&lt;/related-urls&gt;&lt;/urls&gt;&lt;electronic-resource-num&gt;10.1007/s00125-018-4708-x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6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227139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262DB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many transcripts analyzed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B41EE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013831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97E2D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E7216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35F98CE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Higher baseline inflammatory index in placebo associated with worse C-peptide trajectory but this relationship not present in abatacept tx group, suggesting that higher baseline innate inflammation was associated with better tx response.</w:t>
            </w:r>
          </w:p>
        </w:tc>
      </w:tr>
      <w:tr w:rsidR="00DE2564" w:rsidRPr="00DE2564" w14:paraId="6F877611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</w:tcPr>
          <w:p w14:paraId="2A097F97" w14:textId="0B3D95B9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Long 2016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ong&lt;/Author&gt;&lt;Year&gt;2016&lt;/Year&gt;&lt;RecNum&gt;97&lt;/RecNum&gt;&lt;DisplayText&gt;&lt;style face="superscript"&gt;17&lt;/style&gt;&lt;/DisplayText&gt;&lt;record&gt;&lt;rec-number&gt;97&lt;/rec-number&gt;&lt;foreign-keys&gt;&lt;key app="EN" db-id="zd95xsvan0pxwte9spfxx5fmrvswpe99p20f" timestamp="1679575469"&gt;97&lt;/key&gt;&lt;/foreign-keys&gt;&lt;ref-type name="Journal Article"&gt;17&lt;/ref-type&gt;&lt;contributors&gt;&lt;authors&gt;&lt;author&gt;Long, S. A.&lt;/author&gt;&lt;author&gt;Thorpe, J.&lt;/author&gt;&lt;author&gt;DeBerg, H. A.&lt;/author&gt;&lt;author&gt;Gersuk, V.&lt;/author&gt;&lt;author&gt;Eddy, J.&lt;/author&gt;&lt;author&gt;Harris, K. M.&lt;/author&gt;&lt;author&gt;Ehlers, M.&lt;/author&gt;&lt;author&gt;Herold, K. C.&lt;/author&gt;&lt;author&gt;Nepom, G. T.&lt;/author&gt;&lt;author&gt;Linsley, P. S.&lt;/author&gt;&lt;/authors&gt;&lt;/contributors&gt;&lt;auth-address&gt;Translational Research Program, Benaroya Research Institute, Seattle, WA.&amp;#xD;Systems Immunology, Benaroya Research Institute, Seattle, WA.&amp;#xD;Immune Tolerance Network, Bethesda, MD.&amp;#xD;Immune Tolerance Network, San Francisco, CA.&amp;#xD;Departments of Immunobiology and Internal Medicine, Yale University, New Haven, CT.&lt;/auth-address&gt;&lt;titles&gt;&lt;title&gt;Partial exhaustion of CD8 T cells and clinical response to teplizumab in new-onset type 1 diabetes&lt;/title&gt;&lt;secondary-title&gt;Sci Immunol&lt;/secondary-title&gt;&lt;/titles&gt;&lt;periodical&gt;&lt;full-title&gt;Sci Immunol&lt;/full-title&gt;&lt;/periodical&gt;&lt;volume&gt;1&lt;/volume&gt;&lt;number&gt;5&lt;/number&gt;&lt;edition&gt;2017/07/01&lt;/edition&gt;&lt;dates&gt;&lt;year&gt;2016&lt;/year&gt;&lt;pub-dates&gt;&lt;date&gt;Nov&lt;/date&gt;&lt;/pub-dates&gt;&lt;/dates&gt;&lt;isbn&gt;2470-9468 (Print)&amp;#xD;2470-9468 (Electronic)&amp;#xD;2470-9468 (Linking)&lt;/isbn&gt;&lt;accession-num&gt;28664195&lt;/accession-num&gt;&lt;urls&gt;&lt;related-urls&gt;&lt;url&gt;https://www.ncbi.nlm.nih.gov/pubmed/28664195&lt;/url&gt;&lt;/related-urls&gt;&lt;/urls&gt;&lt;custom2&gt;PMC5486405&lt;/custom2&gt;&lt;electronic-resource-num&gt;10.1126/sciimmunol.aai7793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</w:tcPr>
          <w:p w14:paraId="49709A1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</w:tcPr>
          <w:p w14:paraId="7FD48D8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Many immune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odules</w:t>
            </w:r>
          </w:p>
        </w:tc>
        <w:tc>
          <w:tcPr>
            <w:tcW w:w="1080" w:type="dxa"/>
            <w:shd w:val="clear" w:color="auto" w:fill="auto"/>
            <w:noWrap/>
          </w:tcPr>
          <w:p w14:paraId="1846ECE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2430" w:type="dxa"/>
            <w:shd w:val="clear" w:color="auto" w:fill="auto"/>
            <w:noWrap/>
          </w:tcPr>
          <w:p w14:paraId="73FA566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</w:t>
            </w:r>
          </w:p>
        </w:tc>
        <w:tc>
          <w:tcPr>
            <w:tcW w:w="990" w:type="dxa"/>
            <w:shd w:val="clear" w:color="auto" w:fill="auto"/>
            <w:noWrap/>
          </w:tcPr>
          <w:p w14:paraId="65D2292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</w:tcPr>
          <w:p w14:paraId="4A82892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</w:tcPr>
          <w:p w14:paraId="0CD5576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A CD8+ T cell population accumulated in teplizumab responders that phenotypically resembled exhausted T cells: expressed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high levels of the transcription factor EOMES, and multiple inhibitory receptors, including TIGIT and KLRG1. </w:t>
            </w:r>
          </w:p>
        </w:tc>
      </w:tr>
      <w:tr w:rsidR="00DE2564" w:rsidRPr="00DE2564" w14:paraId="6FF297CF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3AC94DFB" w14:textId="333B80D8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ong 2017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ong&lt;/Author&gt;&lt;Year&gt;2017&lt;/Year&gt;&lt;RecNum&gt;37&lt;/RecNum&gt;&lt;DisplayText&gt;&lt;style face="superscript"&gt;18&lt;/style&gt;&lt;/DisplayText&gt;&lt;record&gt;&lt;rec-number&gt;37&lt;/rec-number&gt;&lt;foreign-keys&gt;&lt;key app="EN" db-id="zd95xsvan0pxwte9spfxx5fmrvswpe99p20f" timestamp="1677096070"&gt;37&lt;/key&gt;&lt;/foreign-keys&gt;&lt;ref-type name="Journal Article"&gt;17&lt;/ref-type&gt;&lt;contributors&gt;&lt;authors&gt;&lt;author&gt;Long, S. A.&lt;/author&gt;&lt;author&gt;Thorpe, J.&lt;/author&gt;&lt;author&gt;Herold, K. C.&lt;/author&gt;&lt;author&gt;Ehlers, M.&lt;/author&gt;&lt;author&gt;Sanda, S.&lt;/author&gt;&lt;author&gt;Lim, N.&lt;/author&gt;&lt;author&gt;Linsley, P. S.&lt;/author&gt;&lt;author&gt;Nepom, G. T.&lt;/author&gt;&lt;author&gt;Harris, K. M.&lt;/author&gt;&lt;/authors&gt;&lt;/contributors&gt;&lt;titles&gt;&lt;title&gt;Remodeling T cell compartments during anti-CD3 immunotherapy of type 1 diabetes&lt;/title&gt;&lt;secondary-title&gt;Cell Immunol&lt;/secondary-title&gt;&lt;/titles&gt;&lt;pages&gt;3-9&lt;/pages&gt;&lt;volume&gt;319&lt;/volume&gt;&lt;dates&gt;&lt;year&gt;2017&lt;/year&gt;&lt;/dates&gt;&lt;accession-num&gt;28844471&lt;/accession-num&gt;&lt;urls&gt;&lt;related-urls&gt;&lt;url&gt;https://www.ncbi.nlm.nih.gov/pmc/articles/PMC5614459/pdf/nihms902279.pdf&lt;/url&gt;&lt;/related-urls&gt;&lt;/urls&gt;&lt;electronic-resource-num&gt;10.1016/j.cellimm.2017.07.00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1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C16DEC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A2EB7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305AA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D12560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Teplizumab anti-drug antibody (ADA) posi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37B9F4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99C140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modulation of immune cell phenotyp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6D97B47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Only 1/7 teplizumab ADA+ individuals was a clinical responder at 13 mo; ADA+ subjects failed to show CD3 modulation on both CD4+ and CD8+ T cells at the time of the 2nd course. However, after 2nd course, magnitude of CD3 modulation was similar between ADA+ and ADA – groups.</w:t>
            </w:r>
          </w:p>
        </w:tc>
      </w:tr>
      <w:tr w:rsidR="00DE2564" w:rsidRPr="00DE2564" w14:paraId="5CCFE2EF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48B6E01A" w14:textId="595F026B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Diggins 2021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Diggins&lt;/Author&gt;&lt;Year&gt;2021&lt;/Year&gt;&lt;RecNum&gt;13&lt;/RecNum&gt;&lt;DisplayText&gt;&lt;style face="superscript"&gt;59&lt;/style&gt;&lt;/DisplayText&gt;&lt;record&gt;&lt;rec-number&gt;13&lt;/rec-number&gt;&lt;foreign-keys&gt;&lt;key app="EN" db-id="zd95xsvan0pxwte9spfxx5fmrvswpe99p20f" timestamp="1677096070"&gt;13&lt;/key&gt;&lt;/foreign-keys&gt;&lt;ref-type name="Journal Article"&gt;17&lt;/ref-type&gt;&lt;contributors&gt;&lt;authors&gt;&lt;author&gt;Diggins, K. E.&lt;/author&gt;&lt;author&gt;Serti, E.&lt;/author&gt;&lt;author&gt;Muir, V.&lt;/author&gt;&lt;author&gt;Rosasco, M.&lt;/author&gt;&lt;author&gt;Lu, T.&lt;/author&gt;&lt;author&gt;Balmas, E.&lt;/author&gt;&lt;author&gt;Nepom, G.&lt;/author&gt;&lt;author&gt;Long, S. A.&lt;/author&gt;&lt;author&gt;Linsley, P. S.&lt;/author&gt;&lt;/authors&gt;&lt;/contributors&gt;&lt;titles&gt;&lt;title&gt;Exhausted-like CD8+ T cell phenotypes linked to C-peptide preservation in alefacept-treated T1D subjects&lt;/title&gt;&lt;secondary-title&gt;JCI Insight&lt;/secondary-title&gt;&lt;/titles&gt;&lt;volume&gt;6&lt;/volume&gt;&lt;number&gt;3&lt;/number&gt;&lt;dates&gt;&lt;year&gt;2021&lt;/year&gt;&lt;/dates&gt;&lt;accession-num&gt;33351781&lt;/accession-num&gt;&lt;urls&gt;&lt;related-urls&gt;&lt;url&gt;https://df6sxcketz7bb.cloudfront.net/manuscripts/142000/142680/jci.insight.142680.v2.pdf&lt;/url&gt;&lt;/related-urls&gt;&lt;/urls&gt;&lt;electronic-resource-num&gt;10.1172/jci.insight.142680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59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C021A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D9010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0A3EB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313E68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 changes in association with treatment respons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7F241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198E497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41866B51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Greater C-peptide preservation by alefacept linked to RNAseq module of CD8+ Tcell activation- and exhaustion-associated genes. Flow cytometry data showed 2 hypoproliferative CD8+ memory cell phenotypes associated with tx response, expressing exhaustion-associated markers TIGIT and KLRG1. </w:t>
            </w:r>
          </w:p>
        </w:tc>
      </w:tr>
      <w:tr w:rsidR="00DE2564" w:rsidRPr="00DE2564" w14:paraId="2FBB5831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2E41C2DE" w14:textId="41289C30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Linsley 2019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insley&lt;/Author&gt;&lt;Year&gt;2019&lt;/Year&gt;&lt;RecNum&gt;36&lt;/RecNum&gt;&lt;DisplayText&gt;&lt;style face="superscript"&gt;24&lt;/style&gt;&lt;/DisplayText&gt;&lt;record&gt;&lt;rec-number&gt;36&lt;/rec-number&gt;&lt;foreign-keys&gt;&lt;key app="EN" db-id="zd95xsvan0pxwte9spfxx5fmrvswpe99p20f" timestamp="1677096070"&gt;36&lt;/key&gt;&lt;/foreign-keys&gt;&lt;ref-type name="Journal Article"&gt;17&lt;/ref-type&gt;&lt;contributors&gt;&lt;authors&gt;&lt;author&gt;Linsley, P. S.&lt;/author&gt;&lt;author&gt;Greenbaum, C. J.&lt;/author&gt;&lt;author&gt;Rosasco, M.&lt;/author&gt;&lt;author&gt;Presnell, S.&lt;/author&gt;&lt;author&gt;Herold, K. C.&lt;/author&gt;&lt;author&gt;Dufort, M. J.&lt;/author&gt;&lt;/authors&gt;&lt;/contributors&gt;&lt;titles&gt;&lt;title&gt;Elevated T cell levels in peripheral blood predict poor clinical response following rituximab treatment in new-onset type 1 diabetes&lt;/title&gt;&lt;secondary-title&gt;Genes Immun&lt;/secondary-title&gt;&lt;/titles&gt;&lt;pages&gt;293-307&lt;/pages&gt;&lt;volume&gt;20&lt;/volume&gt;&lt;number&gt;4&lt;/number&gt;&lt;dates&gt;&lt;year&gt;2019&lt;/year&gt;&lt;/dates&gt;&lt;accession-num&gt;29925930&lt;/accession-num&gt;&lt;urls&gt;&lt;related-urls&gt;&lt;url&gt;https://www.ncbi.nlm.nih.gov/pmc/articles/PMC6477779/pdf/41435_2018_Article_32.pdf&lt;/url&gt;&lt;/related-urls&gt;&lt;/urls&gt;&lt;electronic-resource-num&gt;10.1038/s41435-018-0032-1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24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BDD828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E58AF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115E0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55212A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A198A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695924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768D8F3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Whole blood RNA-seq analysis with flow cytometry f/u testing showed that a transient increase in multiple T cell populations was associated with decreased pharmacodynamic activity of rituximab, increased proliferative response to islet antigens, and rapid C-peptide loss.</w:t>
            </w:r>
          </w:p>
        </w:tc>
      </w:tr>
      <w:tr w:rsidR="00DE2564" w:rsidRPr="00DE2564" w14:paraId="26AB55D7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41332059" w14:textId="4091E08C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Orban 2014 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Orban&lt;/Author&gt;&lt;Year&gt;2014&lt;/Year&gt;&lt;RecNum&gt;43&lt;/RecNum&gt;&lt;DisplayText&gt;&lt;style face="superscript"&gt;35&lt;/style&gt;&lt;/DisplayText&gt;&lt;record&gt;&lt;rec-number&gt;43&lt;/rec-number&gt;&lt;foreign-keys&gt;&lt;key app="EN" db-id="zd95xsvan0pxwte9spfxx5fmrvswpe99p20f" timestamp="1677096070"&gt;43&lt;/key&gt;&lt;/foreign-keys&gt;&lt;ref-type name="Journal Article"&gt;17&lt;/ref-type&gt;&lt;contributors&gt;&lt;authors&gt;&lt;author&gt;Orban, T.&lt;/author&gt;&lt;author&gt;Beam, C. A.&lt;/author&gt;&lt;author&gt;Xu, P.&lt;/author&gt;&lt;author&gt;Moore, K.&lt;/author&gt;&lt;author&gt;Jiang, Q.&lt;/author&gt;&lt;author&gt;Deng, J.&lt;/author&gt;&lt;author&gt;Muller, S.&lt;/author&gt;&lt;author&gt;Gottlieb, P.&lt;/author&gt;&lt;author&gt;Spain, L.&lt;/author&gt;&lt;author&gt;Peakman, M.&lt;/author&gt;&lt;/authors&gt;&lt;/contributors&gt;&lt;titles&gt;&lt;title&gt;Reduction in CD4 central memory T-cell subset in costimulation modulator abatacept-treated patients with recent-onset type 1 diabetes is associated with slower C-peptide decline&lt;/title&gt;&lt;secondary-title&gt;Diabetes&lt;/secondary-title&gt;&lt;/titles&gt;&lt;periodical&gt;&lt;full-title&gt;Diabetes&lt;/full-title&gt;&lt;/periodical&gt;&lt;pages&gt;3449-57&lt;/pages&gt;&lt;volume&gt;63&lt;/volume&gt;&lt;number&gt;10&lt;/number&gt;&lt;dates&gt;&lt;year&gt;2014&lt;/year&gt;&lt;/dates&gt;&lt;accession-num&gt;24834977&lt;/accession-num&gt;&lt;urls&gt;&lt;related-urls&gt;&lt;url&gt;https://www.ncbi.nlm.nih.gov/pmc/articles/PMC4171657/pdf/3449.pdf&lt;/url&gt;&lt;/related-urls&gt;&lt;/urls&gt;&lt;electronic-resource-num&gt;10.2337/db14-0047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5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16CDA4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Pre-specifi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FF083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EA52A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Yes. 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171F7D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3D8983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D125FB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; Changes in immune cell subset frequencies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25AADB49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Placebo-treated participants with an increase in central memor CD4 T cells showed subsequent C-peptide decline, but this effect was abrogated by abatacept tx. Abatacept tx resulted in slower C-peptide loss in association with central memory CD4 T cell contraction and naïve CD4 T cell expansion. </w:t>
            </w:r>
          </w:p>
        </w:tc>
      </w:tr>
      <w:tr w:rsidR="00DE2564" w:rsidRPr="00DE2564" w14:paraId="57D74F29" w14:textId="77777777" w:rsidTr="00C61683">
        <w:trPr>
          <w:trHeight w:val="320"/>
        </w:trPr>
        <w:tc>
          <w:tcPr>
            <w:tcW w:w="1170" w:type="dxa"/>
            <w:shd w:val="clear" w:color="auto" w:fill="auto"/>
            <w:noWrap/>
            <w:hideMark/>
          </w:tcPr>
          <w:p w14:paraId="1608D62D" w14:textId="42C1FF2D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ichmann 2020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7B1E3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Eichmann&lt;/Author&gt;&lt;Year&gt;2020&lt;/Year&gt;&lt;RecNum&gt;73&lt;/RecNum&gt;&lt;DisplayText&gt;&lt;style face="superscript"&gt;38&lt;/style&gt;&lt;/DisplayText&gt;&lt;record&gt;&lt;rec-number&gt;73&lt;/rec-number&gt;&lt;foreign-keys&gt;&lt;key app="EN" db-id="zd95xsvan0pxwte9spfxx5fmrvswpe99p20f" timestamp="1677096070"&gt;73&lt;/key&gt;&lt;/foreign-keys&gt;&lt;ref-type name="Journal Article"&gt;17&lt;/ref-type&gt;&lt;contributors&gt;&lt;authors&gt;&lt;author&gt;Eichmann, M.&lt;/author&gt;&lt;author&gt;Baptista, R.&lt;/author&gt;&lt;author&gt;Ellis, R. J.&lt;/author&gt;&lt;author&gt;Heck, S.&lt;/author&gt;&lt;author&gt;Peakman, M.&lt;/author&gt;&lt;author&gt;Beam, C. A.&lt;/author&gt;&lt;/authors&gt;&lt;/contributors&gt;&lt;titles&gt;&lt;title&gt;Costimulation Blockade Disrupts CD4(+) T Cell Memory Pathways and Uncouples Their Link to Decline in beta-Cell Function in Type 1 Diabetes&lt;/title&gt;&lt;secondary-title&gt;J Immunol&lt;/secondary-title&gt;&lt;/titles&gt;&lt;pages&gt;3129-3138&lt;/pages&gt;&lt;volume&gt;204&lt;/volume&gt;&lt;number&gt;12&lt;/number&gt;&lt;dates&gt;&lt;year&gt;2020&lt;/year&gt;&lt;/dates&gt;&lt;accession-num&gt;32404353&lt;/accession-num&gt;&lt;urls&gt;&lt;related-urls&gt;&lt;url&gt;https://www.ncbi.nlm.nih.gov/pubmed/32404353&lt;/url&gt;&lt;/related-urls&gt;&lt;/urls&gt;&lt;electronic-resource-num&gt;10.4049/jimmunol.1901439&lt;/electronic-resource-num&gt;&lt;/record&gt;&lt;/Cite&gt;&lt;/EndNote&gt;</w:instrTex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7B1E35" w:rsidRPr="007B1E35">
              <w:rPr>
                <w:rFonts w:ascii="Arial" w:hAnsi="Arial" w:cs="Arial"/>
                <w:noProof/>
                <w:color w:val="000000"/>
                <w:sz w:val="22"/>
                <w:szCs w:val="22"/>
                <w:vertAlign w:val="superscript"/>
              </w:rPr>
              <w:t>38</w:t>
            </w: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C0D313F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12720DE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many subset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24BC8A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 xml:space="preserve">No. 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D61D672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Immune cell phenotyp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6CA4DD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BFD76C6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color w:val="000000"/>
                <w:sz w:val="22"/>
                <w:szCs w:val="22"/>
              </w:rPr>
              <w:t>C-peptide measure</w:t>
            </w:r>
          </w:p>
        </w:tc>
        <w:tc>
          <w:tcPr>
            <w:tcW w:w="4140" w:type="dxa"/>
            <w:shd w:val="clear" w:color="auto" w:fill="auto"/>
            <w:noWrap/>
            <w:hideMark/>
          </w:tcPr>
          <w:p w14:paraId="15C23E28" w14:textId="77777777" w:rsidR="00DE2564" w:rsidRPr="00DE2564" w:rsidRDefault="00DE2564" w:rsidP="00D54B6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E2564">
              <w:rPr>
                <w:rFonts w:ascii="Arial" w:hAnsi="Arial" w:cs="Arial"/>
                <w:sz w:val="22"/>
                <w:szCs w:val="22"/>
              </w:rPr>
              <w:t>No relationship with abatacept tx response identified</w:t>
            </w:r>
          </w:p>
        </w:tc>
      </w:tr>
    </w:tbl>
    <w:p w14:paraId="7A04AE6F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</w:p>
    <w:p w14:paraId="20A4D0A9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</w:p>
    <w:p w14:paraId="6DE5B271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  <w:r w:rsidRPr="00DE2564">
        <w:rPr>
          <w:rFonts w:ascii="Arial" w:hAnsi="Arial" w:cs="Arial"/>
          <w:sz w:val="22"/>
          <w:szCs w:val="22"/>
        </w:rPr>
        <w:t>*Moran 2013 paper includes analyses from 2 trials</w:t>
      </w:r>
    </w:p>
    <w:p w14:paraId="1FFB8B18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</w:p>
    <w:p w14:paraId="1013DCE1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  <w:r w:rsidRPr="00DE2564">
        <w:rPr>
          <w:rFonts w:ascii="Arial" w:hAnsi="Arial" w:cs="Arial"/>
          <w:sz w:val="22"/>
          <w:szCs w:val="22"/>
        </w:rPr>
        <w:t>Abbreviations: tx- treatment; dx- diagnosis; BMI body mass index; Aab- islet autoantibody; ZnT8- zinc transporter 8 autoantibody; GADA- glutamic acid decarboxylase autantibody; IAA- insulin autoantibody; ICA- islet cell autoantibody; IA2A- islet antigen 2 autoantibody</w:t>
      </w:r>
    </w:p>
    <w:p w14:paraId="650D7050" w14:textId="77777777" w:rsidR="00DE2564" w:rsidRPr="00DE2564" w:rsidRDefault="00DE2564" w:rsidP="00DE2564">
      <w:pPr>
        <w:rPr>
          <w:rFonts w:ascii="Arial" w:hAnsi="Arial" w:cs="Arial"/>
          <w:sz w:val="22"/>
          <w:szCs w:val="22"/>
        </w:rPr>
      </w:pPr>
      <w:r w:rsidRPr="00DE2564">
        <w:rPr>
          <w:rFonts w:ascii="Arial" w:hAnsi="Arial" w:cs="Arial"/>
          <w:sz w:val="22"/>
          <w:szCs w:val="22"/>
        </w:rPr>
        <w:t>T1D – type 1 diabetes, HLA - Human Leukocyte Antigens, Tx – treatment, Aab – autoantibody, AGT – Abnormal glucose tolerance, n/a – not applicable, IAA – Insulin autoantibody, f/u – follow-up, ICA – Islet cell autoantibody, GADA – glutamic acid decarboxylase antibody, IA2A – insulinoma-associated protein 2 autoantibody, FPIR – first phase insulin response, Sc – subcutaneous, Inj – injection, BMI – body mass index, ZnT8A - zinc transporter-8 antibody, AUC – area under the curve, SNP – single nucleotide polymorphism, DPTRS – Diabetes Prevention Trial-Type 1 Risk Score, DPT-1 – Diabetes Prevention Trial-Type 1, TN – TrialNet, HbA1c – hemoglobin A1c, GAD Glutamic Acid Decarboxylase, MMF – Mycophenolate Mofetil, DZB – Daclizumab, DKA – Diabetes Ketoacidosis, Dx – diagnosis, ChAglyCD3 – Otelexizumab, ATG - Antithymocyte Globulin, NA – Nicotinamide, Gr – group, CRP – C-reactive protein, ADA – anti-drug antibody</w:t>
      </w:r>
    </w:p>
    <w:p w14:paraId="539A367B" w14:textId="77777777" w:rsidR="00C61683" w:rsidRDefault="00C61683" w:rsidP="00C61683">
      <w:pPr>
        <w:rPr>
          <w:rFonts w:ascii="Arial" w:hAnsi="Arial" w:cs="Arial"/>
          <w:b/>
          <w:bCs/>
        </w:rPr>
        <w:sectPr w:rsidR="00C61683" w:rsidSect="009D601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C48704" w14:textId="77777777" w:rsidR="007B1E35" w:rsidRPr="007B1E35" w:rsidRDefault="00DE2564" w:rsidP="007B1E35">
      <w:pPr>
        <w:pStyle w:val="EndNoteBibliographyTitle"/>
        <w:rPr>
          <w:rFonts w:ascii="Arial" w:hAnsi="Arial" w:cs="Arial"/>
          <w:b/>
        </w:rPr>
      </w:pPr>
      <w:r w:rsidRPr="007B1E35">
        <w:rPr>
          <w:rFonts w:ascii="Arial" w:hAnsi="Arial" w:cs="Arial"/>
          <w:b/>
          <w:bCs/>
        </w:rPr>
        <w:lastRenderedPageBreak/>
        <w:t>Supplemental</w:t>
      </w:r>
      <w:r w:rsidRPr="007B1E35">
        <w:rPr>
          <w:rFonts w:ascii="Arial" w:hAnsi="Arial" w:cs="Arial"/>
        </w:rPr>
        <w:t xml:space="preserve"> </w:t>
      </w:r>
      <w:r w:rsidR="00275947" w:rsidRPr="007B1E35">
        <w:rPr>
          <w:rFonts w:ascii="Arial" w:hAnsi="Arial" w:cs="Arial"/>
        </w:rPr>
        <w:fldChar w:fldCharType="begin"/>
      </w:r>
      <w:r w:rsidR="00275947" w:rsidRPr="007B1E35">
        <w:rPr>
          <w:rFonts w:ascii="Arial" w:hAnsi="Arial" w:cs="Arial"/>
        </w:rPr>
        <w:instrText xml:space="preserve"> ADDIN EN.REFLIST </w:instrText>
      </w:r>
      <w:r w:rsidR="00275947" w:rsidRPr="007B1E35">
        <w:rPr>
          <w:rFonts w:ascii="Arial" w:hAnsi="Arial" w:cs="Arial"/>
        </w:rPr>
        <w:fldChar w:fldCharType="separate"/>
      </w:r>
      <w:r w:rsidR="007B1E35" w:rsidRPr="007B1E35">
        <w:rPr>
          <w:rFonts w:ascii="Arial" w:hAnsi="Arial" w:cs="Arial"/>
          <w:b/>
        </w:rPr>
        <w:t>References</w:t>
      </w:r>
    </w:p>
    <w:p w14:paraId="739025BA" w14:textId="77777777" w:rsidR="007B1E35" w:rsidRPr="007B1E35" w:rsidRDefault="007B1E35" w:rsidP="007B1E35">
      <w:pPr>
        <w:pStyle w:val="EndNoteBibliographyTitle"/>
        <w:rPr>
          <w:rFonts w:ascii="Arial" w:hAnsi="Arial" w:cs="Arial"/>
          <w:b/>
        </w:rPr>
      </w:pPr>
    </w:p>
    <w:p w14:paraId="45970620" w14:textId="4BDE727E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</w:t>
      </w:r>
      <w:r w:rsidRPr="007B1E35">
        <w:rPr>
          <w:rFonts w:ascii="Arial" w:hAnsi="Arial" w:cs="Arial"/>
        </w:rPr>
        <w:tab/>
        <w:t>Ergun-Longmire, B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Oral insulin therapy to prevent progression of immune-mediated (type 1) diabetes. </w:t>
      </w:r>
      <w:r w:rsidRPr="007B1E35">
        <w:rPr>
          <w:rFonts w:ascii="Arial" w:hAnsi="Arial" w:cs="Arial"/>
          <w:i/>
        </w:rPr>
        <w:t>Ann N Y Acad Sci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029</w:t>
      </w:r>
      <w:r w:rsidRPr="007B1E35">
        <w:rPr>
          <w:rFonts w:ascii="Arial" w:hAnsi="Arial" w:cs="Arial"/>
        </w:rPr>
        <w:t xml:space="preserve">, 260-277 (2004). </w:t>
      </w:r>
      <w:hyperlink r:id="rId5" w:history="1">
        <w:r w:rsidRPr="007B1E35">
          <w:rPr>
            <w:rStyle w:val="Hyperlink"/>
            <w:rFonts w:ascii="Arial" w:hAnsi="Arial" w:cs="Arial"/>
          </w:rPr>
          <w:t>https://doi.org:10.1196/annals.1309.057</w:t>
        </w:r>
      </w:hyperlink>
    </w:p>
    <w:p w14:paraId="1D2D82E1" w14:textId="65BE52D1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</w:t>
      </w:r>
      <w:r w:rsidRPr="007B1E35">
        <w:rPr>
          <w:rFonts w:ascii="Arial" w:hAnsi="Arial" w:cs="Arial"/>
        </w:rPr>
        <w:tab/>
        <w:t>Enander, R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Beta cell function after intensive subcutaneous insulin therapy or intravenous insulin infusion at onset of type 1 diabetes in children without ketoacidosis. </w:t>
      </w:r>
      <w:r w:rsidRPr="007B1E35">
        <w:rPr>
          <w:rFonts w:ascii="Arial" w:hAnsi="Arial" w:cs="Arial"/>
          <w:i/>
        </w:rPr>
        <w:t>Pediatric 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9</w:t>
      </w:r>
      <w:r w:rsidRPr="007B1E35">
        <w:rPr>
          <w:rFonts w:ascii="Arial" w:hAnsi="Arial" w:cs="Arial"/>
        </w:rPr>
        <w:t xml:space="preserve">, 1079-1085 (2018). </w:t>
      </w:r>
      <w:hyperlink r:id="rId6" w:history="1">
        <w:r w:rsidRPr="007B1E35">
          <w:rPr>
            <w:rStyle w:val="Hyperlink"/>
            <w:rFonts w:ascii="Arial" w:hAnsi="Arial" w:cs="Arial"/>
          </w:rPr>
          <w:t>https://doi.org:10.1111/pedi.12657</w:t>
        </w:r>
      </w:hyperlink>
    </w:p>
    <w:p w14:paraId="1D0257EA" w14:textId="5E13A331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</w:t>
      </w:r>
      <w:r w:rsidRPr="007B1E35">
        <w:rPr>
          <w:rFonts w:ascii="Arial" w:hAnsi="Arial" w:cs="Arial"/>
        </w:rPr>
        <w:tab/>
        <w:t>Chaillous, L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Oral insulin administration and residual beta-cell function in recent-onset type 1 diabetes: a multicentre randomised controlled trial. Diabète Insuline Orale group. </w:t>
      </w:r>
      <w:r w:rsidRPr="007B1E35">
        <w:rPr>
          <w:rFonts w:ascii="Arial" w:hAnsi="Arial" w:cs="Arial"/>
          <w:i/>
        </w:rPr>
        <w:t>Lance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56</w:t>
      </w:r>
      <w:r w:rsidRPr="007B1E35">
        <w:rPr>
          <w:rFonts w:ascii="Arial" w:hAnsi="Arial" w:cs="Arial"/>
        </w:rPr>
        <w:t xml:space="preserve">, 545-549 (2000). </w:t>
      </w:r>
      <w:hyperlink r:id="rId7" w:history="1">
        <w:r w:rsidRPr="007B1E35">
          <w:rPr>
            <w:rStyle w:val="Hyperlink"/>
            <w:rFonts w:ascii="Arial" w:hAnsi="Arial" w:cs="Arial"/>
          </w:rPr>
          <w:t>https://doi.org:10.1016/s0140-6736(00)02579-4</w:t>
        </w:r>
      </w:hyperlink>
    </w:p>
    <w:p w14:paraId="59D96AEA" w14:textId="433CD2D1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</w:t>
      </w:r>
      <w:r w:rsidRPr="007B1E35">
        <w:rPr>
          <w:rFonts w:ascii="Arial" w:hAnsi="Arial" w:cs="Arial"/>
        </w:rPr>
        <w:tab/>
        <w:t>Pozzilli, P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No effect of oral insulin on residual beta-cell function in recent-onset type I diabetes (the IMDIAB VII). IMDIAB Group. </w:t>
      </w:r>
      <w:r w:rsidRPr="007B1E35">
        <w:rPr>
          <w:rFonts w:ascii="Arial" w:hAnsi="Arial" w:cs="Arial"/>
          <w:i/>
        </w:rPr>
        <w:t>Diabetologi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43</w:t>
      </w:r>
      <w:r w:rsidRPr="007B1E35">
        <w:rPr>
          <w:rFonts w:ascii="Arial" w:hAnsi="Arial" w:cs="Arial"/>
        </w:rPr>
        <w:t xml:space="preserve">, 1000-1004 (2000). </w:t>
      </w:r>
      <w:hyperlink r:id="rId8" w:history="1">
        <w:r w:rsidRPr="007B1E35">
          <w:rPr>
            <w:rStyle w:val="Hyperlink"/>
            <w:rFonts w:ascii="Arial" w:hAnsi="Arial" w:cs="Arial"/>
          </w:rPr>
          <w:t>https://doi.org:10.1007/s001250051482</w:t>
        </w:r>
      </w:hyperlink>
    </w:p>
    <w:p w14:paraId="307684FC" w14:textId="41DAFE4C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</w:t>
      </w:r>
      <w:r w:rsidRPr="007B1E35">
        <w:rPr>
          <w:rFonts w:ascii="Arial" w:hAnsi="Arial" w:cs="Arial"/>
        </w:rPr>
        <w:tab/>
        <w:t>Crinò, A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 randomized trial of nicotinamide and vitamin E in children with recent onset type 1 diabetes (IMDIAB IX). </w:t>
      </w:r>
      <w:r w:rsidRPr="007B1E35">
        <w:rPr>
          <w:rFonts w:ascii="Arial" w:hAnsi="Arial" w:cs="Arial"/>
          <w:i/>
        </w:rPr>
        <w:t>Eur J Endocri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50</w:t>
      </w:r>
      <w:r w:rsidRPr="007B1E35">
        <w:rPr>
          <w:rFonts w:ascii="Arial" w:hAnsi="Arial" w:cs="Arial"/>
        </w:rPr>
        <w:t xml:space="preserve">, 719-724 (2004). </w:t>
      </w:r>
      <w:hyperlink r:id="rId9" w:history="1">
        <w:r w:rsidRPr="007B1E35">
          <w:rPr>
            <w:rStyle w:val="Hyperlink"/>
            <w:rFonts w:ascii="Arial" w:hAnsi="Arial" w:cs="Arial"/>
          </w:rPr>
          <w:t>https://doi.org:10.1530/eje.0.1500719</w:t>
        </w:r>
      </w:hyperlink>
    </w:p>
    <w:p w14:paraId="5247D524" w14:textId="2C9B9839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</w:t>
      </w:r>
      <w:r w:rsidRPr="007B1E35">
        <w:rPr>
          <w:rFonts w:ascii="Arial" w:hAnsi="Arial" w:cs="Arial"/>
        </w:rPr>
        <w:tab/>
        <w:t>Pitocco, D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The effects of calcitriol and nicotinamide on residual pancreatic beta-cell function in patients with recent-onset Type 1 diabetes (IMDIAB XI). </w:t>
      </w:r>
      <w:r w:rsidRPr="007B1E35">
        <w:rPr>
          <w:rFonts w:ascii="Arial" w:hAnsi="Arial" w:cs="Arial"/>
          <w:i/>
        </w:rPr>
        <w:t>Diabet Med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3</w:t>
      </w:r>
      <w:r w:rsidRPr="007B1E35">
        <w:rPr>
          <w:rFonts w:ascii="Arial" w:hAnsi="Arial" w:cs="Arial"/>
        </w:rPr>
        <w:t xml:space="preserve">, 920-923 (2006). </w:t>
      </w:r>
      <w:hyperlink r:id="rId10" w:history="1">
        <w:r w:rsidRPr="007B1E35">
          <w:rPr>
            <w:rStyle w:val="Hyperlink"/>
            <w:rFonts w:ascii="Arial" w:hAnsi="Arial" w:cs="Arial"/>
          </w:rPr>
          <w:t>https://doi.org:10.1111/j.1464-5491.2006.01921.x</w:t>
        </w:r>
      </w:hyperlink>
    </w:p>
    <w:p w14:paraId="1DA70B14" w14:textId="13481D3C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7</w:t>
      </w:r>
      <w:r w:rsidRPr="007B1E35">
        <w:rPr>
          <w:rFonts w:ascii="Arial" w:hAnsi="Arial" w:cs="Arial"/>
        </w:rPr>
        <w:tab/>
        <w:t>Pozzilli, P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Vitamin E and nicotinamide have similar effects in maintaining residual beta cell function in recent onset insulin-dependent diabetes (the IMDIAB IV study). </w:t>
      </w:r>
      <w:r w:rsidRPr="007B1E35">
        <w:rPr>
          <w:rFonts w:ascii="Arial" w:hAnsi="Arial" w:cs="Arial"/>
          <w:i/>
        </w:rPr>
        <w:t>Eur J Endocri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37</w:t>
      </w:r>
      <w:r w:rsidRPr="007B1E35">
        <w:rPr>
          <w:rFonts w:ascii="Arial" w:hAnsi="Arial" w:cs="Arial"/>
        </w:rPr>
        <w:t xml:space="preserve">, 234-239 (1997). </w:t>
      </w:r>
      <w:hyperlink r:id="rId11" w:history="1">
        <w:r w:rsidRPr="007B1E35">
          <w:rPr>
            <w:rStyle w:val="Hyperlink"/>
            <w:rFonts w:ascii="Arial" w:hAnsi="Arial" w:cs="Arial"/>
          </w:rPr>
          <w:t>https://doi.org:10.1530/eje.0.1370234</w:t>
        </w:r>
      </w:hyperlink>
    </w:p>
    <w:p w14:paraId="4F9E7274" w14:textId="47274F99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8</w:t>
      </w:r>
      <w:r w:rsidRPr="007B1E35">
        <w:rPr>
          <w:rFonts w:ascii="Arial" w:hAnsi="Arial" w:cs="Arial"/>
        </w:rPr>
        <w:tab/>
        <w:t>Coutant, R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Low dose linomide in Type I juvenile diabetes of recent onset: a randomised placebo-controlled double blind trial. </w:t>
      </w:r>
      <w:r w:rsidRPr="007B1E35">
        <w:rPr>
          <w:rFonts w:ascii="Arial" w:hAnsi="Arial" w:cs="Arial"/>
          <w:i/>
        </w:rPr>
        <w:t>Diabetologi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41</w:t>
      </w:r>
      <w:r w:rsidRPr="007B1E35">
        <w:rPr>
          <w:rFonts w:ascii="Arial" w:hAnsi="Arial" w:cs="Arial"/>
        </w:rPr>
        <w:t xml:space="preserve">, 1040-1046 (1998). </w:t>
      </w:r>
      <w:hyperlink r:id="rId12" w:history="1">
        <w:r w:rsidRPr="007B1E35">
          <w:rPr>
            <w:rStyle w:val="Hyperlink"/>
            <w:rFonts w:ascii="Arial" w:hAnsi="Arial" w:cs="Arial"/>
          </w:rPr>
          <w:t>https://doi.org:10.1007/s001250051028</w:t>
        </w:r>
      </w:hyperlink>
    </w:p>
    <w:p w14:paraId="246CD7DB" w14:textId="4B275991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9</w:t>
      </w:r>
      <w:r w:rsidRPr="007B1E35">
        <w:rPr>
          <w:rFonts w:ascii="Arial" w:hAnsi="Arial" w:cs="Arial"/>
        </w:rPr>
        <w:tab/>
        <w:t>Allen, H. F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ffect of Bacillus Calmette-Guerin vaccination on new-onset type 1 diabetes. A randomized clinical study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2</w:t>
      </w:r>
      <w:r w:rsidRPr="007B1E35">
        <w:rPr>
          <w:rFonts w:ascii="Arial" w:hAnsi="Arial" w:cs="Arial"/>
        </w:rPr>
        <w:t xml:space="preserve">, 1703-1707 (1999). </w:t>
      </w:r>
      <w:hyperlink r:id="rId13" w:history="1">
        <w:r w:rsidRPr="007B1E35">
          <w:rPr>
            <w:rStyle w:val="Hyperlink"/>
            <w:rFonts w:ascii="Arial" w:hAnsi="Arial" w:cs="Arial"/>
          </w:rPr>
          <w:t>https://doi.org:10.2337/diacare.22.10.1703</w:t>
        </w:r>
      </w:hyperlink>
    </w:p>
    <w:p w14:paraId="1A823F90" w14:textId="48EFF7E3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0</w:t>
      </w:r>
      <w:r w:rsidRPr="007B1E35">
        <w:rPr>
          <w:rFonts w:ascii="Arial" w:hAnsi="Arial" w:cs="Arial"/>
        </w:rPr>
        <w:tab/>
        <w:t>Keymeulen, B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nsulin needs after CD3-antibody therapy in new-onset type 1 diabetes. </w:t>
      </w:r>
      <w:r w:rsidRPr="007B1E35">
        <w:rPr>
          <w:rFonts w:ascii="Arial" w:hAnsi="Arial" w:cs="Arial"/>
          <w:i/>
        </w:rPr>
        <w:t>N Engl J Med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52</w:t>
      </w:r>
      <w:r w:rsidRPr="007B1E35">
        <w:rPr>
          <w:rFonts w:ascii="Arial" w:hAnsi="Arial" w:cs="Arial"/>
        </w:rPr>
        <w:t xml:space="preserve">, 2598-2608 (2005). </w:t>
      </w:r>
      <w:hyperlink r:id="rId14" w:history="1">
        <w:r w:rsidRPr="007B1E35">
          <w:rPr>
            <w:rStyle w:val="Hyperlink"/>
            <w:rFonts w:ascii="Arial" w:hAnsi="Arial" w:cs="Arial"/>
          </w:rPr>
          <w:t>https://doi.org:10.1056/NEJMoa043980</w:t>
        </w:r>
      </w:hyperlink>
    </w:p>
    <w:p w14:paraId="0B22714D" w14:textId="080DA5FF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1</w:t>
      </w:r>
      <w:r w:rsidRPr="007B1E35">
        <w:rPr>
          <w:rFonts w:ascii="Arial" w:hAnsi="Arial" w:cs="Arial"/>
        </w:rPr>
        <w:tab/>
        <w:t>Keymeulen, B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Four-year metabolic outcome of a randomised controlled CD3-antibody trial in recent-onset type 1 diabetic patients depends on their age and baseline residual beta cell mass. </w:t>
      </w:r>
      <w:r w:rsidRPr="007B1E35">
        <w:rPr>
          <w:rFonts w:ascii="Arial" w:hAnsi="Arial" w:cs="Arial"/>
          <w:i/>
        </w:rPr>
        <w:t>Diabetologi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53</w:t>
      </w:r>
      <w:r w:rsidRPr="007B1E35">
        <w:rPr>
          <w:rFonts w:ascii="Arial" w:hAnsi="Arial" w:cs="Arial"/>
        </w:rPr>
        <w:t xml:space="preserve">, 614-623 (2010). </w:t>
      </w:r>
      <w:hyperlink r:id="rId15" w:history="1">
        <w:r w:rsidRPr="007B1E35">
          <w:rPr>
            <w:rStyle w:val="Hyperlink"/>
            <w:rFonts w:ascii="Arial" w:hAnsi="Arial" w:cs="Arial"/>
          </w:rPr>
          <w:t>https://doi.org:10.1007/s00125-009-1644-9</w:t>
        </w:r>
      </w:hyperlink>
    </w:p>
    <w:p w14:paraId="71450C30" w14:textId="2F90DE1B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2</w:t>
      </w:r>
      <w:r w:rsidRPr="007B1E35">
        <w:rPr>
          <w:rFonts w:ascii="Arial" w:hAnsi="Arial" w:cs="Arial"/>
        </w:rPr>
        <w:tab/>
        <w:t>Demeester, S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Preexisting insulin autoantibodies predict efficacy of otelixizumab in preserving residual β-cell function in recent-onset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8</w:t>
      </w:r>
      <w:r w:rsidRPr="007B1E35">
        <w:rPr>
          <w:rFonts w:ascii="Arial" w:hAnsi="Arial" w:cs="Arial"/>
        </w:rPr>
        <w:t xml:space="preserve">, 644-651 (2015). </w:t>
      </w:r>
      <w:hyperlink r:id="rId16" w:history="1">
        <w:r w:rsidRPr="007B1E35">
          <w:rPr>
            <w:rStyle w:val="Hyperlink"/>
            <w:rFonts w:ascii="Arial" w:hAnsi="Arial" w:cs="Arial"/>
          </w:rPr>
          <w:t>https://doi.org:10.2337/dc14-1575</w:t>
        </w:r>
      </w:hyperlink>
    </w:p>
    <w:p w14:paraId="5691BD89" w14:textId="5C6F0D96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3</w:t>
      </w:r>
      <w:r w:rsidRPr="007B1E35">
        <w:rPr>
          <w:rFonts w:ascii="Arial" w:hAnsi="Arial" w:cs="Arial"/>
        </w:rPr>
        <w:tab/>
        <w:t>Sherry, N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Teplizumab for treatment of type 1 diabetes (Protégé study): 1-year results from a randomised, placebo-controlled trial. </w:t>
      </w:r>
      <w:r w:rsidRPr="007B1E35">
        <w:rPr>
          <w:rFonts w:ascii="Arial" w:hAnsi="Arial" w:cs="Arial"/>
          <w:i/>
        </w:rPr>
        <w:t>Lance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78</w:t>
      </w:r>
      <w:r w:rsidRPr="007B1E35">
        <w:rPr>
          <w:rFonts w:ascii="Arial" w:hAnsi="Arial" w:cs="Arial"/>
        </w:rPr>
        <w:t xml:space="preserve">, 487-497 (2011). </w:t>
      </w:r>
      <w:hyperlink r:id="rId17" w:history="1">
        <w:r w:rsidRPr="007B1E35">
          <w:rPr>
            <w:rStyle w:val="Hyperlink"/>
            <w:rFonts w:ascii="Arial" w:hAnsi="Arial" w:cs="Arial"/>
          </w:rPr>
          <w:t>https://doi.org:10.1016/s0140-6736(11)60931-8</w:t>
        </w:r>
      </w:hyperlink>
    </w:p>
    <w:p w14:paraId="43AD2CC1" w14:textId="1E5ED368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lastRenderedPageBreak/>
        <w:t>14</w:t>
      </w:r>
      <w:r w:rsidRPr="007B1E35">
        <w:rPr>
          <w:rFonts w:ascii="Arial" w:hAnsi="Arial" w:cs="Arial"/>
        </w:rPr>
        <w:tab/>
        <w:t>Hagopian, W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Teplizumab preserves C-peptide in recent-onset type 1 diabetes: two-year results from the randomized, placebo-controlled Protégé trial. </w:t>
      </w:r>
      <w:r w:rsidRPr="007B1E35">
        <w:rPr>
          <w:rFonts w:ascii="Arial" w:hAnsi="Arial" w:cs="Arial"/>
          <w:i/>
        </w:rPr>
        <w:t>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2</w:t>
      </w:r>
      <w:r w:rsidRPr="007B1E35">
        <w:rPr>
          <w:rFonts w:ascii="Arial" w:hAnsi="Arial" w:cs="Arial"/>
        </w:rPr>
        <w:t xml:space="preserve">, 3901-3908 (2013). </w:t>
      </w:r>
      <w:hyperlink r:id="rId18" w:history="1">
        <w:r w:rsidRPr="007B1E35">
          <w:rPr>
            <w:rStyle w:val="Hyperlink"/>
            <w:rFonts w:ascii="Arial" w:hAnsi="Arial" w:cs="Arial"/>
          </w:rPr>
          <w:t>https://doi.org:10.2337/db13-0236</w:t>
        </w:r>
      </w:hyperlink>
    </w:p>
    <w:p w14:paraId="4D118522" w14:textId="34BF29CA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5</w:t>
      </w:r>
      <w:r w:rsidRPr="007B1E35">
        <w:rPr>
          <w:rFonts w:ascii="Arial" w:hAnsi="Arial" w:cs="Arial"/>
        </w:rPr>
        <w:tab/>
        <w:t>Herold, K. C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Teplizumab treatment may improve C-peptide responses in participants with type 1 diabetes after the new-onset period: a randomised controlled trial. </w:t>
      </w:r>
      <w:r w:rsidRPr="007B1E35">
        <w:rPr>
          <w:rFonts w:ascii="Arial" w:hAnsi="Arial" w:cs="Arial"/>
          <w:i/>
        </w:rPr>
        <w:t>Diabetologi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56</w:t>
      </w:r>
      <w:r w:rsidRPr="007B1E35">
        <w:rPr>
          <w:rFonts w:ascii="Arial" w:hAnsi="Arial" w:cs="Arial"/>
        </w:rPr>
        <w:t xml:space="preserve">, 391-400 (2013). </w:t>
      </w:r>
      <w:hyperlink r:id="rId19" w:history="1">
        <w:r w:rsidRPr="007B1E35">
          <w:rPr>
            <w:rStyle w:val="Hyperlink"/>
            <w:rFonts w:ascii="Arial" w:hAnsi="Arial" w:cs="Arial"/>
          </w:rPr>
          <w:t>https://doi.org:10.1007/s00125-012-2753-4</w:t>
        </w:r>
      </w:hyperlink>
    </w:p>
    <w:p w14:paraId="624812A0" w14:textId="62326302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6</w:t>
      </w:r>
      <w:r w:rsidRPr="007B1E35">
        <w:rPr>
          <w:rFonts w:ascii="Arial" w:hAnsi="Arial" w:cs="Arial"/>
        </w:rPr>
        <w:tab/>
        <w:t>Herold, K. C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Teplizumab (anti-CD3 mAb) treatment preserves C-peptide responses in patients with new-onset type 1 diabetes in a randomized controlled trial: metabolic and immunologic features at baseline identify a subgroup of responders. </w:t>
      </w:r>
      <w:r w:rsidRPr="007B1E35">
        <w:rPr>
          <w:rFonts w:ascii="Arial" w:hAnsi="Arial" w:cs="Arial"/>
          <w:i/>
        </w:rPr>
        <w:t>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2</w:t>
      </w:r>
      <w:r w:rsidRPr="007B1E35">
        <w:rPr>
          <w:rFonts w:ascii="Arial" w:hAnsi="Arial" w:cs="Arial"/>
        </w:rPr>
        <w:t xml:space="preserve">, 3766-3774 (2013). </w:t>
      </w:r>
      <w:hyperlink r:id="rId20" w:history="1">
        <w:r w:rsidRPr="007B1E35">
          <w:rPr>
            <w:rStyle w:val="Hyperlink"/>
            <w:rFonts w:ascii="Arial" w:hAnsi="Arial" w:cs="Arial"/>
          </w:rPr>
          <w:t>https://doi.org:10.2337/db13-0345</w:t>
        </w:r>
      </w:hyperlink>
    </w:p>
    <w:p w14:paraId="08ED4E2E" w14:textId="348DCEEB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7</w:t>
      </w:r>
      <w:r w:rsidRPr="007B1E35">
        <w:rPr>
          <w:rFonts w:ascii="Arial" w:hAnsi="Arial" w:cs="Arial"/>
        </w:rPr>
        <w:tab/>
        <w:t>Long, S. A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Partial exhaustion of CD8 T cells and clinical response to teplizumab in new-onset type 1 diabetes. </w:t>
      </w:r>
      <w:r w:rsidRPr="007B1E35">
        <w:rPr>
          <w:rFonts w:ascii="Arial" w:hAnsi="Arial" w:cs="Arial"/>
          <w:i/>
        </w:rPr>
        <w:t>Sci Immu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</w:t>
      </w:r>
      <w:r w:rsidRPr="007B1E35">
        <w:rPr>
          <w:rFonts w:ascii="Arial" w:hAnsi="Arial" w:cs="Arial"/>
        </w:rPr>
        <w:t xml:space="preserve"> (2016). </w:t>
      </w:r>
      <w:hyperlink r:id="rId21" w:history="1">
        <w:r w:rsidRPr="007B1E35">
          <w:rPr>
            <w:rStyle w:val="Hyperlink"/>
            <w:rFonts w:ascii="Arial" w:hAnsi="Arial" w:cs="Arial"/>
          </w:rPr>
          <w:t>https://doi.org:10.1126/sciimmunol.aai7793</w:t>
        </w:r>
      </w:hyperlink>
    </w:p>
    <w:p w14:paraId="1DCA6CBE" w14:textId="186D3997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8</w:t>
      </w:r>
      <w:r w:rsidRPr="007B1E35">
        <w:rPr>
          <w:rFonts w:ascii="Arial" w:hAnsi="Arial" w:cs="Arial"/>
        </w:rPr>
        <w:tab/>
        <w:t>Long, S. A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Remodeling T cell compartments during anti-CD3 immunotherapy of type 1 diabetes. </w:t>
      </w:r>
      <w:r w:rsidRPr="007B1E35">
        <w:rPr>
          <w:rFonts w:ascii="Arial" w:hAnsi="Arial" w:cs="Arial"/>
          <w:i/>
        </w:rPr>
        <w:t>Cell Immu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19</w:t>
      </w:r>
      <w:r w:rsidRPr="007B1E35">
        <w:rPr>
          <w:rFonts w:ascii="Arial" w:hAnsi="Arial" w:cs="Arial"/>
        </w:rPr>
        <w:t xml:space="preserve">, 3-9 (2017). </w:t>
      </w:r>
      <w:hyperlink r:id="rId22" w:history="1">
        <w:r w:rsidRPr="007B1E35">
          <w:rPr>
            <w:rStyle w:val="Hyperlink"/>
            <w:rFonts w:ascii="Arial" w:hAnsi="Arial" w:cs="Arial"/>
          </w:rPr>
          <w:t>https://doi.org:10.1016/j.cellimm.2017.07.007</w:t>
        </w:r>
      </w:hyperlink>
    </w:p>
    <w:p w14:paraId="00F13509" w14:textId="37DE4EF6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19</w:t>
      </w:r>
      <w:r w:rsidRPr="007B1E35">
        <w:rPr>
          <w:rFonts w:ascii="Arial" w:hAnsi="Arial" w:cs="Arial"/>
        </w:rPr>
        <w:tab/>
        <w:t>Aronson, R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Low-dose otelixizumab anti-CD3 monoclonal antibody DEFEND-1 study: results of the randomized phase III study in recent-onset human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7</w:t>
      </w:r>
      <w:r w:rsidRPr="007B1E35">
        <w:rPr>
          <w:rFonts w:ascii="Arial" w:hAnsi="Arial" w:cs="Arial"/>
        </w:rPr>
        <w:t xml:space="preserve">, 2746-2754 (2014). </w:t>
      </w:r>
      <w:hyperlink r:id="rId23" w:history="1">
        <w:r w:rsidRPr="007B1E35">
          <w:rPr>
            <w:rStyle w:val="Hyperlink"/>
            <w:rFonts w:ascii="Arial" w:hAnsi="Arial" w:cs="Arial"/>
          </w:rPr>
          <w:t>https://doi.org:10.2337/dc13-0327</w:t>
        </w:r>
      </w:hyperlink>
    </w:p>
    <w:p w14:paraId="5E1BCE46" w14:textId="6737FB93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0</w:t>
      </w:r>
      <w:r w:rsidRPr="007B1E35">
        <w:rPr>
          <w:rFonts w:ascii="Arial" w:hAnsi="Arial" w:cs="Arial"/>
        </w:rPr>
        <w:tab/>
        <w:t>Ambery, P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fficacy and safety of low-dose otelixizumab anti-CD3 monoclonal antibody in preserving C-peptide secretion in adolescent type 1 diabetes: DEFEND-2, a randomized, placebo-controlled, double-blind, multi-centre study. </w:t>
      </w:r>
      <w:r w:rsidRPr="007B1E35">
        <w:rPr>
          <w:rFonts w:ascii="Arial" w:hAnsi="Arial" w:cs="Arial"/>
          <w:i/>
        </w:rPr>
        <w:t>Diabet Med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1</w:t>
      </w:r>
      <w:r w:rsidRPr="007B1E35">
        <w:rPr>
          <w:rFonts w:ascii="Arial" w:hAnsi="Arial" w:cs="Arial"/>
        </w:rPr>
        <w:t xml:space="preserve">, 399-402 (2014). </w:t>
      </w:r>
      <w:hyperlink r:id="rId24" w:history="1">
        <w:r w:rsidRPr="007B1E35">
          <w:rPr>
            <w:rStyle w:val="Hyperlink"/>
            <w:rFonts w:ascii="Arial" w:hAnsi="Arial" w:cs="Arial"/>
          </w:rPr>
          <w:t>https://doi.org:10.1111/dme.12361</w:t>
        </w:r>
      </w:hyperlink>
    </w:p>
    <w:p w14:paraId="0AF2C45E" w14:textId="3D33F5FA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1</w:t>
      </w:r>
      <w:r w:rsidRPr="007B1E35">
        <w:rPr>
          <w:rFonts w:ascii="Arial" w:hAnsi="Arial" w:cs="Arial"/>
        </w:rPr>
        <w:tab/>
        <w:t>Pescovitz, M. D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Rituximab, B-lymphocyte depletion, and preservation of beta-cell function. </w:t>
      </w:r>
      <w:r w:rsidRPr="007B1E35">
        <w:rPr>
          <w:rFonts w:ascii="Arial" w:hAnsi="Arial" w:cs="Arial"/>
          <w:i/>
        </w:rPr>
        <w:t>N Engl J Med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61</w:t>
      </w:r>
      <w:r w:rsidRPr="007B1E35">
        <w:rPr>
          <w:rFonts w:ascii="Arial" w:hAnsi="Arial" w:cs="Arial"/>
        </w:rPr>
        <w:t xml:space="preserve">, 2143-2152 (2009). </w:t>
      </w:r>
      <w:hyperlink r:id="rId25" w:history="1">
        <w:r w:rsidRPr="007B1E35">
          <w:rPr>
            <w:rStyle w:val="Hyperlink"/>
            <w:rFonts w:ascii="Arial" w:hAnsi="Arial" w:cs="Arial"/>
          </w:rPr>
          <w:t>https://doi.org:10.1056/NEJMoa0904452</w:t>
        </w:r>
      </w:hyperlink>
    </w:p>
    <w:p w14:paraId="022AC182" w14:textId="2215B1D9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2</w:t>
      </w:r>
      <w:r w:rsidRPr="007B1E35">
        <w:rPr>
          <w:rFonts w:ascii="Arial" w:hAnsi="Arial" w:cs="Arial"/>
        </w:rPr>
        <w:tab/>
        <w:t>Pescovitz, M. D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B-lymphocyte depletion with rituximab and β-cell function: two-year result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7</w:t>
      </w:r>
      <w:r w:rsidRPr="007B1E35">
        <w:rPr>
          <w:rFonts w:ascii="Arial" w:hAnsi="Arial" w:cs="Arial"/>
        </w:rPr>
        <w:t xml:space="preserve">, 453-459 (2014). </w:t>
      </w:r>
      <w:hyperlink r:id="rId26" w:history="1">
        <w:r w:rsidRPr="007B1E35">
          <w:rPr>
            <w:rStyle w:val="Hyperlink"/>
            <w:rFonts w:ascii="Arial" w:hAnsi="Arial" w:cs="Arial"/>
          </w:rPr>
          <w:t>https://doi.org:10.2337/dc13-0626</w:t>
        </w:r>
      </w:hyperlink>
    </w:p>
    <w:p w14:paraId="1257370D" w14:textId="14BFA133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3</w:t>
      </w:r>
      <w:r w:rsidRPr="007B1E35">
        <w:rPr>
          <w:rFonts w:ascii="Arial" w:hAnsi="Arial" w:cs="Arial"/>
        </w:rPr>
        <w:tab/>
        <w:t>Herold, K. C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ncreased T cell proliferative responses to islet antigens identify clinical responders to anti-CD20 monoclonal antibody (rituximab) therapy in type 1 diabetes. </w:t>
      </w:r>
      <w:r w:rsidRPr="007B1E35">
        <w:rPr>
          <w:rFonts w:ascii="Arial" w:hAnsi="Arial" w:cs="Arial"/>
          <w:i/>
        </w:rPr>
        <w:t>J Immu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87</w:t>
      </w:r>
      <w:r w:rsidRPr="007B1E35">
        <w:rPr>
          <w:rFonts w:ascii="Arial" w:hAnsi="Arial" w:cs="Arial"/>
        </w:rPr>
        <w:t xml:space="preserve">, 1998-2005 (2011). </w:t>
      </w:r>
      <w:hyperlink r:id="rId27" w:history="1">
        <w:r w:rsidRPr="007B1E35">
          <w:rPr>
            <w:rStyle w:val="Hyperlink"/>
            <w:rFonts w:ascii="Arial" w:hAnsi="Arial" w:cs="Arial"/>
          </w:rPr>
          <w:t>https://doi.org:10.4049/jimmunol.1100539</w:t>
        </w:r>
      </w:hyperlink>
    </w:p>
    <w:p w14:paraId="3D76711C" w14:textId="78A1791A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4</w:t>
      </w:r>
      <w:r w:rsidRPr="007B1E35">
        <w:rPr>
          <w:rFonts w:ascii="Arial" w:hAnsi="Arial" w:cs="Arial"/>
        </w:rPr>
        <w:tab/>
        <w:t>Linsley, P. S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levated T cell levels in peripheral blood predict poor clinical response following rituximab treatment in new-onset type 1 diabetes. </w:t>
      </w:r>
      <w:r w:rsidRPr="007B1E35">
        <w:rPr>
          <w:rFonts w:ascii="Arial" w:hAnsi="Arial" w:cs="Arial"/>
          <w:i/>
        </w:rPr>
        <w:t>Genes Immun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0</w:t>
      </w:r>
      <w:r w:rsidRPr="007B1E35">
        <w:rPr>
          <w:rFonts w:ascii="Arial" w:hAnsi="Arial" w:cs="Arial"/>
        </w:rPr>
        <w:t xml:space="preserve">, 293-307 (2019). </w:t>
      </w:r>
      <w:hyperlink r:id="rId28" w:history="1">
        <w:r w:rsidRPr="007B1E35">
          <w:rPr>
            <w:rStyle w:val="Hyperlink"/>
            <w:rFonts w:ascii="Arial" w:hAnsi="Arial" w:cs="Arial"/>
          </w:rPr>
          <w:t>https://doi.org:10.1038/s41435-018-0032-1</w:t>
        </w:r>
      </w:hyperlink>
    </w:p>
    <w:p w14:paraId="49424901" w14:textId="6ABF6BD3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5</w:t>
      </w:r>
      <w:r w:rsidRPr="007B1E35">
        <w:rPr>
          <w:rFonts w:ascii="Arial" w:hAnsi="Arial" w:cs="Arial"/>
        </w:rPr>
        <w:tab/>
        <w:t>Ortqvist, E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Temporary preservation of beta-cell function by diazoxide treatment in childhood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7</w:t>
      </w:r>
      <w:r w:rsidRPr="007B1E35">
        <w:rPr>
          <w:rFonts w:ascii="Arial" w:hAnsi="Arial" w:cs="Arial"/>
        </w:rPr>
        <w:t xml:space="preserve">, 2191-2197 (2004). </w:t>
      </w:r>
      <w:hyperlink r:id="rId29" w:history="1">
        <w:r w:rsidRPr="007B1E35">
          <w:rPr>
            <w:rStyle w:val="Hyperlink"/>
            <w:rFonts w:ascii="Arial" w:hAnsi="Arial" w:cs="Arial"/>
          </w:rPr>
          <w:t>https://doi.org:10.2337/diacare.27.9.2191</w:t>
        </w:r>
      </w:hyperlink>
    </w:p>
    <w:p w14:paraId="1B52CC77" w14:textId="471DC86F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6</w:t>
      </w:r>
      <w:r w:rsidRPr="007B1E35">
        <w:rPr>
          <w:rFonts w:ascii="Arial" w:hAnsi="Arial" w:cs="Arial"/>
        </w:rPr>
        <w:tab/>
        <w:t xml:space="preserve">Walter, M., Philotheou, A., Bonnici, F., Ziegler, A. G. &amp; Jimenez, R. No effect of the altered peptide ligand NBI-6024 on beta-cell residual function and insulin needs in new-onset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2</w:t>
      </w:r>
      <w:r w:rsidRPr="007B1E35">
        <w:rPr>
          <w:rFonts w:ascii="Arial" w:hAnsi="Arial" w:cs="Arial"/>
        </w:rPr>
        <w:t xml:space="preserve">, 2036-2040 (2009). </w:t>
      </w:r>
      <w:hyperlink r:id="rId30" w:history="1">
        <w:r w:rsidRPr="007B1E35">
          <w:rPr>
            <w:rStyle w:val="Hyperlink"/>
            <w:rFonts w:ascii="Arial" w:hAnsi="Arial" w:cs="Arial"/>
          </w:rPr>
          <w:t>https://doi.org:10.2337/dc09-0449</w:t>
        </w:r>
      </w:hyperlink>
    </w:p>
    <w:p w14:paraId="1B8B2FB2" w14:textId="2F83795D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lastRenderedPageBreak/>
        <w:t>27</w:t>
      </w:r>
      <w:r w:rsidRPr="007B1E35">
        <w:rPr>
          <w:rFonts w:ascii="Arial" w:hAnsi="Arial" w:cs="Arial"/>
        </w:rPr>
        <w:tab/>
        <w:t>Rother, K. I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ffect of ingested interferon-alpha on beta-cell function in children with new-onset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2</w:t>
      </w:r>
      <w:r w:rsidRPr="007B1E35">
        <w:rPr>
          <w:rFonts w:ascii="Arial" w:hAnsi="Arial" w:cs="Arial"/>
        </w:rPr>
        <w:t xml:space="preserve">, 1250-1255 (2009). </w:t>
      </w:r>
      <w:hyperlink r:id="rId31" w:history="1">
        <w:r w:rsidRPr="007B1E35">
          <w:rPr>
            <w:rStyle w:val="Hyperlink"/>
            <w:rFonts w:ascii="Arial" w:hAnsi="Arial" w:cs="Arial"/>
          </w:rPr>
          <w:t>https://doi.org:10.2337/dc08-2029</w:t>
        </w:r>
      </w:hyperlink>
    </w:p>
    <w:p w14:paraId="430B4437" w14:textId="4679D913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8</w:t>
      </w:r>
      <w:r w:rsidRPr="007B1E35">
        <w:rPr>
          <w:rFonts w:ascii="Arial" w:hAnsi="Arial" w:cs="Arial"/>
        </w:rPr>
        <w:tab/>
        <w:t>Gottlieb, P. A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Failure to preserve beta-cell function with mycophenolate mofetil and daclizumab combined therapy in patients with new- onset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3</w:t>
      </w:r>
      <w:r w:rsidRPr="007B1E35">
        <w:rPr>
          <w:rFonts w:ascii="Arial" w:hAnsi="Arial" w:cs="Arial"/>
        </w:rPr>
        <w:t xml:space="preserve">, 826-832 (2010). </w:t>
      </w:r>
      <w:hyperlink r:id="rId32" w:history="1">
        <w:r w:rsidRPr="007B1E35">
          <w:rPr>
            <w:rStyle w:val="Hyperlink"/>
            <w:rFonts w:ascii="Arial" w:hAnsi="Arial" w:cs="Arial"/>
          </w:rPr>
          <w:t>https://doi.org:10.2337/dc09-1349</w:t>
        </w:r>
      </w:hyperlink>
    </w:p>
    <w:p w14:paraId="769CBAA3" w14:textId="78CCCB0C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29</w:t>
      </w:r>
      <w:r w:rsidRPr="007B1E35">
        <w:rPr>
          <w:rFonts w:ascii="Arial" w:hAnsi="Arial" w:cs="Arial"/>
        </w:rPr>
        <w:tab/>
        <w:t>Wherrett, D. K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ntigen-based therapy with glutamic acid decarboxylase (GAD) vaccine in patients with recent-onset type 1 diabetes: a randomised double-blind trial. </w:t>
      </w:r>
      <w:r w:rsidRPr="007B1E35">
        <w:rPr>
          <w:rFonts w:ascii="Arial" w:hAnsi="Arial" w:cs="Arial"/>
          <w:i/>
        </w:rPr>
        <w:t>Lance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78</w:t>
      </w:r>
      <w:r w:rsidRPr="007B1E35">
        <w:rPr>
          <w:rFonts w:ascii="Arial" w:hAnsi="Arial" w:cs="Arial"/>
        </w:rPr>
        <w:t xml:space="preserve">, 319-327 (2011). </w:t>
      </w:r>
      <w:hyperlink r:id="rId33" w:history="1">
        <w:r w:rsidRPr="007B1E35">
          <w:rPr>
            <w:rStyle w:val="Hyperlink"/>
            <w:rFonts w:ascii="Arial" w:hAnsi="Arial" w:cs="Arial"/>
          </w:rPr>
          <w:t>https://doi.org:10.1016/s0140-6736(11)60895-7</w:t>
        </w:r>
      </w:hyperlink>
    </w:p>
    <w:p w14:paraId="00F6F548" w14:textId="1CB87601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0</w:t>
      </w:r>
      <w:r w:rsidRPr="007B1E35">
        <w:rPr>
          <w:rFonts w:ascii="Arial" w:hAnsi="Arial" w:cs="Arial"/>
        </w:rPr>
        <w:tab/>
        <w:t>Ludvigsson, J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GAD65 antigen therapy in recently diagnosed type 1 diabetes mellitus. </w:t>
      </w:r>
      <w:r w:rsidRPr="007B1E35">
        <w:rPr>
          <w:rFonts w:ascii="Arial" w:hAnsi="Arial" w:cs="Arial"/>
          <w:i/>
        </w:rPr>
        <w:t>N Engl J Med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66</w:t>
      </w:r>
      <w:r w:rsidRPr="007B1E35">
        <w:rPr>
          <w:rFonts w:ascii="Arial" w:hAnsi="Arial" w:cs="Arial"/>
        </w:rPr>
        <w:t xml:space="preserve">, 433-442 (2012). </w:t>
      </w:r>
      <w:hyperlink r:id="rId34" w:history="1">
        <w:r w:rsidRPr="007B1E35">
          <w:rPr>
            <w:rStyle w:val="Hyperlink"/>
            <w:rFonts w:ascii="Arial" w:hAnsi="Arial" w:cs="Arial"/>
          </w:rPr>
          <w:t>https://doi.org:10.1056/NEJMoa1107096</w:t>
        </w:r>
      </w:hyperlink>
    </w:p>
    <w:p w14:paraId="575BAA00" w14:textId="51888282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1</w:t>
      </w:r>
      <w:r w:rsidRPr="007B1E35">
        <w:rPr>
          <w:rFonts w:ascii="Arial" w:hAnsi="Arial" w:cs="Arial"/>
        </w:rPr>
        <w:tab/>
        <w:t>Ludvigsson, J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Combined vitamin D, ibuprofen and glutamic acid decarboxylase-alum treatment in recent onset Type i diabetes: Lessons from the DIABGAD randomized pilot trial. </w:t>
      </w:r>
      <w:r w:rsidRPr="007B1E35">
        <w:rPr>
          <w:rFonts w:ascii="Arial" w:hAnsi="Arial" w:cs="Arial"/>
          <w:i/>
        </w:rPr>
        <w:t>Future Science O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</w:t>
      </w:r>
      <w:r w:rsidRPr="007B1E35">
        <w:rPr>
          <w:rFonts w:ascii="Arial" w:hAnsi="Arial" w:cs="Arial"/>
        </w:rPr>
        <w:t xml:space="preserve"> (2020). </w:t>
      </w:r>
      <w:hyperlink r:id="rId35" w:history="1">
        <w:r w:rsidRPr="007B1E35">
          <w:rPr>
            <w:rStyle w:val="Hyperlink"/>
            <w:rFonts w:ascii="Arial" w:hAnsi="Arial" w:cs="Arial"/>
          </w:rPr>
          <w:t>https://doi.org:10.2144/fsoa-2020-0078</w:t>
        </w:r>
      </w:hyperlink>
    </w:p>
    <w:p w14:paraId="6347D37D" w14:textId="6A848F33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2</w:t>
      </w:r>
      <w:r w:rsidRPr="007B1E35">
        <w:rPr>
          <w:rFonts w:ascii="Arial" w:hAnsi="Arial" w:cs="Arial"/>
        </w:rPr>
        <w:tab/>
        <w:t>Ludvigsson, J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ntralymphatic Glutamic Acid Decarboxylase With Vitamin D Supplementation in Recent-Onset Type 1 Diabetes: A Double-Blind, Randomized, Placebo-Controlled Phase IIb Trial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44</w:t>
      </w:r>
      <w:r w:rsidRPr="007B1E35">
        <w:rPr>
          <w:rFonts w:ascii="Arial" w:hAnsi="Arial" w:cs="Arial"/>
        </w:rPr>
        <w:t xml:space="preserve">, 1604-1612 (2021). </w:t>
      </w:r>
      <w:hyperlink r:id="rId36" w:history="1">
        <w:r w:rsidRPr="007B1E35">
          <w:rPr>
            <w:rStyle w:val="Hyperlink"/>
            <w:rFonts w:ascii="Arial" w:hAnsi="Arial" w:cs="Arial"/>
          </w:rPr>
          <w:t>https://doi.org:10.2337/dc21-0318</w:t>
        </w:r>
      </w:hyperlink>
    </w:p>
    <w:p w14:paraId="19769678" w14:textId="3BB8D045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3</w:t>
      </w:r>
      <w:r w:rsidRPr="007B1E35">
        <w:rPr>
          <w:rFonts w:ascii="Arial" w:hAnsi="Arial" w:cs="Arial"/>
        </w:rPr>
        <w:tab/>
        <w:t>Orban, T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Co-stimulation modulation with abatacept in patients with recent-onset type 1 diabetes: a randomised, double-blind, placebo-controlled trial. </w:t>
      </w:r>
      <w:r w:rsidRPr="007B1E35">
        <w:rPr>
          <w:rFonts w:ascii="Arial" w:hAnsi="Arial" w:cs="Arial"/>
          <w:i/>
        </w:rPr>
        <w:t>Lance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78</w:t>
      </w:r>
      <w:r w:rsidRPr="007B1E35">
        <w:rPr>
          <w:rFonts w:ascii="Arial" w:hAnsi="Arial" w:cs="Arial"/>
        </w:rPr>
        <w:t xml:space="preserve">, 412-419 (2011). </w:t>
      </w:r>
      <w:hyperlink r:id="rId37" w:history="1">
        <w:r w:rsidRPr="007B1E35">
          <w:rPr>
            <w:rStyle w:val="Hyperlink"/>
            <w:rFonts w:ascii="Arial" w:hAnsi="Arial" w:cs="Arial"/>
          </w:rPr>
          <w:t>https://doi.org:10.1016/s0140-6736(11)60886-6</w:t>
        </w:r>
      </w:hyperlink>
    </w:p>
    <w:p w14:paraId="3B8D4DC5" w14:textId="07F37E17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4</w:t>
      </w:r>
      <w:r w:rsidRPr="007B1E35">
        <w:rPr>
          <w:rFonts w:ascii="Arial" w:hAnsi="Arial" w:cs="Arial"/>
        </w:rPr>
        <w:tab/>
        <w:t>Orban, T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Costimulation modulation with abatacept in patients with recent-onset type 1 diabetes: follow-up 1 year after cessation of treatment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7</w:t>
      </w:r>
      <w:r w:rsidRPr="007B1E35">
        <w:rPr>
          <w:rFonts w:ascii="Arial" w:hAnsi="Arial" w:cs="Arial"/>
        </w:rPr>
        <w:t xml:space="preserve">, 1069-1075 (2014). </w:t>
      </w:r>
      <w:hyperlink r:id="rId38" w:history="1">
        <w:r w:rsidRPr="007B1E35">
          <w:rPr>
            <w:rStyle w:val="Hyperlink"/>
            <w:rFonts w:ascii="Arial" w:hAnsi="Arial" w:cs="Arial"/>
          </w:rPr>
          <w:t>https://doi.org:10.2337/dc13-0604</w:t>
        </w:r>
      </w:hyperlink>
    </w:p>
    <w:p w14:paraId="3A2FC58E" w14:textId="05B27BD9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5</w:t>
      </w:r>
      <w:r w:rsidRPr="007B1E35">
        <w:rPr>
          <w:rFonts w:ascii="Arial" w:hAnsi="Arial" w:cs="Arial"/>
        </w:rPr>
        <w:tab/>
        <w:t>Orban, T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Reduction in CD4 central memory T-cell subset in costimulation modulator abatacept-treated patients with recent-onset type 1 diabetes is associated with slower C-peptide decline. </w:t>
      </w:r>
      <w:r w:rsidRPr="007B1E35">
        <w:rPr>
          <w:rFonts w:ascii="Arial" w:hAnsi="Arial" w:cs="Arial"/>
          <w:i/>
        </w:rPr>
        <w:t>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3</w:t>
      </w:r>
      <w:r w:rsidRPr="007B1E35">
        <w:rPr>
          <w:rFonts w:ascii="Arial" w:hAnsi="Arial" w:cs="Arial"/>
        </w:rPr>
        <w:t xml:space="preserve">, 3449-3457 (2014). </w:t>
      </w:r>
      <w:hyperlink r:id="rId39" w:history="1">
        <w:r w:rsidRPr="007B1E35">
          <w:rPr>
            <w:rStyle w:val="Hyperlink"/>
            <w:rFonts w:ascii="Arial" w:hAnsi="Arial" w:cs="Arial"/>
          </w:rPr>
          <w:t>https://doi.org:10.2337/db14-0047</w:t>
        </w:r>
      </w:hyperlink>
    </w:p>
    <w:p w14:paraId="4D31B391" w14:textId="176D86D4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6</w:t>
      </w:r>
      <w:r w:rsidRPr="007B1E35">
        <w:rPr>
          <w:rFonts w:ascii="Arial" w:hAnsi="Arial" w:cs="Arial"/>
        </w:rPr>
        <w:tab/>
        <w:t>Cabrera, S. M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nnate immune activity as a predictor of persistent insulin secretion and association with responsiveness to CTLA4-Ig treatment in recent-onset type 1 diabetes. </w:t>
      </w:r>
      <w:r w:rsidRPr="007B1E35">
        <w:rPr>
          <w:rFonts w:ascii="Arial" w:hAnsi="Arial" w:cs="Arial"/>
          <w:i/>
        </w:rPr>
        <w:t>Diabetologi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1</w:t>
      </w:r>
      <w:r w:rsidRPr="007B1E35">
        <w:rPr>
          <w:rFonts w:ascii="Arial" w:hAnsi="Arial" w:cs="Arial"/>
        </w:rPr>
        <w:t xml:space="preserve">, 2356-2370 (2018). </w:t>
      </w:r>
      <w:hyperlink r:id="rId40" w:history="1">
        <w:r w:rsidRPr="007B1E35">
          <w:rPr>
            <w:rStyle w:val="Hyperlink"/>
            <w:rFonts w:ascii="Arial" w:hAnsi="Arial" w:cs="Arial"/>
          </w:rPr>
          <w:t>https://doi.org:10.1007/s00125-018-4708-x</w:t>
        </w:r>
      </w:hyperlink>
    </w:p>
    <w:p w14:paraId="00EAED03" w14:textId="4AE52029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7</w:t>
      </w:r>
      <w:r w:rsidRPr="007B1E35">
        <w:rPr>
          <w:rFonts w:ascii="Arial" w:hAnsi="Arial" w:cs="Arial"/>
        </w:rPr>
        <w:tab/>
        <w:t xml:space="preserve">Linsley, P. S., Greenbaum, C. J., Speake, C., Long, S. A. &amp; Dufort, M. J. B lymphocyte alterations accompany abatacept resistance in new-onset type 1 diabetes. </w:t>
      </w:r>
      <w:r w:rsidRPr="007B1E35">
        <w:rPr>
          <w:rFonts w:ascii="Arial" w:hAnsi="Arial" w:cs="Arial"/>
          <w:i/>
        </w:rPr>
        <w:t>JCI Insigh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4</w:t>
      </w:r>
      <w:r w:rsidRPr="007B1E35">
        <w:rPr>
          <w:rFonts w:ascii="Arial" w:hAnsi="Arial" w:cs="Arial"/>
        </w:rPr>
        <w:t xml:space="preserve"> (2019). </w:t>
      </w:r>
      <w:hyperlink r:id="rId41" w:history="1">
        <w:r w:rsidRPr="007B1E35">
          <w:rPr>
            <w:rStyle w:val="Hyperlink"/>
            <w:rFonts w:ascii="Arial" w:hAnsi="Arial" w:cs="Arial"/>
          </w:rPr>
          <w:t>https://doi.org:10.1172/jci.insight.126136</w:t>
        </w:r>
      </w:hyperlink>
    </w:p>
    <w:p w14:paraId="6FCF8288" w14:textId="57123FDD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8</w:t>
      </w:r>
      <w:r w:rsidRPr="007B1E35">
        <w:rPr>
          <w:rFonts w:ascii="Arial" w:hAnsi="Arial" w:cs="Arial"/>
        </w:rPr>
        <w:tab/>
        <w:t>Eichmann, M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Costimulation Blockade Disrupts CD4(+) T Cell Memory Pathways and Uncouples Their Link to Decline in beta-Cell Function in Type 1 Diabetes. </w:t>
      </w:r>
      <w:r w:rsidRPr="007B1E35">
        <w:rPr>
          <w:rFonts w:ascii="Arial" w:hAnsi="Arial" w:cs="Arial"/>
          <w:i/>
        </w:rPr>
        <w:t>J Immu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04</w:t>
      </w:r>
      <w:r w:rsidRPr="007B1E35">
        <w:rPr>
          <w:rFonts w:ascii="Arial" w:hAnsi="Arial" w:cs="Arial"/>
        </w:rPr>
        <w:t xml:space="preserve">, 3129-3138 (2020). </w:t>
      </w:r>
      <w:hyperlink r:id="rId42" w:history="1">
        <w:r w:rsidRPr="007B1E35">
          <w:rPr>
            <w:rStyle w:val="Hyperlink"/>
            <w:rFonts w:ascii="Arial" w:hAnsi="Arial" w:cs="Arial"/>
          </w:rPr>
          <w:t>https://doi.org:10.4049/jimmunol.1901439</w:t>
        </w:r>
      </w:hyperlink>
    </w:p>
    <w:p w14:paraId="757F6496" w14:textId="3C388654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39</w:t>
      </w:r>
      <w:r w:rsidRPr="007B1E35">
        <w:rPr>
          <w:rFonts w:ascii="Arial" w:hAnsi="Arial" w:cs="Arial"/>
        </w:rPr>
        <w:tab/>
        <w:t>Martin, S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Residual beta cell function in newly diagnosed type 1 diabetes after treatment with atorvastatin: the Randomized DIATOR Trial. </w:t>
      </w:r>
      <w:r w:rsidRPr="007B1E35">
        <w:rPr>
          <w:rFonts w:ascii="Arial" w:hAnsi="Arial" w:cs="Arial"/>
          <w:i/>
        </w:rPr>
        <w:t>PLoS On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</w:t>
      </w:r>
      <w:r w:rsidRPr="007B1E35">
        <w:rPr>
          <w:rFonts w:ascii="Arial" w:hAnsi="Arial" w:cs="Arial"/>
        </w:rPr>
        <w:t xml:space="preserve">, e17554 (2011). </w:t>
      </w:r>
      <w:hyperlink r:id="rId43" w:history="1">
        <w:r w:rsidRPr="007B1E35">
          <w:rPr>
            <w:rStyle w:val="Hyperlink"/>
            <w:rFonts w:ascii="Arial" w:hAnsi="Arial" w:cs="Arial"/>
          </w:rPr>
          <w:t>https://doi.org:10.1371/journal.pone.0017554</w:t>
        </w:r>
      </w:hyperlink>
    </w:p>
    <w:p w14:paraId="1F227B56" w14:textId="1D957449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lastRenderedPageBreak/>
        <w:t>40</w:t>
      </w:r>
      <w:r w:rsidRPr="007B1E35">
        <w:rPr>
          <w:rFonts w:ascii="Arial" w:hAnsi="Arial" w:cs="Arial"/>
        </w:rPr>
        <w:tab/>
        <w:t>Strom, A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mproved preservation of residual beta cell function by atorvastatin in patients with recent onset type 1 diabetes and high CRP levels (DIATOR trial). </w:t>
      </w:r>
      <w:r w:rsidRPr="007B1E35">
        <w:rPr>
          <w:rFonts w:ascii="Arial" w:hAnsi="Arial" w:cs="Arial"/>
          <w:i/>
        </w:rPr>
        <w:t>PLoS On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7</w:t>
      </w:r>
      <w:r w:rsidRPr="007B1E35">
        <w:rPr>
          <w:rFonts w:ascii="Arial" w:hAnsi="Arial" w:cs="Arial"/>
        </w:rPr>
        <w:t xml:space="preserve">, e33108 (2012). </w:t>
      </w:r>
      <w:hyperlink r:id="rId44" w:history="1">
        <w:r w:rsidRPr="007B1E35">
          <w:rPr>
            <w:rStyle w:val="Hyperlink"/>
            <w:rFonts w:ascii="Arial" w:hAnsi="Arial" w:cs="Arial"/>
          </w:rPr>
          <w:t>https://doi.org:10.1371/journal.pone.0033108</w:t>
        </w:r>
      </w:hyperlink>
    </w:p>
    <w:p w14:paraId="56F72B8C" w14:textId="518148AB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1</w:t>
      </w:r>
      <w:r w:rsidRPr="007B1E35">
        <w:rPr>
          <w:rFonts w:ascii="Arial" w:hAnsi="Arial" w:cs="Arial"/>
        </w:rPr>
        <w:tab/>
        <w:t>Moran, A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nterleukin-1 antagonism in type 1 diabetes of recent onset: two multicentre, randomised, double-blind, placebo-controlled trials. </w:t>
      </w:r>
      <w:r w:rsidRPr="007B1E35">
        <w:rPr>
          <w:rFonts w:ascii="Arial" w:hAnsi="Arial" w:cs="Arial"/>
          <w:i/>
        </w:rPr>
        <w:t>Lance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81</w:t>
      </w:r>
      <w:r w:rsidRPr="007B1E35">
        <w:rPr>
          <w:rFonts w:ascii="Arial" w:hAnsi="Arial" w:cs="Arial"/>
        </w:rPr>
        <w:t xml:space="preserve">, 1905-1915 (2013). </w:t>
      </w:r>
      <w:hyperlink r:id="rId45" w:history="1">
        <w:r w:rsidRPr="007B1E35">
          <w:rPr>
            <w:rStyle w:val="Hyperlink"/>
            <w:rFonts w:ascii="Arial" w:hAnsi="Arial" w:cs="Arial"/>
          </w:rPr>
          <w:t>https://doi.org:10.1016/s0140-6736(13)60023-9</w:t>
        </w:r>
      </w:hyperlink>
    </w:p>
    <w:p w14:paraId="5657E632" w14:textId="627DE1D5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2</w:t>
      </w:r>
      <w:r w:rsidRPr="007B1E35">
        <w:rPr>
          <w:rFonts w:ascii="Arial" w:hAnsi="Arial" w:cs="Arial"/>
        </w:rPr>
        <w:tab/>
        <w:t>Gitelman, S. E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ntithymocyte globulin treatment for patients with recent-onset type 1 diabetes: 12-month results of a randomised, placebo-controlled, phase 2 trial. </w:t>
      </w:r>
      <w:r w:rsidRPr="007B1E35">
        <w:rPr>
          <w:rFonts w:ascii="Arial" w:hAnsi="Arial" w:cs="Arial"/>
          <w:i/>
        </w:rPr>
        <w:t>Lancet Diabetes Endocri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</w:t>
      </w:r>
      <w:r w:rsidRPr="007B1E35">
        <w:rPr>
          <w:rFonts w:ascii="Arial" w:hAnsi="Arial" w:cs="Arial"/>
        </w:rPr>
        <w:t xml:space="preserve">, 306-316 (2013). </w:t>
      </w:r>
      <w:hyperlink r:id="rId46" w:history="1">
        <w:r w:rsidRPr="007B1E35">
          <w:rPr>
            <w:rStyle w:val="Hyperlink"/>
            <w:rFonts w:ascii="Arial" w:hAnsi="Arial" w:cs="Arial"/>
          </w:rPr>
          <w:t>https://doi.org:10.1016/s2213-8587(13)70065-2</w:t>
        </w:r>
      </w:hyperlink>
    </w:p>
    <w:p w14:paraId="40D99FF5" w14:textId="34BB3024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3</w:t>
      </w:r>
      <w:r w:rsidRPr="007B1E35">
        <w:rPr>
          <w:rFonts w:ascii="Arial" w:hAnsi="Arial" w:cs="Arial"/>
        </w:rPr>
        <w:tab/>
        <w:t>Gitelman, S. E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ntithymocyte globulin therapy for patients with recent-onset type 1 diabetes: 2 year results of a randomised trial. </w:t>
      </w:r>
      <w:r w:rsidRPr="007B1E35">
        <w:rPr>
          <w:rFonts w:ascii="Arial" w:hAnsi="Arial" w:cs="Arial"/>
          <w:i/>
        </w:rPr>
        <w:t>Diabetologi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59</w:t>
      </w:r>
      <w:r w:rsidRPr="007B1E35">
        <w:rPr>
          <w:rFonts w:ascii="Arial" w:hAnsi="Arial" w:cs="Arial"/>
        </w:rPr>
        <w:t xml:space="preserve">, 1153-1161 (2016). </w:t>
      </w:r>
      <w:hyperlink r:id="rId47" w:history="1">
        <w:r w:rsidRPr="007B1E35">
          <w:rPr>
            <w:rStyle w:val="Hyperlink"/>
            <w:rFonts w:ascii="Arial" w:hAnsi="Arial" w:cs="Arial"/>
          </w:rPr>
          <w:t>https://doi.org:10.1007/s00125-016-3917-4</w:t>
        </w:r>
      </w:hyperlink>
    </w:p>
    <w:p w14:paraId="0BC806EF" w14:textId="262B6E47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4</w:t>
      </w:r>
      <w:r w:rsidRPr="007B1E35">
        <w:rPr>
          <w:rFonts w:ascii="Arial" w:hAnsi="Arial" w:cs="Arial"/>
        </w:rPr>
        <w:tab/>
        <w:t>Ataie-Jafari, A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 randomized placebo-controlled trial of alphacalcidol on the preservation of beta cell function in children with recent onset type 1 diabetes. </w:t>
      </w:r>
      <w:r w:rsidRPr="007B1E35">
        <w:rPr>
          <w:rFonts w:ascii="Arial" w:hAnsi="Arial" w:cs="Arial"/>
          <w:i/>
        </w:rPr>
        <w:t>Clin Nutr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2</w:t>
      </w:r>
      <w:r w:rsidRPr="007B1E35">
        <w:rPr>
          <w:rFonts w:ascii="Arial" w:hAnsi="Arial" w:cs="Arial"/>
        </w:rPr>
        <w:t xml:space="preserve">, 911-917 (2013). </w:t>
      </w:r>
      <w:hyperlink r:id="rId48" w:history="1">
        <w:r w:rsidRPr="007B1E35">
          <w:rPr>
            <w:rStyle w:val="Hyperlink"/>
            <w:rFonts w:ascii="Arial" w:hAnsi="Arial" w:cs="Arial"/>
          </w:rPr>
          <w:t>https://doi.org:10.1016/j.clnu.2013.01.012</w:t>
        </w:r>
      </w:hyperlink>
    </w:p>
    <w:p w14:paraId="3BC86A14" w14:textId="77777777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5</w:t>
      </w:r>
      <w:r w:rsidRPr="007B1E35">
        <w:rPr>
          <w:rFonts w:ascii="Arial" w:hAnsi="Arial" w:cs="Arial"/>
        </w:rPr>
        <w:tab/>
        <w:t xml:space="preserve">Nafei, L. T., Kadhim, K. A., Said, A. M. &amp; Ghani, S. H. Evaluation the effect of vitamin D3 on glycemic indices on Iraqi children with type 1 DM. </w:t>
      </w:r>
      <w:r w:rsidRPr="007B1E35">
        <w:rPr>
          <w:rFonts w:ascii="Arial" w:hAnsi="Arial" w:cs="Arial"/>
          <w:i/>
        </w:rPr>
        <w:t>International Journal of Pharmaceutical Sciences Review and Research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42</w:t>
      </w:r>
      <w:r w:rsidRPr="007B1E35">
        <w:rPr>
          <w:rFonts w:ascii="Arial" w:hAnsi="Arial" w:cs="Arial"/>
        </w:rPr>
        <w:t xml:space="preserve">, 134-143 (2017). </w:t>
      </w:r>
    </w:p>
    <w:p w14:paraId="5B04ABB0" w14:textId="0E4E5FDD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6</w:t>
      </w:r>
      <w:r w:rsidRPr="007B1E35">
        <w:rPr>
          <w:rFonts w:ascii="Arial" w:hAnsi="Arial" w:cs="Arial"/>
        </w:rPr>
        <w:tab/>
        <w:t>Buckingham, B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ffectiveness of early intensive therapy on β-cell preservation in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6</w:t>
      </w:r>
      <w:r w:rsidRPr="007B1E35">
        <w:rPr>
          <w:rFonts w:ascii="Arial" w:hAnsi="Arial" w:cs="Arial"/>
        </w:rPr>
        <w:t xml:space="preserve">, 4030-4035 (2013). </w:t>
      </w:r>
      <w:hyperlink r:id="rId49" w:history="1">
        <w:r w:rsidRPr="007B1E35">
          <w:rPr>
            <w:rStyle w:val="Hyperlink"/>
            <w:rFonts w:ascii="Arial" w:hAnsi="Arial" w:cs="Arial"/>
          </w:rPr>
          <w:t>https://doi.org:10.2337/dc13-1074</w:t>
        </w:r>
      </w:hyperlink>
    </w:p>
    <w:p w14:paraId="223BAD36" w14:textId="7D10D5CC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7</w:t>
      </w:r>
      <w:r w:rsidRPr="007B1E35">
        <w:rPr>
          <w:rFonts w:ascii="Arial" w:hAnsi="Arial" w:cs="Arial"/>
        </w:rPr>
        <w:tab/>
        <w:t xml:space="preserve">Griffin, K. J., Thompson, P. A., Gottschalk, M., Kyllo, J. H. &amp; Rabinovitch, A. Combination therapy with sitagliptin and lansoprazole in patients with recent-onset type 1 diabetes (REPAIR-T1D): 12-month results of a multicentre, randomised, placebo-controlled, phase 2 trial. </w:t>
      </w:r>
      <w:r w:rsidRPr="007B1E35">
        <w:rPr>
          <w:rFonts w:ascii="Arial" w:hAnsi="Arial" w:cs="Arial"/>
          <w:i/>
        </w:rPr>
        <w:t>Lancet Diabetes Endocri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</w:t>
      </w:r>
      <w:r w:rsidRPr="007B1E35">
        <w:rPr>
          <w:rFonts w:ascii="Arial" w:hAnsi="Arial" w:cs="Arial"/>
        </w:rPr>
        <w:t xml:space="preserve">, 710-718 (2014). </w:t>
      </w:r>
      <w:hyperlink r:id="rId50" w:history="1">
        <w:r w:rsidRPr="007B1E35">
          <w:rPr>
            <w:rStyle w:val="Hyperlink"/>
            <w:rFonts w:ascii="Arial" w:hAnsi="Arial" w:cs="Arial"/>
          </w:rPr>
          <w:t>https://doi.org:10.1016/s2213-8587(14)70115-9</w:t>
        </w:r>
      </w:hyperlink>
    </w:p>
    <w:p w14:paraId="0DFD143C" w14:textId="5169587E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8</w:t>
      </w:r>
      <w:r w:rsidRPr="007B1E35">
        <w:rPr>
          <w:rFonts w:ascii="Arial" w:hAnsi="Arial" w:cs="Arial"/>
        </w:rPr>
        <w:tab/>
        <w:t>Pozzilli, P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Randomized 52-week Phase 2 Trial of Albiglutide Versus Placebo in Adult Patients With Newly Diagnosed Type 1 Diabetes. </w:t>
      </w:r>
      <w:r w:rsidRPr="007B1E35">
        <w:rPr>
          <w:rFonts w:ascii="Arial" w:hAnsi="Arial" w:cs="Arial"/>
          <w:i/>
        </w:rPr>
        <w:t>J Clin Endocrinol Metab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05</w:t>
      </w:r>
      <w:r w:rsidRPr="007B1E35">
        <w:rPr>
          <w:rFonts w:ascii="Arial" w:hAnsi="Arial" w:cs="Arial"/>
        </w:rPr>
        <w:t xml:space="preserve"> (2020). </w:t>
      </w:r>
      <w:hyperlink r:id="rId51" w:history="1">
        <w:r w:rsidRPr="007B1E35">
          <w:rPr>
            <w:rStyle w:val="Hyperlink"/>
            <w:rFonts w:ascii="Arial" w:hAnsi="Arial" w:cs="Arial"/>
          </w:rPr>
          <w:t>https://doi.org:10.1210/clinem/dgaa149</w:t>
        </w:r>
      </w:hyperlink>
    </w:p>
    <w:p w14:paraId="54223095" w14:textId="6B005C78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49</w:t>
      </w:r>
      <w:r w:rsidRPr="007B1E35">
        <w:rPr>
          <w:rFonts w:ascii="Arial" w:hAnsi="Arial" w:cs="Arial"/>
        </w:rPr>
        <w:tab/>
        <w:t>Haller, M. J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Low-Dose Anti-Thymocyte Globulin (ATG) Preserves β-Cell Function and Improves HbA(1c) in New-Onset Type 1 Diabetes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41</w:t>
      </w:r>
      <w:r w:rsidRPr="007B1E35">
        <w:rPr>
          <w:rFonts w:ascii="Arial" w:hAnsi="Arial" w:cs="Arial"/>
        </w:rPr>
        <w:t xml:space="preserve">, 1917-1925 (2018). </w:t>
      </w:r>
      <w:hyperlink r:id="rId52" w:history="1">
        <w:r w:rsidRPr="007B1E35">
          <w:rPr>
            <w:rStyle w:val="Hyperlink"/>
            <w:rFonts w:ascii="Arial" w:hAnsi="Arial" w:cs="Arial"/>
          </w:rPr>
          <w:t>https://doi.org:10.2337/dc18-0494</w:t>
        </w:r>
      </w:hyperlink>
    </w:p>
    <w:p w14:paraId="7DC7404E" w14:textId="592F57BF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0</w:t>
      </w:r>
      <w:r w:rsidRPr="007B1E35">
        <w:rPr>
          <w:rFonts w:ascii="Arial" w:hAnsi="Arial" w:cs="Arial"/>
        </w:rPr>
        <w:tab/>
        <w:t>Haller, M. J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Low-Dose Anti-Thymocyte Globulin Preserves C-Peptide, Reduces HbA(1c), and Increases Regulatory to Conventional T-Cell Ratios in New-Onset Type 1 Diabetes: Two-Year Clinical Trial Data. </w:t>
      </w:r>
      <w:r w:rsidRPr="007B1E35">
        <w:rPr>
          <w:rFonts w:ascii="Arial" w:hAnsi="Arial" w:cs="Arial"/>
          <w:i/>
        </w:rPr>
        <w:t>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8</w:t>
      </w:r>
      <w:r w:rsidRPr="007B1E35">
        <w:rPr>
          <w:rFonts w:ascii="Arial" w:hAnsi="Arial" w:cs="Arial"/>
        </w:rPr>
        <w:t xml:space="preserve">, 1267-1276 (2019). </w:t>
      </w:r>
      <w:hyperlink r:id="rId53" w:history="1">
        <w:r w:rsidRPr="007B1E35">
          <w:rPr>
            <w:rStyle w:val="Hyperlink"/>
            <w:rFonts w:ascii="Arial" w:hAnsi="Arial" w:cs="Arial"/>
          </w:rPr>
          <w:t>https://doi.org:10.2337/db19-0057</w:t>
        </w:r>
      </w:hyperlink>
    </w:p>
    <w:p w14:paraId="4E3F988D" w14:textId="34DB6BFB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1</w:t>
      </w:r>
      <w:r w:rsidRPr="007B1E35">
        <w:rPr>
          <w:rFonts w:ascii="Arial" w:hAnsi="Arial" w:cs="Arial"/>
        </w:rPr>
        <w:tab/>
        <w:t>Lebenthal, Y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 Phase II, Double-Blind, Randomized, Placebo-Controlled, Multicenter Study Evaluating the Efficacy and Safety of Alpha-1 Antitrypsin (AAT) (Glassia(®)) in the Treatment of Recent-Onset Type 1 Diabetes. </w:t>
      </w:r>
      <w:r w:rsidRPr="007B1E35">
        <w:rPr>
          <w:rFonts w:ascii="Arial" w:hAnsi="Arial" w:cs="Arial"/>
          <w:i/>
        </w:rPr>
        <w:t>Int J Mol Sci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0</w:t>
      </w:r>
      <w:r w:rsidRPr="007B1E35">
        <w:rPr>
          <w:rFonts w:ascii="Arial" w:hAnsi="Arial" w:cs="Arial"/>
        </w:rPr>
        <w:t xml:space="preserve"> (2019). </w:t>
      </w:r>
      <w:hyperlink r:id="rId54" w:history="1">
        <w:r w:rsidRPr="007B1E35">
          <w:rPr>
            <w:rStyle w:val="Hyperlink"/>
            <w:rFonts w:ascii="Arial" w:hAnsi="Arial" w:cs="Arial"/>
          </w:rPr>
          <w:t>https://doi.org:10.3390/ijms20236032</w:t>
        </w:r>
      </w:hyperlink>
    </w:p>
    <w:p w14:paraId="0582DAEA" w14:textId="5BCA8882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2</w:t>
      </w:r>
      <w:r w:rsidRPr="007B1E35">
        <w:rPr>
          <w:rFonts w:ascii="Arial" w:hAnsi="Arial" w:cs="Arial"/>
        </w:rPr>
        <w:tab/>
        <w:t>Quattrin, T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Golimumab and Beta-Cell Function in Youth with New-Onset Type 1 Diabetes. </w:t>
      </w:r>
      <w:r w:rsidRPr="007B1E35">
        <w:rPr>
          <w:rFonts w:ascii="Arial" w:hAnsi="Arial" w:cs="Arial"/>
          <w:i/>
        </w:rPr>
        <w:t>N Engl J Med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83</w:t>
      </w:r>
      <w:r w:rsidRPr="007B1E35">
        <w:rPr>
          <w:rFonts w:ascii="Arial" w:hAnsi="Arial" w:cs="Arial"/>
        </w:rPr>
        <w:t xml:space="preserve">, 2007-2017 (2020). </w:t>
      </w:r>
      <w:hyperlink r:id="rId55" w:history="1">
        <w:r w:rsidRPr="007B1E35">
          <w:rPr>
            <w:rStyle w:val="Hyperlink"/>
            <w:rFonts w:ascii="Arial" w:hAnsi="Arial" w:cs="Arial"/>
          </w:rPr>
          <w:t>https://doi.org:10.1056/NEJMoa2006136</w:t>
        </w:r>
      </w:hyperlink>
    </w:p>
    <w:p w14:paraId="0E681A69" w14:textId="6337C604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lastRenderedPageBreak/>
        <w:t>53</w:t>
      </w:r>
      <w:r w:rsidRPr="007B1E35">
        <w:rPr>
          <w:rFonts w:ascii="Arial" w:hAnsi="Arial" w:cs="Arial"/>
        </w:rPr>
        <w:tab/>
        <w:t>von Herrath, M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nti-interleukin-21 antibody and liraglutide for the preservation of β-cell function in adults with recent-onset type 1 diabetes: a randomised, double-blind, placebo-controlled, phase 2 trial. </w:t>
      </w:r>
      <w:r w:rsidRPr="007B1E35">
        <w:rPr>
          <w:rFonts w:ascii="Arial" w:hAnsi="Arial" w:cs="Arial"/>
          <w:i/>
        </w:rPr>
        <w:t>Lancet Diabetes Endocri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9</w:t>
      </w:r>
      <w:r w:rsidRPr="007B1E35">
        <w:rPr>
          <w:rFonts w:ascii="Arial" w:hAnsi="Arial" w:cs="Arial"/>
        </w:rPr>
        <w:t xml:space="preserve">, 212-224 (2021). </w:t>
      </w:r>
      <w:hyperlink r:id="rId56" w:history="1">
        <w:r w:rsidRPr="007B1E35">
          <w:rPr>
            <w:rStyle w:val="Hyperlink"/>
            <w:rFonts w:ascii="Arial" w:hAnsi="Arial" w:cs="Arial"/>
          </w:rPr>
          <w:t>https://doi.org:10.1016/s2213-8587(21)00019-x</w:t>
        </w:r>
      </w:hyperlink>
    </w:p>
    <w:p w14:paraId="280A5B87" w14:textId="10143108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4</w:t>
      </w:r>
      <w:r w:rsidRPr="007B1E35">
        <w:rPr>
          <w:rFonts w:ascii="Arial" w:hAnsi="Arial" w:cs="Arial"/>
        </w:rPr>
        <w:tab/>
        <w:t>Lagarde, W. H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Human plasma-derived alpha(1) -proteinase inhibitor in patients with new-onset type 1 diabetes mellitus: A randomized, placebo-controlled proof-of-concept study. </w:t>
      </w:r>
      <w:r w:rsidRPr="007B1E35">
        <w:rPr>
          <w:rFonts w:ascii="Arial" w:hAnsi="Arial" w:cs="Arial"/>
          <w:i/>
        </w:rPr>
        <w:t>Pediatr 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2</w:t>
      </w:r>
      <w:r w:rsidRPr="007B1E35">
        <w:rPr>
          <w:rFonts w:ascii="Arial" w:hAnsi="Arial" w:cs="Arial"/>
        </w:rPr>
        <w:t xml:space="preserve">, 192-201 (2021). </w:t>
      </w:r>
      <w:hyperlink r:id="rId57" w:history="1">
        <w:r w:rsidRPr="007B1E35">
          <w:rPr>
            <w:rStyle w:val="Hyperlink"/>
            <w:rFonts w:ascii="Arial" w:hAnsi="Arial" w:cs="Arial"/>
          </w:rPr>
          <w:t>https://doi.org:10.1111/pedi.13162</w:t>
        </w:r>
      </w:hyperlink>
    </w:p>
    <w:p w14:paraId="3D01D355" w14:textId="196A2309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5</w:t>
      </w:r>
      <w:r w:rsidRPr="007B1E35">
        <w:rPr>
          <w:rFonts w:ascii="Arial" w:hAnsi="Arial" w:cs="Arial"/>
        </w:rPr>
        <w:tab/>
        <w:t>Kumar, S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 high potency multi-strain probiotic improves glycemic control in children with new-onset type 1 diabetes mellitus: A randomized, double-blind, and placebo-controlled pilot study. </w:t>
      </w:r>
      <w:r w:rsidRPr="007B1E35">
        <w:rPr>
          <w:rFonts w:ascii="Arial" w:hAnsi="Arial" w:cs="Arial"/>
          <w:i/>
        </w:rPr>
        <w:t>Pediatr 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2</w:t>
      </w:r>
      <w:r w:rsidRPr="007B1E35">
        <w:rPr>
          <w:rFonts w:ascii="Arial" w:hAnsi="Arial" w:cs="Arial"/>
        </w:rPr>
        <w:t xml:space="preserve">, 1014-1022 (2021). </w:t>
      </w:r>
      <w:hyperlink r:id="rId58" w:history="1">
        <w:r w:rsidRPr="007B1E35">
          <w:rPr>
            <w:rStyle w:val="Hyperlink"/>
            <w:rFonts w:ascii="Arial" w:hAnsi="Arial" w:cs="Arial"/>
          </w:rPr>
          <w:t>https://doi.org:10.1111/pedi.13244</w:t>
        </w:r>
      </w:hyperlink>
    </w:p>
    <w:p w14:paraId="65E8C560" w14:textId="097BCCAD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6</w:t>
      </w:r>
      <w:r w:rsidRPr="007B1E35">
        <w:rPr>
          <w:rFonts w:ascii="Arial" w:hAnsi="Arial" w:cs="Arial"/>
        </w:rPr>
        <w:tab/>
        <w:t>Groele, L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Lack of effect of Lactobacillus rhamnosus GG and Bifidobacterium lactis Bb12 on beta-cell function in children with newly diagnosed type 1 diabetes: a randomised controlled trial. </w:t>
      </w:r>
      <w:r w:rsidRPr="007B1E35">
        <w:rPr>
          <w:rFonts w:ascii="Arial" w:hAnsi="Arial" w:cs="Arial"/>
          <w:i/>
        </w:rPr>
        <w:t>BMJ Open Diabetes R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9</w:t>
      </w:r>
      <w:r w:rsidRPr="007B1E35">
        <w:rPr>
          <w:rFonts w:ascii="Arial" w:hAnsi="Arial" w:cs="Arial"/>
        </w:rPr>
        <w:t xml:space="preserve"> (2021). </w:t>
      </w:r>
      <w:hyperlink r:id="rId59" w:history="1">
        <w:r w:rsidRPr="007B1E35">
          <w:rPr>
            <w:rStyle w:val="Hyperlink"/>
            <w:rFonts w:ascii="Arial" w:hAnsi="Arial" w:cs="Arial"/>
          </w:rPr>
          <w:t>https://doi.org:10.1136/bmjdrc-2020-001523</w:t>
        </w:r>
      </w:hyperlink>
    </w:p>
    <w:p w14:paraId="16711092" w14:textId="7FEAF151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7</w:t>
      </w:r>
      <w:r w:rsidRPr="007B1E35">
        <w:rPr>
          <w:rFonts w:ascii="Arial" w:hAnsi="Arial" w:cs="Arial"/>
        </w:rPr>
        <w:tab/>
        <w:t>Gitelman, S. E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matinib therapy for patients with recent-onset type 1 diabetes: a multicentre, randomised, double-blind, placebo-controlled, phase 2 trial. </w:t>
      </w:r>
      <w:r w:rsidRPr="007B1E35">
        <w:rPr>
          <w:rFonts w:ascii="Arial" w:hAnsi="Arial" w:cs="Arial"/>
          <w:i/>
        </w:rPr>
        <w:t>Lancet Diabetes Endocrinol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9</w:t>
      </w:r>
      <w:r w:rsidRPr="007B1E35">
        <w:rPr>
          <w:rFonts w:ascii="Arial" w:hAnsi="Arial" w:cs="Arial"/>
        </w:rPr>
        <w:t xml:space="preserve">, 502-514 (2021). </w:t>
      </w:r>
      <w:hyperlink r:id="rId60" w:history="1">
        <w:r w:rsidRPr="007B1E35">
          <w:rPr>
            <w:rStyle w:val="Hyperlink"/>
            <w:rFonts w:ascii="Arial" w:hAnsi="Arial" w:cs="Arial"/>
          </w:rPr>
          <w:t>https://doi.org:10.1016/s2213-8587(21)00139-x</w:t>
        </w:r>
      </w:hyperlink>
    </w:p>
    <w:p w14:paraId="0499B37A" w14:textId="5324AE91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8</w:t>
      </w:r>
      <w:r w:rsidRPr="007B1E35">
        <w:rPr>
          <w:rFonts w:ascii="Arial" w:hAnsi="Arial" w:cs="Arial"/>
        </w:rPr>
        <w:tab/>
        <w:t>Greenbaum, C. J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IL-6 receptor blockade does not slow beta cell loss in new-onset type 1 diabetes. </w:t>
      </w:r>
      <w:r w:rsidRPr="007B1E35">
        <w:rPr>
          <w:rFonts w:ascii="Arial" w:hAnsi="Arial" w:cs="Arial"/>
          <w:i/>
        </w:rPr>
        <w:t>JCI Insigh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</w:t>
      </w:r>
      <w:r w:rsidRPr="007B1E35">
        <w:rPr>
          <w:rFonts w:ascii="Arial" w:hAnsi="Arial" w:cs="Arial"/>
        </w:rPr>
        <w:t xml:space="preserve"> (2021). </w:t>
      </w:r>
      <w:hyperlink r:id="rId61" w:history="1">
        <w:r w:rsidRPr="007B1E35">
          <w:rPr>
            <w:rStyle w:val="Hyperlink"/>
            <w:rFonts w:ascii="Arial" w:hAnsi="Arial" w:cs="Arial"/>
          </w:rPr>
          <w:t>https://doi.org:10.1172/jci.insight.150074</w:t>
        </w:r>
      </w:hyperlink>
    </w:p>
    <w:p w14:paraId="458B58C2" w14:textId="086208CD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59</w:t>
      </w:r>
      <w:r w:rsidRPr="007B1E35">
        <w:rPr>
          <w:rFonts w:ascii="Arial" w:hAnsi="Arial" w:cs="Arial"/>
        </w:rPr>
        <w:tab/>
        <w:t>Diggins, K. E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xhausted-like CD8+ T cell phenotypes linked to C-peptide preservation in alefacept-treated T1D subjects. </w:t>
      </w:r>
      <w:r w:rsidRPr="007B1E35">
        <w:rPr>
          <w:rFonts w:ascii="Arial" w:hAnsi="Arial" w:cs="Arial"/>
          <w:i/>
        </w:rPr>
        <w:t>JCI Insigh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</w:t>
      </w:r>
      <w:r w:rsidRPr="007B1E35">
        <w:rPr>
          <w:rFonts w:ascii="Arial" w:hAnsi="Arial" w:cs="Arial"/>
        </w:rPr>
        <w:t xml:space="preserve"> (2021). </w:t>
      </w:r>
      <w:hyperlink r:id="rId62" w:history="1">
        <w:r w:rsidRPr="007B1E35">
          <w:rPr>
            <w:rStyle w:val="Hyperlink"/>
            <w:rFonts w:ascii="Arial" w:hAnsi="Arial" w:cs="Arial"/>
          </w:rPr>
          <w:t>https://doi.org:10.1172/jci.insight.142680</w:t>
        </w:r>
      </w:hyperlink>
    </w:p>
    <w:p w14:paraId="2D590506" w14:textId="6605D96A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0</w:t>
      </w:r>
      <w:r w:rsidRPr="007B1E35">
        <w:rPr>
          <w:rFonts w:ascii="Arial" w:hAnsi="Arial" w:cs="Arial"/>
        </w:rPr>
        <w:tab/>
        <w:t xml:space="preserve">Christie, M. R., Mølvig, J., Hawkes, C. J., Carstensen, B. &amp; Mandrup-Poulsen, T. IA-2 antibody-negative status predicts remission and recovery of C-peptide levels in type 1 diabetic patients treated with cyclosporin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5</w:t>
      </w:r>
      <w:r w:rsidRPr="007B1E35">
        <w:rPr>
          <w:rFonts w:ascii="Arial" w:hAnsi="Arial" w:cs="Arial"/>
        </w:rPr>
        <w:t xml:space="preserve">, 1192-1197 (2002). </w:t>
      </w:r>
      <w:hyperlink r:id="rId63" w:history="1">
        <w:r w:rsidRPr="007B1E35">
          <w:rPr>
            <w:rStyle w:val="Hyperlink"/>
            <w:rFonts w:ascii="Arial" w:hAnsi="Arial" w:cs="Arial"/>
          </w:rPr>
          <w:t>https://doi.org:10.2337/diacare.25.7.1192</w:t>
        </w:r>
      </w:hyperlink>
    </w:p>
    <w:p w14:paraId="66723B79" w14:textId="608AA2FC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1</w:t>
      </w:r>
      <w:r w:rsidRPr="007B1E35">
        <w:rPr>
          <w:rFonts w:ascii="Arial" w:hAnsi="Arial" w:cs="Arial"/>
        </w:rPr>
        <w:tab/>
        <w:t>Knip, M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ffect of Hydrolyzed Infant Formula vs Conventional Formula on Risk of Type 1 Diabetes. </w:t>
      </w:r>
      <w:r w:rsidRPr="007B1E35">
        <w:rPr>
          <w:rFonts w:ascii="Arial" w:hAnsi="Arial" w:cs="Arial"/>
          <w:i/>
        </w:rPr>
        <w:t>JAM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19</w:t>
      </w:r>
      <w:r w:rsidRPr="007B1E35">
        <w:rPr>
          <w:rFonts w:ascii="Arial" w:hAnsi="Arial" w:cs="Arial"/>
        </w:rPr>
        <w:t xml:space="preserve">, 38 (2018). </w:t>
      </w:r>
      <w:hyperlink r:id="rId64" w:history="1">
        <w:r w:rsidRPr="007B1E35">
          <w:rPr>
            <w:rStyle w:val="Hyperlink"/>
            <w:rFonts w:ascii="Arial" w:hAnsi="Arial" w:cs="Arial"/>
          </w:rPr>
          <w:t>https://doi.org:10.1001/jama.2017.19826</w:t>
        </w:r>
      </w:hyperlink>
    </w:p>
    <w:p w14:paraId="70A8A96F" w14:textId="2E73912F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2</w:t>
      </w:r>
      <w:r w:rsidRPr="007B1E35">
        <w:rPr>
          <w:rFonts w:ascii="Arial" w:hAnsi="Arial" w:cs="Arial"/>
        </w:rPr>
        <w:tab/>
        <w:t>Näntö-Salonen, K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Nasal insulin to prevent type 1 diabetes in children with HLA genotypes and autoantibodies conferring increased risk of disease: a double-blind, randomised controlled trial. </w:t>
      </w:r>
      <w:r w:rsidRPr="007B1E35">
        <w:rPr>
          <w:rFonts w:ascii="Arial" w:hAnsi="Arial" w:cs="Arial"/>
          <w:i/>
        </w:rPr>
        <w:t>Lance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72</w:t>
      </w:r>
      <w:r w:rsidRPr="007B1E35">
        <w:rPr>
          <w:rFonts w:ascii="Arial" w:hAnsi="Arial" w:cs="Arial"/>
        </w:rPr>
        <w:t xml:space="preserve">, 1746-1755 (2008). </w:t>
      </w:r>
      <w:hyperlink r:id="rId65" w:history="1">
        <w:r w:rsidRPr="007B1E35">
          <w:rPr>
            <w:rStyle w:val="Hyperlink"/>
            <w:rFonts w:ascii="Arial" w:hAnsi="Arial" w:cs="Arial"/>
          </w:rPr>
          <w:t>https://doi.org:10.1016/s0140-6736(08)61309-4</w:t>
        </w:r>
      </w:hyperlink>
    </w:p>
    <w:p w14:paraId="77E623A5" w14:textId="53DBA9E8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3</w:t>
      </w:r>
      <w:r w:rsidRPr="007B1E35">
        <w:rPr>
          <w:rFonts w:ascii="Arial" w:hAnsi="Arial" w:cs="Arial"/>
        </w:rPr>
        <w:tab/>
        <w:t xml:space="preserve">Gale, E. A., Bingley, P. J., Emmett, C. L. &amp; Collier, T. European Nicotinamide Diabetes Intervention Trial (ENDIT): a randomised controlled trial of intervention before the onset of type 1 diabetes. </w:t>
      </w:r>
      <w:r w:rsidRPr="007B1E35">
        <w:rPr>
          <w:rFonts w:ascii="Arial" w:hAnsi="Arial" w:cs="Arial"/>
          <w:i/>
        </w:rPr>
        <w:t>Lancet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63</w:t>
      </w:r>
      <w:r w:rsidRPr="007B1E35">
        <w:rPr>
          <w:rFonts w:ascii="Arial" w:hAnsi="Arial" w:cs="Arial"/>
        </w:rPr>
        <w:t xml:space="preserve">, 925-931 (2004). </w:t>
      </w:r>
      <w:hyperlink r:id="rId66" w:history="1">
        <w:r w:rsidRPr="007B1E35">
          <w:rPr>
            <w:rStyle w:val="Hyperlink"/>
            <w:rFonts w:ascii="Arial" w:hAnsi="Arial" w:cs="Arial"/>
          </w:rPr>
          <w:t>https://doi.org:10.1016/s0140-6736(04)15786-3</w:t>
        </w:r>
      </w:hyperlink>
    </w:p>
    <w:p w14:paraId="2B53654A" w14:textId="491DA718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4</w:t>
      </w:r>
      <w:r w:rsidRPr="007B1E35">
        <w:rPr>
          <w:rFonts w:ascii="Arial" w:hAnsi="Arial" w:cs="Arial"/>
        </w:rPr>
        <w:tab/>
        <w:t xml:space="preserve">Effects of insulin in relatives of patients with type 1 diabetes mellitus. </w:t>
      </w:r>
      <w:r w:rsidRPr="007B1E35">
        <w:rPr>
          <w:rFonts w:ascii="Arial" w:hAnsi="Arial" w:cs="Arial"/>
          <w:i/>
        </w:rPr>
        <w:t>N Engl J Med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46</w:t>
      </w:r>
      <w:r w:rsidRPr="007B1E35">
        <w:rPr>
          <w:rFonts w:ascii="Arial" w:hAnsi="Arial" w:cs="Arial"/>
        </w:rPr>
        <w:t xml:space="preserve">, 1685-1691 (2002). </w:t>
      </w:r>
      <w:hyperlink r:id="rId67" w:history="1">
        <w:r w:rsidRPr="007B1E35">
          <w:rPr>
            <w:rStyle w:val="Hyperlink"/>
            <w:rFonts w:ascii="Arial" w:hAnsi="Arial" w:cs="Arial"/>
          </w:rPr>
          <w:t>https://doi.org:10.1056/NEJMoa012350</w:t>
        </w:r>
      </w:hyperlink>
    </w:p>
    <w:p w14:paraId="71AE4611" w14:textId="6A479A68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5</w:t>
      </w:r>
      <w:r w:rsidRPr="007B1E35">
        <w:rPr>
          <w:rFonts w:ascii="Arial" w:hAnsi="Arial" w:cs="Arial"/>
        </w:rPr>
        <w:tab/>
        <w:t>Skyler, J. S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Effects of oral insulin in relatives of patients with type 1 diabetes: The Diabetes Prevention Trial--Type 1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28</w:t>
      </w:r>
      <w:r w:rsidRPr="007B1E35">
        <w:rPr>
          <w:rFonts w:ascii="Arial" w:hAnsi="Arial" w:cs="Arial"/>
        </w:rPr>
        <w:t xml:space="preserve">, 1068-1076 (2005). </w:t>
      </w:r>
      <w:hyperlink r:id="rId68" w:history="1">
        <w:r w:rsidRPr="007B1E35">
          <w:rPr>
            <w:rStyle w:val="Hyperlink"/>
            <w:rFonts w:ascii="Arial" w:hAnsi="Arial" w:cs="Arial"/>
          </w:rPr>
          <w:t>https://doi.org:10.2337/diacare.28.5.1068</w:t>
        </w:r>
      </w:hyperlink>
    </w:p>
    <w:p w14:paraId="09896CC6" w14:textId="08902E2D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lastRenderedPageBreak/>
        <w:t>66</w:t>
      </w:r>
      <w:r w:rsidRPr="007B1E35">
        <w:rPr>
          <w:rFonts w:ascii="Arial" w:hAnsi="Arial" w:cs="Arial"/>
        </w:rPr>
        <w:tab/>
        <w:t>Vehik, K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Long-term outcome of individuals treated with oral insulin: diabetes prevention trial-type 1 (DPT-1) oral insulin trial. </w:t>
      </w:r>
      <w:r w:rsidRPr="007B1E35">
        <w:rPr>
          <w:rFonts w:ascii="Arial" w:hAnsi="Arial" w:cs="Arial"/>
          <w:i/>
        </w:rPr>
        <w:t>Diabetes Car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4</w:t>
      </w:r>
      <w:r w:rsidRPr="007B1E35">
        <w:rPr>
          <w:rFonts w:ascii="Arial" w:hAnsi="Arial" w:cs="Arial"/>
        </w:rPr>
        <w:t xml:space="preserve">, 1585-1590 (2011). </w:t>
      </w:r>
      <w:hyperlink r:id="rId69" w:history="1">
        <w:r w:rsidRPr="007B1E35">
          <w:rPr>
            <w:rStyle w:val="Hyperlink"/>
            <w:rFonts w:ascii="Arial" w:hAnsi="Arial" w:cs="Arial"/>
          </w:rPr>
          <w:t>https://doi.org:10.2337/dc11-0523</w:t>
        </w:r>
      </w:hyperlink>
    </w:p>
    <w:p w14:paraId="4ED6D4E0" w14:textId="7AE42AC4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7</w:t>
      </w:r>
      <w:r w:rsidRPr="007B1E35">
        <w:rPr>
          <w:rFonts w:ascii="Arial" w:hAnsi="Arial" w:cs="Arial"/>
        </w:rPr>
        <w:tab/>
        <w:t xml:space="preserve">Krischer, J. P., Schatz, D. A., Bundy, B., Skyler, J. S. &amp; Greenbaum, C. J. Effect of Oral Insulin on Prevention of Diabetes in Relatives of Patients With Type 1 Diabetes: A Randomized Clinical Trial. </w:t>
      </w:r>
      <w:r w:rsidRPr="007B1E35">
        <w:rPr>
          <w:rFonts w:ascii="Arial" w:hAnsi="Arial" w:cs="Arial"/>
          <w:i/>
        </w:rPr>
        <w:t>Jama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18</w:t>
      </w:r>
      <w:r w:rsidRPr="007B1E35">
        <w:rPr>
          <w:rFonts w:ascii="Arial" w:hAnsi="Arial" w:cs="Arial"/>
        </w:rPr>
        <w:t xml:space="preserve">, 1891-1902 (2017). </w:t>
      </w:r>
      <w:hyperlink r:id="rId70" w:history="1">
        <w:r w:rsidRPr="007B1E35">
          <w:rPr>
            <w:rStyle w:val="Hyperlink"/>
            <w:rFonts w:ascii="Arial" w:hAnsi="Arial" w:cs="Arial"/>
          </w:rPr>
          <w:t>https://doi.org:10.1001/jama.2017.17070</w:t>
        </w:r>
      </w:hyperlink>
    </w:p>
    <w:p w14:paraId="44993654" w14:textId="6009C4F4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8</w:t>
      </w:r>
      <w:r w:rsidRPr="007B1E35">
        <w:rPr>
          <w:rFonts w:ascii="Arial" w:hAnsi="Arial" w:cs="Arial"/>
        </w:rPr>
        <w:tab/>
        <w:t xml:space="preserve">Elding Larsson, H., Lundgren, M., Jonsdottir, B., Cuthbertson, D. &amp; Krischer, J. Safety and efficacy of autoantigen-specific therapy with 2 doses of alum-formulated glutamate decarboxylase in children with multiple islet autoantibodies and risk for type 1 diabetes: A randomized clinical trial. </w:t>
      </w:r>
      <w:r w:rsidRPr="007B1E35">
        <w:rPr>
          <w:rFonts w:ascii="Arial" w:hAnsi="Arial" w:cs="Arial"/>
          <w:i/>
        </w:rPr>
        <w:t>Pediatr 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19</w:t>
      </w:r>
      <w:r w:rsidRPr="007B1E35">
        <w:rPr>
          <w:rFonts w:ascii="Arial" w:hAnsi="Arial" w:cs="Arial"/>
        </w:rPr>
        <w:t xml:space="preserve">, 410-419 (2018). </w:t>
      </w:r>
      <w:hyperlink r:id="rId71" w:history="1">
        <w:r w:rsidRPr="007B1E35">
          <w:rPr>
            <w:rStyle w:val="Hyperlink"/>
            <w:rFonts w:ascii="Arial" w:hAnsi="Arial" w:cs="Arial"/>
          </w:rPr>
          <w:t>https://doi.org:10.1111/pedi.12611</w:t>
        </w:r>
      </w:hyperlink>
    </w:p>
    <w:p w14:paraId="7DBFA39D" w14:textId="2580756B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69</w:t>
      </w:r>
      <w:r w:rsidRPr="007B1E35">
        <w:rPr>
          <w:rFonts w:ascii="Arial" w:hAnsi="Arial" w:cs="Arial"/>
        </w:rPr>
        <w:tab/>
        <w:t>Herold, K. C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An Anti-CD3 Antibody, Teplizumab, in Relatives at Risk for Type 1 Diabetes. </w:t>
      </w:r>
      <w:r w:rsidRPr="007B1E35">
        <w:rPr>
          <w:rFonts w:ascii="Arial" w:hAnsi="Arial" w:cs="Arial"/>
          <w:i/>
        </w:rPr>
        <w:t>New England Journal of Medicine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381</w:t>
      </w:r>
      <w:r w:rsidRPr="007B1E35">
        <w:rPr>
          <w:rFonts w:ascii="Arial" w:hAnsi="Arial" w:cs="Arial"/>
        </w:rPr>
        <w:t xml:space="preserve">, 603-613 (2019). </w:t>
      </w:r>
      <w:hyperlink r:id="rId72" w:history="1">
        <w:r w:rsidRPr="007B1E35">
          <w:rPr>
            <w:rStyle w:val="Hyperlink"/>
            <w:rFonts w:ascii="Arial" w:hAnsi="Arial" w:cs="Arial"/>
          </w:rPr>
          <w:t>https://doi.org:10.1056/nejmoa1902226</w:t>
        </w:r>
      </w:hyperlink>
    </w:p>
    <w:p w14:paraId="6614731A" w14:textId="5889FDCC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70</w:t>
      </w:r>
      <w:r w:rsidRPr="007B1E35">
        <w:rPr>
          <w:rFonts w:ascii="Arial" w:hAnsi="Arial" w:cs="Arial"/>
        </w:rPr>
        <w:tab/>
        <w:t xml:space="preserve">Butty, V., Campbell, C., Mathis, D. &amp; Benoist, C. Impact of diabetes susceptibility loci on progression from pre-diabetes to diabetes in at-risk individuals of the diabetes prevention trial-type 1 (DPT-1). </w:t>
      </w:r>
      <w:r w:rsidRPr="007B1E35">
        <w:rPr>
          <w:rFonts w:ascii="Arial" w:hAnsi="Arial" w:cs="Arial"/>
          <w:i/>
        </w:rPr>
        <w:t>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57</w:t>
      </w:r>
      <w:r w:rsidRPr="007B1E35">
        <w:rPr>
          <w:rFonts w:ascii="Arial" w:hAnsi="Arial" w:cs="Arial"/>
        </w:rPr>
        <w:t xml:space="preserve">, 2348-2359 (2008). </w:t>
      </w:r>
      <w:hyperlink r:id="rId73" w:history="1">
        <w:r w:rsidRPr="007B1E35">
          <w:rPr>
            <w:rStyle w:val="Hyperlink"/>
            <w:rFonts w:ascii="Arial" w:hAnsi="Arial" w:cs="Arial"/>
          </w:rPr>
          <w:t>https://doi.org:10.2337/db07-1736</w:t>
        </w:r>
      </w:hyperlink>
    </w:p>
    <w:p w14:paraId="094EF28A" w14:textId="0A28BE7E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71</w:t>
      </w:r>
      <w:r w:rsidRPr="007B1E35">
        <w:rPr>
          <w:rFonts w:ascii="Arial" w:hAnsi="Arial" w:cs="Arial"/>
        </w:rPr>
        <w:tab/>
        <w:t>Sosenko, J. M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Slowed Metabolic Decline After 1 Year of Oral Insulin Treatment Among Individuals at High Risk for Type 1 Diabetes in the Diabetes Prevention Trial-Type 1 (DPT-1) and TrialNet Oral Insulin Prevention Trials. </w:t>
      </w:r>
      <w:r w:rsidRPr="007B1E35">
        <w:rPr>
          <w:rFonts w:ascii="Arial" w:hAnsi="Arial" w:cs="Arial"/>
          <w:i/>
        </w:rPr>
        <w:t>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9</w:t>
      </w:r>
      <w:r w:rsidRPr="007B1E35">
        <w:rPr>
          <w:rFonts w:ascii="Arial" w:hAnsi="Arial" w:cs="Arial"/>
        </w:rPr>
        <w:t xml:space="preserve">, 1827-1832 (2020). </w:t>
      </w:r>
      <w:hyperlink r:id="rId74" w:history="1">
        <w:r w:rsidRPr="007B1E35">
          <w:rPr>
            <w:rStyle w:val="Hyperlink"/>
            <w:rFonts w:ascii="Arial" w:hAnsi="Arial" w:cs="Arial"/>
          </w:rPr>
          <w:t>https://doi.org:10.2337/db20-0166</w:t>
        </w:r>
      </w:hyperlink>
    </w:p>
    <w:p w14:paraId="4FB303BC" w14:textId="5BAAB9F8" w:rsidR="007B1E35" w:rsidRPr="007B1E35" w:rsidRDefault="007B1E35" w:rsidP="007B1E35">
      <w:pPr>
        <w:pStyle w:val="EndNoteBibliography"/>
        <w:ind w:left="720" w:hanging="720"/>
        <w:rPr>
          <w:rFonts w:ascii="Arial" w:hAnsi="Arial" w:cs="Arial"/>
        </w:rPr>
      </w:pPr>
      <w:r w:rsidRPr="007B1E35">
        <w:rPr>
          <w:rFonts w:ascii="Arial" w:hAnsi="Arial" w:cs="Arial"/>
        </w:rPr>
        <w:t>72</w:t>
      </w:r>
      <w:r w:rsidRPr="007B1E35">
        <w:rPr>
          <w:rFonts w:ascii="Arial" w:hAnsi="Arial" w:cs="Arial"/>
        </w:rPr>
        <w:tab/>
        <w:t>Hagopian, W.</w:t>
      </w:r>
      <w:r w:rsidRPr="007B1E35">
        <w:rPr>
          <w:rFonts w:ascii="Arial" w:hAnsi="Arial" w:cs="Arial"/>
          <w:i/>
        </w:rPr>
        <w:t xml:space="preserve"> et al.</w:t>
      </w:r>
      <w:r w:rsidRPr="007B1E35">
        <w:rPr>
          <w:rFonts w:ascii="Arial" w:hAnsi="Arial" w:cs="Arial"/>
        </w:rPr>
        <w:t xml:space="preserve"> Teplizumab preserves C-peptide in recent-onset type 1 diabetes: two-year results from the randomized, placebo-controlled Protege trial. </w:t>
      </w:r>
      <w:r w:rsidRPr="007B1E35">
        <w:rPr>
          <w:rFonts w:ascii="Arial" w:hAnsi="Arial" w:cs="Arial"/>
          <w:i/>
        </w:rPr>
        <w:t>Diabetes</w:t>
      </w:r>
      <w:r w:rsidRPr="007B1E35">
        <w:rPr>
          <w:rFonts w:ascii="Arial" w:hAnsi="Arial" w:cs="Arial"/>
        </w:rPr>
        <w:t xml:space="preserve"> </w:t>
      </w:r>
      <w:r w:rsidRPr="007B1E35">
        <w:rPr>
          <w:rFonts w:ascii="Arial" w:hAnsi="Arial" w:cs="Arial"/>
          <w:b/>
        </w:rPr>
        <w:t>62</w:t>
      </w:r>
      <w:r w:rsidRPr="007B1E35">
        <w:rPr>
          <w:rFonts w:ascii="Arial" w:hAnsi="Arial" w:cs="Arial"/>
        </w:rPr>
        <w:t xml:space="preserve">, 3901-3908 (2013). </w:t>
      </w:r>
      <w:hyperlink r:id="rId75" w:history="1">
        <w:r w:rsidRPr="007B1E35">
          <w:rPr>
            <w:rStyle w:val="Hyperlink"/>
            <w:rFonts w:ascii="Arial" w:hAnsi="Arial" w:cs="Arial"/>
          </w:rPr>
          <w:t>https://doi.org:10.2337/db13-0236</w:t>
        </w:r>
      </w:hyperlink>
    </w:p>
    <w:p w14:paraId="028E9EF0" w14:textId="10956E3E" w:rsidR="00524BE3" w:rsidRPr="00DE2564" w:rsidRDefault="00275947">
      <w:pPr>
        <w:rPr>
          <w:rFonts w:ascii="Arial" w:hAnsi="Arial" w:cs="Arial"/>
          <w:sz w:val="22"/>
          <w:szCs w:val="22"/>
        </w:rPr>
      </w:pPr>
      <w:r w:rsidRPr="007B1E35">
        <w:rPr>
          <w:rFonts w:ascii="Arial" w:hAnsi="Arial" w:cs="Arial"/>
        </w:rPr>
        <w:fldChar w:fldCharType="end"/>
      </w:r>
    </w:p>
    <w:sectPr w:rsidR="00524BE3" w:rsidRPr="00DE2564" w:rsidSect="00C61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976A0"/>
    <w:multiLevelType w:val="hybridMultilevel"/>
    <w:tmpl w:val="4126B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04FF3"/>
    <w:multiLevelType w:val="hybridMultilevel"/>
    <w:tmpl w:val="CBD8B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129DA"/>
    <w:multiLevelType w:val="hybridMultilevel"/>
    <w:tmpl w:val="62C8E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6F01"/>
    <w:multiLevelType w:val="hybridMultilevel"/>
    <w:tmpl w:val="43464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662FA8"/>
    <w:multiLevelType w:val="hybridMultilevel"/>
    <w:tmpl w:val="DF5EB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46C89"/>
    <w:multiLevelType w:val="hybridMultilevel"/>
    <w:tmpl w:val="464C5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C63C14"/>
    <w:multiLevelType w:val="hybridMultilevel"/>
    <w:tmpl w:val="AAF89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F26FCA"/>
    <w:multiLevelType w:val="hybridMultilevel"/>
    <w:tmpl w:val="CAA47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871052"/>
    <w:multiLevelType w:val="hybridMultilevel"/>
    <w:tmpl w:val="990AA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85495B"/>
    <w:multiLevelType w:val="hybridMultilevel"/>
    <w:tmpl w:val="4DFE9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A62CF"/>
    <w:multiLevelType w:val="hybridMultilevel"/>
    <w:tmpl w:val="3E6AC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2448133">
    <w:abstractNumId w:val="3"/>
  </w:num>
  <w:num w:numId="2" w16cid:durableId="1095596144">
    <w:abstractNumId w:val="0"/>
  </w:num>
  <w:num w:numId="3" w16cid:durableId="1259830653">
    <w:abstractNumId w:val="9"/>
  </w:num>
  <w:num w:numId="4" w16cid:durableId="622266890">
    <w:abstractNumId w:val="10"/>
  </w:num>
  <w:num w:numId="5" w16cid:durableId="1506481785">
    <w:abstractNumId w:val="1"/>
  </w:num>
  <w:num w:numId="6" w16cid:durableId="1994680513">
    <w:abstractNumId w:val="5"/>
  </w:num>
  <w:num w:numId="7" w16cid:durableId="1705784836">
    <w:abstractNumId w:val="7"/>
  </w:num>
  <w:num w:numId="8" w16cid:durableId="1957364750">
    <w:abstractNumId w:val="2"/>
  </w:num>
  <w:num w:numId="9" w16cid:durableId="261500088">
    <w:abstractNumId w:val="6"/>
  </w:num>
  <w:num w:numId="10" w16cid:durableId="1859586365">
    <w:abstractNumId w:val="8"/>
  </w:num>
  <w:num w:numId="11" w16cid:durableId="4225786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zQyNDE0MTKxNDVS0lEKTi0uzszPAykwrgUAKIVV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5xsvan0pxwte9spfxx5fmrvswpe99p20f&quot;&gt;Prevention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97&lt;/item&gt;&lt;/record-ids&gt;&lt;/item&gt;&lt;/Libraries&gt;"/>
  </w:docVars>
  <w:rsids>
    <w:rsidRoot w:val="009D601D"/>
    <w:rsid w:val="000137F4"/>
    <w:rsid w:val="000243F8"/>
    <w:rsid w:val="00071C0B"/>
    <w:rsid w:val="00091B58"/>
    <w:rsid w:val="000C50FB"/>
    <w:rsid w:val="000C75D2"/>
    <w:rsid w:val="000D3B63"/>
    <w:rsid w:val="000E1B64"/>
    <w:rsid w:val="000E6EFB"/>
    <w:rsid w:val="000F56E9"/>
    <w:rsid w:val="00103422"/>
    <w:rsid w:val="0012343C"/>
    <w:rsid w:val="00123D96"/>
    <w:rsid w:val="001305A2"/>
    <w:rsid w:val="00136845"/>
    <w:rsid w:val="0015226D"/>
    <w:rsid w:val="0015360C"/>
    <w:rsid w:val="0016270C"/>
    <w:rsid w:val="00166B11"/>
    <w:rsid w:val="00172D01"/>
    <w:rsid w:val="00193EA7"/>
    <w:rsid w:val="001B55CF"/>
    <w:rsid w:val="001C19A6"/>
    <w:rsid w:val="001D52E6"/>
    <w:rsid w:val="001E4C0E"/>
    <w:rsid w:val="001E7EFA"/>
    <w:rsid w:val="00202E7C"/>
    <w:rsid w:val="002433A3"/>
    <w:rsid w:val="00253CD4"/>
    <w:rsid w:val="00275947"/>
    <w:rsid w:val="002863E3"/>
    <w:rsid w:val="00295049"/>
    <w:rsid w:val="002B121A"/>
    <w:rsid w:val="002B70C6"/>
    <w:rsid w:val="002E3759"/>
    <w:rsid w:val="002F1E63"/>
    <w:rsid w:val="0031060B"/>
    <w:rsid w:val="0034052C"/>
    <w:rsid w:val="00374D21"/>
    <w:rsid w:val="00376A22"/>
    <w:rsid w:val="00392DEA"/>
    <w:rsid w:val="003A7648"/>
    <w:rsid w:val="003C0FC8"/>
    <w:rsid w:val="003D3368"/>
    <w:rsid w:val="003D46D2"/>
    <w:rsid w:val="003D5D22"/>
    <w:rsid w:val="003D6A6B"/>
    <w:rsid w:val="004031C9"/>
    <w:rsid w:val="00427B9F"/>
    <w:rsid w:val="00493DDE"/>
    <w:rsid w:val="004A0155"/>
    <w:rsid w:val="004C42CE"/>
    <w:rsid w:val="004D4AC3"/>
    <w:rsid w:val="004E5922"/>
    <w:rsid w:val="00500F41"/>
    <w:rsid w:val="0050588A"/>
    <w:rsid w:val="00512BD1"/>
    <w:rsid w:val="00517040"/>
    <w:rsid w:val="00524BE3"/>
    <w:rsid w:val="005262EC"/>
    <w:rsid w:val="0056571D"/>
    <w:rsid w:val="00575359"/>
    <w:rsid w:val="005B7316"/>
    <w:rsid w:val="005C1FDB"/>
    <w:rsid w:val="005E3A3A"/>
    <w:rsid w:val="005F5409"/>
    <w:rsid w:val="006010BB"/>
    <w:rsid w:val="00602B57"/>
    <w:rsid w:val="00610354"/>
    <w:rsid w:val="00630C00"/>
    <w:rsid w:val="0065768A"/>
    <w:rsid w:val="00661CFA"/>
    <w:rsid w:val="00674393"/>
    <w:rsid w:val="006806F1"/>
    <w:rsid w:val="006B2F5D"/>
    <w:rsid w:val="006D7629"/>
    <w:rsid w:val="0070081B"/>
    <w:rsid w:val="007014F3"/>
    <w:rsid w:val="00707605"/>
    <w:rsid w:val="00720C06"/>
    <w:rsid w:val="00763D93"/>
    <w:rsid w:val="007B1E35"/>
    <w:rsid w:val="007D5618"/>
    <w:rsid w:val="007E10FA"/>
    <w:rsid w:val="007E3C98"/>
    <w:rsid w:val="00816101"/>
    <w:rsid w:val="008320A2"/>
    <w:rsid w:val="0083575F"/>
    <w:rsid w:val="008362DA"/>
    <w:rsid w:val="008375CB"/>
    <w:rsid w:val="0085065C"/>
    <w:rsid w:val="00864A21"/>
    <w:rsid w:val="00883982"/>
    <w:rsid w:val="0089082B"/>
    <w:rsid w:val="008F67A3"/>
    <w:rsid w:val="00900274"/>
    <w:rsid w:val="00904ACA"/>
    <w:rsid w:val="009178CB"/>
    <w:rsid w:val="00943DA6"/>
    <w:rsid w:val="009709EE"/>
    <w:rsid w:val="009A238C"/>
    <w:rsid w:val="009A7E14"/>
    <w:rsid w:val="009B0E61"/>
    <w:rsid w:val="009B3C24"/>
    <w:rsid w:val="009B44B9"/>
    <w:rsid w:val="009C00CA"/>
    <w:rsid w:val="009C166D"/>
    <w:rsid w:val="009C285E"/>
    <w:rsid w:val="009D3CD2"/>
    <w:rsid w:val="009D601D"/>
    <w:rsid w:val="009F163B"/>
    <w:rsid w:val="009F6B8C"/>
    <w:rsid w:val="00A07B66"/>
    <w:rsid w:val="00A22F0C"/>
    <w:rsid w:val="00A47FB8"/>
    <w:rsid w:val="00A5507A"/>
    <w:rsid w:val="00A8016A"/>
    <w:rsid w:val="00A93F2B"/>
    <w:rsid w:val="00A94B2E"/>
    <w:rsid w:val="00AB4BF9"/>
    <w:rsid w:val="00AB5CF5"/>
    <w:rsid w:val="00AD2668"/>
    <w:rsid w:val="00AF0A8C"/>
    <w:rsid w:val="00B04E9B"/>
    <w:rsid w:val="00B641A9"/>
    <w:rsid w:val="00B76A69"/>
    <w:rsid w:val="00BB639D"/>
    <w:rsid w:val="00BB63B1"/>
    <w:rsid w:val="00BB6AAB"/>
    <w:rsid w:val="00BD6876"/>
    <w:rsid w:val="00BD723C"/>
    <w:rsid w:val="00BE4997"/>
    <w:rsid w:val="00BF3341"/>
    <w:rsid w:val="00C2561A"/>
    <w:rsid w:val="00C61683"/>
    <w:rsid w:val="00C61B92"/>
    <w:rsid w:val="00C75445"/>
    <w:rsid w:val="00C84159"/>
    <w:rsid w:val="00CB2ED1"/>
    <w:rsid w:val="00CC31CA"/>
    <w:rsid w:val="00CC43BC"/>
    <w:rsid w:val="00CC67AB"/>
    <w:rsid w:val="00CC7B2A"/>
    <w:rsid w:val="00D0786C"/>
    <w:rsid w:val="00D3100F"/>
    <w:rsid w:val="00D3139A"/>
    <w:rsid w:val="00D4021B"/>
    <w:rsid w:val="00D55D50"/>
    <w:rsid w:val="00D659BE"/>
    <w:rsid w:val="00D80770"/>
    <w:rsid w:val="00D91E74"/>
    <w:rsid w:val="00DD4CFF"/>
    <w:rsid w:val="00DD5DEF"/>
    <w:rsid w:val="00DE18CC"/>
    <w:rsid w:val="00DE2564"/>
    <w:rsid w:val="00E14EDC"/>
    <w:rsid w:val="00E16505"/>
    <w:rsid w:val="00E2514E"/>
    <w:rsid w:val="00E35DC9"/>
    <w:rsid w:val="00E4656B"/>
    <w:rsid w:val="00E93B9D"/>
    <w:rsid w:val="00EA12FA"/>
    <w:rsid w:val="00EC26FF"/>
    <w:rsid w:val="00F039AE"/>
    <w:rsid w:val="00F166BA"/>
    <w:rsid w:val="00F5416C"/>
    <w:rsid w:val="00F57928"/>
    <w:rsid w:val="00FC1661"/>
    <w:rsid w:val="00FC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F22AC"/>
  <w15:chartTrackingRefBased/>
  <w15:docId w15:val="{F345936C-7C33-064D-A9B2-B4CB96F8D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75D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7594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9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594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5947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DE25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E2564"/>
  </w:style>
  <w:style w:type="character" w:styleId="Hyperlink">
    <w:name w:val="Hyperlink"/>
    <w:basedOn w:val="DefaultParagraphFont"/>
    <w:uiPriority w:val="99"/>
    <w:unhideWhenUsed/>
    <w:rsid w:val="007B1E3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43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:10.2337/dc13-0626" TargetMode="External"/><Relationship Id="rId21" Type="http://schemas.openxmlformats.org/officeDocument/2006/relationships/hyperlink" Target="https://doi.org:10.1126/sciimmunol.aai7793" TargetMode="External"/><Relationship Id="rId42" Type="http://schemas.openxmlformats.org/officeDocument/2006/relationships/hyperlink" Target="https://doi.org:10.4049/jimmunol.1901439" TargetMode="External"/><Relationship Id="rId47" Type="http://schemas.openxmlformats.org/officeDocument/2006/relationships/hyperlink" Target="https://doi.org:10.1007/s00125-016-3917-4" TargetMode="External"/><Relationship Id="rId63" Type="http://schemas.openxmlformats.org/officeDocument/2006/relationships/hyperlink" Target="https://doi.org:10.2337/diacare.25.7.1192" TargetMode="External"/><Relationship Id="rId68" Type="http://schemas.openxmlformats.org/officeDocument/2006/relationships/hyperlink" Target="https://doi.org:10.2337/diacare.28.5.1068" TargetMode="External"/><Relationship Id="rId16" Type="http://schemas.openxmlformats.org/officeDocument/2006/relationships/hyperlink" Target="https://doi.org:10.2337/dc14-1575" TargetMode="External"/><Relationship Id="rId11" Type="http://schemas.openxmlformats.org/officeDocument/2006/relationships/hyperlink" Target="https://doi.org:10.1530/eje.0.1370234" TargetMode="External"/><Relationship Id="rId24" Type="http://schemas.openxmlformats.org/officeDocument/2006/relationships/hyperlink" Target="https://doi.org:10.1111/dme.12361" TargetMode="External"/><Relationship Id="rId32" Type="http://schemas.openxmlformats.org/officeDocument/2006/relationships/hyperlink" Target="https://doi.org:10.2337/dc09-1349" TargetMode="External"/><Relationship Id="rId37" Type="http://schemas.openxmlformats.org/officeDocument/2006/relationships/hyperlink" Target="https://doi.org:10.1016/s0140-6736(11)60886-6" TargetMode="External"/><Relationship Id="rId40" Type="http://schemas.openxmlformats.org/officeDocument/2006/relationships/hyperlink" Target="https://doi.org:10.1007/s00125-018-4708-x" TargetMode="External"/><Relationship Id="rId45" Type="http://schemas.openxmlformats.org/officeDocument/2006/relationships/hyperlink" Target="https://doi.org:10.1016/s0140-6736(13)60023-9" TargetMode="External"/><Relationship Id="rId53" Type="http://schemas.openxmlformats.org/officeDocument/2006/relationships/hyperlink" Target="https://doi.org:10.2337/db19-0057" TargetMode="External"/><Relationship Id="rId58" Type="http://schemas.openxmlformats.org/officeDocument/2006/relationships/hyperlink" Target="https://doi.org:10.1111/pedi.13244" TargetMode="External"/><Relationship Id="rId66" Type="http://schemas.openxmlformats.org/officeDocument/2006/relationships/hyperlink" Target="https://doi.org:10.1016/s0140-6736(04)15786-3" TargetMode="External"/><Relationship Id="rId74" Type="http://schemas.openxmlformats.org/officeDocument/2006/relationships/hyperlink" Target="https://doi.org:10.2337/db20-0166" TargetMode="External"/><Relationship Id="rId5" Type="http://schemas.openxmlformats.org/officeDocument/2006/relationships/hyperlink" Target="https://doi.org:10.1196/annals.1309.057" TargetMode="External"/><Relationship Id="rId61" Type="http://schemas.openxmlformats.org/officeDocument/2006/relationships/hyperlink" Target="https://doi.org:10.1172/jci.insight.150074" TargetMode="External"/><Relationship Id="rId19" Type="http://schemas.openxmlformats.org/officeDocument/2006/relationships/hyperlink" Target="https://doi.org:10.1007/s00125-012-2753-4" TargetMode="External"/><Relationship Id="rId14" Type="http://schemas.openxmlformats.org/officeDocument/2006/relationships/hyperlink" Target="https://doi.org:10.1056/NEJMoa043980" TargetMode="External"/><Relationship Id="rId22" Type="http://schemas.openxmlformats.org/officeDocument/2006/relationships/hyperlink" Target="https://doi.org:10.1016/j.cellimm.2017.07.007" TargetMode="External"/><Relationship Id="rId27" Type="http://schemas.openxmlformats.org/officeDocument/2006/relationships/hyperlink" Target="https://doi.org:10.4049/jimmunol.1100539" TargetMode="External"/><Relationship Id="rId30" Type="http://schemas.openxmlformats.org/officeDocument/2006/relationships/hyperlink" Target="https://doi.org:10.2337/dc09-0449" TargetMode="External"/><Relationship Id="rId35" Type="http://schemas.openxmlformats.org/officeDocument/2006/relationships/hyperlink" Target="https://doi.org:10.2144/fsoa-2020-0078" TargetMode="External"/><Relationship Id="rId43" Type="http://schemas.openxmlformats.org/officeDocument/2006/relationships/hyperlink" Target="https://doi.org:10.1371/journal.pone.0017554" TargetMode="External"/><Relationship Id="rId48" Type="http://schemas.openxmlformats.org/officeDocument/2006/relationships/hyperlink" Target="https://doi.org:10.1016/j.clnu.2013.01.012" TargetMode="External"/><Relationship Id="rId56" Type="http://schemas.openxmlformats.org/officeDocument/2006/relationships/hyperlink" Target="https://doi.org:10.1016/s2213-8587(21)00019-x" TargetMode="External"/><Relationship Id="rId64" Type="http://schemas.openxmlformats.org/officeDocument/2006/relationships/hyperlink" Target="https://doi.org:10.1001/jama.2017.19826" TargetMode="External"/><Relationship Id="rId69" Type="http://schemas.openxmlformats.org/officeDocument/2006/relationships/hyperlink" Target="https://doi.org:10.2337/dc11-0523" TargetMode="External"/><Relationship Id="rId77" Type="http://schemas.openxmlformats.org/officeDocument/2006/relationships/theme" Target="theme/theme1.xml"/><Relationship Id="rId8" Type="http://schemas.openxmlformats.org/officeDocument/2006/relationships/hyperlink" Target="https://doi.org:10.1007/s001250051482" TargetMode="External"/><Relationship Id="rId51" Type="http://schemas.openxmlformats.org/officeDocument/2006/relationships/hyperlink" Target="https://doi.org:10.1210/clinem/dgaa149" TargetMode="External"/><Relationship Id="rId72" Type="http://schemas.openxmlformats.org/officeDocument/2006/relationships/hyperlink" Target="https://doi.org:10.1056/nejmoa1902226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:10.1007/s001250051028" TargetMode="External"/><Relationship Id="rId17" Type="http://schemas.openxmlformats.org/officeDocument/2006/relationships/hyperlink" Target="https://doi.org:10.1016/s0140-6736(11)60931-8" TargetMode="External"/><Relationship Id="rId25" Type="http://schemas.openxmlformats.org/officeDocument/2006/relationships/hyperlink" Target="https://doi.org:10.1056/NEJMoa0904452" TargetMode="External"/><Relationship Id="rId33" Type="http://schemas.openxmlformats.org/officeDocument/2006/relationships/hyperlink" Target="https://doi.org:10.1016/s0140-6736(11)60895-7" TargetMode="External"/><Relationship Id="rId38" Type="http://schemas.openxmlformats.org/officeDocument/2006/relationships/hyperlink" Target="https://doi.org:10.2337/dc13-0604" TargetMode="External"/><Relationship Id="rId46" Type="http://schemas.openxmlformats.org/officeDocument/2006/relationships/hyperlink" Target="https://doi.org:10.1016/s2213-8587(13)70065-2" TargetMode="External"/><Relationship Id="rId59" Type="http://schemas.openxmlformats.org/officeDocument/2006/relationships/hyperlink" Target="https://doi.org:10.1136/bmjdrc-2020-001523" TargetMode="External"/><Relationship Id="rId67" Type="http://schemas.openxmlformats.org/officeDocument/2006/relationships/hyperlink" Target="https://doi.org:10.1056/NEJMoa012350" TargetMode="External"/><Relationship Id="rId20" Type="http://schemas.openxmlformats.org/officeDocument/2006/relationships/hyperlink" Target="https://doi.org:10.2337/db13-0345" TargetMode="External"/><Relationship Id="rId41" Type="http://schemas.openxmlformats.org/officeDocument/2006/relationships/hyperlink" Target="https://doi.org:10.1172/jci.insight.126136" TargetMode="External"/><Relationship Id="rId54" Type="http://schemas.openxmlformats.org/officeDocument/2006/relationships/hyperlink" Target="https://doi.org:10.3390/ijms20236032" TargetMode="External"/><Relationship Id="rId62" Type="http://schemas.openxmlformats.org/officeDocument/2006/relationships/hyperlink" Target="https://doi.org:10.1172/jci.insight.142680" TargetMode="External"/><Relationship Id="rId70" Type="http://schemas.openxmlformats.org/officeDocument/2006/relationships/hyperlink" Target="https://doi.org:10.1001/jama.2017.17070" TargetMode="External"/><Relationship Id="rId75" Type="http://schemas.openxmlformats.org/officeDocument/2006/relationships/hyperlink" Target="https://doi.org:10.2337/db13-023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:10.1111/pedi.12657" TargetMode="External"/><Relationship Id="rId15" Type="http://schemas.openxmlformats.org/officeDocument/2006/relationships/hyperlink" Target="https://doi.org:10.1007/s00125-009-1644-9" TargetMode="External"/><Relationship Id="rId23" Type="http://schemas.openxmlformats.org/officeDocument/2006/relationships/hyperlink" Target="https://doi.org:10.2337/dc13-0327" TargetMode="External"/><Relationship Id="rId28" Type="http://schemas.openxmlformats.org/officeDocument/2006/relationships/hyperlink" Target="https://doi.org:10.1038/s41435-018-0032-1" TargetMode="External"/><Relationship Id="rId36" Type="http://schemas.openxmlformats.org/officeDocument/2006/relationships/hyperlink" Target="https://doi.org:10.2337/dc21-0318" TargetMode="External"/><Relationship Id="rId49" Type="http://schemas.openxmlformats.org/officeDocument/2006/relationships/hyperlink" Target="https://doi.org:10.2337/dc13-1074" TargetMode="External"/><Relationship Id="rId57" Type="http://schemas.openxmlformats.org/officeDocument/2006/relationships/hyperlink" Target="https://doi.org:10.1111/pedi.13162" TargetMode="External"/><Relationship Id="rId10" Type="http://schemas.openxmlformats.org/officeDocument/2006/relationships/hyperlink" Target="https://doi.org:10.1111/j.1464-5491.2006.01921.x" TargetMode="External"/><Relationship Id="rId31" Type="http://schemas.openxmlformats.org/officeDocument/2006/relationships/hyperlink" Target="https://doi.org:10.2337/dc08-2029" TargetMode="External"/><Relationship Id="rId44" Type="http://schemas.openxmlformats.org/officeDocument/2006/relationships/hyperlink" Target="https://doi.org:10.1371/journal.pone.0033108" TargetMode="External"/><Relationship Id="rId52" Type="http://schemas.openxmlformats.org/officeDocument/2006/relationships/hyperlink" Target="https://doi.org:10.2337/dc18-0494" TargetMode="External"/><Relationship Id="rId60" Type="http://schemas.openxmlformats.org/officeDocument/2006/relationships/hyperlink" Target="https://doi.org:10.1016/s2213-8587(21)00139-x" TargetMode="External"/><Relationship Id="rId65" Type="http://schemas.openxmlformats.org/officeDocument/2006/relationships/hyperlink" Target="https://doi.org:10.1016/s0140-6736(08)61309-4" TargetMode="External"/><Relationship Id="rId73" Type="http://schemas.openxmlformats.org/officeDocument/2006/relationships/hyperlink" Target="https://doi.org:10.2337/db07-17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:10.1530/eje.0.1500719" TargetMode="External"/><Relationship Id="rId13" Type="http://schemas.openxmlformats.org/officeDocument/2006/relationships/hyperlink" Target="https://doi.org:10.2337/diacare.22.10.1703" TargetMode="External"/><Relationship Id="rId18" Type="http://schemas.openxmlformats.org/officeDocument/2006/relationships/hyperlink" Target="https://doi.org:10.2337/db13-0236" TargetMode="External"/><Relationship Id="rId39" Type="http://schemas.openxmlformats.org/officeDocument/2006/relationships/hyperlink" Target="https://doi.org:10.2337/db14-0047" TargetMode="External"/><Relationship Id="rId34" Type="http://schemas.openxmlformats.org/officeDocument/2006/relationships/hyperlink" Target="https://doi.org:10.1056/NEJMoa1107096" TargetMode="External"/><Relationship Id="rId50" Type="http://schemas.openxmlformats.org/officeDocument/2006/relationships/hyperlink" Target="https://doi.org:10.1016/s2213-8587(14)70115-9" TargetMode="External"/><Relationship Id="rId55" Type="http://schemas.openxmlformats.org/officeDocument/2006/relationships/hyperlink" Target="https://doi.org:10.1056/NEJMoa2006136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s://doi.org:10.1016/s0140-6736(00)02579-4" TargetMode="External"/><Relationship Id="rId71" Type="http://schemas.openxmlformats.org/officeDocument/2006/relationships/hyperlink" Target="https://doi.org:10.1111/pedi.12611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:10.2337/diacare.27.9.21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5</Pages>
  <Words>39094</Words>
  <Characters>222836</Characters>
  <Application>Microsoft Office Word</Application>
  <DocSecurity>0</DocSecurity>
  <Lines>1856</Lines>
  <Paragraphs>5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Emily K</dc:creator>
  <cp:keywords/>
  <dc:description/>
  <cp:lastModifiedBy>Sims, Emily K</cp:lastModifiedBy>
  <cp:revision>4</cp:revision>
  <dcterms:created xsi:type="dcterms:W3CDTF">2023-04-01T13:20:00Z</dcterms:created>
  <dcterms:modified xsi:type="dcterms:W3CDTF">2023-04-07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c014ad9d75d9a29da1ae2c2a5944f69c927823a97f9423f674e35d8c400a35</vt:lpwstr>
  </property>
</Properties>
</file>